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42782" w14:textId="77777777" w:rsidR="00D66545" w:rsidRDefault="00D66545" w:rsidP="00A56B9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GB"/>
        </w:rPr>
        <w:t>SUPPLEMENTARY DATA</w:t>
      </w:r>
    </w:p>
    <w:p w14:paraId="10B4C7C6" w14:textId="77777777" w:rsidR="00D66545" w:rsidRDefault="00D66545" w:rsidP="00A56B9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1E68F1CE" w14:textId="77777777" w:rsidR="00D66545" w:rsidRPr="0000454E" w:rsidRDefault="00D66545" w:rsidP="00A56B9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  <w:sz w:val="18"/>
          <w:szCs w:val="18"/>
          <w:vertAlign w:val="superscript"/>
          <w:lang w:val="en-GB"/>
        </w:rPr>
      </w:pPr>
      <w:r w:rsidRPr="00D36E44">
        <w:rPr>
          <w:color w:val="000000"/>
          <w:lang w:val="en-GB"/>
        </w:rPr>
        <w:t>Emma F. Aver</w:t>
      </w:r>
      <w:r>
        <w:rPr>
          <w:color w:val="000000"/>
          <w:lang w:val="en-GB"/>
        </w:rPr>
        <w:t xml:space="preserve">y et al </w:t>
      </w:r>
    </w:p>
    <w:p w14:paraId="6E606568" w14:textId="77777777" w:rsidR="00D66545" w:rsidRDefault="00D66545" w:rsidP="00A56B9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60F15830" w14:textId="137496D8" w:rsidR="00795962" w:rsidRPr="004105AF" w:rsidRDefault="00795962" w:rsidP="00A56B9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105AF">
        <w:rPr>
          <w:rFonts w:ascii="Times New Roman" w:hAnsi="Times New Roman" w:cs="Times New Roman"/>
          <w:b/>
          <w:sz w:val="28"/>
          <w:szCs w:val="28"/>
          <w:lang w:val="en-GB"/>
        </w:rPr>
        <w:t xml:space="preserve">Association of Leukocyte Count with </w:t>
      </w:r>
      <w:r w:rsidR="003F5D16">
        <w:rPr>
          <w:rFonts w:ascii="Times New Roman" w:hAnsi="Times New Roman" w:cs="Times New Roman"/>
          <w:b/>
          <w:sz w:val="28"/>
          <w:szCs w:val="28"/>
          <w:lang w:val="en-GB"/>
        </w:rPr>
        <w:t>Coronary</w:t>
      </w:r>
      <w:r w:rsidRPr="004105AF">
        <w:rPr>
          <w:rFonts w:ascii="Times New Roman" w:hAnsi="Times New Roman" w:cs="Times New Roman"/>
          <w:b/>
          <w:sz w:val="28"/>
          <w:szCs w:val="28"/>
          <w:lang w:val="en-GB"/>
        </w:rPr>
        <w:t xml:space="preserve"> Artery Disease Events in Pe</w:t>
      </w:r>
      <w:r w:rsidR="00884F50">
        <w:rPr>
          <w:rFonts w:ascii="Times New Roman" w:hAnsi="Times New Roman" w:cs="Times New Roman"/>
          <w:b/>
          <w:sz w:val="28"/>
          <w:szCs w:val="28"/>
          <w:lang w:val="en-GB"/>
        </w:rPr>
        <w:t>ople</w:t>
      </w:r>
      <w:r w:rsidRPr="004105AF">
        <w:rPr>
          <w:rFonts w:ascii="Times New Roman" w:hAnsi="Times New Roman" w:cs="Times New Roman"/>
          <w:b/>
          <w:sz w:val="28"/>
          <w:szCs w:val="28"/>
          <w:lang w:val="en-GB"/>
        </w:rPr>
        <w:t xml:space="preserve"> Living with HIV: A Longitudinal Study</w:t>
      </w:r>
    </w:p>
    <w:p w14:paraId="672A6659" w14:textId="77777777" w:rsidR="00795962" w:rsidRPr="004105AF" w:rsidRDefault="00795962" w:rsidP="00A56B9E">
      <w:pPr>
        <w:autoSpaceDE w:val="0"/>
        <w:autoSpaceDN w:val="0"/>
        <w:adjustRightInd w:val="0"/>
        <w:spacing w:after="0" w:line="276" w:lineRule="auto"/>
        <w:rPr>
          <w:rFonts w:ascii="Times New Roman" w:eastAsia="MinionPro-Regular" w:hAnsi="Times New Roman" w:cs="Times New Roman"/>
          <w:color w:val="000000"/>
          <w:sz w:val="24"/>
          <w:szCs w:val="42"/>
          <w:lang w:val="en-GB"/>
        </w:rPr>
      </w:pPr>
    </w:p>
    <w:p w14:paraId="02EB378F" w14:textId="6E6E0BD9" w:rsidR="008021C4" w:rsidRPr="003F5D16" w:rsidRDefault="008021C4" w:rsidP="00A56B9E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A05A809" w14:textId="77777777" w:rsidR="008021C4" w:rsidRPr="003F5D16" w:rsidRDefault="008021C4" w:rsidP="00A56B9E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3F5D16">
        <w:rPr>
          <w:rFonts w:ascii="Times New Roman" w:hAnsi="Times New Roman" w:cs="Times New Roman"/>
          <w:lang w:val="en-US"/>
        </w:rPr>
        <w:br w:type="page"/>
      </w:r>
    </w:p>
    <w:p w14:paraId="6A4158D1" w14:textId="77777777" w:rsidR="00D42504" w:rsidRDefault="00D42504" w:rsidP="00D42504">
      <w:pPr>
        <w:spacing w:line="276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Methods</w:t>
      </w:r>
    </w:p>
    <w:p w14:paraId="67F94089" w14:textId="77777777" w:rsidR="00D42504" w:rsidRDefault="00D42504" w:rsidP="00D42504">
      <w:pPr>
        <w:spacing w:line="276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02DB636" w14:textId="18EB2D52" w:rsidR="00D42504" w:rsidRDefault="00D42504" w:rsidP="00D42504">
      <w:pPr>
        <w:spacing w:line="276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3A73F1">
        <w:rPr>
          <w:b/>
          <w:bCs/>
          <w:color w:val="000000"/>
          <w:lang w:val="en-US"/>
        </w:rPr>
        <w:t>Factors associated with leukocyte count</w:t>
      </w:r>
      <w:r w:rsidRPr="003A73F1">
        <w:rPr>
          <w:color w:val="000000"/>
          <w:lang w:val="en-US"/>
        </w:rPr>
        <w:t xml:space="preserve">. </w:t>
      </w:r>
      <w:r>
        <w:rPr>
          <w:color w:val="000000"/>
          <w:lang w:val="en-US"/>
        </w:rPr>
        <w:t xml:space="preserve">We also considered </w:t>
      </w:r>
      <w:r w:rsidRPr="003A73F1">
        <w:rPr>
          <w:color w:val="000000"/>
          <w:lang w:val="en-US"/>
        </w:rPr>
        <w:t xml:space="preserve">injection drug use, educational level (mandatory school/apprenticeship/higher education/other) </w:t>
      </w:r>
      <w:r>
        <w:rPr>
          <w:color w:val="000000"/>
        </w:rPr>
        <w:fldChar w:fldCharType="begin">
          <w:fldData xml:space="preserve">PEVuZE5vdGU+PENpdGU+PEF1dGhvcj5Qb2xsaXR0PC9BdXRob3I+PFllYXI+MjAwNzwvWWVhcj48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</w:fldData>
        </w:fldChar>
      </w:r>
      <w:r w:rsidR="007B7EF3" w:rsidRPr="00AB699F">
        <w:rPr>
          <w:color w:val="000000"/>
          <w:lang w:val="en-US"/>
        </w:rPr>
        <w:instrText xml:space="preserve"> ADDIN EN.CITE </w:instrText>
      </w:r>
      <w:r w:rsidR="007B7EF3">
        <w:rPr>
          <w:color w:val="000000"/>
        </w:rPr>
        <w:fldChar w:fldCharType="begin">
          <w:fldData xml:space="preserve">PEVuZE5vdGU+PENpdGU+PEF1dGhvcj5Qb2xsaXR0PC9BdXRob3I+PFllYXI+MjAwNzwvWWVhcj48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</w:fldData>
        </w:fldChar>
      </w:r>
      <w:r w:rsidR="007B7EF3" w:rsidRPr="00AB699F">
        <w:rPr>
          <w:color w:val="000000"/>
          <w:lang w:val="en-US"/>
        </w:rPr>
        <w:instrText xml:space="preserve"> ADDIN EN.CITE.DATA </w:instrText>
      </w:r>
      <w:r w:rsidR="007B7EF3">
        <w:rPr>
          <w:color w:val="000000"/>
        </w:rPr>
      </w:r>
      <w:r w:rsidR="007B7EF3"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 w:rsidR="007B7EF3" w:rsidRPr="007B7EF3">
        <w:rPr>
          <w:noProof/>
          <w:color w:val="000000"/>
          <w:lang w:val="en-US"/>
        </w:rPr>
        <w:t>[1]</w:t>
      </w:r>
      <w:r>
        <w:rPr>
          <w:color w:val="000000"/>
        </w:rPr>
        <w:fldChar w:fldCharType="end"/>
      </w:r>
      <w:r w:rsidRPr="003A73F1">
        <w:rPr>
          <w:color w:val="000000"/>
          <w:lang w:val="en-US"/>
        </w:rPr>
        <w:t xml:space="preserve">, season of leukocyte measurement (winter/spring/summer/fall) </w:t>
      </w:r>
      <w:r>
        <w:rPr>
          <w:color w:val="000000"/>
        </w:rPr>
        <w:fldChar w:fldCharType="begin"/>
      </w:r>
      <w:r w:rsidR="007B7EF3" w:rsidRPr="00AB699F">
        <w:rPr>
          <w:color w:val="000000"/>
          <w:lang w:val="en-US"/>
        </w:rPr>
        <w:instrText xml:space="preserve"> ADDIN EN.CITE &lt;EndNote&gt;&lt;Cite&gt;&lt;Author&gt;Wyse&lt;/Author&gt;&lt;Year&gt;2021&lt;/Year&gt;&lt;IDText&gt;Seasonal and daytime variation in multiple immune parameters in humans: Evidence from 329,261 participants of the UK Biobank cohort&lt;/IDText&gt;&lt;DisplayText&gt;[2]&lt;/DisplayText&gt;&lt;record&gt;&lt;dates&gt;&lt;pub-dates&gt;&lt;date&gt;Apr 23&lt;/date&gt;&lt;/pub-dates&gt;&lt;year&gt;2021&lt;/year&gt;&lt;/dates&gt;&lt;keywords&gt;&lt;keyword&gt;Chronobiology&lt;/keyword&gt;&lt;keyword&gt;Immune Response&lt;/keyword&gt;&lt;keyword&gt;Immunology&lt;/keyword&gt;&lt;/keywords&gt;&lt;isbn&gt;2589-0042&lt;/isbn&gt;&lt;custom2&gt;PMC8010467&lt;/custom2&gt;&lt;custom1&gt;The authors declare no competing interests.&lt;/custom1&gt;&lt;titles&gt;&lt;title&gt;Seasonal and daytime variation in multiple immune parameters in humans: Evidence from 329,261 participants of the UK Biobank cohort&lt;/title&gt;&lt;secondary-title&gt;iScience&lt;/secondary-title&gt;&lt;/titles&gt;&lt;pages&gt;102255&lt;/pages&gt;&lt;number&gt;4&lt;/number&gt;&lt;contributors&gt;&lt;authors&gt;&lt;author&gt;Wyse, C.&lt;/author&gt;&lt;author&gt;O&amp;apos;Malley, G.&lt;/author&gt;&lt;author&gt;Coogan, A. N.&lt;/author&gt;&lt;author&gt;McConkey, S.&lt;/author&gt;&lt;author&gt;Smith, D. J.&lt;/author&gt;&lt;/authors&gt;&lt;/contributors&gt;&lt;edition&gt;20210301&lt;/edition&gt;&lt;language&gt;eng&lt;/language&gt;&lt;added-date format="utc"&gt;1649074697&lt;/added-date&gt;&lt;ref-type name="Journal Article"&gt;17&lt;/ref-type&gt;&lt;auth-address&gt;School of Physiotherapy, Division of Population Health Sciences, Royal College of Surgeons in Ireland, Beaux Lane House, Mercer Street Lower, Dublin, Ireland.&amp;#xD;Kathleen Lonsdale Institute for Human Health Research, Maynooth University, Maynooth, Kildare, Ireland.&amp;#xD;Royal College of Surgeons in Ireland: University of Medicine and Health Science, Dublin, Ireland.&amp;#xD;Institute of Health and Wellbeing, University of Glasgow, Glasgow, Scotland.&lt;/auth-address&gt;&lt;remote-database-provider&gt;NLM&lt;/remote-database-provider&gt;&lt;rec-number&gt;8&lt;/rec-number&gt;&lt;last-updated-date format="utc"&gt;1649074697&lt;/last-updated-date&gt;&lt;accession-num&gt;33817568&lt;/accession-num&gt;&lt;electronic-resource-num&gt;10.1016/j.isci.2021.102255&lt;/electronic-resource-num&gt;&lt;volume&gt;24&lt;/volume&gt;&lt;/record&gt;&lt;/Cite&gt;&lt;/EndNote&gt;</w:instrText>
      </w:r>
      <w:r>
        <w:rPr>
          <w:color w:val="000000"/>
        </w:rPr>
        <w:fldChar w:fldCharType="separate"/>
      </w:r>
      <w:r w:rsidR="007B7EF3" w:rsidRPr="007B7EF3">
        <w:rPr>
          <w:noProof/>
          <w:color w:val="000000"/>
          <w:lang w:val="en-US"/>
        </w:rPr>
        <w:t>[2]</w:t>
      </w:r>
      <w:r>
        <w:rPr>
          <w:color w:val="000000"/>
        </w:rPr>
        <w:fldChar w:fldCharType="end"/>
      </w:r>
      <w:r w:rsidRPr="003A73F1">
        <w:rPr>
          <w:color w:val="000000"/>
          <w:lang w:val="en-US"/>
        </w:rPr>
        <w:t xml:space="preserve">, body mass index (underweight/normal/overweight/obese) </w:t>
      </w:r>
      <w:r>
        <w:rPr>
          <w:color w:val="000000"/>
        </w:rPr>
        <w:fldChar w:fldCharType="begin">
          <w:fldData xml:space="preserve">PEVuZE5vdGU+PENpdGU+PEF1dGhvcj5aaGFuZzwvQXV0aG9yPjxZZWFyPjIwMjE8L1llYXI+PElE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</w:fldData>
        </w:fldChar>
      </w:r>
      <w:r w:rsidR="007B7EF3" w:rsidRPr="00AB699F">
        <w:rPr>
          <w:color w:val="000000"/>
          <w:lang w:val="en-US"/>
        </w:rPr>
        <w:instrText xml:space="preserve"> ADDIN EN.CITE </w:instrText>
      </w:r>
      <w:r w:rsidR="007B7EF3">
        <w:rPr>
          <w:color w:val="000000"/>
        </w:rPr>
        <w:fldChar w:fldCharType="begin">
          <w:fldData xml:space="preserve">PEVuZE5vdGU+PENpdGU+PEF1dGhvcj5aaGFuZzwvQXV0aG9yPjxZZWFyPjIwMjE8L1llYXI+PElE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</w:fldData>
        </w:fldChar>
      </w:r>
      <w:r w:rsidR="007B7EF3" w:rsidRPr="00AB699F">
        <w:rPr>
          <w:color w:val="000000"/>
          <w:lang w:val="en-US"/>
        </w:rPr>
        <w:instrText xml:space="preserve"> ADDIN EN.CITE.DATA </w:instrText>
      </w:r>
      <w:r w:rsidR="007B7EF3">
        <w:rPr>
          <w:color w:val="000000"/>
        </w:rPr>
      </w:r>
      <w:r w:rsidR="007B7EF3"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 w:rsidR="007B7EF3" w:rsidRPr="007B7EF3">
        <w:rPr>
          <w:noProof/>
          <w:color w:val="000000"/>
          <w:lang w:val="en-US"/>
        </w:rPr>
        <w:t>[3]</w:t>
      </w:r>
      <w:r>
        <w:rPr>
          <w:color w:val="000000"/>
        </w:rPr>
        <w:fldChar w:fldCharType="end"/>
      </w:r>
      <w:r w:rsidRPr="003A73F1">
        <w:rPr>
          <w:color w:val="000000"/>
          <w:lang w:val="en-US"/>
        </w:rPr>
        <w:t xml:space="preserve">, </w:t>
      </w:r>
      <w:r>
        <w:rPr>
          <w:color w:val="000000"/>
          <w:lang w:val="en-US"/>
        </w:rPr>
        <w:t xml:space="preserve">and </w:t>
      </w:r>
      <w:r w:rsidRPr="003A73F1">
        <w:rPr>
          <w:color w:val="000000"/>
          <w:lang w:val="en-US"/>
        </w:rPr>
        <w:t xml:space="preserve">abdominal obesity (waist-hip-ratio ≥0.9 [men] and &gt;0.85 [women]) </w:t>
      </w:r>
      <w:r>
        <w:rPr>
          <w:color w:val="000000"/>
        </w:rPr>
        <w:fldChar w:fldCharType="begin">
          <w:fldData xml:space="preserve">PEVuZE5vdGU+PENpdGU+PEF1dGhvcj5CYXJjZWxvPC9BdXRob3I+PFllYXI+MjAyMDwvWWVhcj48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</w:fldData>
        </w:fldChar>
      </w:r>
      <w:r w:rsidR="007B7EF3" w:rsidRPr="00AB699F">
        <w:rPr>
          <w:color w:val="000000"/>
          <w:lang w:val="en-US"/>
        </w:rPr>
        <w:instrText xml:space="preserve"> ADDIN EN.CITE </w:instrText>
      </w:r>
      <w:r w:rsidR="007B7EF3">
        <w:rPr>
          <w:color w:val="000000"/>
        </w:rPr>
        <w:fldChar w:fldCharType="begin">
          <w:fldData xml:space="preserve">PEVuZE5vdGU+PENpdGU+PEF1dGhvcj5CYXJjZWxvPC9BdXRob3I+PFllYXI+MjAyMDwvWWVhcj48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</w:fldData>
        </w:fldChar>
      </w:r>
      <w:r w:rsidR="007B7EF3" w:rsidRPr="00AB699F">
        <w:rPr>
          <w:color w:val="000000"/>
          <w:lang w:val="en-US"/>
        </w:rPr>
        <w:instrText xml:space="preserve"> ADDIN EN.CITE.DATA </w:instrText>
      </w:r>
      <w:r w:rsidR="007B7EF3">
        <w:rPr>
          <w:color w:val="000000"/>
        </w:rPr>
      </w:r>
      <w:r w:rsidR="007B7EF3"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 w:rsidR="007B7EF3" w:rsidRPr="007B7EF3">
        <w:rPr>
          <w:noProof/>
          <w:color w:val="000000"/>
          <w:lang w:val="en-US"/>
        </w:rPr>
        <w:t>[4]</w:t>
      </w:r>
      <w:r>
        <w:rPr>
          <w:color w:val="000000"/>
        </w:rPr>
        <w:fldChar w:fldCharType="end"/>
      </w:r>
      <w:r>
        <w:rPr>
          <w:color w:val="000000"/>
          <w:lang w:val="en-US"/>
        </w:rPr>
        <w:t>.</w:t>
      </w:r>
    </w:p>
    <w:p w14:paraId="5FF8B1AB" w14:textId="4452A852" w:rsidR="00D42504" w:rsidRDefault="00D42504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70538CFD" w14:textId="77777777" w:rsidR="00063662" w:rsidRPr="00896A02" w:rsidRDefault="00063662" w:rsidP="00063662">
      <w:pPr>
        <w:spacing w:after="120" w:line="276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896A0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1</w:t>
      </w:r>
      <w:r w:rsidRPr="00896A0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: CAD Odds Ratio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s (95% Confidence Intervals)</w:t>
      </w:r>
      <w:r w:rsidRPr="00896A0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According</w:t>
      </w:r>
      <w:r w:rsidRPr="00896A0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o Leukocyte Quintiles and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C</w:t>
      </w:r>
      <w:r w:rsidRPr="00896A0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linical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V</w:t>
      </w:r>
      <w:r w:rsidRPr="00896A0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ariables, Univariable and Bivariable Analyses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including potential interactions (likelihood ratio test)</w:t>
      </w:r>
    </w:p>
    <w:p w14:paraId="5054A8E4" w14:textId="77777777" w:rsidR="00063662" w:rsidRPr="004B0C4C" w:rsidRDefault="00063662" w:rsidP="00063662">
      <w:pPr>
        <w:spacing w:after="120" w:line="276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highlight w:val="yellow"/>
          <w:lang w:val="en-US"/>
        </w:rPr>
      </w:pPr>
    </w:p>
    <w:tbl>
      <w:tblPr>
        <w:tblStyle w:val="TableGrid"/>
        <w:tblW w:w="9468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655"/>
        <w:gridCol w:w="2698"/>
        <w:gridCol w:w="2698"/>
        <w:gridCol w:w="1417"/>
      </w:tblGrid>
      <w:tr w:rsidR="00063662" w:rsidRPr="00EF1D9C" w14:paraId="3CE193B6" w14:textId="77777777" w:rsidTr="00F43322">
        <w:trPr>
          <w:trHeight w:val="225"/>
        </w:trPr>
        <w:tc>
          <w:tcPr>
            <w:tcW w:w="2655" w:type="dxa"/>
            <w:tcBorders>
              <w:bottom w:val="single" w:sz="24" w:space="0" w:color="auto"/>
            </w:tcBorders>
            <w:vAlign w:val="center"/>
          </w:tcPr>
          <w:p w14:paraId="5AE00AB8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8" w:type="dxa"/>
            <w:tcBorders>
              <w:bottom w:val="single" w:sz="24" w:space="0" w:color="auto"/>
            </w:tcBorders>
            <w:vAlign w:val="center"/>
          </w:tcPr>
          <w:p w14:paraId="60081127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7073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Univariable Analysis</w:t>
            </w:r>
          </w:p>
        </w:tc>
        <w:tc>
          <w:tcPr>
            <w:tcW w:w="2698" w:type="dxa"/>
            <w:tcBorders>
              <w:bottom w:val="single" w:sz="24" w:space="0" w:color="auto"/>
            </w:tcBorders>
            <w:vAlign w:val="center"/>
          </w:tcPr>
          <w:p w14:paraId="3086FCFB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7073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Bivariable Analysis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14:paraId="45A3EDAB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Likelihood-Ratio Test for Interaction</w:t>
            </w:r>
          </w:p>
        </w:tc>
      </w:tr>
      <w:tr w:rsidR="00063662" w:rsidRPr="00EF3D34" w14:paraId="0F56078E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C77BF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ge per 10 years older</w:t>
            </w:r>
          </w:p>
        </w:tc>
        <w:tc>
          <w:tcPr>
            <w:tcW w:w="2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AB0ED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61 (1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2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26C70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97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.14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2A6AD60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0.28</w:t>
            </w:r>
          </w:p>
        </w:tc>
      </w:tr>
      <w:tr w:rsidR="00063662" w:rsidRPr="00EF3D34" w14:paraId="0DE30E42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C9798" w14:textId="77777777" w:rsidR="00063662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4168C64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4168C6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lowest) leukocyte quintile 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08739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069D9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1DF9A95D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331AB7A0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6B9AA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D97BB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2CD21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-1.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53244FEA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64D35AB6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33305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8FBA4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A9E97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7652E2CA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287C4CB1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BF7B9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B347F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9C022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21DCA395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29CEE0FD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396F9AB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1F4E705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7B4F72BF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 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31F1F19D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73E2F59E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A124C" w14:textId="77777777" w:rsidR="00063662" w:rsidRPr="00776CC6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76C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Ethnicity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776C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c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C8C8E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5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</w:t>
            </w:r>
          </w:p>
        </w:tc>
        <w:tc>
          <w:tcPr>
            <w:tcW w:w="2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8FE1A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7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BE8FA9C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0.86</w:t>
            </w:r>
          </w:p>
        </w:tc>
      </w:tr>
      <w:tr w:rsidR="00063662" w:rsidRPr="00EF3D34" w14:paraId="45081B16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5A6BB" w14:textId="77777777" w:rsidR="00063662" w:rsidRPr="00776CC6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76C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thnicit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spanic*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A4959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3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CA703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5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628FE319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1370F38D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3EF23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76C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thnicity: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776C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si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9EAE2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8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4996D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1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296E9C5A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3B5AEE63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C2D4E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4168C64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4168C6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lowest) leukocyte quintile 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2F54E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9A7CC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37971DB1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7A2A86C8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812B3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2227C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1D77F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0FD504EC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64F0BD3C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19793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0B20E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B79CA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43DBDE6C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599BDB48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88523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83721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7B54B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77E2F9F3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1BA4627D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B384AAC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9958971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8C68F8B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1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447D72A8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415C096B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30585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76C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isk Group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DU**</w:t>
            </w:r>
          </w:p>
        </w:tc>
        <w:tc>
          <w:tcPr>
            <w:tcW w:w="2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763F5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 (1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6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2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28106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5BCA6E9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0.32</w:t>
            </w:r>
          </w:p>
        </w:tc>
      </w:tr>
      <w:tr w:rsidR="00063662" w:rsidRPr="00EF3D34" w14:paraId="5490FA6B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2205F" w14:textId="77777777" w:rsidR="00063662" w:rsidRPr="00776CC6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76C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Risk Group: </w:t>
            </w:r>
            <w:r w:rsidRPr="00776C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08F77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C8F7E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9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1369954A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412FF15F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3C019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76C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isk Group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ther**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D6822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0AD28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6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5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671F91F9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656D09E1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BA346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4168C64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4168C6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lowest) leukocyte quintile 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3A57F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0D6A5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4A276C28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3DF2FE21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0E44B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2C5C5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9FD11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54FE6199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5A7068D9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BFFC5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002DC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A60AE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313BB3E0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69C96A9E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329D2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820B9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C4555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2 (1.23-2.39)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01EC857B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7FD2E4A8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6F0C0C4F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3C412C88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B5644BC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 (1.62-3.13)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2797A648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0094BCBD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AEC54" w14:textId="77777777" w:rsidR="00063662" w:rsidRPr="4168C64F" w:rsidRDefault="00063662" w:rsidP="00F4332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C4ED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moking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4168C6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moking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2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9308D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7–3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8697D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.1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–2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7)</w:t>
            </w: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; p&lt;0.01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673B933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= 0.59</w:t>
            </w:r>
          </w:p>
        </w:tc>
      </w:tr>
      <w:tr w:rsidR="00063662" w:rsidRPr="00EF3D34" w14:paraId="24A6FF9B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93EA7" w14:textId="77777777" w:rsidR="00063662" w:rsidRPr="4168C64F" w:rsidRDefault="00063662" w:rsidP="00F4332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C4ED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t>Smoking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4168C6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st smoking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57C04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3613F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44 (</w:t>
            </w: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–1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94)</w:t>
            </w: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; p= 0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16E685C8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662" w:rsidRPr="00EF3D34" w14:paraId="7223E564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8AEC2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4168C64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4168C6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lowest) leukocyte quintile 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50CF7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F13F5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7C7D68A1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1924048F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425BC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4168C64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4168C6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8999B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50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98FE6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11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8–1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8)</w:t>
            </w: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; p= 0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16D23410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662" w:rsidRPr="00EF3D34" w14:paraId="72BB246F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FA503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rd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A2D5E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B61B6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6–1.9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; p= 0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62D078E7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662" w:rsidRPr="00EF3D34" w14:paraId="00D685EF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1B375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th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E502A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65218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.4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–2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8)</w:t>
            </w: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; p= 0.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19983FDB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662" w:rsidRPr="00EF3D34" w14:paraId="56D67247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0DCDF57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th (highest) leukocyte</w:t>
            </w:r>
            <w:r w:rsidRPr="4168C6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7470EB50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4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B005825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–2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6)</w:t>
            </w:r>
            <w:r w:rsidRPr="4168C6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4742557D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662" w:rsidRPr="00EF3D34" w14:paraId="63157415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AEDC6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C4E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moking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current smok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2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0B8EA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1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2F01A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7B20277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 0.13</w:t>
            </w:r>
          </w:p>
        </w:tc>
      </w:tr>
      <w:tr w:rsidR="00063662" w:rsidRPr="00EF3D34" w14:paraId="604BE961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33633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C4E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moking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rent ≤5 cigarettes/da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323F0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666C2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4BB0FFA3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5B71A8E2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50DEC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C4E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moking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rent 6-20 cigarettes/da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3EEDB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EEC0C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–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269273D0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1F81B273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8DA64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C4E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moking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rent &gt;20 cigarettes/da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F0491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F3180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340ADB09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429499A1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7B8DF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C4E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moking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rent unknow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C2DB6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26BC4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168D3771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489D57DA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69C70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st (lowest) leukocyte quintile 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C648F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A7CB2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0ABE7BBA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4FD8F7E3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01265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nd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EA27A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50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C10D7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–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1E9EDEE0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4552F28C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AA85D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rd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9DD04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0A523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3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–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);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=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507C22E1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6FDF0B51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FB26A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th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C3FE9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6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C9859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1ABD6BD8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71635C84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5AC21810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th (highest) leukocyte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6321FE8B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4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A2F0772" w14:textId="77777777" w:rsidR="00063662" w:rsidRPr="007073D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1–2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693D57EF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14:paraId="061A5222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0BE114FD" w14:textId="77777777" w:rsidR="00063662" w:rsidRPr="007073D5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7073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MV seropositivity</w:t>
            </w:r>
          </w:p>
        </w:tc>
        <w:tc>
          <w:tcPr>
            <w:tcW w:w="2698" w:type="dxa"/>
            <w:tcBorders>
              <w:top w:val="single" w:sz="24" w:space="0" w:color="auto"/>
            </w:tcBorders>
            <w:vAlign w:val="center"/>
          </w:tcPr>
          <w:p w14:paraId="54EEEA14" w14:textId="77777777" w:rsidR="00063662" w:rsidRDefault="00063662" w:rsidP="00F43322">
            <w:pPr>
              <w:spacing w:line="276" w:lineRule="auto"/>
              <w:jc w:val="center"/>
              <w:rPr>
                <w:rFonts w:ascii="Cambria" w:eastAsia="Cambria" w:hAnsi="Cambria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3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–1.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5</w:t>
            </w:r>
          </w:p>
        </w:tc>
        <w:tc>
          <w:tcPr>
            <w:tcW w:w="2698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6D5A2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5-1.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2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18E95EB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98</w:t>
            </w:r>
          </w:p>
        </w:tc>
      </w:tr>
      <w:tr w:rsidR="00063662" w:rsidRPr="00EF3D34" w14:paraId="17FF2662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3ACD9C46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2698" w:type="dxa"/>
            <w:vAlign w:val="center"/>
          </w:tcPr>
          <w:p w14:paraId="7CF0EC90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046ED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229DBA41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7F7DCE3A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32703E1E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vAlign w:val="center"/>
          </w:tcPr>
          <w:p w14:paraId="170BC770" w14:textId="77777777" w:rsidR="00063662" w:rsidRPr="0059152B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ED28E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9-1.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1A105446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2A4B262A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185D8E3E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vAlign w:val="center"/>
          </w:tcPr>
          <w:p w14:paraId="5826AE13" w14:textId="77777777" w:rsidR="00063662" w:rsidRPr="0059152B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0E8AA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1-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5B1AB2D3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7D763A11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2003E71C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vAlign w:val="center"/>
          </w:tcPr>
          <w:p w14:paraId="50C5EC72" w14:textId="77777777" w:rsidR="00063662" w:rsidRPr="0059152B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CB1FF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-2.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061562A6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1B6EB43A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3B9E8E1F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bottom w:val="single" w:sz="24" w:space="0" w:color="auto"/>
            </w:tcBorders>
            <w:vAlign w:val="center"/>
          </w:tcPr>
          <w:p w14:paraId="4CBEFD20" w14:textId="77777777" w:rsidR="00063662" w:rsidRPr="0059152B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56018180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6-3.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 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12D1F347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75A8F694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0104C8DA" w14:textId="77777777" w:rsidR="00063662" w:rsidRPr="007073D5" w:rsidRDefault="00063662" w:rsidP="00F43322">
            <w:pPr>
              <w:spacing w:after="0" w:line="276" w:lineRule="auto"/>
              <w:ind w:left="-14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73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CV seropositivity</w:t>
            </w:r>
          </w:p>
        </w:tc>
        <w:tc>
          <w:tcPr>
            <w:tcW w:w="2698" w:type="dxa"/>
            <w:tcBorders>
              <w:top w:val="single" w:sz="24" w:space="0" w:color="auto"/>
            </w:tcBorders>
            <w:vAlign w:val="center"/>
          </w:tcPr>
          <w:p w14:paraId="2F99F404" w14:textId="77777777" w:rsidR="00063662" w:rsidRDefault="00063662" w:rsidP="00F43322">
            <w:pPr>
              <w:spacing w:line="276" w:lineRule="auto"/>
              <w:jc w:val="center"/>
              <w:rPr>
                <w:rFonts w:ascii="Cambria" w:eastAsia="Cambria" w:hAnsi="Cambria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2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7–1.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8</w:t>
            </w:r>
          </w:p>
        </w:tc>
        <w:tc>
          <w:tcPr>
            <w:tcW w:w="2698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3065C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2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3-1.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15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087D2A7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06</w:t>
            </w:r>
          </w:p>
        </w:tc>
      </w:tr>
      <w:tr w:rsidR="00063662" w:rsidRPr="00EF3D34" w14:paraId="5D33A283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6E088885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2698" w:type="dxa"/>
            <w:vAlign w:val="center"/>
          </w:tcPr>
          <w:p w14:paraId="586A4C54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F0FA8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54084B0A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410195E4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20EE65C4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vAlign w:val="center"/>
          </w:tcPr>
          <w:p w14:paraId="74C2D270" w14:textId="77777777" w:rsidR="00063662" w:rsidRDefault="00063662" w:rsidP="00F4332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50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00267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1-1.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0E392308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3C5EE7FA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74E01734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vAlign w:val="center"/>
          </w:tcPr>
          <w:p w14:paraId="53E71BC0" w14:textId="77777777" w:rsidR="00063662" w:rsidRDefault="00063662" w:rsidP="00F4332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08A50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4-2.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4F66F8AD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09E1C658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1FF64793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4th leukocyte quintile</w:t>
            </w:r>
          </w:p>
        </w:tc>
        <w:tc>
          <w:tcPr>
            <w:tcW w:w="2698" w:type="dxa"/>
            <w:vAlign w:val="center"/>
          </w:tcPr>
          <w:p w14:paraId="46249F81" w14:textId="77777777" w:rsidR="00063662" w:rsidRDefault="00063662" w:rsidP="00F4332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7EE2F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3-2.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79493E23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3F915C65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3582DABD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bottom w:val="single" w:sz="24" w:space="0" w:color="auto"/>
            </w:tcBorders>
            <w:vAlign w:val="center"/>
          </w:tcPr>
          <w:p w14:paraId="780E440C" w14:textId="77777777" w:rsidR="00063662" w:rsidRDefault="00063662" w:rsidP="00F4332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4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565573D3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-3.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 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27493C0C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4C4EF464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469265D5" w14:textId="77777777" w:rsidR="00063662" w:rsidRPr="007073D5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73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2698" w:type="dxa"/>
            <w:tcBorders>
              <w:top w:val="single" w:sz="24" w:space="0" w:color="auto"/>
            </w:tcBorders>
            <w:vAlign w:val="center"/>
          </w:tcPr>
          <w:p w14:paraId="79597FBB" w14:textId="77777777" w:rsidR="00063662" w:rsidRDefault="00063662" w:rsidP="00F43322">
            <w:pPr>
              <w:spacing w:after="0" w:line="276" w:lineRule="auto"/>
              <w:jc w:val="center"/>
              <w:rPr>
                <w:rFonts w:ascii="Cambria" w:eastAsia="Cambria" w:hAnsi="Cambria"/>
                <w:lang w:val="en-US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5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9–1.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&lt;0.01</w:t>
            </w:r>
          </w:p>
        </w:tc>
        <w:tc>
          <w:tcPr>
            <w:tcW w:w="2698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62397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1-1.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A103F09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17</w:t>
            </w:r>
          </w:p>
        </w:tc>
      </w:tr>
      <w:tr w:rsidR="00063662" w:rsidRPr="00EF3D34" w14:paraId="76166106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0C027C0B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2698" w:type="dxa"/>
            <w:vAlign w:val="center"/>
          </w:tcPr>
          <w:p w14:paraId="565D720F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D8EE7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09900B83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7AB9CBC2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53952B79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vAlign w:val="center"/>
          </w:tcPr>
          <w:p w14:paraId="1CB1AA62" w14:textId="77777777" w:rsidR="00063662" w:rsidRDefault="00063662" w:rsidP="00F4332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50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23AE1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-1.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0FF9BC4F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280C44E0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44CABFFF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vAlign w:val="center"/>
          </w:tcPr>
          <w:p w14:paraId="3134707B" w14:textId="77777777" w:rsidR="00063662" w:rsidRDefault="00063662" w:rsidP="00F4332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BE62A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6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5-2.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0049BE0A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142566F4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79BB048A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bottom w:val="single" w:sz="24" w:space="0" w:color="auto"/>
            </w:tcBorders>
            <w:vAlign w:val="center"/>
          </w:tcPr>
          <w:p w14:paraId="16AA0F15" w14:textId="77777777" w:rsidR="00063662" w:rsidRDefault="00063662" w:rsidP="00F4332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6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511504E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5-2.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 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5442723D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250BFE5B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79EB5B7B" w14:textId="77777777" w:rsidR="00063662" w:rsidRPr="007073D5" w:rsidRDefault="00063662" w:rsidP="00F43322">
            <w:pPr>
              <w:spacing w:line="276" w:lineRule="auto"/>
              <w:ind w:left="-14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73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698" w:type="dxa"/>
            <w:tcBorders>
              <w:top w:val="single" w:sz="24" w:space="0" w:color="auto"/>
            </w:tcBorders>
            <w:vAlign w:val="center"/>
          </w:tcPr>
          <w:p w14:paraId="55216A67" w14:textId="77777777" w:rsidR="00063662" w:rsidRDefault="00063662" w:rsidP="00F43322">
            <w:pPr>
              <w:spacing w:line="276" w:lineRule="auto"/>
              <w:jc w:val="center"/>
              <w:rPr>
                <w:rFonts w:ascii="Cambria" w:eastAsia="Cambria" w:hAnsi="Cambria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2–1.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BE0D5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3-1.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2ED4F67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21</w:t>
            </w:r>
          </w:p>
        </w:tc>
      </w:tr>
      <w:tr w:rsidR="00063662" w:rsidRPr="00EF3D34" w14:paraId="18C0477D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5829BE07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2698" w:type="dxa"/>
            <w:vAlign w:val="center"/>
          </w:tcPr>
          <w:p w14:paraId="546BEBA2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B7E91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44735CEA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2DD103F3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23834F05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vAlign w:val="center"/>
          </w:tcPr>
          <w:p w14:paraId="7F7B26AA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73C46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8-1.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09200E4B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5CC55EBC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46915DAA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vAlign w:val="center"/>
          </w:tcPr>
          <w:p w14:paraId="51C31B2C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64DB6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1-2.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38101A15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232CCA7E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1AD03A9A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vAlign w:val="center"/>
          </w:tcPr>
          <w:p w14:paraId="4164D36D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FE040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6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0-2.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001AE76C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2CAAF874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0860F65B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bottom w:val="single" w:sz="24" w:space="0" w:color="auto"/>
            </w:tcBorders>
            <w:vAlign w:val="center"/>
          </w:tcPr>
          <w:p w14:paraId="0AD7B3DD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01BDE9C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4-3.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 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1837B86D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3F63D268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360A3F3A" w14:textId="77777777" w:rsidR="00063662" w:rsidRDefault="00063662" w:rsidP="00F4332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073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MI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Underweight</w:t>
            </w:r>
          </w:p>
        </w:tc>
        <w:tc>
          <w:tcPr>
            <w:tcW w:w="2698" w:type="dxa"/>
            <w:tcBorders>
              <w:top w:val="single" w:sz="24" w:space="0" w:color="auto"/>
            </w:tcBorders>
            <w:vAlign w:val="center"/>
          </w:tcPr>
          <w:p w14:paraId="422859AE" w14:textId="77777777" w:rsidR="00063662" w:rsidRDefault="00063662" w:rsidP="00F43322">
            <w:pPr>
              <w:spacing w:after="0" w:line="276" w:lineRule="auto"/>
              <w:jc w:val="center"/>
              <w:rPr>
                <w:rFonts w:ascii="Cambria" w:eastAsia="Cambria" w:hAnsi="Cambria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6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5–2.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3</w:t>
            </w:r>
          </w:p>
        </w:tc>
        <w:tc>
          <w:tcPr>
            <w:tcW w:w="2698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5383D" w14:textId="77777777" w:rsidR="00063662" w:rsidRDefault="00063662" w:rsidP="00F4332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4-2.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9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04B2F56" w14:textId="77777777" w:rsidR="00063662" w:rsidRPr="4168C64F" w:rsidRDefault="00063662" w:rsidP="00F4332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13</w:t>
            </w:r>
          </w:p>
        </w:tc>
      </w:tr>
      <w:tr w:rsidR="00063662" w14:paraId="613B1EB2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738BA34A" w14:textId="77777777" w:rsidR="00063662" w:rsidRDefault="00063662" w:rsidP="00F4332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073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MI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 Overweight</w:t>
            </w:r>
          </w:p>
        </w:tc>
        <w:tc>
          <w:tcPr>
            <w:tcW w:w="2698" w:type="dxa"/>
            <w:vAlign w:val="center"/>
          </w:tcPr>
          <w:p w14:paraId="4F0440F9" w14:textId="77777777" w:rsidR="00063662" w:rsidRDefault="00063662" w:rsidP="00F43322">
            <w:pPr>
              <w:spacing w:after="0" w:line="276" w:lineRule="auto"/>
              <w:jc w:val="center"/>
              <w:rPr>
                <w:rFonts w:ascii="Cambria" w:eastAsia="Cambria" w:hAnsi="Cambria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0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7-1.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46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D6A4B" w14:textId="77777777" w:rsidR="00063662" w:rsidRDefault="00063662" w:rsidP="00F4332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0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6-1.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5C23B748" w14:textId="77777777" w:rsidR="00063662" w:rsidRPr="4168C64F" w:rsidRDefault="00063662" w:rsidP="00F4332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7A93DF73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34156ED4" w14:textId="77777777" w:rsidR="00063662" w:rsidRDefault="00063662" w:rsidP="00F4332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073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MI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 Obese</w:t>
            </w:r>
          </w:p>
        </w:tc>
        <w:tc>
          <w:tcPr>
            <w:tcW w:w="2698" w:type="dxa"/>
            <w:vAlign w:val="center"/>
          </w:tcPr>
          <w:p w14:paraId="35497E87" w14:textId="77777777" w:rsidR="00063662" w:rsidRDefault="00063662" w:rsidP="00F43322">
            <w:pPr>
              <w:spacing w:after="0" w:line="276" w:lineRule="auto"/>
              <w:jc w:val="center"/>
              <w:rPr>
                <w:rFonts w:ascii="Cambria" w:eastAsia="Cambria" w:hAnsi="Cambria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0.9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3–1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68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7CDC5" w14:textId="77777777" w:rsidR="00063662" w:rsidRDefault="00063662" w:rsidP="00F4332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0.8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6-1.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3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77EDD867" w14:textId="77777777" w:rsidR="00063662" w:rsidRPr="4168C64F" w:rsidRDefault="00063662" w:rsidP="00F4332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0077A959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15F03EAF" w14:textId="77777777" w:rsidR="00063662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2698" w:type="dxa"/>
            <w:vAlign w:val="center"/>
          </w:tcPr>
          <w:p w14:paraId="3CA17573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38742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0308B796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5AC4DABC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09A86320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vAlign w:val="center"/>
          </w:tcPr>
          <w:p w14:paraId="1BEF780C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D1844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-1.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4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58F8C5B0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01CD7E50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4D084A6B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vAlign w:val="center"/>
          </w:tcPr>
          <w:p w14:paraId="521BC8D5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464AE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3-2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50C71DC2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67276659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43736694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vAlign w:val="center"/>
          </w:tcPr>
          <w:p w14:paraId="3D33195B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07D84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3-2.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4CBC1967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124D53E5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6D8E4DAE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bottom w:val="single" w:sz="24" w:space="0" w:color="auto"/>
            </w:tcBorders>
            <w:vAlign w:val="center"/>
          </w:tcPr>
          <w:p w14:paraId="0746F4E4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82D78DD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4-3.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 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13828C4E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042AD37F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3B983D93" w14:textId="77777777" w:rsidR="00063662" w:rsidRPr="003F167D" w:rsidRDefault="00063662" w:rsidP="00F4332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bdominal Obesity (</w:t>
            </w:r>
            <w:r w:rsidRPr="003F1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Waist-Hip </w:t>
            </w:r>
            <w:r w:rsidRPr="00776C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atio </w:t>
            </w:r>
            <w:r w:rsidRPr="00776CC6">
              <w:rPr>
                <w:rFonts w:ascii="Times New Roman" w:eastAsia="Times New Roman" w:hAnsi="Times New Roman" w:cs="Times New Roman"/>
                <w:b/>
                <w:bCs/>
                <w:sz w:val="21"/>
                <w:szCs w:val="20"/>
                <w:lang w:val="en-GB"/>
              </w:rPr>
              <w:t>≥</w:t>
            </w:r>
            <w:r w:rsidRPr="00776C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.90 [men]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,</w:t>
            </w:r>
            <w:r w:rsidRPr="00776C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&gt;0.85 [women])</w:t>
            </w:r>
          </w:p>
        </w:tc>
        <w:tc>
          <w:tcPr>
            <w:tcW w:w="2698" w:type="dxa"/>
            <w:tcBorders>
              <w:top w:val="single" w:sz="24" w:space="0" w:color="auto"/>
            </w:tcBorders>
            <w:vAlign w:val="center"/>
          </w:tcPr>
          <w:p w14:paraId="5A7F11E2" w14:textId="77777777" w:rsidR="00063662" w:rsidRDefault="00063662" w:rsidP="00F43322">
            <w:pPr>
              <w:spacing w:after="0" w:line="276" w:lineRule="auto"/>
              <w:jc w:val="center"/>
              <w:rPr>
                <w:rFonts w:ascii="Cambria" w:eastAsia="Cambria" w:hAnsi="Cambria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2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8–1.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DF101" w14:textId="77777777" w:rsidR="00063662" w:rsidRDefault="00063662" w:rsidP="00F4332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2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4-1.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2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8738E66" w14:textId="77777777" w:rsidR="00063662" w:rsidRPr="4168C64F" w:rsidRDefault="00063662" w:rsidP="00F4332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29</w:t>
            </w:r>
          </w:p>
        </w:tc>
      </w:tr>
      <w:tr w:rsidR="00063662" w:rsidRPr="00EF3D34" w14:paraId="38F77730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7A006D19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2698" w:type="dxa"/>
            <w:vAlign w:val="center"/>
          </w:tcPr>
          <w:p w14:paraId="7D666099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4CBFC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76626CDE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14:paraId="5D044EA1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08A42DB4" w14:textId="77777777" w:rsidR="00063662" w:rsidRDefault="00063662" w:rsidP="00F4332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vAlign w:val="center"/>
          </w:tcPr>
          <w:p w14:paraId="1D7A0DE3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3797B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2-1.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5F08507A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07BDD16A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09496F6D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vAlign w:val="center"/>
          </w:tcPr>
          <w:p w14:paraId="61446284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44B74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-2.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494F7163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4688E6FD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181778F2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vAlign w:val="center"/>
          </w:tcPr>
          <w:p w14:paraId="5787A08C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70363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3-2.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38B9AF5A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1C25E205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0D1242D8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bottom w:val="single" w:sz="24" w:space="0" w:color="auto"/>
            </w:tcBorders>
            <w:vAlign w:val="center"/>
          </w:tcPr>
          <w:p w14:paraId="109AFE29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5152C62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2-3.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 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38547C00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008B209B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745CA15F" w14:textId="77777777" w:rsidR="00063662" w:rsidRPr="003F167D" w:rsidRDefault="00063662" w:rsidP="00F43322">
            <w:pPr>
              <w:spacing w:after="0" w:line="276" w:lineRule="auto"/>
              <w:ind w:left="-2" w:hanging="1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F1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698" w:type="dxa"/>
            <w:tcBorders>
              <w:top w:val="single" w:sz="24" w:space="0" w:color="auto"/>
            </w:tcBorders>
            <w:vAlign w:val="center"/>
          </w:tcPr>
          <w:p w14:paraId="20A7A543" w14:textId="77777777" w:rsidR="00063662" w:rsidRDefault="00063662" w:rsidP="00F43322">
            <w:pPr>
              <w:spacing w:line="276" w:lineRule="auto"/>
              <w:jc w:val="center"/>
              <w:rPr>
                <w:rFonts w:ascii="Cambria" w:eastAsia="Cambria" w:hAnsi="Cambria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1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9–3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BB69B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3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7194C26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55</w:t>
            </w:r>
          </w:p>
        </w:tc>
      </w:tr>
      <w:tr w:rsidR="00063662" w14:paraId="1588609C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746E82C4" w14:textId="77777777" w:rsidR="00063662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1st (lowest) leukocyte quintile</w:t>
            </w:r>
          </w:p>
        </w:tc>
        <w:tc>
          <w:tcPr>
            <w:tcW w:w="2698" w:type="dxa"/>
            <w:vAlign w:val="center"/>
          </w:tcPr>
          <w:p w14:paraId="4E9B9CB4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78260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60B186AC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36F33104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2BEEF845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vAlign w:val="center"/>
          </w:tcPr>
          <w:p w14:paraId="09B7405E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D0CB2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194CEB7F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471D0987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2AAC440A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vAlign w:val="center"/>
          </w:tcPr>
          <w:p w14:paraId="2DBB0874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0154A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647DBF34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0A99B6E2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40035F80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vAlign w:val="center"/>
          </w:tcPr>
          <w:p w14:paraId="5C739B13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0FF1E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59180C38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06BD2F8F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4609BD37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bottom w:val="single" w:sz="24" w:space="0" w:color="auto"/>
            </w:tcBorders>
            <w:vAlign w:val="center"/>
          </w:tcPr>
          <w:p w14:paraId="7EACBAE6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38AF42E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44C64E78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48CD0EC5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22D62BE3" w14:textId="77777777" w:rsidR="00063662" w:rsidRPr="003F167D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1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amily His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  <w:r w:rsidRPr="003F1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 of CAD</w:t>
            </w:r>
          </w:p>
        </w:tc>
        <w:tc>
          <w:tcPr>
            <w:tcW w:w="2698" w:type="dxa"/>
            <w:tcBorders>
              <w:top w:val="single" w:sz="24" w:space="0" w:color="auto"/>
            </w:tcBorders>
            <w:vAlign w:val="center"/>
          </w:tcPr>
          <w:p w14:paraId="0D5E5A04" w14:textId="77777777" w:rsidR="00063662" w:rsidRDefault="00063662" w:rsidP="00F43322">
            <w:pPr>
              <w:spacing w:line="276" w:lineRule="auto"/>
              <w:jc w:val="center"/>
              <w:rPr>
                <w:rFonts w:ascii="Cambria" w:eastAsia="Cambria" w:hAnsi="Cambria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8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8–2.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007EB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2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72CB29D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55</w:t>
            </w:r>
          </w:p>
        </w:tc>
      </w:tr>
      <w:tr w:rsidR="00063662" w:rsidRPr="00EF3D34" w14:paraId="3E778768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7DBC7E52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2698" w:type="dxa"/>
            <w:vAlign w:val="center"/>
          </w:tcPr>
          <w:p w14:paraId="4346F910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DBC99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33C8EEA2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308D21F5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0A92705C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vAlign w:val="center"/>
          </w:tcPr>
          <w:p w14:paraId="2EED2927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08BB1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1-1.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3C0BECED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42E72F2E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315C7006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vAlign w:val="center"/>
          </w:tcPr>
          <w:p w14:paraId="42425C9D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7C2FD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1-2.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0430101F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0F17F1EF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3A09E136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vAlign w:val="center"/>
          </w:tcPr>
          <w:p w14:paraId="2811A4DE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EA0BB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6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9-2.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2898F5BC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2F964DE3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24A91FFD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bottom w:val="single" w:sz="24" w:space="0" w:color="auto"/>
            </w:tcBorders>
            <w:vAlign w:val="center"/>
          </w:tcPr>
          <w:p w14:paraId="073CEF4D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7B50DE7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4-3.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 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07E321DA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48490C87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3436BEF4" w14:textId="77777777" w:rsidR="00063662" w:rsidRPr="003F167D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1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D4 nadir &lt;50cells/uL</w:t>
            </w:r>
          </w:p>
        </w:tc>
        <w:tc>
          <w:tcPr>
            <w:tcW w:w="2698" w:type="dxa"/>
            <w:tcBorders>
              <w:top w:val="single" w:sz="24" w:space="0" w:color="auto"/>
            </w:tcBorders>
            <w:vAlign w:val="center"/>
          </w:tcPr>
          <w:p w14:paraId="3348670A" w14:textId="77777777" w:rsidR="00063662" w:rsidRDefault="00063662" w:rsidP="00F43322">
            <w:pPr>
              <w:spacing w:line="276" w:lineRule="auto"/>
              <w:jc w:val="center"/>
              <w:rPr>
                <w:rFonts w:ascii="Cambria" w:eastAsia="Cambria" w:hAnsi="Cambria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2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3–1.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16</w:t>
            </w:r>
          </w:p>
        </w:tc>
        <w:tc>
          <w:tcPr>
            <w:tcW w:w="2698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5C0A6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2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4-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14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0DC8E3A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95</w:t>
            </w:r>
          </w:p>
        </w:tc>
      </w:tr>
      <w:tr w:rsidR="00063662" w:rsidRPr="00EF3D34" w14:paraId="17F1723D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35727F7E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2698" w:type="dxa"/>
            <w:vAlign w:val="center"/>
          </w:tcPr>
          <w:p w14:paraId="0491E68F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6B0FF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6F01178D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EF3D34" w14:paraId="2EAF7E02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24B844EF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vAlign w:val="center"/>
          </w:tcPr>
          <w:p w14:paraId="4C395632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CA00B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9-1.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4F84A4B4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04174E30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1D81ECCB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vAlign w:val="center"/>
          </w:tcPr>
          <w:p w14:paraId="1C65E7F6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09566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-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3BF0130B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06936BE9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0D1F3BF7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vAlign w:val="center"/>
          </w:tcPr>
          <w:p w14:paraId="024C32E0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85B12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6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-2.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32DA9503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3B8E73DE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609F789F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bottom w:val="single" w:sz="24" w:space="0" w:color="auto"/>
            </w:tcBorders>
            <w:vAlign w:val="center"/>
          </w:tcPr>
          <w:p w14:paraId="60E367B1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F0DDBC7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4-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 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21B5190B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4559E85D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62FFE051" w14:textId="77777777" w:rsidR="00063662" w:rsidRPr="00AB699F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magenta"/>
                <w:lang w:val="fr-CH"/>
              </w:rPr>
            </w:pPr>
            <w:r w:rsidRPr="00AB69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/>
              </w:rPr>
              <w:t>Current HIV-RNA&lt;50 copies/mL</w:t>
            </w:r>
          </w:p>
        </w:tc>
        <w:tc>
          <w:tcPr>
            <w:tcW w:w="2698" w:type="dxa"/>
            <w:tcBorders>
              <w:top w:val="single" w:sz="24" w:space="0" w:color="auto"/>
            </w:tcBorders>
            <w:vAlign w:val="center"/>
          </w:tcPr>
          <w:p w14:paraId="0D4D6702" w14:textId="77777777" w:rsidR="00063662" w:rsidRDefault="00063662" w:rsidP="00F43322">
            <w:pPr>
              <w:spacing w:line="276" w:lineRule="auto"/>
              <w:jc w:val="center"/>
              <w:rPr>
                <w:rFonts w:ascii="Cambria" w:eastAsia="Cambria" w:hAnsi="Cambria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0.9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7–1.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61</w:t>
            </w:r>
          </w:p>
        </w:tc>
        <w:tc>
          <w:tcPr>
            <w:tcW w:w="2698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57A8F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0.9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5-1.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3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EEBC10D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33</w:t>
            </w:r>
          </w:p>
        </w:tc>
      </w:tr>
      <w:tr w:rsidR="00063662" w14:paraId="629AC0E3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25340D0E" w14:textId="77777777" w:rsidR="00063662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2698" w:type="dxa"/>
            <w:vAlign w:val="center"/>
          </w:tcPr>
          <w:p w14:paraId="58E5A0AF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2482A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7BA7775A" w14:textId="77777777" w:rsidR="00063662" w:rsidRPr="003F19FD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20895114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65E6B4C8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vAlign w:val="center"/>
          </w:tcPr>
          <w:p w14:paraId="5EB24135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C8550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-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7F133FF3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4FC666C1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4EF83339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vAlign w:val="center"/>
          </w:tcPr>
          <w:p w14:paraId="22D1EC13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A4AA0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-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24EDBF08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75045021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0960D395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vAlign w:val="center"/>
          </w:tcPr>
          <w:p w14:paraId="62A1A9F5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209FF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-2.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3C466E5A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426E97C0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4182EF3C" w14:textId="77777777" w:rsidR="00063662" w:rsidRPr="00EF3D34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bottom w:val="single" w:sz="24" w:space="0" w:color="auto"/>
            </w:tcBorders>
            <w:vAlign w:val="center"/>
          </w:tcPr>
          <w:p w14:paraId="5720A457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A4D8BC1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4-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 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2BF71F0A" w14:textId="77777777" w:rsidR="00063662" w:rsidRPr="4168C64F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59152B" w14:paraId="5ABF35EB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27C087C7" w14:textId="77777777" w:rsidR="00063662" w:rsidRPr="003F167D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1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n Abacavir </w:t>
            </w:r>
            <w:r w:rsidRPr="008E43B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n the 6 months prior to CAD event</w:t>
            </w:r>
          </w:p>
        </w:tc>
        <w:tc>
          <w:tcPr>
            <w:tcW w:w="2698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2025ADC5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Cambria" w:eastAsia="Cambria" w:hAnsi="Cambria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7–2.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81530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FA1BC3C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55</w:t>
            </w:r>
          </w:p>
        </w:tc>
      </w:tr>
      <w:tr w:rsidR="00063662" w14:paraId="4A03D5F8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</w:tcBorders>
            <w:vAlign w:val="center"/>
          </w:tcPr>
          <w:p w14:paraId="74845654" w14:textId="77777777" w:rsidR="00063662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vAlign w:val="center"/>
          </w:tcPr>
          <w:p w14:paraId="13F0CC2E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5B756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7CE721AD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6045FB7B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10346922" w14:textId="77777777" w:rsidR="00063662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vAlign w:val="center"/>
          </w:tcPr>
          <w:p w14:paraId="45B1EF41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46967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33BC77A0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3A81A9E4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77CD8D06" w14:textId="77777777" w:rsidR="00063662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vAlign w:val="center"/>
          </w:tcPr>
          <w:p w14:paraId="23A81C3D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009C9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 (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30940B49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3B0770E7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1B5F6D6B" w14:textId="77777777" w:rsidR="00063662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4th leukocyte quintile</w:t>
            </w:r>
          </w:p>
        </w:tc>
        <w:tc>
          <w:tcPr>
            <w:tcW w:w="2698" w:type="dxa"/>
            <w:vAlign w:val="center"/>
          </w:tcPr>
          <w:p w14:paraId="36F55054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771AA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18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2A708E14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21C5EAD5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27832D61" w14:textId="77777777" w:rsidR="00063662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bottom w:val="single" w:sz="24" w:space="0" w:color="auto"/>
            </w:tcBorders>
            <w:vAlign w:val="center"/>
          </w:tcPr>
          <w:p w14:paraId="6E70A572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728803FE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7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670E1198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5B6518F7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EB576" w14:textId="77777777" w:rsidR="00063662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On Didanosin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 the 6 months prior</w:t>
            </w:r>
          </w:p>
        </w:tc>
        <w:tc>
          <w:tcPr>
            <w:tcW w:w="2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43FAA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1 (1.06-3.09); p=0.03</w:t>
            </w:r>
          </w:p>
        </w:tc>
        <w:tc>
          <w:tcPr>
            <w:tcW w:w="2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B47C2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5 (1.02-3.01); p=0.04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B5C9FA3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52</w:t>
            </w:r>
          </w:p>
        </w:tc>
      </w:tr>
      <w:tr w:rsidR="00063662" w14:paraId="658C3D15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B932C" w14:textId="77777777" w:rsidR="00063662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9D7DA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A8A01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2B3D30F7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7C917DC0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04829" w14:textId="77777777" w:rsidR="00063662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D3E90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5E2D7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741C4BB6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6C349D32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219AB" w14:textId="77777777" w:rsidR="00063662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FBD1E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6F573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3A73168B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10779D44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F8B0A" w14:textId="77777777" w:rsidR="00063662" w:rsidRPr="003F167D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5CC7B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28053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7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3381AA86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1288E12E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57D8F139" w14:textId="77777777" w:rsidR="00063662" w:rsidRPr="003F167D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38AB0866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46E1217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5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6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5DB8B872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41B495CF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36D8A" w14:textId="77777777" w:rsidR="00063662" w:rsidRPr="003F167D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On Integrase-Inhibit </w:t>
            </w:r>
            <w:r w:rsidRPr="007C4EE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 the 6 months pr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2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E1A14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8 (1.03-1.85); p=0.03</w:t>
            </w:r>
          </w:p>
        </w:tc>
        <w:tc>
          <w:tcPr>
            <w:tcW w:w="2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B4E07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5 (0.80-1.59); p=0.05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02D376F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10</w:t>
            </w:r>
          </w:p>
        </w:tc>
      </w:tr>
      <w:tr w:rsidR="00063662" w:rsidRPr="00EF3D34" w14:paraId="0CDE03A0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40309" w14:textId="77777777" w:rsidR="00063662" w:rsidRPr="003F167D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54C23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6825B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61D393E8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04BE3CA7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DCA85" w14:textId="77777777" w:rsidR="00063662" w:rsidRPr="003F167D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F2F67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A4926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0C7522A1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4E5B3756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9950F" w14:textId="77777777" w:rsidR="00063662" w:rsidRPr="003F167D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81162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F812A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799B1AAC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0C80D300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6CC04" w14:textId="77777777" w:rsidR="00063662" w:rsidRPr="003F167D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D6CE7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79D47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469991F2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719C2563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52B518F" w14:textId="77777777" w:rsidR="00063662" w:rsidRPr="003F167D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9E4BB62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6F56FAD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6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63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50CA07DA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72E035DF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0E533616" w14:textId="77777777" w:rsidR="00063662" w:rsidRPr="003F167D" w:rsidRDefault="00063662" w:rsidP="00F43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1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opinavir/ritonavir, </w:t>
            </w:r>
            <w:r w:rsidRPr="00AB69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exposure &gt;1 year</w:t>
            </w:r>
          </w:p>
        </w:tc>
        <w:tc>
          <w:tcPr>
            <w:tcW w:w="2698" w:type="dxa"/>
            <w:tcBorders>
              <w:top w:val="single" w:sz="24" w:space="0" w:color="auto"/>
            </w:tcBorders>
            <w:vAlign w:val="center"/>
          </w:tcPr>
          <w:p w14:paraId="294EABDB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2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–1.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8</w:t>
            </w:r>
          </w:p>
        </w:tc>
        <w:tc>
          <w:tcPr>
            <w:tcW w:w="2698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3BD6F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9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8273319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86</w:t>
            </w:r>
          </w:p>
        </w:tc>
      </w:tr>
      <w:tr w:rsidR="00063662" w14:paraId="4D09B647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1E7FAC84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2698" w:type="dxa"/>
            <w:vAlign w:val="center"/>
          </w:tcPr>
          <w:p w14:paraId="230A0B36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CE67D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2E033B61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571F2B3B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08A2AAEC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vAlign w:val="center"/>
          </w:tcPr>
          <w:p w14:paraId="6383CD24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1BAC3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0A46BF22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008973C4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61CA52E5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vAlign w:val="center"/>
          </w:tcPr>
          <w:p w14:paraId="29DAFA94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BBC02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4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32F87411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5159F9A5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342AD389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vAlign w:val="center"/>
          </w:tcPr>
          <w:p w14:paraId="6A02047D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30CF5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5AC4F78E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764CFF80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03CB20D6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bottom w:val="single" w:sz="24" w:space="0" w:color="auto"/>
            </w:tcBorders>
            <w:vAlign w:val="center"/>
          </w:tcPr>
          <w:p w14:paraId="22B768D1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713CE0CE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7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64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47893898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56847E24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02F2BB01" w14:textId="77777777" w:rsidR="00063662" w:rsidRPr="003F167D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1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ndinavir, </w:t>
            </w:r>
            <w:r w:rsidRPr="00AB69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exposure &gt;1 year</w:t>
            </w:r>
          </w:p>
        </w:tc>
        <w:tc>
          <w:tcPr>
            <w:tcW w:w="2698" w:type="dxa"/>
            <w:tcBorders>
              <w:top w:val="single" w:sz="24" w:space="0" w:color="auto"/>
            </w:tcBorders>
            <w:vAlign w:val="center"/>
          </w:tcPr>
          <w:p w14:paraId="34FCBF40" w14:textId="77777777" w:rsidR="00063662" w:rsidRPr="00CD3305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6–1.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41</w:t>
            </w:r>
          </w:p>
        </w:tc>
        <w:tc>
          <w:tcPr>
            <w:tcW w:w="2698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1C255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8C91DAD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1.00</w:t>
            </w:r>
          </w:p>
        </w:tc>
      </w:tr>
      <w:tr w:rsidR="00063662" w14:paraId="5849DC4E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33E81481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2698" w:type="dxa"/>
            <w:vAlign w:val="center"/>
          </w:tcPr>
          <w:p w14:paraId="69676224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CF1A5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5D3F165D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2543664F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2495731B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vAlign w:val="center"/>
          </w:tcPr>
          <w:p w14:paraId="146D9353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999B0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4D49DA2A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45BF0128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25B8B181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vAlign w:val="center"/>
          </w:tcPr>
          <w:p w14:paraId="397E5C4F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81040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3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2D844104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3C7E5356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4B9C390B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vAlign w:val="center"/>
          </w:tcPr>
          <w:p w14:paraId="434528D9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CDC1B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 (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6CD4D864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2F7ECF3B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554FF05E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bottom w:val="single" w:sz="24" w:space="0" w:color="auto"/>
            </w:tcBorders>
            <w:vAlign w:val="center"/>
          </w:tcPr>
          <w:p w14:paraId="76C53617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6B8F86F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63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011F7958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7D5A0BAD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2EE0CEFF" w14:textId="77777777" w:rsidR="00063662" w:rsidRPr="003F167D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1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 xml:space="preserve">Darunavir, </w:t>
            </w:r>
            <w:r w:rsidRPr="00AB69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exposure &gt;1 year</w:t>
            </w:r>
          </w:p>
        </w:tc>
        <w:tc>
          <w:tcPr>
            <w:tcW w:w="2698" w:type="dxa"/>
            <w:tcBorders>
              <w:top w:val="single" w:sz="24" w:space="0" w:color="auto"/>
            </w:tcBorders>
            <w:vAlign w:val="center"/>
          </w:tcPr>
          <w:p w14:paraId="0171D356" w14:textId="77777777" w:rsidR="00063662" w:rsidRPr="00CD3305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5–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698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5390A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729E599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37</w:t>
            </w:r>
          </w:p>
        </w:tc>
      </w:tr>
      <w:tr w:rsidR="00063662" w14:paraId="76E63471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027ED7AC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2698" w:type="dxa"/>
            <w:vAlign w:val="center"/>
          </w:tcPr>
          <w:p w14:paraId="5724A3A5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6D9B2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22FA4999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63264D18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7876C64A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vAlign w:val="center"/>
          </w:tcPr>
          <w:p w14:paraId="7FA1ECCE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698A5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521AA484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395A23DD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4F688D33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vAlign w:val="center"/>
          </w:tcPr>
          <w:p w14:paraId="78FDC48D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A4C0F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1AF4B896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700AC336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521EB92A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vAlign w:val="center"/>
          </w:tcPr>
          <w:p w14:paraId="7FB25EF7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21A58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7AE9A278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0FEFC962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67EFE4ED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bottom w:val="single" w:sz="24" w:space="0" w:color="auto"/>
            </w:tcBorders>
            <w:vAlign w:val="center"/>
          </w:tcPr>
          <w:p w14:paraId="792E511B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0EA6010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3A7404FA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EF3D34" w14:paraId="7C30B9E9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7D0D7C61" w14:textId="77777777" w:rsidR="00063662" w:rsidRPr="003F167D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1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tavudine, </w:t>
            </w:r>
            <w:r w:rsidRPr="00AB69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exposure &gt;1 year</w:t>
            </w:r>
          </w:p>
        </w:tc>
        <w:tc>
          <w:tcPr>
            <w:tcW w:w="2698" w:type="dxa"/>
            <w:tcBorders>
              <w:top w:val="single" w:sz="24" w:space="0" w:color="auto"/>
            </w:tcBorders>
            <w:vAlign w:val="center"/>
          </w:tcPr>
          <w:p w14:paraId="096995E5" w14:textId="77777777" w:rsidR="00063662" w:rsidRPr="00EF3D34" w:rsidRDefault="00063662" w:rsidP="00F43322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33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5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CD33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3–1.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CD33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82106" w14:textId="77777777" w:rsidR="00063662" w:rsidRPr="00EF3D34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33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CD33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CD33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CD33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)</w:t>
            </w:r>
            <w:r w:rsidRPr="00CD33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707AACF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18</w:t>
            </w:r>
          </w:p>
        </w:tc>
      </w:tr>
      <w:tr w:rsidR="00063662" w14:paraId="6842B9A9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74592371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2698" w:type="dxa"/>
            <w:vAlign w:val="center"/>
          </w:tcPr>
          <w:p w14:paraId="1AB19360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F7DF4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353FB655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1741A32D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62D97FFA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vAlign w:val="center"/>
          </w:tcPr>
          <w:p w14:paraId="4D0F9620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F3093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9 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7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7DF76744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620704B5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</w:tcBorders>
            <w:vAlign w:val="center"/>
          </w:tcPr>
          <w:p w14:paraId="4C1DB868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vAlign w:val="center"/>
          </w:tcPr>
          <w:p w14:paraId="2B385D6D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4EACD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3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5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369089E6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71BE2EA9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  <w:bottom w:val="single" w:sz="6" w:space="0" w:color="000000" w:themeColor="text1"/>
            </w:tcBorders>
            <w:vAlign w:val="center"/>
          </w:tcPr>
          <w:p w14:paraId="424C90E2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tcBorders>
              <w:bottom w:val="single" w:sz="6" w:space="0" w:color="000000" w:themeColor="text1"/>
            </w:tcBorders>
            <w:vAlign w:val="center"/>
          </w:tcPr>
          <w:p w14:paraId="0E5F14FB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4A3B8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5CF9AF12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14:paraId="766E2F1F" w14:textId="77777777" w:rsidTr="00F43322">
        <w:trPr>
          <w:trHeight w:val="225"/>
        </w:trPr>
        <w:tc>
          <w:tcPr>
            <w:tcW w:w="265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28110388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bottom w:val="single" w:sz="24" w:space="0" w:color="auto"/>
            </w:tcBorders>
            <w:vAlign w:val="center"/>
          </w:tcPr>
          <w:p w14:paraId="2FC12EE1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130499A" w14:textId="77777777" w:rsidR="00063662" w:rsidRPr="00CD3305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548466F2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A7743A" w14:paraId="53398F6F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2B6F6" w14:textId="77777777" w:rsidR="00063662" w:rsidRPr="26E61EB9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774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Last alcohol intak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derate/heavy*****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20190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2D770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D0FD3B5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35</w:t>
            </w:r>
          </w:p>
        </w:tc>
      </w:tr>
      <w:tr w:rsidR="00063662" w:rsidRPr="00A7743A" w14:paraId="377B6826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07681" w14:textId="77777777" w:rsidR="00063662" w:rsidRPr="26E61EB9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F2341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86024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731CEB4A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A7743A" w14:paraId="2AAB8A04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753CC" w14:textId="77777777" w:rsidR="00063662" w:rsidRPr="26E61EB9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6725A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DDE35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28D2664E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A7743A" w14:paraId="4A0F7D59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A8077" w14:textId="77777777" w:rsidR="00063662" w:rsidRPr="26E61EB9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F13E0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A2628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0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7006A5B1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A7743A" w14:paraId="59E78D80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89786" w14:textId="77777777" w:rsidR="00063662" w:rsidRPr="26E61EB9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9C181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132D3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7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3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0.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20F7B500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A7743A" w14:paraId="2C896C85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32C52CD" w14:textId="77777777" w:rsidR="00063662" w:rsidRPr="26E61EB9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76713A24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70D075B4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1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084079B3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A7743A" w14:paraId="321FC225" w14:textId="77777777" w:rsidTr="00F43322">
        <w:trPr>
          <w:trHeight w:val="225"/>
        </w:trPr>
        <w:tc>
          <w:tcPr>
            <w:tcW w:w="2655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4EF67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</w:t>
            </w:r>
            <w:r w:rsidRPr="00D36E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GFR continuo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*****</w:t>
            </w:r>
          </w:p>
        </w:tc>
        <w:tc>
          <w:tcPr>
            <w:tcW w:w="2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10807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5 (1.08-1.23); p&lt;0.01</w:t>
            </w:r>
          </w:p>
        </w:tc>
        <w:tc>
          <w:tcPr>
            <w:tcW w:w="2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DC491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6 (1.08-1.24); p&lt;0.01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83AC837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52</w:t>
            </w:r>
          </w:p>
        </w:tc>
      </w:tr>
      <w:tr w:rsidR="00063662" w:rsidRPr="00A7743A" w14:paraId="0CBCDCAC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7C8F5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5055E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BC0FC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24" w:space="0" w:color="auto"/>
            </w:tcBorders>
          </w:tcPr>
          <w:p w14:paraId="33277B95" w14:textId="77777777" w:rsidR="00063662" w:rsidRPr="003F19FD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3662" w:rsidRPr="00A7743A" w14:paraId="61719AF9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A6848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F7C08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60BA2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43E91FB1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A7743A" w14:paraId="3A4BF088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31BD8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0220F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9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7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76534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6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6AC247DE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A7743A" w14:paraId="1A9D7AEF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765EE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E0ABE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 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EE61A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0.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586E4D6F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662" w:rsidRPr="00A7743A" w14:paraId="367A64AF" w14:textId="77777777" w:rsidTr="00F43322">
        <w:trPr>
          <w:trHeight w:val="225"/>
        </w:trPr>
        <w:tc>
          <w:tcPr>
            <w:tcW w:w="265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681F3F9" w14:textId="77777777" w:rsidR="00063662" w:rsidRDefault="00063662" w:rsidP="00F43322">
            <w:pPr>
              <w:spacing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6279666E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3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665B7508" w14:textId="77777777" w:rsidR="00063662" w:rsidRPr="26E61EB9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)</w:t>
            </w:r>
            <w:r w:rsidRPr="26E61EB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5DA5A366" w14:textId="77777777" w:rsidR="00063662" w:rsidRDefault="00063662" w:rsidP="00F43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075653E" w14:textId="77777777" w:rsidR="00063662" w:rsidRDefault="00063662" w:rsidP="00063662">
      <w:pPr>
        <w:spacing w:after="120" w:line="276" w:lineRule="auto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02B9C2EF" w14:textId="77777777" w:rsidR="00063662" w:rsidRDefault="00063662" w:rsidP="00063662">
      <w:pPr>
        <w:spacing w:after="120" w:line="276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r w:rsidRPr="4168C64F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Abbreviations. 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BMI, body mass index; C</w:t>
      </w:r>
      <w:r w:rsidRPr="4168C64F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AD, 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Coronary</w:t>
      </w:r>
      <w:r w:rsidRPr="4168C64F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artery disease</w:t>
      </w:r>
      <w:r w:rsidRPr="4168C64F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; </w:t>
      </w:r>
      <w:r w:rsidRPr="00CA75BF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>CI</w:t>
      </w:r>
      <w:r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 xml:space="preserve">, </w:t>
      </w:r>
      <w:r w:rsidRPr="00CA75BF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>confidence interval;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32665A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 xml:space="preserve">CKD, chronic kidney disease; </w:t>
      </w:r>
      <w:r w:rsidRPr="0032665A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CMV, cytomegalovirus; eGFR, estimated glomerular filtration rate; HET heterosexual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Pr="4168C64F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HCV, Hep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a</w:t>
      </w:r>
      <w:r w:rsidRPr="4168C64F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titis C Virus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Pr="4168C64F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IDU, intravenous drug use;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OR, Odds Ratio</w:t>
      </w:r>
    </w:p>
    <w:p w14:paraId="2B780246" w14:textId="77777777" w:rsidR="00063662" w:rsidRDefault="00063662" w:rsidP="00063662">
      <w:pPr>
        <w:spacing w:after="120" w:line="276" w:lineRule="auto"/>
        <w:rPr>
          <w:rFonts w:ascii="Cambria" w:eastAsia="Cambria" w:hAnsi="Cambria"/>
          <w:color w:val="000000" w:themeColor="text1"/>
          <w:sz w:val="20"/>
          <w:szCs w:val="20"/>
          <w:lang w:val="en-US"/>
        </w:rPr>
      </w:pPr>
      <w:r w:rsidRPr="00776CC6">
        <w:rPr>
          <w:rFonts w:ascii="Cambria" w:eastAsia="Cambria" w:hAnsi="Cambria"/>
          <w:color w:val="000000" w:themeColor="text1"/>
          <w:sz w:val="20"/>
          <w:szCs w:val="20"/>
          <w:lang w:val="en-US"/>
        </w:rPr>
        <w:t>*</w:t>
      </w:r>
      <w:r>
        <w:rPr>
          <w:rFonts w:ascii="Cambria" w:eastAsia="Cambria" w:hAnsi="Cambria"/>
          <w:color w:val="000000" w:themeColor="text1"/>
          <w:sz w:val="20"/>
          <w:szCs w:val="20"/>
          <w:lang w:val="en-US"/>
        </w:rPr>
        <w:t xml:space="preserve"> White is the reference category</w:t>
      </w:r>
    </w:p>
    <w:p w14:paraId="35FBFACB" w14:textId="77777777" w:rsidR="00063662" w:rsidRDefault="00063662" w:rsidP="00063662">
      <w:pPr>
        <w:spacing w:after="120" w:line="276" w:lineRule="auto"/>
        <w:rPr>
          <w:rFonts w:ascii="Cambria" w:eastAsia="Cambria" w:hAnsi="Cambria"/>
          <w:color w:val="000000" w:themeColor="text1"/>
          <w:sz w:val="20"/>
          <w:szCs w:val="20"/>
          <w:lang w:val="en-US"/>
        </w:rPr>
      </w:pPr>
      <w:r w:rsidRPr="003F167D">
        <w:rPr>
          <w:rFonts w:ascii="Cambria" w:eastAsia="Cambria" w:hAnsi="Cambria"/>
          <w:color w:val="000000" w:themeColor="text1"/>
          <w:sz w:val="20"/>
          <w:szCs w:val="20"/>
          <w:lang w:val="en-US"/>
        </w:rPr>
        <w:lastRenderedPageBreak/>
        <w:t>*</w:t>
      </w:r>
      <w:r>
        <w:rPr>
          <w:rFonts w:ascii="Cambria" w:eastAsia="Cambria" w:hAnsi="Cambria"/>
          <w:color w:val="000000" w:themeColor="text1"/>
          <w:sz w:val="20"/>
          <w:szCs w:val="20"/>
          <w:lang w:val="en-US"/>
        </w:rPr>
        <w:t>*</w:t>
      </w:r>
      <w:r w:rsidRPr="009C14B4">
        <w:rPr>
          <w:rFonts w:ascii="Cambria" w:eastAsia="Cambria" w:hAnsi="Cambria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Cambria" w:eastAsia="Cambria" w:hAnsi="Cambria"/>
          <w:color w:val="000000" w:themeColor="text1"/>
          <w:sz w:val="20"/>
          <w:szCs w:val="20"/>
          <w:lang w:val="en-US"/>
        </w:rPr>
        <w:t>Men who have sex with Men (MSM) are the reference category</w:t>
      </w:r>
    </w:p>
    <w:p w14:paraId="1ED1138B" w14:textId="77777777" w:rsidR="00063662" w:rsidRDefault="00063662" w:rsidP="00063662">
      <w:pPr>
        <w:spacing w:after="120" w:line="276" w:lineRule="auto"/>
        <w:rPr>
          <w:rFonts w:ascii="Cambria" w:eastAsia="Cambria" w:hAnsi="Cambria"/>
          <w:color w:val="000000" w:themeColor="text1"/>
          <w:sz w:val="20"/>
          <w:szCs w:val="20"/>
          <w:lang w:val="en-US"/>
        </w:rPr>
      </w:pPr>
      <w:r>
        <w:rPr>
          <w:rFonts w:ascii="Cambria" w:eastAsia="Cambria" w:hAnsi="Cambria"/>
          <w:color w:val="000000" w:themeColor="text1"/>
          <w:sz w:val="20"/>
          <w:szCs w:val="20"/>
          <w:lang w:val="en-US"/>
        </w:rPr>
        <w:t xml:space="preserve">*** </w:t>
      </w:r>
      <w:r w:rsidRPr="003F167D">
        <w:rPr>
          <w:rFonts w:ascii="Cambria" w:eastAsia="Cambria" w:hAnsi="Cambria"/>
          <w:color w:val="000000" w:themeColor="text1"/>
          <w:sz w:val="20"/>
          <w:szCs w:val="20"/>
          <w:lang w:val="en-US"/>
        </w:rPr>
        <w:t>mandat</w:t>
      </w:r>
      <w:r>
        <w:rPr>
          <w:rFonts w:ascii="Cambria" w:eastAsia="Cambria" w:hAnsi="Cambria"/>
          <w:color w:val="000000" w:themeColor="text1"/>
          <w:sz w:val="20"/>
          <w:szCs w:val="20"/>
          <w:lang w:val="en-US"/>
        </w:rPr>
        <w:t>or</w:t>
      </w:r>
      <w:r w:rsidRPr="003F167D">
        <w:rPr>
          <w:rFonts w:ascii="Cambria" w:eastAsia="Cambria" w:hAnsi="Cambria"/>
          <w:color w:val="000000" w:themeColor="text1"/>
          <w:sz w:val="20"/>
          <w:szCs w:val="20"/>
          <w:lang w:val="en-US"/>
        </w:rPr>
        <w:t>y school is the reference categ</w:t>
      </w:r>
      <w:r>
        <w:rPr>
          <w:rFonts w:ascii="Cambria" w:eastAsia="Cambria" w:hAnsi="Cambria"/>
          <w:color w:val="000000" w:themeColor="text1"/>
          <w:sz w:val="20"/>
          <w:szCs w:val="20"/>
          <w:lang w:val="en-US"/>
        </w:rPr>
        <w:t>or</w:t>
      </w:r>
      <w:r w:rsidRPr="003F167D">
        <w:rPr>
          <w:rFonts w:ascii="Cambria" w:eastAsia="Cambria" w:hAnsi="Cambria"/>
          <w:color w:val="000000" w:themeColor="text1"/>
          <w:sz w:val="20"/>
          <w:szCs w:val="20"/>
          <w:lang w:val="en-US"/>
        </w:rPr>
        <w:t xml:space="preserve">y </w:t>
      </w:r>
    </w:p>
    <w:p w14:paraId="55E76E26" w14:textId="77777777" w:rsidR="00063662" w:rsidRDefault="00063662" w:rsidP="00063662">
      <w:pPr>
        <w:spacing w:after="120" w:line="276" w:lineRule="auto"/>
        <w:rPr>
          <w:rFonts w:ascii="Cambria" w:eastAsia="Cambria" w:hAnsi="Cambria"/>
          <w:color w:val="000000" w:themeColor="text1"/>
          <w:sz w:val="20"/>
          <w:szCs w:val="20"/>
          <w:lang w:val="en-US"/>
        </w:rPr>
      </w:pPr>
      <w:r w:rsidRPr="00BC4ED0">
        <w:rPr>
          <w:rFonts w:ascii="Cambria" w:eastAsia="Cambria" w:hAnsi="Cambria"/>
          <w:color w:val="000000" w:themeColor="text1"/>
          <w:sz w:val="20"/>
          <w:szCs w:val="20"/>
          <w:lang w:val="en-US"/>
        </w:rPr>
        <w:t>*</w:t>
      </w:r>
      <w:r>
        <w:rPr>
          <w:rFonts w:ascii="Cambria" w:eastAsia="Cambria" w:hAnsi="Cambria"/>
          <w:color w:val="000000" w:themeColor="text1"/>
          <w:sz w:val="20"/>
          <w:szCs w:val="20"/>
          <w:lang w:val="en-US"/>
        </w:rPr>
        <w:t>*** never smoked is the reference category</w:t>
      </w:r>
    </w:p>
    <w:p w14:paraId="2A79798E" w14:textId="77777777" w:rsidR="00063662" w:rsidRPr="00F55296" w:rsidRDefault="00063662" w:rsidP="00063662">
      <w:pPr>
        <w:spacing w:after="120" w:line="276" w:lineRule="auto"/>
        <w:rPr>
          <w:rFonts w:ascii="Cambria" w:eastAsia="Cambria" w:hAnsi="Cambria"/>
          <w:color w:val="000000" w:themeColor="text1"/>
          <w:sz w:val="20"/>
          <w:szCs w:val="20"/>
          <w:lang w:val="en-US"/>
        </w:rPr>
      </w:pPr>
      <w:r>
        <w:rPr>
          <w:rFonts w:ascii="Cambria" w:eastAsia="Cambria" w:hAnsi="Cambria"/>
          <w:color w:val="000000" w:themeColor="text1"/>
          <w:sz w:val="20"/>
          <w:szCs w:val="20"/>
          <w:lang w:val="en-US"/>
        </w:rPr>
        <w:t>***** none/mild is the reference category</w:t>
      </w:r>
    </w:p>
    <w:p w14:paraId="1138F695" w14:textId="77777777" w:rsidR="00063662" w:rsidRDefault="00063662" w:rsidP="00063662">
      <w:pPr>
        <w:spacing w:after="0" w:line="276" w:lineRule="auto"/>
        <w:rPr>
          <w:rFonts w:ascii="Cambria" w:eastAsia="Cambria" w:hAnsi="Cambria"/>
          <w:color w:val="000000" w:themeColor="text1"/>
          <w:sz w:val="20"/>
          <w:szCs w:val="20"/>
          <w:lang w:val="en-US"/>
        </w:rPr>
      </w:pPr>
      <w:r w:rsidRPr="0032665A">
        <w:rPr>
          <w:rFonts w:ascii="Cambria" w:eastAsia="Cambria" w:hAnsi="Cambria"/>
          <w:color w:val="000000" w:themeColor="text1"/>
          <w:sz w:val="20"/>
          <w:szCs w:val="20"/>
          <w:lang w:val="en-US"/>
        </w:rPr>
        <w:t>****** Reduced sample size: n= 445 cases vs n=1’101 controls</w:t>
      </w:r>
    </w:p>
    <w:p w14:paraId="0D0B940D" w14:textId="7D8B4225" w:rsidR="008021C4" w:rsidRPr="004105AF" w:rsidRDefault="008021C4" w:rsidP="00A56B9E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4105AF">
        <w:rPr>
          <w:rFonts w:ascii="Times New Roman" w:hAnsi="Times New Roman" w:cs="Times New Roman"/>
          <w:lang w:val="en-GB"/>
        </w:rPr>
        <w:br w:type="page"/>
      </w:r>
    </w:p>
    <w:p w14:paraId="3421D26D" w14:textId="4C0EFE25" w:rsidR="001435E5" w:rsidRDefault="001435E5" w:rsidP="00A56B9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105A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2: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Latest Leukocyte </w:t>
      </w:r>
      <w:r w:rsidRPr="004105A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Count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Quintiles</w:t>
      </w:r>
      <w:r w:rsidRPr="00D36E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="007E70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ells/uL, </w:t>
      </w:r>
      <w:r w:rsidRPr="00D36E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dia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Minimum-Maximum</w:t>
      </w:r>
      <w:r w:rsidRPr="00D36E44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7E70F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074"/>
        <w:gridCol w:w="2174"/>
        <w:gridCol w:w="2126"/>
        <w:gridCol w:w="1985"/>
      </w:tblGrid>
      <w:tr w:rsidR="007F1E33" w14:paraId="7F44C214" w14:textId="77777777" w:rsidTr="009477DE">
        <w:tc>
          <w:tcPr>
            <w:tcW w:w="2074" w:type="dxa"/>
          </w:tcPr>
          <w:p w14:paraId="0B6E8E05" w14:textId="77777777" w:rsidR="007F1E33" w:rsidRPr="00D36E44" w:rsidRDefault="007F1E33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4" w:type="dxa"/>
            <w:vAlign w:val="center"/>
          </w:tcPr>
          <w:p w14:paraId="2B4B0F37" w14:textId="305A2CDF" w:rsidR="007F1E33" w:rsidRPr="00D36E44" w:rsidRDefault="007F1E33" w:rsidP="009477D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ses</w:t>
            </w:r>
          </w:p>
        </w:tc>
        <w:tc>
          <w:tcPr>
            <w:tcW w:w="2126" w:type="dxa"/>
            <w:vAlign w:val="center"/>
          </w:tcPr>
          <w:p w14:paraId="799369B3" w14:textId="6F18853B" w:rsidR="007F1E33" w:rsidRPr="00D36E44" w:rsidRDefault="007F1E33" w:rsidP="009477D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1985" w:type="dxa"/>
            <w:vAlign w:val="center"/>
          </w:tcPr>
          <w:p w14:paraId="274AE520" w14:textId="6AE6005E" w:rsidR="007F1E33" w:rsidRPr="00D36E44" w:rsidRDefault="007F1E33" w:rsidP="009477D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7F1E33" w14:paraId="53696F1A" w14:textId="77777777" w:rsidTr="009477DE">
        <w:tc>
          <w:tcPr>
            <w:tcW w:w="2074" w:type="dxa"/>
            <w:vAlign w:val="center"/>
          </w:tcPr>
          <w:p w14:paraId="0BD68815" w14:textId="14A4B55F" w:rsidR="007F1E33" w:rsidRPr="00D36E44" w:rsidRDefault="007F1E33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st leukocyte 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uintile</w:t>
            </w:r>
          </w:p>
        </w:tc>
        <w:tc>
          <w:tcPr>
            <w:tcW w:w="2174" w:type="dxa"/>
            <w:vAlign w:val="center"/>
          </w:tcPr>
          <w:p w14:paraId="402F4932" w14:textId="4FD1BCD9" w:rsidR="002E7968" w:rsidRPr="00D36E44" w:rsidRDefault="007F1E33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25 (2150-4760)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n=78</w:t>
            </w:r>
          </w:p>
        </w:tc>
        <w:tc>
          <w:tcPr>
            <w:tcW w:w="2126" w:type="dxa"/>
            <w:vAlign w:val="center"/>
          </w:tcPr>
          <w:p w14:paraId="7117EC83" w14:textId="271252A3" w:rsidR="007F1E33" w:rsidRPr="00D36E44" w:rsidRDefault="007F1E33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80 (1480-4780)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n=311</w:t>
            </w:r>
          </w:p>
        </w:tc>
        <w:tc>
          <w:tcPr>
            <w:tcW w:w="1985" w:type="dxa"/>
            <w:vAlign w:val="center"/>
          </w:tcPr>
          <w:p w14:paraId="3DD94644" w14:textId="2E131B97" w:rsidR="007F1E33" w:rsidRPr="00D36E44" w:rsidRDefault="007F1E33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50 (1480-4780)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n=389</w:t>
            </w:r>
          </w:p>
        </w:tc>
      </w:tr>
      <w:tr w:rsidR="007F1E33" w14:paraId="21ABB37B" w14:textId="77777777" w:rsidTr="009477DE">
        <w:tc>
          <w:tcPr>
            <w:tcW w:w="2074" w:type="dxa"/>
            <w:vAlign w:val="center"/>
          </w:tcPr>
          <w:p w14:paraId="0ED80E77" w14:textId="2BA2C70A" w:rsidR="007F1E33" w:rsidRPr="00D36E44" w:rsidRDefault="007F1E33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174" w:type="dxa"/>
            <w:vAlign w:val="center"/>
          </w:tcPr>
          <w:p w14:paraId="11AFB2CA" w14:textId="7250D530" w:rsidR="007F1E33" w:rsidRPr="00D36E44" w:rsidRDefault="007F1E33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25 (4800-5600)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n= 90</w:t>
            </w:r>
          </w:p>
        </w:tc>
        <w:tc>
          <w:tcPr>
            <w:tcW w:w="2126" w:type="dxa"/>
            <w:vAlign w:val="center"/>
          </w:tcPr>
          <w:p w14:paraId="1C6AB4C5" w14:textId="76B4D97F" w:rsidR="007F1E33" w:rsidRPr="00D36E44" w:rsidRDefault="007F1E33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40 (4800-5600)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n=321</w:t>
            </w:r>
          </w:p>
        </w:tc>
        <w:tc>
          <w:tcPr>
            <w:tcW w:w="1985" w:type="dxa"/>
            <w:vAlign w:val="center"/>
          </w:tcPr>
          <w:p w14:paraId="44A5A4AF" w14:textId="5743EEBA" w:rsidR="007F1E33" w:rsidRPr="00D36E44" w:rsidRDefault="007F1E33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00 (4800-5600)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n=411</w:t>
            </w:r>
          </w:p>
        </w:tc>
      </w:tr>
      <w:tr w:rsidR="007F1E33" w14:paraId="5493DE13" w14:textId="77777777" w:rsidTr="009477DE">
        <w:tc>
          <w:tcPr>
            <w:tcW w:w="2074" w:type="dxa"/>
            <w:vAlign w:val="center"/>
          </w:tcPr>
          <w:p w14:paraId="53112A5B" w14:textId="67622B30" w:rsidR="007F1E33" w:rsidRPr="00D36E44" w:rsidRDefault="007F1E33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3rd leukocyte 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uintile</w:t>
            </w:r>
          </w:p>
        </w:tc>
        <w:tc>
          <w:tcPr>
            <w:tcW w:w="2174" w:type="dxa"/>
            <w:vAlign w:val="center"/>
          </w:tcPr>
          <w:p w14:paraId="5492D97F" w14:textId="44840B58" w:rsidR="007F1E33" w:rsidRPr="00D36E44" w:rsidRDefault="007F1E33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25 (5640-6490)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n=100</w:t>
            </w:r>
          </w:p>
        </w:tc>
        <w:tc>
          <w:tcPr>
            <w:tcW w:w="2126" w:type="dxa"/>
            <w:vAlign w:val="center"/>
          </w:tcPr>
          <w:p w14:paraId="20AEC151" w14:textId="52E0FE73" w:rsidR="007F1E33" w:rsidRPr="00D36E44" w:rsidRDefault="007F1E33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00 (5610-6490)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n=280</w:t>
            </w:r>
          </w:p>
        </w:tc>
        <w:tc>
          <w:tcPr>
            <w:tcW w:w="1985" w:type="dxa"/>
            <w:vAlign w:val="center"/>
          </w:tcPr>
          <w:p w14:paraId="6B3B14A5" w14:textId="1451A1FE" w:rsidR="007F1E33" w:rsidRPr="00D36E44" w:rsidRDefault="007F1E33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00 (5610-6490)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n=380</w:t>
            </w:r>
          </w:p>
        </w:tc>
      </w:tr>
      <w:tr w:rsidR="007F1E33" w14:paraId="76D3448A" w14:textId="77777777" w:rsidTr="009477DE">
        <w:tc>
          <w:tcPr>
            <w:tcW w:w="2074" w:type="dxa"/>
            <w:vAlign w:val="center"/>
          </w:tcPr>
          <w:p w14:paraId="47BB5A8A" w14:textId="09EF334B" w:rsidR="007F1E33" w:rsidRPr="00D36E44" w:rsidRDefault="007F1E33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4th leukocyte 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uintile</w:t>
            </w:r>
          </w:p>
        </w:tc>
        <w:tc>
          <w:tcPr>
            <w:tcW w:w="2174" w:type="dxa"/>
            <w:vAlign w:val="center"/>
          </w:tcPr>
          <w:p w14:paraId="798D3F97" w14:textId="596971CE" w:rsidR="007F1E33" w:rsidRPr="00D36E44" w:rsidRDefault="007F1E33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05 (6500-7810)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n=124</w:t>
            </w:r>
          </w:p>
        </w:tc>
        <w:tc>
          <w:tcPr>
            <w:tcW w:w="2126" w:type="dxa"/>
            <w:vAlign w:val="center"/>
          </w:tcPr>
          <w:p w14:paraId="3ACD6D6E" w14:textId="4DAFE9A1" w:rsidR="007F1E33" w:rsidRPr="00D36E44" w:rsidRDefault="007F1E33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00 (6500-7800)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n=296</w:t>
            </w:r>
          </w:p>
        </w:tc>
        <w:tc>
          <w:tcPr>
            <w:tcW w:w="1985" w:type="dxa"/>
            <w:vAlign w:val="center"/>
          </w:tcPr>
          <w:p w14:paraId="75EBEC40" w14:textId="50DEBC0E" w:rsidR="007F1E33" w:rsidRPr="00D36E44" w:rsidRDefault="007F1E33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00 (6500-7810)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n=420</w:t>
            </w:r>
          </w:p>
        </w:tc>
      </w:tr>
      <w:tr w:rsidR="007F1E33" w14:paraId="78F574F4" w14:textId="77777777" w:rsidTr="009477DE">
        <w:tc>
          <w:tcPr>
            <w:tcW w:w="2074" w:type="dxa"/>
            <w:vAlign w:val="center"/>
          </w:tcPr>
          <w:p w14:paraId="21F9548D" w14:textId="137757FC" w:rsidR="007F1E33" w:rsidRPr="00D36E44" w:rsidRDefault="007F1E33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leukocyte quintile</w:t>
            </w:r>
          </w:p>
        </w:tc>
        <w:tc>
          <w:tcPr>
            <w:tcW w:w="2174" w:type="dxa"/>
            <w:vAlign w:val="center"/>
          </w:tcPr>
          <w:p w14:paraId="752D66C8" w14:textId="15CF1DDD" w:rsidR="007F1E33" w:rsidRPr="00D36E44" w:rsidRDefault="007F1E33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000 (7840- 20300)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n=144</w:t>
            </w:r>
          </w:p>
        </w:tc>
        <w:tc>
          <w:tcPr>
            <w:tcW w:w="2126" w:type="dxa"/>
            <w:vAlign w:val="center"/>
          </w:tcPr>
          <w:p w14:paraId="69CD0462" w14:textId="1A0A36BD" w:rsidR="007F1E33" w:rsidRPr="00D36E44" w:rsidRDefault="007F1E33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00 (7830-60000)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n=256</w:t>
            </w:r>
          </w:p>
        </w:tc>
        <w:tc>
          <w:tcPr>
            <w:tcW w:w="1985" w:type="dxa"/>
            <w:vAlign w:val="center"/>
          </w:tcPr>
          <w:p w14:paraId="792E1C02" w14:textId="31811C5A" w:rsidR="007F1E33" w:rsidRPr="00D36E44" w:rsidRDefault="007F1E33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60 (7830-60000)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n=400</w:t>
            </w:r>
          </w:p>
        </w:tc>
      </w:tr>
      <w:tr w:rsidR="007F1E33" w14:paraId="4889A543" w14:textId="77777777" w:rsidTr="009477DE">
        <w:tc>
          <w:tcPr>
            <w:tcW w:w="2074" w:type="dxa"/>
            <w:vAlign w:val="center"/>
          </w:tcPr>
          <w:p w14:paraId="6E837906" w14:textId="6EAF01F8" w:rsidR="007F1E33" w:rsidRPr="00D36E44" w:rsidRDefault="007F1E33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174" w:type="dxa"/>
            <w:vAlign w:val="center"/>
          </w:tcPr>
          <w:p w14:paraId="44C6D217" w14:textId="34AFEC75" w:rsidR="007F1E33" w:rsidRPr="00D36E44" w:rsidRDefault="007F1E33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95 (2150-20300)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n=536</w:t>
            </w:r>
          </w:p>
        </w:tc>
        <w:tc>
          <w:tcPr>
            <w:tcW w:w="2126" w:type="dxa"/>
            <w:vAlign w:val="center"/>
          </w:tcPr>
          <w:p w14:paraId="1A76A063" w14:textId="69DEFF57" w:rsidR="007F1E33" w:rsidRPr="00D36E44" w:rsidRDefault="007F1E33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00 (1480-60000)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n= 1464</w:t>
            </w:r>
          </w:p>
        </w:tc>
        <w:tc>
          <w:tcPr>
            <w:tcW w:w="1985" w:type="dxa"/>
            <w:vAlign w:val="center"/>
          </w:tcPr>
          <w:p w14:paraId="53F3BC3F" w14:textId="72120162" w:rsidR="007F1E33" w:rsidRPr="00D36E44" w:rsidRDefault="007F1E33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20 (1480-60000)</w:t>
            </w:r>
            <w:r w:rsidR="002E7968"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n=2000</w:t>
            </w:r>
          </w:p>
        </w:tc>
      </w:tr>
    </w:tbl>
    <w:p w14:paraId="57F211CA" w14:textId="77777777" w:rsidR="001435E5" w:rsidRDefault="001435E5" w:rsidP="00A56B9E">
      <w:pPr>
        <w:spacing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0734023" w14:textId="75E97D94" w:rsidR="001435E5" w:rsidRDefault="002E7968" w:rsidP="00A56B9E">
      <w:pPr>
        <w:spacing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4168C64F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Abbreviations. </w:t>
      </w:r>
      <w:r w:rsidRPr="008C4965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>n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, number of participants</w:t>
      </w:r>
    </w:p>
    <w:p w14:paraId="14CA554C" w14:textId="10F6BC4A" w:rsidR="00063662" w:rsidRDefault="00063662" w:rsidP="00EF1D9C">
      <w:pPr>
        <w:spacing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03B2AD4C" w14:textId="77777777" w:rsidR="00063662" w:rsidRDefault="00063662" w:rsidP="00063662">
      <w:pPr>
        <w:spacing w:line="276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105A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Pr="004105A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: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Coronary</w:t>
      </w:r>
      <w:r w:rsidRPr="004105A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rtery Disease (CAD) Odds Ratio (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OR</w:t>
      </w:r>
      <w:r w:rsidRPr="004105A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)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According</w:t>
      </w:r>
      <w:r w:rsidRPr="004105A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o Quintiles of Leukocyte Count and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Individual </w:t>
      </w:r>
      <w:r w:rsidRPr="004105A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Clinical Risk Fact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or</w:t>
      </w:r>
      <w:r w:rsidRPr="004105A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. Univariable and Multivariable Analyses. </w:t>
      </w:r>
    </w:p>
    <w:p w14:paraId="78AF01B1" w14:textId="244362D0" w:rsidR="00063662" w:rsidRPr="00FC536E" w:rsidRDefault="00063662" w:rsidP="00063662">
      <w:pPr>
        <w:spacing w:line="276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5937D6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>NB: This table shows the same odds ratios, adjusted odds ratios and 95% confidence intervals (CI) that are illustrated in</w:t>
      </w:r>
      <w:r w:rsidRPr="005937D6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Figure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t>4.</w:t>
      </w:r>
    </w:p>
    <w:tbl>
      <w:tblPr>
        <w:tblW w:w="8531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2294"/>
        <w:gridCol w:w="3377"/>
        <w:gridCol w:w="2860"/>
      </w:tblGrid>
      <w:tr w:rsidR="00063662" w:rsidRPr="004105AF" w14:paraId="2B6E2823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CE0CF45" w14:textId="77777777" w:rsidR="00063662" w:rsidRPr="00477824" w:rsidRDefault="00063662" w:rsidP="001058DF">
            <w:pPr>
              <w:spacing w:after="120"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7C8088" w14:textId="77777777" w:rsidR="00063662" w:rsidRPr="009B3716" w:rsidRDefault="00063662" w:rsidP="001058DF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7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nivariable analysis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E5B9BA0" w14:textId="77777777" w:rsidR="00063662" w:rsidRPr="004105AF" w:rsidRDefault="00063662" w:rsidP="001058DF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37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ble analysis</w:t>
            </w:r>
          </w:p>
        </w:tc>
      </w:tr>
      <w:tr w:rsidR="00063662" w:rsidRPr="004105AF" w14:paraId="310A47D0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06867B" w14:textId="77777777" w:rsidR="00063662" w:rsidRPr="004105AF" w:rsidRDefault="00063662" w:rsidP="001058DF">
            <w:pPr>
              <w:spacing w:line="276" w:lineRule="auto"/>
              <w:rPr>
                <w:rFonts w:ascii="Cambria" w:eastAsia="Cambria" w:hAnsi="Cambria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lowest)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ukocyte quinti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61E643" w14:textId="77777777" w:rsidR="00063662" w:rsidRPr="009B3716" w:rsidRDefault="00063662" w:rsidP="001058DF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3CB806B" w14:textId="77777777" w:rsidR="00063662" w:rsidRPr="004105AF" w:rsidRDefault="00063662" w:rsidP="001058DF">
            <w:pPr>
              <w:spacing w:line="276" w:lineRule="auto"/>
              <w:ind w:left="-2" w:hanging="9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6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063662" w:rsidRPr="004105AF" w14:paraId="4DBDD98E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71C037" w14:textId="77777777" w:rsidR="00063662" w:rsidRPr="008A7A80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nd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ukocyte quinti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E7ED07" w14:textId="77777777" w:rsidR="00063662" w:rsidRPr="008A7A80" w:rsidRDefault="00063662" w:rsidP="001058DF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C7CE083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);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= 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063662" w:rsidRPr="004105AF" w14:paraId="4AA8AD47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4FFFDF" w14:textId="77777777" w:rsidR="00063662" w:rsidRPr="008A7A80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3rd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ukocyte quinti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17B4FA" w14:textId="77777777" w:rsidR="00063662" w:rsidRPr="008A7A80" w:rsidRDefault="00063662" w:rsidP="001058DF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869FAE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0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063662" w:rsidRPr="004105AF" w14:paraId="3DC223A9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0C592E" w14:textId="77777777" w:rsidR="00063662" w:rsidRPr="008A7A80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4th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ukocyte quinti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C61221" w14:textId="77777777" w:rsidR="00063662" w:rsidRPr="008A7A80" w:rsidRDefault="00063662" w:rsidP="001058DF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B23C5A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</w:tr>
      <w:tr w:rsidR="00063662" w:rsidRPr="004105AF" w14:paraId="78C43E14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DED180" w14:textId="77777777" w:rsidR="00063662" w:rsidRPr="008A7A80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5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highest)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ukocyte quinti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1803CE" w14:textId="77777777" w:rsidR="00063662" w:rsidRPr="008A7A80" w:rsidRDefault="00063662" w:rsidP="001058DF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56A351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2</w:t>
            </w:r>
          </w:p>
        </w:tc>
      </w:tr>
      <w:tr w:rsidR="00063662" w:rsidRPr="004105AF" w14:paraId="069EF572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8E7570" w14:textId="77777777" w:rsidR="00063662" w:rsidRPr="006A061C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05D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D4 nadir</w:t>
            </w:r>
            <w:r w:rsidRPr="00186DE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&lt;50 </w:t>
            </w:r>
            <w:r w:rsidRPr="00186DE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lls/μL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3BFA04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3–1.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16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F34B5C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B59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(</w:t>
            </w:r>
            <w:r w:rsidRPr="003B59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</w:t>
            </w:r>
            <w:r w:rsidRPr="003B59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)</w:t>
            </w:r>
            <w:r w:rsidRPr="003B59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</w:tr>
      <w:tr w:rsidR="00063662" w:rsidRPr="004105AF" w14:paraId="4B17AB10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3AD4FB" w14:textId="77777777" w:rsidR="00063662" w:rsidRPr="00C05D5F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On </w:t>
            </w: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bacavir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st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6 months 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B096E5C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7–2.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DB9CB4" w14:textId="77777777" w:rsidR="00063662" w:rsidRPr="003B59DE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B59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</w:t>
            </w:r>
            <w:r w:rsidRPr="003B59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B59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)</w:t>
            </w:r>
            <w:r w:rsidRPr="003B59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</w:tr>
      <w:tr w:rsidR="00063662" w:rsidRPr="004105AF" w14:paraId="152011BB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0A6073" w14:textId="77777777" w:rsidR="00063662" w:rsidRPr="00C05D5F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On Didanosin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n past 6 months 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22FB3D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1 (1.06-3.09); p= 0.03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0D165F" w14:textId="77777777" w:rsidR="00063662" w:rsidRPr="003B59DE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1 (0.84-2.70); p=0.17</w:t>
            </w:r>
          </w:p>
        </w:tc>
      </w:tr>
      <w:tr w:rsidR="00063662" w:rsidRPr="004105AF" w14:paraId="07F7B057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54F6E6" w14:textId="77777777" w:rsidR="00063662" w:rsidRPr="00C05D5F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Lopinavir/ritonavir, exposure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&gt;1 year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907F5D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–1.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8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72FA43" w14:textId="77777777" w:rsidR="00063662" w:rsidRPr="003B59DE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</w:tr>
      <w:tr w:rsidR="00063662" w:rsidRPr="004105AF" w14:paraId="739AED78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349E78" w14:textId="77777777" w:rsidR="00063662" w:rsidRPr="00C05D5F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tavudine, exposure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&gt;1 year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B04985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3–1.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3014AAF" w14:textId="77777777" w:rsidR="00063662" w:rsidRPr="003B59DE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063662" w:rsidRPr="004105AF" w14:paraId="6E3B231F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9502E4" w14:textId="77777777" w:rsidR="00063662" w:rsidRPr="008E43B1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On Integrase-Inhibitor </w:t>
            </w: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 the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ast</w:t>
            </w: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onths 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9CA6B2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8 (1.03-1.85); p= 0.03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8B3A12E" w14:textId="77777777" w:rsidR="00063662" w:rsidRPr="003B59DE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6 (0.84-1.61); p=0.37</w:t>
            </w:r>
          </w:p>
        </w:tc>
      </w:tr>
      <w:tr w:rsidR="00063662" w:rsidRPr="004105AF" w14:paraId="72F64563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DBF4C0D" w14:textId="77777777" w:rsidR="00063662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MV Seropositivity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D58F39" w14:textId="77777777" w:rsidR="00063662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35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–1.8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 0.05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E46B54" w14:textId="77777777" w:rsidR="00063662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</w:t>
            </w: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2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)</w:t>
            </w: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&lt;0.01</w:t>
            </w:r>
          </w:p>
        </w:tc>
      </w:tr>
      <w:tr w:rsidR="00063662" w:rsidRPr="004105AF" w14:paraId="32F21AAD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CD0D8EE" w14:textId="77777777" w:rsidR="00063662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epatitis C Seropositivity,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1F06F1" w14:textId="77777777" w:rsidR="00063662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2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7–1.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8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5A155A" w14:textId="77777777" w:rsidR="00063662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</w:tr>
      <w:tr w:rsidR="00063662" w:rsidRPr="004105AF" w14:paraId="44C2149B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F637CA" w14:textId="77777777" w:rsidR="00063662" w:rsidRPr="00E57828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nderweight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C70B29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6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–2.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03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04085F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5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0.18</w:t>
            </w:r>
          </w:p>
        </w:tc>
      </w:tr>
      <w:tr w:rsidR="00063662" w:rsidRPr="004105AF" w14:paraId="68E508C4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9D4DF5" w14:textId="77777777" w:rsidR="00063662" w:rsidRPr="00E57828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C48D12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C648F94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063662" w:rsidRPr="004105AF" w14:paraId="6988C36E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8E3C9E" w14:textId="77777777" w:rsidR="00063662" w:rsidRPr="00E57828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verweight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CB84514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-1.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46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3ED547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8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4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</w:tr>
      <w:tr w:rsidR="00063662" w:rsidRPr="004105AF" w14:paraId="49D3DC03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BE4D78" w14:textId="77777777" w:rsidR="00063662" w:rsidRPr="00E57828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bese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AECDC3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–1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68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186B29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 (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8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3662" w:rsidRPr="004105AF" w14:paraId="418F9FC5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AC29F1" w14:textId="77777777" w:rsidR="00063662" w:rsidRPr="00E57828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yslipidemia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AD1EDFF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5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9–1.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A43B9D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6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1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</w:tr>
      <w:tr w:rsidR="00063662" w:rsidRPr="004105AF" w14:paraId="500409AD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F12913" w14:textId="77777777" w:rsidR="00063662" w:rsidRPr="00E57828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Hypertension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7C195F1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2–1.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8A228CE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6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</w:tr>
      <w:tr w:rsidR="00063662" w:rsidRPr="004105AF" w14:paraId="4CC93618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F41D72" w14:textId="77777777" w:rsidR="00063662" w:rsidRPr="00E57828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iabetes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ellitus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1A71F6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9–3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92B226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</w:tr>
      <w:tr w:rsidR="00063662" w:rsidRPr="004105AF" w14:paraId="6C13899E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2D0BD6" w14:textId="77777777" w:rsidR="00063662" w:rsidRPr="00E57828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Family Hist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r</w:t>
            </w: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y of CAD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2BF7C6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8–2.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CD110B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</w:tr>
      <w:tr w:rsidR="00063662" w:rsidRPr="004105AF" w14:paraId="22C8680E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9367B3" w14:textId="77777777" w:rsidR="00063662" w:rsidRPr="008A7A80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ge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t matching date (per 10 years)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FE1278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–6.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177AA1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</w:tr>
      <w:tr w:rsidR="00063662" w:rsidRPr="004105AF" w14:paraId="458A91C0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4C9455" w14:textId="77777777" w:rsidR="00063662" w:rsidRPr="006A061C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IV acquisition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group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SM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E38A5E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3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D404457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063662" w:rsidRPr="004105AF" w14:paraId="08EBC099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064BE9" w14:textId="77777777" w:rsidR="00063662" w:rsidRPr="006A061C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IV acquisition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group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jection drug use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9B2FB1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2–1.8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 0.04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81717E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76</w:t>
            </w: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94)</w:t>
            </w: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</w:tr>
      <w:tr w:rsidR="00063662" w:rsidRPr="004105AF" w14:paraId="1B703D65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486E8B" w14:textId="77777777" w:rsidR="00063662" w:rsidRPr="006A061C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IV acquisition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group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eterosexual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C5B6D8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)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0448F9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063662" w:rsidRPr="004105AF" w14:paraId="0E595ACD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BF0035D" w14:textId="77777777" w:rsidR="00063662" w:rsidRPr="006A061C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IV acquisition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group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ther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BDDF0E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 (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)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C22CE83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063662" w:rsidRPr="004105AF" w14:paraId="301CB315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FD218C" w14:textId="77777777" w:rsidR="00063662" w:rsidRPr="008A7A80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thnicit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White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FCBEBE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3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2E526A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063662" w:rsidRPr="004105AF" w14:paraId="26620BA6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0EE8CC" w14:textId="77777777" w:rsidR="00063662" w:rsidRPr="008A7A80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thnicit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Black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05AE7A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 (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)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 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036C64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063662" w:rsidRPr="004105AF" w14:paraId="0DEB3FB4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A65B88C" w14:textId="77777777" w:rsidR="00063662" w:rsidRPr="008A7A80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thnicit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ispanic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B659326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 (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)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CAECCD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</w:tr>
      <w:tr w:rsidR="00063662" w:rsidRPr="004105AF" w14:paraId="0F6D6122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F79DF5" w14:textId="77777777" w:rsidR="00063662" w:rsidRPr="008A7A80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thnicit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sian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737101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1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)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 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C32BA0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-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063662" w:rsidRPr="004105AF" w14:paraId="1ACB3167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341E2E" w14:textId="77777777" w:rsidR="00063662" w:rsidRPr="008A7A80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Smoking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mount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ver smoked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76B9D4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9C3E23D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</w:tr>
      <w:tr w:rsidR="00063662" w:rsidRPr="004105AF" w14:paraId="7DC8272C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32FDD6" w14:textId="77777777" w:rsidR="00063662" w:rsidRPr="008A7A80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Smoking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mount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st smoker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409DCF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1);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=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CF2E857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3</w:t>
            </w:r>
          </w:p>
        </w:tc>
      </w:tr>
      <w:tr w:rsidR="00063662" w:rsidRPr="004105AF" w14:paraId="25F131B5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293AD76" w14:textId="77777777" w:rsidR="00063662" w:rsidRPr="008A7A80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Smoking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mount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urrent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-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 cig/d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6723FB0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022925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 (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0-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063662" w:rsidRPr="004105AF" w14:paraId="5E20FA72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0CA840" w14:textId="77777777" w:rsidR="00063662" w:rsidRPr="008A7A80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Smoking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mount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urrently 6-20 cig/d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9F5B44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7D2C7F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7 (1.94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96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</w:tr>
      <w:tr w:rsidR="00063662" w:rsidRPr="004105AF" w14:paraId="38C51E39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234E06D" w14:textId="77777777" w:rsidR="00063662" w:rsidRPr="008A7A80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Smoking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mount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urrently &gt;20 cig/d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92767D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D8586C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3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</w:tr>
      <w:tr w:rsidR="00063662" w:rsidRPr="004105AF" w14:paraId="42E5D67E" w14:textId="77777777" w:rsidTr="001058DF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253543" w14:textId="77777777" w:rsidR="00063662" w:rsidRPr="008A7A80" w:rsidRDefault="00063662" w:rsidP="001058D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Smoking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mount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urrent number not known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795343" w14:textId="77777777" w:rsidR="00063662" w:rsidRPr="008A7A80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7BF800" w14:textId="77777777" w:rsidR="00063662" w:rsidRPr="00F411D9" w:rsidRDefault="00063662" w:rsidP="001058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</w:tr>
    </w:tbl>
    <w:p w14:paraId="066265FC" w14:textId="77777777" w:rsidR="00063662" w:rsidRDefault="00063662" w:rsidP="00063662">
      <w:pPr>
        <w:spacing w:after="120" w:line="276" w:lineRule="auto"/>
        <w:rPr>
          <w:lang w:val="en-US"/>
        </w:rPr>
      </w:pPr>
    </w:p>
    <w:p w14:paraId="07EF2F98" w14:textId="77777777" w:rsidR="00063662" w:rsidRPr="008E43B1" w:rsidRDefault="00063662" w:rsidP="00063662">
      <w:pPr>
        <w:spacing w:after="120" w:line="276" w:lineRule="auto"/>
        <w:rPr>
          <w:b/>
          <w:bCs/>
          <w:lang w:val="en-US"/>
        </w:rPr>
      </w:pPr>
      <w:r w:rsidRPr="008E43B1">
        <w:rPr>
          <w:b/>
          <w:bCs/>
          <w:lang w:val="en-US"/>
        </w:rPr>
        <w:t>Additional variables, not included in final multivariable model</w:t>
      </w:r>
      <w:r>
        <w:rPr>
          <w:b/>
          <w:bCs/>
          <w:lang w:val="en-US"/>
        </w:rPr>
        <w:t>:</w:t>
      </w:r>
    </w:p>
    <w:p w14:paraId="7E0192C9" w14:textId="77777777" w:rsidR="00063662" w:rsidRDefault="00063662" w:rsidP="00063662">
      <w:pPr>
        <w:spacing w:after="120" w:line="276" w:lineRule="auto"/>
        <w:rPr>
          <w:lang w:val="en-US"/>
        </w:rPr>
      </w:pPr>
    </w:p>
    <w:tbl>
      <w:tblPr>
        <w:tblW w:w="8531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2294"/>
        <w:gridCol w:w="3377"/>
        <w:gridCol w:w="2860"/>
      </w:tblGrid>
      <w:tr w:rsidR="00063662" w:rsidRPr="00F411D9" w14:paraId="7E21A3E3" w14:textId="77777777" w:rsidTr="001058DF">
        <w:trPr>
          <w:trHeight w:val="450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D692E8B" w14:textId="77777777" w:rsidR="00063662" w:rsidRPr="00E57828" w:rsidRDefault="00063662" w:rsidP="001058DF">
            <w:pPr>
              <w:spacing w:line="240" w:lineRule="auto"/>
              <w:ind w:left="-2" w:hanging="12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72B5858" w14:textId="77777777" w:rsidR="00063662" w:rsidRPr="00FA19D7" w:rsidRDefault="00063662" w:rsidP="001058DF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37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nivariable analysis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E91D9C" w14:textId="77777777" w:rsidR="00063662" w:rsidRPr="00F411D9" w:rsidRDefault="00063662" w:rsidP="001058DF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37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ble analysis</w:t>
            </w:r>
          </w:p>
        </w:tc>
      </w:tr>
      <w:tr w:rsidR="00063662" w:rsidRPr="00F411D9" w14:paraId="3C4E7BE1" w14:textId="77777777" w:rsidTr="001058DF">
        <w:trPr>
          <w:trHeight w:val="450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9940D6" w14:textId="77777777" w:rsidR="00063662" w:rsidRPr="00E57828" w:rsidRDefault="00063662" w:rsidP="001058DF">
            <w:pPr>
              <w:spacing w:line="240" w:lineRule="auto"/>
              <w:ind w:left="-2" w:hanging="12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Waist/hip ratio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5937DE" w14:textId="77777777" w:rsidR="00063662" w:rsidRPr="00FA19D7" w:rsidRDefault="00063662" w:rsidP="001058DF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2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8–1.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C12FAC" w14:textId="77777777" w:rsidR="00063662" w:rsidRPr="00F411D9" w:rsidRDefault="00063662" w:rsidP="001058DF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063662" w:rsidRPr="00F411D9" w14:paraId="39AC8D67" w14:textId="77777777" w:rsidTr="001058DF">
        <w:trPr>
          <w:trHeight w:val="450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F32887" w14:textId="77777777" w:rsidR="00063662" w:rsidRPr="00E57828" w:rsidRDefault="00063662" w:rsidP="001058D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Last alcohol intake: </w:t>
            </w: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None/mild last 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6688F3" w14:textId="77777777" w:rsidR="00063662" w:rsidRPr="008A7A80" w:rsidRDefault="00063662" w:rsidP="001058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A0BE2D" w14:textId="77777777" w:rsidR="00063662" w:rsidRPr="00F411D9" w:rsidRDefault="00063662" w:rsidP="001058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</w:tr>
      <w:tr w:rsidR="00063662" w:rsidRPr="00F411D9" w14:paraId="3B2A513B" w14:textId="77777777" w:rsidTr="001058DF">
        <w:trPr>
          <w:trHeight w:val="450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B98614" w14:textId="77777777" w:rsidR="00063662" w:rsidRPr="004105AF" w:rsidRDefault="00063662" w:rsidP="001058D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Last alcohol intake: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derate/heavy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59890E" w14:textId="77777777" w:rsidR="00063662" w:rsidRPr="008A7A80" w:rsidRDefault="00063662" w:rsidP="001058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7–1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24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EBA51F" w14:textId="77777777" w:rsidR="00063662" w:rsidRPr="00F411D9" w:rsidRDefault="00063662" w:rsidP="001058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063662" w:rsidRPr="003B59DE" w14:paraId="5679ADE6" w14:textId="77777777" w:rsidTr="001058DF">
        <w:trPr>
          <w:trHeight w:val="990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7B1C66" w14:textId="77777777" w:rsidR="00063662" w:rsidRPr="003F0C62" w:rsidRDefault="00063662" w:rsidP="001058DF">
            <w:pPr>
              <w:spacing w:line="240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/>
              </w:rPr>
              <w:t>HIV RNA &lt;50</w:t>
            </w:r>
            <w:r w:rsidRPr="003F0C62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 xml:space="preserve"> copies/mL current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FD5856" w14:textId="77777777" w:rsidR="00063662" w:rsidRPr="003F0C62" w:rsidRDefault="00063662" w:rsidP="001058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0C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3F0C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7–1.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3F0C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6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32A891" w14:textId="77777777" w:rsidR="00063662" w:rsidRPr="003B59DE" w:rsidRDefault="00063662" w:rsidP="001058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063662" w:rsidRPr="008A7A80" w14:paraId="5F25B046" w14:textId="77777777" w:rsidTr="001058DF">
        <w:trPr>
          <w:trHeight w:val="990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1127B3" w14:textId="77777777" w:rsidR="00063662" w:rsidRPr="008A7A80" w:rsidRDefault="00063662" w:rsidP="001058D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ndinavir, exposure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&gt;1 year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E2CBB05" w14:textId="77777777" w:rsidR="00063662" w:rsidRPr="008A7A80" w:rsidRDefault="00063662" w:rsidP="001058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6–1.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4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0F831D" w14:textId="77777777" w:rsidR="00063662" w:rsidRPr="008A7A80" w:rsidRDefault="00063662" w:rsidP="001058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063662" w:rsidRPr="008A7A80" w14:paraId="31B98176" w14:textId="77777777" w:rsidTr="001058DF">
        <w:trPr>
          <w:trHeight w:val="990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E844DF" w14:textId="77777777" w:rsidR="00063662" w:rsidRPr="008A7A80" w:rsidRDefault="00063662" w:rsidP="001058D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arunavir, exposure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&gt;1 ye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***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A6F7E1" w14:textId="77777777" w:rsidR="00063662" w:rsidRPr="008A7A80" w:rsidRDefault="00063662" w:rsidP="001058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5–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80368C" w14:textId="77777777" w:rsidR="00063662" w:rsidRPr="008A7A80" w:rsidRDefault="00063662" w:rsidP="001058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</w:tbl>
    <w:p w14:paraId="34A85539" w14:textId="77777777" w:rsidR="00063662" w:rsidRDefault="00063662" w:rsidP="00063662">
      <w:pPr>
        <w:spacing w:after="120" w:line="276" w:lineRule="auto"/>
        <w:rPr>
          <w:lang w:val="en-US"/>
        </w:rPr>
      </w:pPr>
    </w:p>
    <w:p w14:paraId="38DA3EE1" w14:textId="77777777" w:rsidR="00063662" w:rsidRPr="007E70F6" w:rsidRDefault="00063662" w:rsidP="00063662">
      <w:pPr>
        <w:spacing w:after="120" w:line="276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CD3305">
        <w:rPr>
          <w:lang w:val="en-US"/>
        </w:rPr>
        <w:br/>
      </w:r>
      <w:r w:rsidRPr="007E70F6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 xml:space="preserve">Abbreviations. </w:t>
      </w:r>
      <w:r w:rsidRPr="007E70F6">
        <w:rPr>
          <w:rFonts w:ascii="Times New Roman" w:eastAsia="Calibri" w:hAnsi="Times New Roman" w:cs="Times New Roman"/>
          <w:color w:val="000000" w:themeColor="text1"/>
          <w:lang w:val="en-US"/>
        </w:rPr>
        <w:t>CAD, Coronary artery disease; Cig/d, cigarettes smoked per day</w:t>
      </w:r>
      <w:r w:rsidRPr="007E70F6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 xml:space="preserve">; </w:t>
      </w:r>
      <w:r w:rsidRPr="007E70F6">
        <w:rPr>
          <w:rFonts w:ascii="Times New Roman" w:eastAsia="Calibri" w:hAnsi="Times New Roman" w:cs="Times New Roman"/>
          <w:color w:val="000000" w:themeColor="text1"/>
          <w:lang w:val="en-US"/>
        </w:rPr>
        <w:t>CMV, cytomegalovirus; MSM, men who have sex with men</w:t>
      </w:r>
    </w:p>
    <w:p w14:paraId="27AB090B" w14:textId="77777777" w:rsidR="00063662" w:rsidRPr="007E70F6" w:rsidRDefault="00063662" w:rsidP="00063662">
      <w:pPr>
        <w:spacing w:after="120" w:line="276" w:lineRule="auto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7E70F6">
        <w:rPr>
          <w:rFonts w:ascii="Times New Roman" w:eastAsia="Calibri" w:hAnsi="Times New Roman" w:cs="Times New Roman"/>
          <w:color w:val="000000" w:themeColor="text1"/>
          <w:lang w:val="en-GB"/>
        </w:rPr>
        <w:t>* latest leukocyte count before CAD event (matching date)</w:t>
      </w:r>
    </w:p>
    <w:p w14:paraId="6786B386" w14:textId="77777777" w:rsidR="00063662" w:rsidRPr="007E70F6" w:rsidRDefault="00063662" w:rsidP="00063662">
      <w:pPr>
        <w:spacing w:line="276" w:lineRule="auto"/>
        <w:rPr>
          <w:rFonts w:ascii="Times New Roman" w:eastAsia="Cambria" w:hAnsi="Times New Roman" w:cs="Times New Roman"/>
          <w:color w:val="000000"/>
          <w:lang w:val="en-GB"/>
        </w:rPr>
      </w:pPr>
      <w:r w:rsidRPr="007E70F6">
        <w:rPr>
          <w:rFonts w:ascii="Times New Roman" w:eastAsia="Cambria" w:hAnsi="Times New Roman" w:cs="Times New Roman"/>
          <w:color w:val="000000"/>
          <w:lang w:val="en-GB"/>
        </w:rPr>
        <w:t xml:space="preserve">** we included number of cigarettes smoked per day in the final model (rather than considering smoking as never/current/past) because of increased CAD event variability explained in univariable analysis (pseudo-R2 test, 3.88% vs. 3.42%) and in a bivariable model with latest leukocyte quintile (pseudo-R2 test, 4.99% vs. 4.48%) </w:t>
      </w:r>
    </w:p>
    <w:p w14:paraId="35A2154A" w14:textId="77777777" w:rsidR="00063662" w:rsidRPr="007E70F6" w:rsidRDefault="00063662" w:rsidP="00063662">
      <w:pPr>
        <w:spacing w:line="276" w:lineRule="auto"/>
        <w:rPr>
          <w:rFonts w:ascii="Times New Roman" w:eastAsia="Cambria" w:hAnsi="Times New Roman" w:cs="Times New Roman"/>
          <w:color w:val="000000"/>
          <w:lang w:val="en-GB"/>
        </w:rPr>
      </w:pPr>
      <w:r w:rsidRPr="007E70F6">
        <w:rPr>
          <w:rFonts w:ascii="Times New Roman" w:eastAsia="Cambria" w:hAnsi="Times New Roman" w:cs="Times New Roman"/>
          <w:color w:val="000000"/>
          <w:lang w:val="en-GB"/>
        </w:rPr>
        <w:t>*** were not included in the final model</w:t>
      </w:r>
    </w:p>
    <w:p w14:paraId="64A21B9A" w14:textId="5BC1E045" w:rsidR="00063662" w:rsidRDefault="00063662" w:rsidP="00063662">
      <w:pPr>
        <w:spacing w:line="276" w:lineRule="auto"/>
        <w:rPr>
          <w:rFonts w:ascii="Times New Roman" w:hAnsi="Times New Roman" w:cs="Times New Roman"/>
          <w:lang w:val="en-GB"/>
        </w:rPr>
      </w:pPr>
      <w:r w:rsidRPr="007E70F6">
        <w:rPr>
          <w:rFonts w:ascii="Times New Roman" w:hAnsi="Times New Roman" w:cs="Times New Roman"/>
          <w:lang w:val="en-GB"/>
        </w:rPr>
        <w:t>**** Darunavir boosted by ritonavir or cobicistat</w:t>
      </w:r>
    </w:p>
    <w:p w14:paraId="37C5ADE7" w14:textId="430824E3" w:rsidR="00063662" w:rsidRDefault="00063662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5531BF4E" w14:textId="62758185" w:rsidR="5D188BF0" w:rsidRDefault="5D188BF0" w:rsidP="00A56B9E">
      <w:pPr>
        <w:spacing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105A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6F14F2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4105A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: </w:t>
      </w:r>
      <w:r w:rsidR="003F5D16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Coronary</w:t>
      </w:r>
      <w:r w:rsidRPr="004105A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rtery Disease (CAD) Odds Ratio</w:t>
      </w:r>
      <w:r w:rsidR="001E47E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4105A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(</w:t>
      </w:r>
      <w:r w:rsidR="00F67B1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OR</w:t>
      </w:r>
      <w:r w:rsidRPr="004105A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)</w:t>
      </w:r>
      <w:r w:rsidR="001E47E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nd 95% Confidence Intervals (CI)</w:t>
      </w:r>
      <w:r w:rsidRPr="004105A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3F5D16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According</w:t>
      </w:r>
      <w:r w:rsidRPr="004105A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o Leukocyte Count at Different </w:t>
      </w:r>
      <w:r w:rsidR="00890016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Intervals</w:t>
      </w:r>
      <w:r w:rsidRPr="004105A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8C4965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before</w:t>
      </w:r>
      <w:r w:rsidR="00890016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1E47E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CAD event (</w:t>
      </w:r>
      <w:r w:rsidRPr="004105A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matching date</w:t>
      </w:r>
      <w:r w:rsidR="001E47E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),</w:t>
      </w:r>
      <w:r w:rsidRPr="004105A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Univariable Analysis. </w:t>
      </w:r>
    </w:p>
    <w:p w14:paraId="46826E9E" w14:textId="77777777" w:rsidR="00517E65" w:rsidRPr="00BF3CAC" w:rsidRDefault="00517E65" w:rsidP="00A56B9E">
      <w:pPr>
        <w:spacing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8505" w:type="dxa"/>
        <w:tblInd w:w="-5" w:type="dxa"/>
        <w:tblLayout w:type="fixed"/>
        <w:tblLook w:val="06A0" w:firstRow="1" w:lastRow="0" w:firstColumn="1" w:lastColumn="0" w:noHBand="1" w:noVBand="1"/>
      </w:tblPr>
      <w:tblGrid>
        <w:gridCol w:w="2127"/>
        <w:gridCol w:w="1559"/>
        <w:gridCol w:w="1559"/>
        <w:gridCol w:w="1559"/>
        <w:gridCol w:w="1701"/>
      </w:tblGrid>
      <w:tr w:rsidR="007F630B" w:rsidRPr="00AD7FCE" w14:paraId="469E8541" w14:textId="54FBEA45" w:rsidTr="007E70F6">
        <w:tc>
          <w:tcPr>
            <w:tcW w:w="2127" w:type="dxa"/>
          </w:tcPr>
          <w:p w14:paraId="60CBAE55" w14:textId="6E590C67" w:rsidR="007F630B" w:rsidRPr="00AD7FCE" w:rsidRDefault="007F630B" w:rsidP="00A56B9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59BB202" w14:textId="77777777" w:rsidR="007F630B" w:rsidRPr="00AD7FCE" w:rsidRDefault="007F630B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D7F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atest </w:t>
            </w:r>
          </w:p>
          <w:p w14:paraId="3C51B954" w14:textId="470AD50A" w:rsidR="007F630B" w:rsidRPr="00AD7FCE" w:rsidRDefault="007F630B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D7F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eukocyte Count </w:t>
            </w:r>
          </w:p>
        </w:tc>
        <w:tc>
          <w:tcPr>
            <w:tcW w:w="1559" w:type="dxa"/>
          </w:tcPr>
          <w:p w14:paraId="304F7CBA" w14:textId="77777777" w:rsidR="007F630B" w:rsidRPr="00AD7FCE" w:rsidRDefault="007F630B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D7F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Year -1 </w:t>
            </w:r>
          </w:p>
          <w:p w14:paraId="2615B406" w14:textId="44F97021" w:rsidR="007F630B" w:rsidRPr="00AD7FCE" w:rsidRDefault="007F630B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D7F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ukocyte Count</w:t>
            </w:r>
          </w:p>
        </w:tc>
        <w:tc>
          <w:tcPr>
            <w:tcW w:w="1559" w:type="dxa"/>
          </w:tcPr>
          <w:p w14:paraId="25214104" w14:textId="77777777" w:rsidR="007F630B" w:rsidRPr="00AD7FCE" w:rsidRDefault="007F630B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D7F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Year -2 </w:t>
            </w:r>
          </w:p>
          <w:p w14:paraId="2CCF43B8" w14:textId="7470C422" w:rsidR="007F630B" w:rsidRPr="00AD7FCE" w:rsidRDefault="007F630B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D7F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ukocyte Count</w:t>
            </w:r>
          </w:p>
        </w:tc>
        <w:tc>
          <w:tcPr>
            <w:tcW w:w="1701" w:type="dxa"/>
          </w:tcPr>
          <w:p w14:paraId="2017AB14" w14:textId="77777777" w:rsidR="007F630B" w:rsidRPr="00AD7FCE" w:rsidRDefault="007F630B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D7F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Year -3 </w:t>
            </w:r>
          </w:p>
          <w:p w14:paraId="407F7834" w14:textId="07C80941" w:rsidR="007F630B" w:rsidRPr="00AD7FCE" w:rsidRDefault="007F630B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D7F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ukocyte Count</w:t>
            </w:r>
          </w:p>
        </w:tc>
      </w:tr>
      <w:tr w:rsidR="007F630B" w:rsidRPr="00C816A3" w14:paraId="231D319A" w14:textId="2EA4E753" w:rsidTr="007E70F6">
        <w:tc>
          <w:tcPr>
            <w:tcW w:w="2127" w:type="dxa"/>
            <w:vAlign w:val="center"/>
          </w:tcPr>
          <w:p w14:paraId="6738D9F8" w14:textId="64AB646A" w:rsidR="00AD7FCE" w:rsidRPr="00AD7FCE" w:rsidRDefault="007F630B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efinition in time, relative to CAD event </w:t>
            </w:r>
          </w:p>
        </w:tc>
        <w:tc>
          <w:tcPr>
            <w:tcW w:w="1559" w:type="dxa"/>
            <w:vAlign w:val="center"/>
          </w:tcPr>
          <w:p w14:paraId="0B0EDEC8" w14:textId="67B6FE08" w:rsidR="007F630B" w:rsidRPr="00AD7FCE" w:rsidRDefault="00171D2C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0-</w:t>
            </w:r>
            <w:r w:rsidR="005945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 day </w:t>
            </w:r>
            <w:r w:rsidR="008C49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fore</w:t>
            </w:r>
            <w:r w:rsidR="005945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AD event</w:t>
            </w:r>
          </w:p>
        </w:tc>
        <w:tc>
          <w:tcPr>
            <w:tcW w:w="1559" w:type="dxa"/>
            <w:vAlign w:val="center"/>
          </w:tcPr>
          <w:p w14:paraId="54855068" w14:textId="11A09FA5" w:rsidR="007F630B" w:rsidRPr="00AD7FCE" w:rsidRDefault="007F630B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7FC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80-540 days </w:t>
            </w:r>
            <w:r w:rsidR="008C496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before</w:t>
            </w:r>
            <w:r w:rsidRPr="00AD7FC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CAD event</w:t>
            </w:r>
          </w:p>
        </w:tc>
        <w:tc>
          <w:tcPr>
            <w:tcW w:w="1559" w:type="dxa"/>
            <w:vAlign w:val="center"/>
          </w:tcPr>
          <w:p w14:paraId="196A9700" w14:textId="14A53C10" w:rsidR="007F630B" w:rsidRPr="00AD7FCE" w:rsidRDefault="007F630B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7FC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540-910 days </w:t>
            </w:r>
            <w:r w:rsidR="008C496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before</w:t>
            </w:r>
            <w:r w:rsidRPr="00AD7FC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CAD event</w:t>
            </w:r>
          </w:p>
        </w:tc>
        <w:tc>
          <w:tcPr>
            <w:tcW w:w="1701" w:type="dxa"/>
            <w:vAlign w:val="center"/>
          </w:tcPr>
          <w:p w14:paraId="292FA016" w14:textId="2412DC67" w:rsidR="007F630B" w:rsidRPr="00AD7FCE" w:rsidRDefault="007F630B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7FC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910-1275 days </w:t>
            </w:r>
            <w:r w:rsidR="008C496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before</w:t>
            </w:r>
            <w:r w:rsidRPr="00AD7FC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CAD event</w:t>
            </w:r>
          </w:p>
        </w:tc>
      </w:tr>
      <w:tr w:rsidR="000F105A" w:rsidRPr="00AD7FCE" w14:paraId="3E4CA70C" w14:textId="77777777" w:rsidTr="007E70F6">
        <w:tc>
          <w:tcPr>
            <w:tcW w:w="2127" w:type="dxa"/>
            <w:vAlign w:val="center"/>
          </w:tcPr>
          <w:p w14:paraId="1975D13F" w14:textId="67BD200E" w:rsidR="00AD7FCE" w:rsidRPr="00AD7FCE" w:rsidRDefault="000F105A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cipants, n</w:t>
            </w:r>
          </w:p>
        </w:tc>
        <w:tc>
          <w:tcPr>
            <w:tcW w:w="1559" w:type="dxa"/>
            <w:vAlign w:val="center"/>
          </w:tcPr>
          <w:p w14:paraId="57E92CDC" w14:textId="620AE70A" w:rsidR="000F105A" w:rsidRPr="00AD7FCE" w:rsidRDefault="000F105A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7F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559" w:type="dxa"/>
            <w:vAlign w:val="center"/>
          </w:tcPr>
          <w:p w14:paraId="276ADEFF" w14:textId="0DE45E19" w:rsidR="000F105A" w:rsidRPr="00AD7FCE" w:rsidRDefault="000F105A" w:rsidP="008C496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1896</w:t>
            </w:r>
          </w:p>
        </w:tc>
        <w:tc>
          <w:tcPr>
            <w:tcW w:w="1559" w:type="dxa"/>
            <w:vAlign w:val="center"/>
          </w:tcPr>
          <w:p w14:paraId="49F9A5C4" w14:textId="2BD77C2A" w:rsidR="000F105A" w:rsidRPr="00AD7FCE" w:rsidRDefault="000F105A" w:rsidP="008C496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1749</w:t>
            </w:r>
          </w:p>
        </w:tc>
        <w:tc>
          <w:tcPr>
            <w:tcW w:w="1701" w:type="dxa"/>
            <w:vAlign w:val="center"/>
          </w:tcPr>
          <w:p w14:paraId="095934D6" w14:textId="346663FC" w:rsidR="000F105A" w:rsidRPr="00AD7FCE" w:rsidRDefault="000F105A" w:rsidP="008C496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1617</w:t>
            </w:r>
          </w:p>
        </w:tc>
      </w:tr>
      <w:tr w:rsidR="005945F8" w:rsidRPr="00AD7FCE" w14:paraId="02810CFE" w14:textId="6BE09E92" w:rsidTr="007E70F6">
        <w:tc>
          <w:tcPr>
            <w:tcW w:w="2127" w:type="dxa"/>
            <w:vAlign w:val="center"/>
          </w:tcPr>
          <w:p w14:paraId="6192C0DD" w14:textId="6460F66C" w:rsidR="005945F8" w:rsidRDefault="005945F8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dds ratio f</w:t>
            </w:r>
            <w:r w:rsidR="00F67B1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AD event (95% confidence interval),</w:t>
            </w:r>
          </w:p>
          <w:p w14:paraId="383EBC9C" w14:textId="55FDBBCB" w:rsidR="005945F8" w:rsidRPr="00AD7FCE" w:rsidRDefault="005945F8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er 1000 leukocytes higher </w:t>
            </w:r>
          </w:p>
        </w:tc>
        <w:tc>
          <w:tcPr>
            <w:tcW w:w="1559" w:type="dxa"/>
            <w:vAlign w:val="center"/>
          </w:tcPr>
          <w:p w14:paraId="51AF133C" w14:textId="400FF695" w:rsidR="005945F8" w:rsidRPr="00AD7FCE" w:rsidRDefault="005945F8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7F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1 (1.05-1.16)</w:t>
            </w:r>
          </w:p>
          <w:p w14:paraId="59D67C05" w14:textId="3EF82BA4" w:rsidR="005945F8" w:rsidRPr="00AD7FCE" w:rsidRDefault="005945F8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7F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1559" w:type="dxa"/>
            <w:vAlign w:val="center"/>
          </w:tcPr>
          <w:p w14:paraId="5AC47CE4" w14:textId="0E2E2AEB" w:rsidR="005945F8" w:rsidRPr="00AD7FCE" w:rsidRDefault="005945F8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7F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2 (1.06-1.17)</w:t>
            </w:r>
          </w:p>
          <w:p w14:paraId="1460B35F" w14:textId="73C4AA41" w:rsidR="005945F8" w:rsidRPr="00AD7FCE" w:rsidRDefault="005945F8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7F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1559" w:type="dxa"/>
            <w:vAlign w:val="center"/>
          </w:tcPr>
          <w:p w14:paraId="51FAEDD2" w14:textId="1C313099" w:rsidR="005945F8" w:rsidRPr="00AD7FCE" w:rsidRDefault="005945F8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7F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1 (1.06-1.17)</w:t>
            </w:r>
          </w:p>
          <w:p w14:paraId="5CCDF809" w14:textId="75C32D68" w:rsidR="005945F8" w:rsidRPr="00AD7FCE" w:rsidRDefault="005945F8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7F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1701" w:type="dxa"/>
            <w:vAlign w:val="center"/>
          </w:tcPr>
          <w:p w14:paraId="66E13D96" w14:textId="77777777" w:rsidR="005945F8" w:rsidRPr="00AD7FCE" w:rsidRDefault="005945F8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7F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6 (1.01-1.12)</w:t>
            </w:r>
          </w:p>
          <w:p w14:paraId="64B157C5" w14:textId="69B4A8BD" w:rsidR="005945F8" w:rsidRPr="00AD7FCE" w:rsidRDefault="005945F8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7F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=0.02</w:t>
            </w:r>
          </w:p>
        </w:tc>
      </w:tr>
      <w:tr w:rsidR="005945F8" w:rsidRPr="00AD7FCE" w14:paraId="76A0B641" w14:textId="0D639046" w:rsidTr="007E70F6">
        <w:tc>
          <w:tcPr>
            <w:tcW w:w="2127" w:type="dxa"/>
            <w:vAlign w:val="center"/>
          </w:tcPr>
          <w:p w14:paraId="465402A4" w14:textId="322187DB" w:rsidR="005945F8" w:rsidRPr="00AD7FCE" w:rsidRDefault="005945F8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dds ratio f</w:t>
            </w:r>
            <w:r w:rsidR="00F67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CAD ev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95% confidence interval)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</w:p>
          <w:p w14:paraId="10DC7FD6" w14:textId="1FF62E2A" w:rsidR="005945F8" w:rsidRPr="00AD7FCE" w:rsidRDefault="005945F8" w:rsidP="008C4965">
            <w:pPr>
              <w:spacing w:line="276" w:lineRule="auto"/>
              <w:rPr>
                <w:rFonts w:ascii="Cambria" w:eastAsia="Cambria" w:hAnsi="Cambria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1559" w:type="dxa"/>
            <w:vAlign w:val="center"/>
          </w:tcPr>
          <w:p w14:paraId="26303B34" w14:textId="0E2C34BE" w:rsidR="005945F8" w:rsidRPr="003F19FD" w:rsidRDefault="005945F8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559" w:type="dxa"/>
            <w:vAlign w:val="center"/>
          </w:tcPr>
          <w:p w14:paraId="444878E5" w14:textId="7CA01148" w:rsidR="005945F8" w:rsidRPr="003F19FD" w:rsidRDefault="005945F8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559" w:type="dxa"/>
            <w:vAlign w:val="center"/>
          </w:tcPr>
          <w:p w14:paraId="0077A98B" w14:textId="0A73E1B5" w:rsidR="005945F8" w:rsidRPr="003F19FD" w:rsidRDefault="005945F8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701" w:type="dxa"/>
            <w:vAlign w:val="center"/>
          </w:tcPr>
          <w:p w14:paraId="097BA05F" w14:textId="43421C77" w:rsidR="005945F8" w:rsidRPr="003F19FD" w:rsidRDefault="005945F8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7F630B" w:rsidRPr="00AD7FCE" w14:paraId="2D3A0093" w14:textId="56DC459A" w:rsidTr="007E70F6">
        <w:tc>
          <w:tcPr>
            <w:tcW w:w="2127" w:type="dxa"/>
            <w:vAlign w:val="center"/>
          </w:tcPr>
          <w:p w14:paraId="660F7265" w14:textId="43455567" w:rsidR="007F630B" w:rsidRPr="00AD7FCE" w:rsidRDefault="007F630B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1559" w:type="dxa"/>
            <w:vAlign w:val="center"/>
          </w:tcPr>
          <w:p w14:paraId="02B8FA55" w14:textId="26220C0A" w:rsidR="00517E65" w:rsidRPr="00AD7FCE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3 (</w:t>
            </w:r>
            <w:r w:rsidR="007F630B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4F0AD2D" w14:textId="52041C28" w:rsidR="007F630B" w:rsidRPr="00AD7FCE" w:rsidRDefault="007F630B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50</w:t>
            </w:r>
          </w:p>
        </w:tc>
        <w:tc>
          <w:tcPr>
            <w:tcW w:w="1559" w:type="dxa"/>
            <w:vAlign w:val="center"/>
          </w:tcPr>
          <w:p w14:paraId="2BFADD2F" w14:textId="0334A6CA" w:rsidR="00517E65" w:rsidRPr="00AD7FCE" w:rsidRDefault="007F630B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2–1.44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5F6B08B6" w14:textId="100BB3BC" w:rsidR="007F630B" w:rsidRPr="00AD7FCE" w:rsidRDefault="007F630B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92</w:t>
            </w:r>
          </w:p>
        </w:tc>
        <w:tc>
          <w:tcPr>
            <w:tcW w:w="1559" w:type="dxa"/>
            <w:vAlign w:val="center"/>
          </w:tcPr>
          <w:p w14:paraId="7658B11D" w14:textId="15EF4DFB" w:rsidR="00517E65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1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8–1.57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47AD7759" w14:textId="0D685384" w:rsidR="007F630B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56</w:t>
            </w:r>
          </w:p>
        </w:tc>
        <w:tc>
          <w:tcPr>
            <w:tcW w:w="1701" w:type="dxa"/>
            <w:vAlign w:val="center"/>
          </w:tcPr>
          <w:p w14:paraId="78C4D62E" w14:textId="188F4B50" w:rsidR="00517E65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3–1.53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</w:t>
            </w:r>
          </w:p>
          <w:p w14:paraId="70CA7A98" w14:textId="438FA54A" w:rsidR="007F630B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75</w:t>
            </w:r>
          </w:p>
        </w:tc>
      </w:tr>
      <w:tr w:rsidR="007F630B" w:rsidRPr="00AD7FCE" w14:paraId="77444A8F" w14:textId="19351799" w:rsidTr="007E70F6">
        <w:tc>
          <w:tcPr>
            <w:tcW w:w="2127" w:type="dxa"/>
            <w:vAlign w:val="center"/>
          </w:tcPr>
          <w:p w14:paraId="00CFD804" w14:textId="400456B6" w:rsidR="007F630B" w:rsidRPr="00AD7FCE" w:rsidRDefault="007F630B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nd leukocyte quintile</w:t>
            </w:r>
          </w:p>
        </w:tc>
        <w:tc>
          <w:tcPr>
            <w:tcW w:w="1559" w:type="dxa"/>
            <w:vAlign w:val="center"/>
          </w:tcPr>
          <w:p w14:paraId="1AC93269" w14:textId="4C48FE39" w:rsidR="00517E65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4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6613D6E" w14:textId="26AB758C" w:rsidR="007F630B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04</w:t>
            </w:r>
          </w:p>
        </w:tc>
        <w:tc>
          <w:tcPr>
            <w:tcW w:w="1559" w:type="dxa"/>
            <w:vAlign w:val="center"/>
          </w:tcPr>
          <w:p w14:paraId="57BCBDA4" w14:textId="274DB975" w:rsidR="00517E65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9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84–1.67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588295DC" w14:textId="43EC3512" w:rsidR="007F630B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34</w:t>
            </w:r>
          </w:p>
        </w:tc>
        <w:tc>
          <w:tcPr>
            <w:tcW w:w="1559" w:type="dxa"/>
            <w:vAlign w:val="center"/>
          </w:tcPr>
          <w:p w14:paraId="5FD3302E" w14:textId="6BD094CB" w:rsidR="00517E65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4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3–1.48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581FA161" w14:textId="0DED333C" w:rsidR="007F630B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82</w:t>
            </w:r>
          </w:p>
        </w:tc>
        <w:tc>
          <w:tcPr>
            <w:tcW w:w="1701" w:type="dxa"/>
            <w:vAlign w:val="center"/>
          </w:tcPr>
          <w:p w14:paraId="32BAA8F7" w14:textId="3BE9210A" w:rsidR="00517E65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0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7–2.00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F1C3F5B" w14:textId="32599BCC" w:rsidR="007F630B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07</w:t>
            </w:r>
          </w:p>
        </w:tc>
      </w:tr>
      <w:tr w:rsidR="007F630B" w:rsidRPr="00AD7FCE" w14:paraId="6AD29165" w14:textId="6AD20C1B" w:rsidTr="007E70F6">
        <w:tc>
          <w:tcPr>
            <w:tcW w:w="2127" w:type="dxa"/>
            <w:vAlign w:val="center"/>
          </w:tcPr>
          <w:p w14:paraId="5E39FF49" w14:textId="0C4D5C4F" w:rsidR="007F630B" w:rsidRPr="00AD7FCE" w:rsidRDefault="007F630B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1559" w:type="dxa"/>
            <w:vAlign w:val="center"/>
          </w:tcPr>
          <w:p w14:paraId="5AFC934A" w14:textId="79A548AF" w:rsidR="00517E65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9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98CF8B9" w14:textId="7D12F2E1" w:rsidR="007F630B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&lt;0.01</w:t>
            </w:r>
          </w:p>
        </w:tc>
        <w:tc>
          <w:tcPr>
            <w:tcW w:w="1559" w:type="dxa"/>
            <w:vAlign w:val="center"/>
          </w:tcPr>
          <w:p w14:paraId="474E8DFF" w14:textId="54E2496D" w:rsidR="00517E65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5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–1.89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1F23ECC6" w14:textId="7EC42F11" w:rsidR="007F630B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08</w:t>
            </w:r>
          </w:p>
        </w:tc>
        <w:tc>
          <w:tcPr>
            <w:tcW w:w="1559" w:type="dxa"/>
            <w:vAlign w:val="center"/>
          </w:tcPr>
          <w:p w14:paraId="779AEFC4" w14:textId="0827AB26" w:rsidR="00517E65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3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4–1.88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57D85FA" w14:textId="28C062CC" w:rsidR="007F630B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10</w:t>
            </w:r>
          </w:p>
        </w:tc>
        <w:tc>
          <w:tcPr>
            <w:tcW w:w="1701" w:type="dxa"/>
            <w:vAlign w:val="center"/>
          </w:tcPr>
          <w:p w14:paraId="5EC076E8" w14:textId="74DD8E65" w:rsidR="00517E65" w:rsidRPr="00AD7FCE" w:rsidRDefault="007F630B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4–1.76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3F3D68F" w14:textId="3DF0ECFD" w:rsidR="007F630B" w:rsidRPr="00AD7FCE" w:rsidRDefault="007F630B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29</w:t>
            </w:r>
          </w:p>
        </w:tc>
      </w:tr>
      <w:tr w:rsidR="007F630B" w:rsidRPr="00AD7FCE" w14:paraId="3D4F1979" w14:textId="59A39CBE" w:rsidTr="007E70F6">
        <w:tc>
          <w:tcPr>
            <w:tcW w:w="2127" w:type="dxa"/>
            <w:vAlign w:val="center"/>
          </w:tcPr>
          <w:p w14:paraId="2A7F0885" w14:textId="720368A6" w:rsidR="007F630B" w:rsidRPr="00AD7FCE" w:rsidRDefault="007F630B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 quintile</w:t>
            </w:r>
          </w:p>
        </w:tc>
        <w:tc>
          <w:tcPr>
            <w:tcW w:w="1559" w:type="dxa"/>
            <w:vAlign w:val="center"/>
          </w:tcPr>
          <w:p w14:paraId="2FCD967C" w14:textId="72AC9E5E" w:rsidR="00517E65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7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4–3.15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6EA3B09" w14:textId="014ADB59" w:rsidR="007F630B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&lt;0.01</w:t>
            </w:r>
          </w:p>
        </w:tc>
        <w:tc>
          <w:tcPr>
            <w:tcW w:w="1559" w:type="dxa"/>
            <w:vAlign w:val="center"/>
          </w:tcPr>
          <w:p w14:paraId="3CCC3645" w14:textId="634468B8" w:rsidR="00517E65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1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0–2.53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1691E594" w14:textId="2BAA3BFD" w:rsidR="007F630B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&lt;0.01</w:t>
            </w:r>
          </w:p>
        </w:tc>
        <w:tc>
          <w:tcPr>
            <w:tcW w:w="1559" w:type="dxa"/>
            <w:vAlign w:val="center"/>
          </w:tcPr>
          <w:p w14:paraId="38BF94E8" w14:textId="52723C53" w:rsidR="00517E65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6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8–2.33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10D3392B" w14:textId="59D0C26C" w:rsidR="007F630B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&lt;0.01</w:t>
            </w:r>
          </w:p>
        </w:tc>
        <w:tc>
          <w:tcPr>
            <w:tcW w:w="1701" w:type="dxa"/>
            <w:vAlign w:val="center"/>
          </w:tcPr>
          <w:p w14:paraId="1514CB87" w14:textId="0381220F" w:rsidR="00517E65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6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9–2.22</w:t>
            </w:r>
            <w:r w:rsidR="009F7199"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83FD423" w14:textId="189E89AF" w:rsidR="007F630B" w:rsidRPr="00AD7FCE" w:rsidRDefault="007F630B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02</w:t>
            </w:r>
          </w:p>
        </w:tc>
      </w:tr>
    </w:tbl>
    <w:p w14:paraId="3FB04DFD" w14:textId="3658F6A3" w:rsidR="007F630B" w:rsidRDefault="007F630B" w:rsidP="00A56B9E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0DFA95B2" w14:textId="614D9645" w:rsidR="00AD7FCE" w:rsidRDefault="00AD7FCE" w:rsidP="00A56B9E">
      <w:pPr>
        <w:spacing w:after="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88AAF47" w14:textId="77777777" w:rsidR="00AD7FCE" w:rsidRDefault="00AD7FCE" w:rsidP="00A56B9E">
      <w:pPr>
        <w:spacing w:line="276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8363" w:type="dxa"/>
        <w:tblInd w:w="137" w:type="dxa"/>
        <w:tblLayout w:type="fixed"/>
        <w:tblLook w:val="06A0" w:firstRow="1" w:lastRow="0" w:firstColumn="1" w:lastColumn="0" w:noHBand="1" w:noVBand="1"/>
      </w:tblPr>
      <w:tblGrid>
        <w:gridCol w:w="2126"/>
        <w:gridCol w:w="1560"/>
        <w:gridCol w:w="1559"/>
        <w:gridCol w:w="1559"/>
        <w:gridCol w:w="1559"/>
      </w:tblGrid>
      <w:tr w:rsidR="005945F8" w:rsidRPr="004105AF" w14:paraId="4C5E681D" w14:textId="77777777" w:rsidTr="007E70F6">
        <w:tc>
          <w:tcPr>
            <w:tcW w:w="2126" w:type="dxa"/>
          </w:tcPr>
          <w:p w14:paraId="69ACB614" w14:textId="77777777" w:rsidR="007F630B" w:rsidRPr="007F630B" w:rsidRDefault="007F630B" w:rsidP="00A56B9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1F62562" w14:textId="0BE4BDFC" w:rsidR="007F630B" w:rsidRPr="007F630B" w:rsidRDefault="007F630B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63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Year 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7F63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293AF5C" w14:textId="6C0D9160" w:rsidR="007F630B" w:rsidRPr="007F630B" w:rsidRDefault="007F630B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63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ukocyte Co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59" w:type="dxa"/>
          </w:tcPr>
          <w:p w14:paraId="615928F0" w14:textId="135AD3D9" w:rsidR="007F630B" w:rsidRPr="007F630B" w:rsidRDefault="007F630B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63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 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7F63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060C79C" w14:textId="34846876" w:rsidR="007F630B" w:rsidRPr="007F630B" w:rsidRDefault="007F630B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63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ukocyte Count</w:t>
            </w:r>
          </w:p>
        </w:tc>
        <w:tc>
          <w:tcPr>
            <w:tcW w:w="1559" w:type="dxa"/>
          </w:tcPr>
          <w:p w14:paraId="6BD67014" w14:textId="394F5B36" w:rsidR="007F630B" w:rsidRPr="007F630B" w:rsidRDefault="007F630B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63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 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  <w:p w14:paraId="1C96A940" w14:textId="77777777" w:rsidR="007F630B" w:rsidRPr="007F630B" w:rsidRDefault="007F630B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63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ukocyte Count</w:t>
            </w:r>
          </w:p>
        </w:tc>
        <w:tc>
          <w:tcPr>
            <w:tcW w:w="1559" w:type="dxa"/>
          </w:tcPr>
          <w:p w14:paraId="5AE7CB00" w14:textId="0794942F" w:rsidR="007F630B" w:rsidRPr="007F630B" w:rsidRDefault="007F630B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63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 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  <w:r w:rsidRPr="007F63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0963952C" w14:textId="77777777" w:rsidR="007F630B" w:rsidRPr="007F630B" w:rsidRDefault="007F630B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63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ukocyte Count</w:t>
            </w:r>
          </w:p>
        </w:tc>
      </w:tr>
      <w:tr w:rsidR="005945F8" w:rsidRPr="00C816A3" w14:paraId="57C5F6CF" w14:textId="77777777" w:rsidTr="007E70F6">
        <w:tc>
          <w:tcPr>
            <w:tcW w:w="2126" w:type="dxa"/>
            <w:vAlign w:val="center"/>
          </w:tcPr>
          <w:p w14:paraId="5CCD040A" w14:textId="6722DDFB" w:rsidR="00CB71D0" w:rsidRPr="007F630B" w:rsidRDefault="007F630B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3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efinition in time, relative to acute CAD event </w:t>
            </w:r>
          </w:p>
        </w:tc>
        <w:tc>
          <w:tcPr>
            <w:tcW w:w="1560" w:type="dxa"/>
            <w:vAlign w:val="center"/>
          </w:tcPr>
          <w:p w14:paraId="4020D5DD" w14:textId="06B3A197" w:rsidR="007F630B" w:rsidRPr="005945F8" w:rsidRDefault="007F630B" w:rsidP="008C496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1645</w:t>
            </w:r>
            <w:r w:rsidRPr="007F630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2005</w:t>
            </w:r>
            <w:r w:rsidRPr="007F630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days </w:t>
            </w:r>
            <w:r w:rsidR="008C496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before</w:t>
            </w:r>
            <w:r w:rsidRPr="007F630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CAD event</w:t>
            </w:r>
          </w:p>
        </w:tc>
        <w:tc>
          <w:tcPr>
            <w:tcW w:w="1559" w:type="dxa"/>
            <w:vAlign w:val="center"/>
          </w:tcPr>
          <w:p w14:paraId="46B95E25" w14:textId="334DE991" w:rsidR="007F630B" w:rsidRPr="007F630B" w:rsidRDefault="00AD7FCE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2740</w:t>
            </w:r>
            <w:r w:rsidR="007F630B" w:rsidRPr="007F630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3100</w:t>
            </w:r>
            <w:r w:rsidR="007F630B" w:rsidRPr="007F630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days </w:t>
            </w:r>
            <w:r w:rsidR="008C496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before</w:t>
            </w:r>
            <w:r w:rsidR="007F630B" w:rsidRPr="007F630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CAD event</w:t>
            </w:r>
          </w:p>
        </w:tc>
        <w:tc>
          <w:tcPr>
            <w:tcW w:w="1559" w:type="dxa"/>
            <w:vAlign w:val="center"/>
          </w:tcPr>
          <w:p w14:paraId="505D89A2" w14:textId="39D5815A" w:rsidR="007F630B" w:rsidRPr="007F630B" w:rsidRDefault="00AD7FCE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3105</w:t>
            </w:r>
            <w:r w:rsidR="007F630B" w:rsidRPr="007F630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3465</w:t>
            </w:r>
            <w:r w:rsidR="007F630B" w:rsidRPr="007F630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days </w:t>
            </w:r>
            <w:r w:rsidR="008C496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before</w:t>
            </w:r>
            <w:r w:rsidR="007F630B" w:rsidRPr="007F630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CAD event</w:t>
            </w:r>
          </w:p>
        </w:tc>
        <w:tc>
          <w:tcPr>
            <w:tcW w:w="1559" w:type="dxa"/>
            <w:vAlign w:val="center"/>
          </w:tcPr>
          <w:p w14:paraId="2F75DDAD" w14:textId="207BECCD" w:rsidR="007F630B" w:rsidRPr="007F630B" w:rsidRDefault="00AD7FCE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3470</w:t>
            </w:r>
            <w:r w:rsidR="007F630B" w:rsidRPr="007F630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3830</w:t>
            </w:r>
            <w:r w:rsidR="007F630B" w:rsidRPr="007F630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days </w:t>
            </w:r>
            <w:r w:rsidR="008C496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before</w:t>
            </w:r>
            <w:r w:rsidR="007F630B" w:rsidRPr="007F630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CAD event</w:t>
            </w:r>
          </w:p>
        </w:tc>
      </w:tr>
      <w:tr w:rsidR="005945F8" w:rsidRPr="007F630B" w14:paraId="72705D27" w14:textId="77777777" w:rsidTr="007E70F6">
        <w:tc>
          <w:tcPr>
            <w:tcW w:w="2126" w:type="dxa"/>
            <w:vAlign w:val="center"/>
          </w:tcPr>
          <w:p w14:paraId="609A4F8B" w14:textId="765AAECC" w:rsidR="00CB71D0" w:rsidRPr="00BF3CAC" w:rsidRDefault="000F105A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cipants, n</w:t>
            </w:r>
          </w:p>
        </w:tc>
        <w:tc>
          <w:tcPr>
            <w:tcW w:w="1560" w:type="dxa"/>
            <w:vAlign w:val="center"/>
          </w:tcPr>
          <w:p w14:paraId="1AEA7A5D" w14:textId="7EBCCD7A" w:rsidR="007F630B" w:rsidRPr="007F630B" w:rsidRDefault="000F105A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31</w:t>
            </w:r>
          </w:p>
        </w:tc>
        <w:tc>
          <w:tcPr>
            <w:tcW w:w="1559" w:type="dxa"/>
            <w:vAlign w:val="center"/>
          </w:tcPr>
          <w:p w14:paraId="306506B8" w14:textId="08497B69" w:rsidR="007F630B" w:rsidRPr="007F630B" w:rsidRDefault="000F105A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7</w:t>
            </w:r>
          </w:p>
        </w:tc>
        <w:tc>
          <w:tcPr>
            <w:tcW w:w="1559" w:type="dxa"/>
            <w:vAlign w:val="center"/>
          </w:tcPr>
          <w:p w14:paraId="2EBF9EE1" w14:textId="0BEF03FA" w:rsidR="007F630B" w:rsidRPr="007F630B" w:rsidRDefault="000F105A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9</w:t>
            </w:r>
          </w:p>
        </w:tc>
        <w:tc>
          <w:tcPr>
            <w:tcW w:w="1559" w:type="dxa"/>
            <w:vAlign w:val="center"/>
          </w:tcPr>
          <w:p w14:paraId="083EF602" w14:textId="52ED6ED1" w:rsidR="007F630B" w:rsidRPr="007F630B" w:rsidRDefault="000F105A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9</w:t>
            </w:r>
          </w:p>
        </w:tc>
      </w:tr>
      <w:tr w:rsidR="000F105A" w:rsidRPr="007F630B" w14:paraId="5BB64211" w14:textId="77777777" w:rsidTr="007E70F6">
        <w:tc>
          <w:tcPr>
            <w:tcW w:w="2126" w:type="dxa"/>
            <w:vAlign w:val="center"/>
          </w:tcPr>
          <w:p w14:paraId="68651DAE" w14:textId="15C441A6" w:rsidR="005945F8" w:rsidRDefault="000F105A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dds ratio f</w:t>
            </w:r>
            <w:r w:rsidR="00F67B1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AD event</w:t>
            </w:r>
            <w:r w:rsidR="005945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95% confidence interval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72D89287" w14:textId="0A307E4C" w:rsidR="000F105A" w:rsidRDefault="000F105A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er 1000 leukocytes higher </w:t>
            </w:r>
          </w:p>
        </w:tc>
        <w:tc>
          <w:tcPr>
            <w:tcW w:w="1560" w:type="dxa"/>
            <w:vAlign w:val="center"/>
          </w:tcPr>
          <w:p w14:paraId="32532345" w14:textId="77777777" w:rsidR="000F105A" w:rsidRDefault="000F105A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7 (1.00-1.13)</w:t>
            </w:r>
          </w:p>
          <w:p w14:paraId="797A404D" w14:textId="1288101E" w:rsidR="000F105A" w:rsidRDefault="000F105A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=0.04</w:t>
            </w:r>
          </w:p>
        </w:tc>
        <w:tc>
          <w:tcPr>
            <w:tcW w:w="1559" w:type="dxa"/>
            <w:vAlign w:val="center"/>
          </w:tcPr>
          <w:p w14:paraId="5387F781" w14:textId="77777777" w:rsidR="000F105A" w:rsidRDefault="000F105A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 (1.06-1.26)</w:t>
            </w:r>
          </w:p>
          <w:p w14:paraId="6201B318" w14:textId="040BCBCF" w:rsidR="000F105A" w:rsidRDefault="000F105A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1559" w:type="dxa"/>
            <w:vAlign w:val="center"/>
          </w:tcPr>
          <w:p w14:paraId="71D99F8E" w14:textId="77777777" w:rsidR="000F105A" w:rsidRDefault="000F105A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8 (</w:t>
            </w:r>
            <w:r w:rsidR="00893D8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-1.19)</w:t>
            </w:r>
          </w:p>
          <w:p w14:paraId="764099EC" w14:textId="05335810" w:rsidR="00893D84" w:rsidRDefault="00893D84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=0.13</w:t>
            </w:r>
          </w:p>
        </w:tc>
        <w:tc>
          <w:tcPr>
            <w:tcW w:w="1559" w:type="dxa"/>
            <w:vAlign w:val="center"/>
          </w:tcPr>
          <w:p w14:paraId="33341FA9" w14:textId="77777777" w:rsidR="000F105A" w:rsidRDefault="007877BC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 (0.86-1.08)</w:t>
            </w:r>
          </w:p>
          <w:p w14:paraId="275DFCC1" w14:textId="02B8DE64" w:rsidR="007877BC" w:rsidRDefault="007877BC" w:rsidP="008C49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=0.55</w:t>
            </w:r>
          </w:p>
        </w:tc>
      </w:tr>
      <w:tr w:rsidR="005945F8" w:rsidRPr="004105AF" w14:paraId="4B37F929" w14:textId="77777777" w:rsidTr="007E70F6">
        <w:tc>
          <w:tcPr>
            <w:tcW w:w="2126" w:type="dxa"/>
            <w:vAlign w:val="center"/>
          </w:tcPr>
          <w:p w14:paraId="55231680" w14:textId="666FB36C" w:rsidR="00CB71D0" w:rsidRPr="00AD7FCE" w:rsidRDefault="00CB71D0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dds ratio f</w:t>
            </w:r>
            <w:r w:rsidR="00F67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D event</w:t>
            </w:r>
            <w:r w:rsidR="005945F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945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95% confidence interval)</w:t>
            </w: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</w:p>
          <w:p w14:paraId="5BB2845F" w14:textId="3E230B6F" w:rsidR="007F630B" w:rsidRPr="004105AF" w:rsidRDefault="00CB71D0" w:rsidP="008C4965">
            <w:pPr>
              <w:spacing w:line="276" w:lineRule="auto"/>
              <w:rPr>
                <w:rFonts w:ascii="Cambria" w:eastAsia="Cambria" w:hAnsi="Cambria"/>
                <w:lang w:val="en-GB"/>
              </w:rPr>
            </w:pPr>
            <w:r w:rsidRPr="00AD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st (lowest) leukocyte quintile</w:t>
            </w:r>
          </w:p>
        </w:tc>
        <w:tc>
          <w:tcPr>
            <w:tcW w:w="1560" w:type="dxa"/>
            <w:vAlign w:val="center"/>
          </w:tcPr>
          <w:p w14:paraId="6A8D1D3B" w14:textId="77777777" w:rsidR="007F630B" w:rsidRPr="003F19FD" w:rsidRDefault="007F630B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559" w:type="dxa"/>
            <w:vAlign w:val="center"/>
          </w:tcPr>
          <w:p w14:paraId="42A74FC7" w14:textId="77777777" w:rsidR="007F630B" w:rsidRPr="003F19FD" w:rsidRDefault="007F630B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559" w:type="dxa"/>
            <w:vAlign w:val="center"/>
          </w:tcPr>
          <w:p w14:paraId="27AC5BFD" w14:textId="77777777" w:rsidR="007F630B" w:rsidRPr="003F19FD" w:rsidRDefault="007F630B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559" w:type="dxa"/>
            <w:vAlign w:val="center"/>
          </w:tcPr>
          <w:p w14:paraId="1A51B275" w14:textId="77777777" w:rsidR="007F630B" w:rsidRPr="003F19FD" w:rsidRDefault="007F630B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5945F8" w:rsidRPr="004105AF" w14:paraId="034B9574" w14:textId="77777777" w:rsidTr="007E70F6">
        <w:tc>
          <w:tcPr>
            <w:tcW w:w="2126" w:type="dxa"/>
            <w:vAlign w:val="center"/>
          </w:tcPr>
          <w:p w14:paraId="3D5E7EC0" w14:textId="77777777" w:rsidR="009F7199" w:rsidRPr="008A7A80" w:rsidRDefault="009F7199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nd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ukocyte quintile</w:t>
            </w:r>
          </w:p>
        </w:tc>
        <w:tc>
          <w:tcPr>
            <w:tcW w:w="1560" w:type="dxa"/>
            <w:vAlign w:val="center"/>
          </w:tcPr>
          <w:p w14:paraId="010C14C6" w14:textId="3D5B7C7D" w:rsidR="00CB71D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CB71D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B71D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 w:rsidR="00CB71D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D3151F5" w14:textId="0FEA33EB" w:rsidR="009F7199" w:rsidRPr="008A7A8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</w:t>
            </w:r>
            <w:r w:rsidR="00CB71D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1559" w:type="dxa"/>
            <w:vAlign w:val="center"/>
          </w:tcPr>
          <w:p w14:paraId="5D9A0347" w14:textId="31CCE18D" w:rsidR="00CB71D0" w:rsidRDefault="009F7199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8453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453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8453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1822056A" w14:textId="00C57849" w:rsidR="009F7199" w:rsidRPr="008A7A80" w:rsidRDefault="009F7199" w:rsidP="008C4965">
            <w:pPr>
              <w:spacing w:line="276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</w:t>
            </w:r>
            <w:r w:rsidR="008453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559" w:type="dxa"/>
            <w:vAlign w:val="center"/>
          </w:tcPr>
          <w:p w14:paraId="60EE3F09" w14:textId="769CAE84" w:rsidR="00CB71D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8453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453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8453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C366C14" w14:textId="1E270859" w:rsidR="009F7199" w:rsidRPr="008A7A8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</w:t>
            </w:r>
            <w:r w:rsidR="008453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1559" w:type="dxa"/>
            <w:vAlign w:val="center"/>
          </w:tcPr>
          <w:p w14:paraId="6F8A8E04" w14:textId="6B76C936" w:rsidR="00CB71D0" w:rsidRDefault="008A4DE3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4</w:t>
            </w:r>
            <w:r w:rsidR="009F719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9F7199"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  <w:r w:rsidR="009F7199"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6</w:t>
            </w:r>
            <w:r w:rsidR="009F719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="009F7199"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</w:t>
            </w:r>
          </w:p>
          <w:p w14:paraId="7EDD1A6C" w14:textId="525DF48F" w:rsidR="009F7199" w:rsidRPr="008A7A8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</w:t>
            </w:r>
            <w:r w:rsidR="008A4D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  <w:tr w:rsidR="005945F8" w:rsidRPr="004105AF" w14:paraId="434C06AC" w14:textId="77777777" w:rsidTr="007E70F6">
        <w:tc>
          <w:tcPr>
            <w:tcW w:w="2126" w:type="dxa"/>
            <w:vAlign w:val="center"/>
          </w:tcPr>
          <w:p w14:paraId="05B12C21" w14:textId="77777777" w:rsidR="009F7199" w:rsidRPr="008A7A80" w:rsidRDefault="009F7199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3nd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ukocyte quintile</w:t>
            </w:r>
          </w:p>
        </w:tc>
        <w:tc>
          <w:tcPr>
            <w:tcW w:w="1560" w:type="dxa"/>
            <w:vAlign w:val="center"/>
          </w:tcPr>
          <w:p w14:paraId="6C116781" w14:textId="4B6A472C" w:rsidR="00CB71D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CB71D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0977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8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0977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8F6AF2D" w14:textId="149CA50E" w:rsidR="009F7199" w:rsidRPr="008A7A8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</w:t>
            </w:r>
            <w:r w:rsidR="000977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559" w:type="dxa"/>
            <w:vAlign w:val="center"/>
          </w:tcPr>
          <w:p w14:paraId="49E28E93" w14:textId="23986CE9" w:rsidR="00CB71D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8453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453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–</w:t>
            </w:r>
            <w:r w:rsidR="008453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AAB433B" w14:textId="60A5EF04" w:rsidR="009F7199" w:rsidRPr="008A7A8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</w:t>
            </w:r>
            <w:r w:rsidR="008453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559" w:type="dxa"/>
            <w:vAlign w:val="center"/>
          </w:tcPr>
          <w:p w14:paraId="0E3DE0BD" w14:textId="0F208E4B" w:rsidR="00CB71D0" w:rsidRDefault="0084538E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9</w:t>
            </w:r>
            <w:r w:rsidR="009F719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9F7199"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</w:t>
            </w:r>
            <w:r w:rsidR="009F7199"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</w:t>
            </w:r>
            <w:r w:rsidR="009F719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73EFCBD" w14:textId="5CA7B4A9" w:rsidR="009F7199" w:rsidRPr="008A7A8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</w:t>
            </w:r>
            <w:r w:rsidR="008453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1559" w:type="dxa"/>
            <w:vAlign w:val="center"/>
          </w:tcPr>
          <w:p w14:paraId="40EB3A21" w14:textId="6864B6F8" w:rsidR="00CB71D0" w:rsidRDefault="008A4DE3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1</w:t>
            </w:r>
            <w:r w:rsidR="009F719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9F7199"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</w:t>
            </w:r>
            <w:r w:rsidR="009F7199"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5</w:t>
            </w:r>
            <w:r w:rsidR="009F719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16728B05" w14:textId="31771847" w:rsidR="009F7199" w:rsidRPr="008A7A8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07</w:t>
            </w:r>
          </w:p>
        </w:tc>
      </w:tr>
      <w:tr w:rsidR="005945F8" w:rsidRPr="004105AF" w14:paraId="5E1DCB95" w14:textId="77777777" w:rsidTr="007E70F6">
        <w:tc>
          <w:tcPr>
            <w:tcW w:w="2126" w:type="dxa"/>
            <w:vAlign w:val="center"/>
          </w:tcPr>
          <w:p w14:paraId="56A8D5BE" w14:textId="77777777" w:rsidR="009F7199" w:rsidRPr="008A7A80" w:rsidRDefault="009F7199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4th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ukocyte quintile</w:t>
            </w:r>
          </w:p>
        </w:tc>
        <w:tc>
          <w:tcPr>
            <w:tcW w:w="1560" w:type="dxa"/>
            <w:vAlign w:val="center"/>
          </w:tcPr>
          <w:p w14:paraId="4D048AA7" w14:textId="50EE81FE" w:rsidR="00CB71D0" w:rsidRDefault="00097714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4</w:t>
            </w:r>
            <w:r w:rsidR="009F719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1</w:t>
            </w:r>
            <w:r w:rsidR="009F7199"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4</w:t>
            </w:r>
            <w:r w:rsidR="009F719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61CAB06" w14:textId="50D64719" w:rsidR="009F7199" w:rsidRPr="008A7A80" w:rsidRDefault="007E081C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="000977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0.77</w:t>
            </w:r>
          </w:p>
        </w:tc>
        <w:tc>
          <w:tcPr>
            <w:tcW w:w="1559" w:type="dxa"/>
            <w:vAlign w:val="center"/>
          </w:tcPr>
          <w:p w14:paraId="05879153" w14:textId="1A169C5C" w:rsidR="00CB71D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8453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453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 w:rsidR="008453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4D9C638" w14:textId="6EC68C67" w:rsidR="009F7199" w:rsidRPr="008A7A8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</w:t>
            </w:r>
            <w:r w:rsidR="008453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559" w:type="dxa"/>
            <w:vAlign w:val="center"/>
          </w:tcPr>
          <w:p w14:paraId="0FA0BE0F" w14:textId="013A6CB6" w:rsidR="00CB71D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8453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A4D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8A4D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1961F4C" w14:textId="6B0D43DB" w:rsidR="009F7199" w:rsidRPr="008A7A8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</w:t>
            </w:r>
            <w:r w:rsidR="008A4D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559" w:type="dxa"/>
            <w:vAlign w:val="center"/>
          </w:tcPr>
          <w:p w14:paraId="40934271" w14:textId="26883992" w:rsidR="00CB71D0" w:rsidRDefault="008A4DE3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7</w:t>
            </w:r>
            <w:r w:rsidR="009F719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9F7199"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</w:t>
            </w:r>
            <w:r w:rsidR="009F7199"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9F719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173B6EFE" w14:textId="72463B24" w:rsidR="00CB71D0" w:rsidRPr="008A7A8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 0.</w:t>
            </w:r>
            <w:r w:rsidR="008A4D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</w:tr>
      <w:tr w:rsidR="005945F8" w:rsidRPr="004105AF" w14:paraId="71B0D0C1" w14:textId="77777777" w:rsidTr="007E70F6">
        <w:tc>
          <w:tcPr>
            <w:tcW w:w="2126" w:type="dxa"/>
            <w:vAlign w:val="center"/>
          </w:tcPr>
          <w:p w14:paraId="3817EDA5" w14:textId="77777777" w:rsidR="009F7199" w:rsidRPr="008A7A80" w:rsidRDefault="009F7199" w:rsidP="008C496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5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highest)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ukocyte quintile</w:t>
            </w:r>
          </w:p>
        </w:tc>
        <w:tc>
          <w:tcPr>
            <w:tcW w:w="1560" w:type="dxa"/>
            <w:vAlign w:val="center"/>
          </w:tcPr>
          <w:p w14:paraId="5D6D1FBA" w14:textId="09DC903A" w:rsidR="00CB71D0" w:rsidRDefault="007E081C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4</w:t>
            </w:r>
            <w:r w:rsidR="009F719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9F7199"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  <w:r w:rsidR="009F7199"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4</w:t>
            </w:r>
            <w:r w:rsidR="009F719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904969B" w14:textId="5E161B41" w:rsidR="009F7199" w:rsidRPr="008A7A80" w:rsidRDefault="007E081C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</w:t>
            </w:r>
            <w:r w:rsidR="009F7199"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559" w:type="dxa"/>
            <w:vAlign w:val="center"/>
          </w:tcPr>
          <w:p w14:paraId="1374B136" w14:textId="37F5A143" w:rsidR="00CB71D0" w:rsidRDefault="0084538E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8</w:t>
            </w:r>
            <w:r w:rsidR="009F719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9F7199"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  <w:r w:rsidR="009F7199"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84</w:t>
            </w:r>
            <w:r w:rsidR="009F719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10126C9D" w14:textId="3E6713F0" w:rsidR="009F7199" w:rsidRPr="008A7A8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&lt;0.01</w:t>
            </w:r>
          </w:p>
        </w:tc>
        <w:tc>
          <w:tcPr>
            <w:tcW w:w="1559" w:type="dxa"/>
            <w:vAlign w:val="center"/>
          </w:tcPr>
          <w:p w14:paraId="5BC8E4F9" w14:textId="48BBADBB" w:rsidR="00CB71D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8A4D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8A4D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9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</w:t>
            </w:r>
            <w:r w:rsidR="008A4D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DDD6E45" w14:textId="15BE098A" w:rsidR="009F7199" w:rsidRPr="008A7A80" w:rsidRDefault="008A4DE3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0.72</w:t>
            </w:r>
          </w:p>
        </w:tc>
        <w:tc>
          <w:tcPr>
            <w:tcW w:w="1559" w:type="dxa"/>
            <w:vAlign w:val="center"/>
          </w:tcPr>
          <w:p w14:paraId="0BBB82FA" w14:textId="14E884A9" w:rsidR="00CB71D0" w:rsidRDefault="008A4DE3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6</w:t>
            </w:r>
            <w:r w:rsidR="009F719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3</w:t>
            </w:r>
            <w:r w:rsidR="009F7199"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5</w:t>
            </w:r>
            <w:r w:rsidR="009F719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2DC1F7D" w14:textId="09A4E478" w:rsidR="009F7199" w:rsidRPr="008A7A80" w:rsidRDefault="009F7199" w:rsidP="008C4965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0.</w:t>
            </w:r>
            <w:r w:rsidR="008A4D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</w:tr>
    </w:tbl>
    <w:p w14:paraId="04C3792B" w14:textId="77777777" w:rsidR="00796504" w:rsidRDefault="00796504" w:rsidP="00A56B9E">
      <w:pPr>
        <w:spacing w:after="120" w:line="276" w:lineRule="auto"/>
        <w:rPr>
          <w:rFonts w:ascii="Times New Roman" w:hAnsi="Times New Roman" w:cs="Times New Roman"/>
        </w:rPr>
      </w:pPr>
    </w:p>
    <w:p w14:paraId="5E7E4D6F" w14:textId="77777777" w:rsidR="00D5182B" w:rsidRDefault="00D5182B" w:rsidP="00A56B9E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A70D9F" w14:textId="04992DE6" w:rsidR="00452F8B" w:rsidRPr="00796504" w:rsidRDefault="00452F8B" w:rsidP="00452F8B">
      <w:pPr>
        <w:pStyle w:val="Normal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5F33740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D6AD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5F33740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atest Leukocyte and Neutrophil Count by different categories, Median (Interquartile Range). </w:t>
      </w:r>
    </w:p>
    <w:tbl>
      <w:tblPr>
        <w:tblStyle w:val="TableGrid"/>
        <w:tblW w:w="7229" w:type="dxa"/>
        <w:tblInd w:w="421" w:type="dxa"/>
        <w:tblLook w:val="04A0" w:firstRow="1" w:lastRow="0" w:firstColumn="1" w:lastColumn="0" w:noHBand="0" w:noVBand="1"/>
      </w:tblPr>
      <w:tblGrid>
        <w:gridCol w:w="1587"/>
        <w:gridCol w:w="1635"/>
        <w:gridCol w:w="2731"/>
        <w:gridCol w:w="1276"/>
      </w:tblGrid>
      <w:tr w:rsidR="00EE03BF" w:rsidRPr="00A531F5" w14:paraId="568D5631" w14:textId="77777777" w:rsidTr="00AB699F">
        <w:tc>
          <w:tcPr>
            <w:tcW w:w="1587" w:type="dxa"/>
          </w:tcPr>
          <w:p w14:paraId="2BC24AE1" w14:textId="77777777" w:rsidR="00EE03BF" w:rsidRPr="00A531F5" w:rsidRDefault="00EE03BF" w:rsidP="00A531F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  <w:t>Leukocytes</w:t>
            </w:r>
          </w:p>
          <w:p w14:paraId="57BF6377" w14:textId="77777777" w:rsidR="00EE03BF" w:rsidRPr="00A531F5" w:rsidRDefault="00EE03BF" w:rsidP="00A531F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635" w:type="dxa"/>
          </w:tcPr>
          <w:p w14:paraId="6457C23E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731" w:type="dxa"/>
          </w:tcPr>
          <w:p w14:paraId="659C8EC2" w14:textId="102A3B28" w:rsidR="00EE03BF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  <w:t>Latest Leukocyte Count, median (interquartile range)</w:t>
            </w:r>
            <w:r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  <w:t>,</w:t>
            </w:r>
            <w:r w:rsidRPr="00A531F5"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  <w:t xml:space="preserve"> cells/uL</w:t>
            </w:r>
          </w:p>
          <w:p w14:paraId="15C3A196" w14:textId="688B4A8C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  <w:t>All participants</w:t>
            </w:r>
          </w:p>
        </w:tc>
        <w:tc>
          <w:tcPr>
            <w:tcW w:w="1276" w:type="dxa"/>
          </w:tcPr>
          <w:p w14:paraId="0D1AC1E6" w14:textId="038276EC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  <w:t>p-</w:t>
            </w:r>
            <w:r w:rsidR="00581255"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  <w:t>v</w:t>
            </w:r>
            <w:r w:rsidRPr="00A531F5"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  <w:t>alue</w:t>
            </w:r>
          </w:p>
        </w:tc>
      </w:tr>
      <w:tr w:rsidR="00EE03BF" w:rsidRPr="00A531F5" w14:paraId="2FFCE9BB" w14:textId="77777777" w:rsidTr="00AB699F">
        <w:tc>
          <w:tcPr>
            <w:tcW w:w="1587" w:type="dxa"/>
          </w:tcPr>
          <w:p w14:paraId="07307424" w14:textId="77777777" w:rsidR="00EE03BF" w:rsidRPr="00A531F5" w:rsidRDefault="00EE03BF" w:rsidP="00A531F5">
            <w:pPr>
              <w:spacing w:line="276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Sex</w:t>
            </w:r>
          </w:p>
        </w:tc>
        <w:tc>
          <w:tcPr>
            <w:tcW w:w="1635" w:type="dxa"/>
          </w:tcPr>
          <w:p w14:paraId="68E4307D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731" w:type="dxa"/>
          </w:tcPr>
          <w:p w14:paraId="15251A15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B6655F8" w14:textId="6ABF18CC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P=0.70</w:t>
            </w: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03BF" w:rsidRPr="00A531F5" w14:paraId="659E2447" w14:textId="77777777" w:rsidTr="00AB699F">
        <w:tc>
          <w:tcPr>
            <w:tcW w:w="1587" w:type="dxa"/>
          </w:tcPr>
          <w:p w14:paraId="149F6E3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43543887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Women (n=266)</w:t>
            </w:r>
          </w:p>
        </w:tc>
        <w:tc>
          <w:tcPr>
            <w:tcW w:w="2731" w:type="dxa"/>
          </w:tcPr>
          <w:p w14:paraId="11097940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140 (4900-7400)</w:t>
            </w:r>
          </w:p>
        </w:tc>
        <w:tc>
          <w:tcPr>
            <w:tcW w:w="1276" w:type="dxa"/>
          </w:tcPr>
          <w:p w14:paraId="337D3670" w14:textId="393BEBB5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2C6A4E42" w14:textId="77777777" w:rsidTr="00AB699F">
        <w:tc>
          <w:tcPr>
            <w:tcW w:w="1587" w:type="dxa"/>
          </w:tcPr>
          <w:p w14:paraId="7EE29D78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56BFF117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Men (n= 1734)</w:t>
            </w:r>
          </w:p>
        </w:tc>
        <w:tc>
          <w:tcPr>
            <w:tcW w:w="2731" w:type="dxa"/>
          </w:tcPr>
          <w:p w14:paraId="1C90D9CC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15 (5010-7500)</w:t>
            </w:r>
          </w:p>
        </w:tc>
        <w:tc>
          <w:tcPr>
            <w:tcW w:w="1276" w:type="dxa"/>
          </w:tcPr>
          <w:p w14:paraId="7C0023CC" w14:textId="690152B3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5EF6AB42" w14:textId="77777777" w:rsidTr="00AB699F">
        <w:tc>
          <w:tcPr>
            <w:tcW w:w="1587" w:type="dxa"/>
          </w:tcPr>
          <w:p w14:paraId="05490B47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5E425957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Total (n=2000)</w:t>
            </w:r>
          </w:p>
        </w:tc>
        <w:tc>
          <w:tcPr>
            <w:tcW w:w="2731" w:type="dxa"/>
          </w:tcPr>
          <w:p w14:paraId="326A4170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20 (5000-7460)</w:t>
            </w:r>
          </w:p>
        </w:tc>
        <w:tc>
          <w:tcPr>
            <w:tcW w:w="1276" w:type="dxa"/>
          </w:tcPr>
          <w:p w14:paraId="315D2F91" w14:textId="788753BA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6E6B0B87" w14:textId="77777777" w:rsidTr="00AB699F">
        <w:tc>
          <w:tcPr>
            <w:tcW w:w="1587" w:type="dxa"/>
          </w:tcPr>
          <w:p w14:paraId="3814FE2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Age category at CAD/ matching date</w:t>
            </w:r>
          </w:p>
        </w:tc>
        <w:tc>
          <w:tcPr>
            <w:tcW w:w="1635" w:type="dxa"/>
          </w:tcPr>
          <w:p w14:paraId="1867360D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731" w:type="dxa"/>
          </w:tcPr>
          <w:p w14:paraId="4A914B51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3033DEA" w14:textId="0131B0DB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P&lt;0.01</w:t>
            </w: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03BF" w:rsidRPr="00A531F5" w14:paraId="6E83FE7C" w14:textId="77777777" w:rsidTr="00AB699F">
        <w:tc>
          <w:tcPr>
            <w:tcW w:w="1587" w:type="dxa"/>
          </w:tcPr>
          <w:p w14:paraId="1BA62BDD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50ED6D77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10-39 (n=102)</w:t>
            </w:r>
          </w:p>
        </w:tc>
        <w:tc>
          <w:tcPr>
            <w:tcW w:w="2731" w:type="dxa"/>
          </w:tcPr>
          <w:p w14:paraId="3F8D4034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5470 (4500-7000)</w:t>
            </w:r>
          </w:p>
        </w:tc>
        <w:tc>
          <w:tcPr>
            <w:tcW w:w="1276" w:type="dxa"/>
          </w:tcPr>
          <w:p w14:paraId="28E4D9CB" w14:textId="283ACF1F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4EA30829" w14:textId="77777777" w:rsidTr="00AB699F">
        <w:tc>
          <w:tcPr>
            <w:tcW w:w="1587" w:type="dxa"/>
          </w:tcPr>
          <w:p w14:paraId="58C6CEA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5DF30DB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40-49 (n=442)</w:t>
            </w:r>
          </w:p>
        </w:tc>
        <w:tc>
          <w:tcPr>
            <w:tcW w:w="2731" w:type="dxa"/>
          </w:tcPr>
          <w:p w14:paraId="5062545D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5985 (4800-7300)</w:t>
            </w:r>
          </w:p>
        </w:tc>
        <w:tc>
          <w:tcPr>
            <w:tcW w:w="1276" w:type="dxa"/>
          </w:tcPr>
          <w:p w14:paraId="674B4BAD" w14:textId="786E21D5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454418DB" w14:textId="77777777" w:rsidTr="00AB699F">
        <w:tc>
          <w:tcPr>
            <w:tcW w:w="1587" w:type="dxa"/>
          </w:tcPr>
          <w:p w14:paraId="5F7CDE57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546A9A74" w14:textId="3F18FAB5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50-59 (n=769)</w:t>
            </w:r>
          </w:p>
        </w:tc>
        <w:tc>
          <w:tcPr>
            <w:tcW w:w="2731" w:type="dxa"/>
          </w:tcPr>
          <w:p w14:paraId="18B42EBB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130 (5100-7600)</w:t>
            </w:r>
          </w:p>
        </w:tc>
        <w:tc>
          <w:tcPr>
            <w:tcW w:w="1276" w:type="dxa"/>
          </w:tcPr>
          <w:p w14:paraId="53718690" w14:textId="2222A2C1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1A05293B" w14:textId="77777777" w:rsidTr="00AB699F">
        <w:tc>
          <w:tcPr>
            <w:tcW w:w="1587" w:type="dxa"/>
          </w:tcPr>
          <w:p w14:paraId="607A5B87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51163F4E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+ (n=687)</w:t>
            </w:r>
          </w:p>
        </w:tc>
        <w:tc>
          <w:tcPr>
            <w:tcW w:w="2731" w:type="dxa"/>
          </w:tcPr>
          <w:p w14:paraId="5D877770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40 (5150-7300)</w:t>
            </w:r>
          </w:p>
        </w:tc>
        <w:tc>
          <w:tcPr>
            <w:tcW w:w="1276" w:type="dxa"/>
          </w:tcPr>
          <w:p w14:paraId="30FDF74E" w14:textId="690289D6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47A36F6F" w14:textId="77777777" w:rsidTr="00AB699F">
        <w:tc>
          <w:tcPr>
            <w:tcW w:w="1587" w:type="dxa"/>
          </w:tcPr>
          <w:p w14:paraId="530B7142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7904CCFC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Total (n=2000)</w:t>
            </w:r>
          </w:p>
        </w:tc>
        <w:tc>
          <w:tcPr>
            <w:tcW w:w="2731" w:type="dxa"/>
          </w:tcPr>
          <w:p w14:paraId="4838E1D9" w14:textId="573A3DBE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20 (5000-7460)</w:t>
            </w:r>
          </w:p>
        </w:tc>
        <w:tc>
          <w:tcPr>
            <w:tcW w:w="1276" w:type="dxa"/>
          </w:tcPr>
          <w:p w14:paraId="493D16E0" w14:textId="32C60445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24727229" w14:textId="77777777" w:rsidTr="00AB699F">
        <w:tc>
          <w:tcPr>
            <w:tcW w:w="1587" w:type="dxa"/>
          </w:tcPr>
          <w:p w14:paraId="63F6C9EB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635" w:type="dxa"/>
          </w:tcPr>
          <w:p w14:paraId="0DAD18FC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731" w:type="dxa"/>
          </w:tcPr>
          <w:p w14:paraId="44A44281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C982939" w14:textId="6D46142B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P&lt;0.01</w:t>
            </w: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03BF" w:rsidRPr="00A531F5" w14:paraId="61775A6C" w14:textId="77777777" w:rsidTr="00AB699F">
        <w:tc>
          <w:tcPr>
            <w:tcW w:w="1587" w:type="dxa"/>
          </w:tcPr>
          <w:p w14:paraId="55924B83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6867B867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White (n=1876)</w:t>
            </w:r>
          </w:p>
        </w:tc>
        <w:tc>
          <w:tcPr>
            <w:tcW w:w="2731" w:type="dxa"/>
          </w:tcPr>
          <w:p w14:paraId="6E1A431F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100 (5080-7500)</w:t>
            </w:r>
          </w:p>
        </w:tc>
        <w:tc>
          <w:tcPr>
            <w:tcW w:w="1276" w:type="dxa"/>
          </w:tcPr>
          <w:p w14:paraId="008DF833" w14:textId="45C9D40F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366E0BE6" w14:textId="77777777" w:rsidTr="00AB699F">
        <w:tc>
          <w:tcPr>
            <w:tcW w:w="1587" w:type="dxa"/>
          </w:tcPr>
          <w:p w14:paraId="3AD4CD48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10D4259D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Black (n=78)</w:t>
            </w:r>
          </w:p>
        </w:tc>
        <w:tc>
          <w:tcPr>
            <w:tcW w:w="2731" w:type="dxa"/>
          </w:tcPr>
          <w:p w14:paraId="35B3C570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4925 (4000-5800)</w:t>
            </w:r>
          </w:p>
        </w:tc>
        <w:tc>
          <w:tcPr>
            <w:tcW w:w="1276" w:type="dxa"/>
          </w:tcPr>
          <w:p w14:paraId="4CAA2584" w14:textId="26091446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634A638B" w14:textId="77777777" w:rsidTr="00AB699F">
        <w:tc>
          <w:tcPr>
            <w:tcW w:w="1587" w:type="dxa"/>
          </w:tcPr>
          <w:p w14:paraId="36CB5351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31481F52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Hispanic (n=19)</w:t>
            </w:r>
          </w:p>
        </w:tc>
        <w:tc>
          <w:tcPr>
            <w:tcW w:w="2731" w:type="dxa"/>
          </w:tcPr>
          <w:p w14:paraId="36E65EE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100 (4700-7900)</w:t>
            </w:r>
          </w:p>
        </w:tc>
        <w:tc>
          <w:tcPr>
            <w:tcW w:w="1276" w:type="dxa"/>
          </w:tcPr>
          <w:p w14:paraId="3ED3ED7B" w14:textId="620AE9A8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5AB3B488" w14:textId="77777777" w:rsidTr="00AB699F">
        <w:tc>
          <w:tcPr>
            <w:tcW w:w="1587" w:type="dxa"/>
          </w:tcPr>
          <w:p w14:paraId="37D9BFDC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37A23822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Asian (n=27)</w:t>
            </w:r>
          </w:p>
        </w:tc>
        <w:tc>
          <w:tcPr>
            <w:tcW w:w="2731" w:type="dxa"/>
          </w:tcPr>
          <w:p w14:paraId="655048B1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7000 (5310-7900)</w:t>
            </w:r>
          </w:p>
        </w:tc>
        <w:tc>
          <w:tcPr>
            <w:tcW w:w="1276" w:type="dxa"/>
          </w:tcPr>
          <w:p w14:paraId="54018E0F" w14:textId="7F133DAD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04B1DFF8" w14:textId="77777777" w:rsidTr="00AB699F">
        <w:tc>
          <w:tcPr>
            <w:tcW w:w="1587" w:type="dxa"/>
          </w:tcPr>
          <w:p w14:paraId="3B21B281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16C9C453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Total (n=2000)</w:t>
            </w:r>
          </w:p>
        </w:tc>
        <w:tc>
          <w:tcPr>
            <w:tcW w:w="2731" w:type="dxa"/>
          </w:tcPr>
          <w:p w14:paraId="557D663D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20 (5000-7460)</w:t>
            </w:r>
          </w:p>
        </w:tc>
        <w:tc>
          <w:tcPr>
            <w:tcW w:w="1276" w:type="dxa"/>
          </w:tcPr>
          <w:p w14:paraId="46C813F1" w14:textId="3CE67E13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51B3C49E" w14:textId="77777777" w:rsidTr="00AB699F">
        <w:tc>
          <w:tcPr>
            <w:tcW w:w="1587" w:type="dxa"/>
          </w:tcPr>
          <w:p w14:paraId="36E9D14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Alcohol intake </w:t>
            </w:r>
          </w:p>
        </w:tc>
        <w:tc>
          <w:tcPr>
            <w:tcW w:w="1635" w:type="dxa"/>
          </w:tcPr>
          <w:p w14:paraId="430EAD18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731" w:type="dxa"/>
          </w:tcPr>
          <w:p w14:paraId="251347D0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FB6C516" w14:textId="3F81E2A4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P=0.28</w:t>
            </w: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03BF" w:rsidRPr="00A531F5" w14:paraId="41774601" w14:textId="77777777" w:rsidTr="00AB699F">
        <w:tc>
          <w:tcPr>
            <w:tcW w:w="1587" w:type="dxa"/>
          </w:tcPr>
          <w:p w14:paraId="788AC354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7E7456DD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None/mild (n=1492)</w:t>
            </w:r>
          </w:p>
        </w:tc>
        <w:tc>
          <w:tcPr>
            <w:tcW w:w="2731" w:type="dxa"/>
          </w:tcPr>
          <w:p w14:paraId="5035451C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95 (5050-7500)</w:t>
            </w:r>
          </w:p>
        </w:tc>
        <w:tc>
          <w:tcPr>
            <w:tcW w:w="1276" w:type="dxa"/>
          </w:tcPr>
          <w:p w14:paraId="26A92182" w14:textId="61FA8519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295556CF" w14:textId="77777777" w:rsidTr="00AB699F">
        <w:tc>
          <w:tcPr>
            <w:tcW w:w="1587" w:type="dxa"/>
          </w:tcPr>
          <w:p w14:paraId="17C55CAC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0980F0D4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Moderate/heavy (=203)</w:t>
            </w:r>
          </w:p>
        </w:tc>
        <w:tc>
          <w:tcPr>
            <w:tcW w:w="2731" w:type="dxa"/>
          </w:tcPr>
          <w:p w14:paraId="32A3AD4A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300 (5100-7700)</w:t>
            </w:r>
          </w:p>
        </w:tc>
        <w:tc>
          <w:tcPr>
            <w:tcW w:w="1276" w:type="dxa"/>
          </w:tcPr>
          <w:p w14:paraId="4C3BB32B" w14:textId="04D5C6F6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33471CD2" w14:textId="77777777" w:rsidTr="00AB699F">
        <w:tc>
          <w:tcPr>
            <w:tcW w:w="1587" w:type="dxa"/>
          </w:tcPr>
          <w:p w14:paraId="49F0030A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17B1672F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Total (n=1695)</w:t>
            </w:r>
          </w:p>
        </w:tc>
        <w:tc>
          <w:tcPr>
            <w:tcW w:w="2731" w:type="dxa"/>
          </w:tcPr>
          <w:p w14:paraId="0BD033AB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100 (5080-7500)</w:t>
            </w:r>
          </w:p>
        </w:tc>
        <w:tc>
          <w:tcPr>
            <w:tcW w:w="1276" w:type="dxa"/>
          </w:tcPr>
          <w:p w14:paraId="4D5AE66F" w14:textId="2F86C24C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7F9A4996" w14:textId="77777777" w:rsidTr="00AB699F">
        <w:tc>
          <w:tcPr>
            <w:tcW w:w="1587" w:type="dxa"/>
          </w:tcPr>
          <w:p w14:paraId="4A297EBA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635" w:type="dxa"/>
          </w:tcPr>
          <w:p w14:paraId="34EF88A0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731" w:type="dxa"/>
          </w:tcPr>
          <w:p w14:paraId="645940E8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F1BFBDE" w14:textId="188102C3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P&lt;0.01</w:t>
            </w: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03BF" w:rsidRPr="00A531F5" w14:paraId="09E68714" w14:textId="77777777" w:rsidTr="00AB699F">
        <w:tc>
          <w:tcPr>
            <w:tcW w:w="1587" w:type="dxa"/>
          </w:tcPr>
          <w:p w14:paraId="5D060CCE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4C262ADA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Never (n=554)</w:t>
            </w:r>
          </w:p>
        </w:tc>
        <w:tc>
          <w:tcPr>
            <w:tcW w:w="2731" w:type="dxa"/>
          </w:tcPr>
          <w:p w14:paraId="6F46DC3D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5600 (4740-65600)</w:t>
            </w:r>
          </w:p>
        </w:tc>
        <w:tc>
          <w:tcPr>
            <w:tcW w:w="1276" w:type="dxa"/>
          </w:tcPr>
          <w:p w14:paraId="0C7BF158" w14:textId="2DA171C5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78ADFE1F" w14:textId="77777777" w:rsidTr="00AB699F">
        <w:tc>
          <w:tcPr>
            <w:tcW w:w="1587" w:type="dxa"/>
          </w:tcPr>
          <w:p w14:paraId="6BD8B007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72E5EB5C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Current (n=847)</w:t>
            </w:r>
          </w:p>
        </w:tc>
        <w:tc>
          <w:tcPr>
            <w:tcW w:w="2731" w:type="dxa"/>
          </w:tcPr>
          <w:p w14:paraId="79831B22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800 (5460-8290)</w:t>
            </w:r>
          </w:p>
        </w:tc>
        <w:tc>
          <w:tcPr>
            <w:tcW w:w="1276" w:type="dxa"/>
          </w:tcPr>
          <w:p w14:paraId="35B4EB27" w14:textId="1473BE5B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3E49EFD7" w14:textId="77777777" w:rsidTr="00AB699F">
        <w:tc>
          <w:tcPr>
            <w:tcW w:w="1587" w:type="dxa"/>
          </w:tcPr>
          <w:p w14:paraId="45FAEBFD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463C2526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Past (n=599)</w:t>
            </w:r>
          </w:p>
        </w:tc>
        <w:tc>
          <w:tcPr>
            <w:tcW w:w="2731" w:type="dxa"/>
          </w:tcPr>
          <w:p w14:paraId="0C69ED49" w14:textId="3C56CA72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5800 (4900-7000)</w:t>
            </w:r>
          </w:p>
        </w:tc>
        <w:tc>
          <w:tcPr>
            <w:tcW w:w="1276" w:type="dxa"/>
          </w:tcPr>
          <w:p w14:paraId="56C0D220" w14:textId="22856F75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378E3894" w14:textId="77777777" w:rsidTr="00AB699F">
        <w:tc>
          <w:tcPr>
            <w:tcW w:w="1587" w:type="dxa"/>
          </w:tcPr>
          <w:p w14:paraId="3582D942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77D57DC2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Total (n=2000)</w:t>
            </w:r>
          </w:p>
        </w:tc>
        <w:tc>
          <w:tcPr>
            <w:tcW w:w="2731" w:type="dxa"/>
          </w:tcPr>
          <w:p w14:paraId="544671F0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20 (5000-7460)</w:t>
            </w:r>
          </w:p>
        </w:tc>
        <w:tc>
          <w:tcPr>
            <w:tcW w:w="1276" w:type="dxa"/>
          </w:tcPr>
          <w:p w14:paraId="2D8DE4C6" w14:textId="64D454BF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1601F4D5" w14:textId="77777777" w:rsidTr="00AB699F">
        <w:tc>
          <w:tcPr>
            <w:tcW w:w="1587" w:type="dxa"/>
          </w:tcPr>
          <w:p w14:paraId="661D4587" w14:textId="77777777" w:rsidR="00EE03BF" w:rsidRPr="00A531F5" w:rsidRDefault="00EE03BF" w:rsidP="00A531F5">
            <w:pPr>
              <w:spacing w:line="276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Smoking amount</w:t>
            </w:r>
          </w:p>
        </w:tc>
        <w:tc>
          <w:tcPr>
            <w:tcW w:w="1635" w:type="dxa"/>
          </w:tcPr>
          <w:p w14:paraId="0C013BFD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731" w:type="dxa"/>
          </w:tcPr>
          <w:p w14:paraId="26671AA0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C752B10" w14:textId="3A0469AC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P&lt;0.01</w:t>
            </w: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03BF" w:rsidRPr="00A531F5" w14:paraId="0F5915EB" w14:textId="77777777" w:rsidTr="00AB699F">
        <w:tc>
          <w:tcPr>
            <w:tcW w:w="1587" w:type="dxa"/>
          </w:tcPr>
          <w:p w14:paraId="641A580F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61B118A1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Never smoked (n=753)</w:t>
            </w:r>
          </w:p>
        </w:tc>
        <w:tc>
          <w:tcPr>
            <w:tcW w:w="2731" w:type="dxa"/>
          </w:tcPr>
          <w:p w14:paraId="620AC8E1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5630 (4780-6620)</w:t>
            </w:r>
          </w:p>
        </w:tc>
        <w:tc>
          <w:tcPr>
            <w:tcW w:w="1276" w:type="dxa"/>
          </w:tcPr>
          <w:p w14:paraId="52C94B42" w14:textId="5B6980FA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11470C27" w14:textId="77777777" w:rsidTr="00AB699F">
        <w:tc>
          <w:tcPr>
            <w:tcW w:w="1587" w:type="dxa"/>
          </w:tcPr>
          <w:p w14:paraId="67AAA445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186CEB5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Not currently (n=400)</w:t>
            </w:r>
          </w:p>
        </w:tc>
        <w:tc>
          <w:tcPr>
            <w:tcW w:w="2731" w:type="dxa"/>
          </w:tcPr>
          <w:p w14:paraId="258D679C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5800 (4900-6980)</w:t>
            </w:r>
          </w:p>
        </w:tc>
        <w:tc>
          <w:tcPr>
            <w:tcW w:w="1276" w:type="dxa"/>
          </w:tcPr>
          <w:p w14:paraId="3CCCA0F1" w14:textId="1E942A35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5DAD4281" w14:textId="77777777" w:rsidTr="00AB699F">
        <w:tc>
          <w:tcPr>
            <w:tcW w:w="1587" w:type="dxa"/>
          </w:tcPr>
          <w:p w14:paraId="6DA9FC65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2D44B2CB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≤5 cpd (n=113)</w:t>
            </w:r>
          </w:p>
        </w:tc>
        <w:tc>
          <w:tcPr>
            <w:tcW w:w="2731" w:type="dxa"/>
          </w:tcPr>
          <w:p w14:paraId="3F8BD237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400 (5300-7900)</w:t>
            </w:r>
          </w:p>
        </w:tc>
        <w:tc>
          <w:tcPr>
            <w:tcW w:w="1276" w:type="dxa"/>
          </w:tcPr>
          <w:p w14:paraId="720C51DB" w14:textId="3D2967AD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26FD0C2C" w14:textId="77777777" w:rsidTr="00AB699F">
        <w:tc>
          <w:tcPr>
            <w:tcW w:w="1587" w:type="dxa"/>
          </w:tcPr>
          <w:p w14:paraId="5ADD4A1E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76715961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-20 cpd (n=527)</w:t>
            </w:r>
          </w:p>
        </w:tc>
        <w:tc>
          <w:tcPr>
            <w:tcW w:w="2731" w:type="dxa"/>
          </w:tcPr>
          <w:p w14:paraId="757EE16F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800 (5400-8200)</w:t>
            </w:r>
          </w:p>
        </w:tc>
        <w:tc>
          <w:tcPr>
            <w:tcW w:w="1276" w:type="dxa"/>
          </w:tcPr>
          <w:p w14:paraId="1F9B61A0" w14:textId="277ED203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736B53A8" w14:textId="77777777" w:rsidTr="00AB699F">
        <w:tc>
          <w:tcPr>
            <w:tcW w:w="1587" w:type="dxa"/>
          </w:tcPr>
          <w:p w14:paraId="54C8ADAE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31BBC0CE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&gt;20 cpd (n=183)</w:t>
            </w:r>
          </w:p>
        </w:tc>
        <w:tc>
          <w:tcPr>
            <w:tcW w:w="2731" w:type="dxa"/>
          </w:tcPr>
          <w:p w14:paraId="0AE07B73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7100 (6000-8800)</w:t>
            </w:r>
          </w:p>
        </w:tc>
        <w:tc>
          <w:tcPr>
            <w:tcW w:w="1276" w:type="dxa"/>
          </w:tcPr>
          <w:p w14:paraId="60ECB1BC" w14:textId="34BFB5A0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59F10EB7" w14:textId="77777777" w:rsidTr="00AB699F">
        <w:tc>
          <w:tcPr>
            <w:tcW w:w="1587" w:type="dxa"/>
          </w:tcPr>
          <w:p w14:paraId="7775567A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6B838FA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Unknown (n=24)</w:t>
            </w:r>
          </w:p>
        </w:tc>
        <w:tc>
          <w:tcPr>
            <w:tcW w:w="2731" w:type="dxa"/>
          </w:tcPr>
          <w:p w14:paraId="312B44A6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5610 (5050-7075)</w:t>
            </w:r>
          </w:p>
        </w:tc>
        <w:tc>
          <w:tcPr>
            <w:tcW w:w="1276" w:type="dxa"/>
          </w:tcPr>
          <w:p w14:paraId="63F570B0" w14:textId="699B00F9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66463EFB" w14:textId="77777777" w:rsidTr="00AB699F">
        <w:tc>
          <w:tcPr>
            <w:tcW w:w="1587" w:type="dxa"/>
          </w:tcPr>
          <w:p w14:paraId="0FCE6936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7CA6F137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Total (n=2000)</w:t>
            </w:r>
          </w:p>
        </w:tc>
        <w:tc>
          <w:tcPr>
            <w:tcW w:w="2731" w:type="dxa"/>
          </w:tcPr>
          <w:p w14:paraId="2B80B874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20 (5000-7460)</w:t>
            </w:r>
          </w:p>
        </w:tc>
        <w:tc>
          <w:tcPr>
            <w:tcW w:w="1276" w:type="dxa"/>
          </w:tcPr>
          <w:p w14:paraId="0430FC28" w14:textId="4D313E61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767A3AA3" w14:textId="77777777" w:rsidTr="00AB699F">
        <w:tc>
          <w:tcPr>
            <w:tcW w:w="1587" w:type="dxa"/>
          </w:tcPr>
          <w:p w14:paraId="2FEB02B8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BMI</w:t>
            </w:r>
          </w:p>
        </w:tc>
        <w:tc>
          <w:tcPr>
            <w:tcW w:w="1635" w:type="dxa"/>
          </w:tcPr>
          <w:p w14:paraId="65D41705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731" w:type="dxa"/>
          </w:tcPr>
          <w:p w14:paraId="14841447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A0AAC21" w14:textId="3B92080B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P&lt;0.01</w:t>
            </w: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03BF" w:rsidRPr="00A531F5" w14:paraId="3FB2C524" w14:textId="77777777" w:rsidTr="00AB699F">
        <w:tc>
          <w:tcPr>
            <w:tcW w:w="1587" w:type="dxa"/>
          </w:tcPr>
          <w:p w14:paraId="4A287873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0DA1A9B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Underweight (n=90)</w:t>
            </w:r>
          </w:p>
        </w:tc>
        <w:tc>
          <w:tcPr>
            <w:tcW w:w="2731" w:type="dxa"/>
          </w:tcPr>
          <w:p w14:paraId="0DF8DECC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575 (5200-8200)</w:t>
            </w:r>
          </w:p>
        </w:tc>
        <w:tc>
          <w:tcPr>
            <w:tcW w:w="1276" w:type="dxa"/>
          </w:tcPr>
          <w:p w14:paraId="1F88019E" w14:textId="24094C59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7645974D" w14:textId="77777777" w:rsidTr="00AB699F">
        <w:tc>
          <w:tcPr>
            <w:tcW w:w="1587" w:type="dxa"/>
          </w:tcPr>
          <w:p w14:paraId="4841DF81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22282125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Normal (n=1095)</w:t>
            </w:r>
          </w:p>
        </w:tc>
        <w:tc>
          <w:tcPr>
            <w:tcW w:w="2731" w:type="dxa"/>
          </w:tcPr>
          <w:p w14:paraId="788C54A4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5900 (4900-7380)</w:t>
            </w:r>
          </w:p>
        </w:tc>
        <w:tc>
          <w:tcPr>
            <w:tcW w:w="1276" w:type="dxa"/>
          </w:tcPr>
          <w:p w14:paraId="3A980D5E" w14:textId="2EF235C4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6541E574" w14:textId="77777777" w:rsidTr="00AB699F">
        <w:tc>
          <w:tcPr>
            <w:tcW w:w="1587" w:type="dxa"/>
          </w:tcPr>
          <w:p w14:paraId="66CA621A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7D226678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Overweight (=637)</w:t>
            </w:r>
          </w:p>
        </w:tc>
        <w:tc>
          <w:tcPr>
            <w:tcW w:w="2731" w:type="dxa"/>
          </w:tcPr>
          <w:p w14:paraId="2BC2006E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00 (5100-7700)</w:t>
            </w:r>
          </w:p>
        </w:tc>
        <w:tc>
          <w:tcPr>
            <w:tcW w:w="1276" w:type="dxa"/>
          </w:tcPr>
          <w:p w14:paraId="4C975919" w14:textId="75DD0D0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3365DFEF" w14:textId="77777777" w:rsidTr="00AB699F">
        <w:tc>
          <w:tcPr>
            <w:tcW w:w="1587" w:type="dxa"/>
          </w:tcPr>
          <w:p w14:paraId="2C0C7706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753ED986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Obese (n=177)</w:t>
            </w:r>
          </w:p>
        </w:tc>
        <w:tc>
          <w:tcPr>
            <w:tcW w:w="2731" w:type="dxa"/>
          </w:tcPr>
          <w:p w14:paraId="072BDA4D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500 (5400-7700)</w:t>
            </w:r>
          </w:p>
        </w:tc>
        <w:tc>
          <w:tcPr>
            <w:tcW w:w="1276" w:type="dxa"/>
          </w:tcPr>
          <w:p w14:paraId="38626FC0" w14:textId="73F2109D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1F0F5B19" w14:textId="77777777" w:rsidTr="00AB699F">
        <w:tc>
          <w:tcPr>
            <w:tcW w:w="1587" w:type="dxa"/>
          </w:tcPr>
          <w:p w14:paraId="664C9CBA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242581A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Total (n=1999)</w:t>
            </w:r>
          </w:p>
        </w:tc>
        <w:tc>
          <w:tcPr>
            <w:tcW w:w="2731" w:type="dxa"/>
          </w:tcPr>
          <w:p w14:paraId="4DEBEE0F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20 (5000-7460)</w:t>
            </w:r>
          </w:p>
        </w:tc>
        <w:tc>
          <w:tcPr>
            <w:tcW w:w="1276" w:type="dxa"/>
          </w:tcPr>
          <w:p w14:paraId="6F18A218" w14:textId="136BA3AA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1713447C" w14:textId="77777777" w:rsidTr="00AB699F">
        <w:tc>
          <w:tcPr>
            <w:tcW w:w="1587" w:type="dxa"/>
          </w:tcPr>
          <w:p w14:paraId="2B26829C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635" w:type="dxa"/>
          </w:tcPr>
          <w:p w14:paraId="7F6D5ACF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731" w:type="dxa"/>
          </w:tcPr>
          <w:p w14:paraId="2141A39F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E2EDE4E" w14:textId="7822B074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P=0.33</w:t>
            </w: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03BF" w:rsidRPr="00A531F5" w14:paraId="2E991D0D" w14:textId="77777777" w:rsidTr="00AB699F">
        <w:tc>
          <w:tcPr>
            <w:tcW w:w="1587" w:type="dxa"/>
          </w:tcPr>
          <w:p w14:paraId="5936FD1F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2D997152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Without (n=1801)</w:t>
            </w:r>
          </w:p>
        </w:tc>
        <w:tc>
          <w:tcPr>
            <w:tcW w:w="2731" w:type="dxa"/>
          </w:tcPr>
          <w:p w14:paraId="729D0F35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00 (5000-7400)</w:t>
            </w:r>
          </w:p>
        </w:tc>
        <w:tc>
          <w:tcPr>
            <w:tcW w:w="1276" w:type="dxa"/>
          </w:tcPr>
          <w:p w14:paraId="0E5D5BD8" w14:textId="37FE1E94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170795E9" w14:textId="77777777" w:rsidTr="00AB699F">
        <w:tc>
          <w:tcPr>
            <w:tcW w:w="1587" w:type="dxa"/>
          </w:tcPr>
          <w:p w14:paraId="42FC3C50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61A29291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With (n=199)</w:t>
            </w:r>
          </w:p>
        </w:tc>
        <w:tc>
          <w:tcPr>
            <w:tcW w:w="2731" w:type="dxa"/>
          </w:tcPr>
          <w:p w14:paraId="34DDA5C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20 (5000-7460)</w:t>
            </w:r>
          </w:p>
        </w:tc>
        <w:tc>
          <w:tcPr>
            <w:tcW w:w="1276" w:type="dxa"/>
          </w:tcPr>
          <w:p w14:paraId="362DD315" w14:textId="1F5F3BCD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6AF96FC6" w14:textId="77777777" w:rsidTr="00AB699F">
        <w:tc>
          <w:tcPr>
            <w:tcW w:w="1587" w:type="dxa"/>
          </w:tcPr>
          <w:p w14:paraId="190ED7D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697B6F41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Total (n=2000)</w:t>
            </w:r>
          </w:p>
        </w:tc>
        <w:tc>
          <w:tcPr>
            <w:tcW w:w="2731" w:type="dxa"/>
          </w:tcPr>
          <w:p w14:paraId="3F67FF22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20 (5000-7460)</w:t>
            </w:r>
          </w:p>
        </w:tc>
        <w:tc>
          <w:tcPr>
            <w:tcW w:w="1276" w:type="dxa"/>
          </w:tcPr>
          <w:p w14:paraId="13B3921F" w14:textId="63413606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47FD0D97" w14:textId="77777777" w:rsidTr="00AB699F">
        <w:tc>
          <w:tcPr>
            <w:tcW w:w="1587" w:type="dxa"/>
          </w:tcPr>
          <w:p w14:paraId="7E41E7D3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635" w:type="dxa"/>
          </w:tcPr>
          <w:p w14:paraId="4167953E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731" w:type="dxa"/>
          </w:tcPr>
          <w:p w14:paraId="3DD554A6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C1D3813" w14:textId="57474FDB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P=0.37</w:t>
            </w: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03BF" w:rsidRPr="00A531F5" w14:paraId="20D45D5A" w14:textId="77777777" w:rsidTr="00AB699F">
        <w:tc>
          <w:tcPr>
            <w:tcW w:w="1587" w:type="dxa"/>
          </w:tcPr>
          <w:p w14:paraId="51FF27C8" w14:textId="77777777" w:rsidR="00EE03BF" w:rsidRPr="00A531F5" w:rsidRDefault="00EE03BF" w:rsidP="00A531F5">
            <w:pPr>
              <w:spacing w:line="276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44A5F9E6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Without (n=1387)</w:t>
            </w:r>
          </w:p>
        </w:tc>
        <w:tc>
          <w:tcPr>
            <w:tcW w:w="2731" w:type="dxa"/>
          </w:tcPr>
          <w:p w14:paraId="2E70C905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00 (4980-7460)</w:t>
            </w:r>
          </w:p>
        </w:tc>
        <w:tc>
          <w:tcPr>
            <w:tcW w:w="1276" w:type="dxa"/>
          </w:tcPr>
          <w:p w14:paraId="37DC7DD6" w14:textId="632275A9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190E4301" w14:textId="77777777" w:rsidTr="00AB699F">
        <w:tc>
          <w:tcPr>
            <w:tcW w:w="1587" w:type="dxa"/>
          </w:tcPr>
          <w:p w14:paraId="0E0DFAAC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49565C12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With (n=613)</w:t>
            </w:r>
          </w:p>
        </w:tc>
        <w:tc>
          <w:tcPr>
            <w:tcW w:w="2731" w:type="dxa"/>
          </w:tcPr>
          <w:p w14:paraId="1116F23D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20 (5100-7460)</w:t>
            </w:r>
          </w:p>
        </w:tc>
        <w:tc>
          <w:tcPr>
            <w:tcW w:w="1276" w:type="dxa"/>
          </w:tcPr>
          <w:p w14:paraId="3857BD84" w14:textId="3550171D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05F318AC" w14:textId="77777777" w:rsidTr="00AB699F">
        <w:tc>
          <w:tcPr>
            <w:tcW w:w="1587" w:type="dxa"/>
          </w:tcPr>
          <w:p w14:paraId="532D2CDE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071F20A3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Total (n=2000)</w:t>
            </w:r>
          </w:p>
        </w:tc>
        <w:tc>
          <w:tcPr>
            <w:tcW w:w="2731" w:type="dxa"/>
          </w:tcPr>
          <w:p w14:paraId="5033B47A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20 (5000-7460)</w:t>
            </w:r>
          </w:p>
        </w:tc>
        <w:tc>
          <w:tcPr>
            <w:tcW w:w="1276" w:type="dxa"/>
          </w:tcPr>
          <w:p w14:paraId="6A9F8D0D" w14:textId="24024948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4D2A809C" w14:textId="77777777" w:rsidTr="00AB699F">
        <w:tc>
          <w:tcPr>
            <w:tcW w:w="1587" w:type="dxa"/>
          </w:tcPr>
          <w:p w14:paraId="5A063601" w14:textId="77777777" w:rsidR="00EE03BF" w:rsidRPr="00A531F5" w:rsidRDefault="00EE03BF" w:rsidP="00A531F5">
            <w:pPr>
              <w:spacing w:line="276" w:lineRule="auto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1635" w:type="dxa"/>
          </w:tcPr>
          <w:p w14:paraId="3B52B50E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731" w:type="dxa"/>
          </w:tcPr>
          <w:p w14:paraId="6EF8BB1E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72F505A" w14:textId="5E78552A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P&lt;0.01</w:t>
            </w: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03BF" w:rsidRPr="00A531F5" w14:paraId="4450DB2B" w14:textId="77777777" w:rsidTr="00AB699F">
        <w:tc>
          <w:tcPr>
            <w:tcW w:w="1587" w:type="dxa"/>
          </w:tcPr>
          <w:p w14:paraId="7294BA6F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4EC12564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Without (n=974)</w:t>
            </w:r>
          </w:p>
        </w:tc>
        <w:tc>
          <w:tcPr>
            <w:tcW w:w="2731" w:type="dxa"/>
          </w:tcPr>
          <w:p w14:paraId="62C44AE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5800 (4900-7100)</w:t>
            </w:r>
          </w:p>
        </w:tc>
        <w:tc>
          <w:tcPr>
            <w:tcW w:w="1276" w:type="dxa"/>
          </w:tcPr>
          <w:p w14:paraId="1F7AC7D4" w14:textId="3A36F6CB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15D678FB" w14:textId="77777777" w:rsidTr="00AB699F">
        <w:tc>
          <w:tcPr>
            <w:tcW w:w="1587" w:type="dxa"/>
          </w:tcPr>
          <w:p w14:paraId="6CF4E193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097EC642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With (n=1026)</w:t>
            </w:r>
          </w:p>
        </w:tc>
        <w:tc>
          <w:tcPr>
            <w:tcW w:w="2731" w:type="dxa"/>
          </w:tcPr>
          <w:p w14:paraId="5F887D35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300 (5200-7700)</w:t>
            </w:r>
          </w:p>
        </w:tc>
        <w:tc>
          <w:tcPr>
            <w:tcW w:w="1276" w:type="dxa"/>
          </w:tcPr>
          <w:p w14:paraId="1238530B" w14:textId="37B0B0BE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5E959E61" w14:textId="77777777" w:rsidTr="00AB699F">
        <w:tc>
          <w:tcPr>
            <w:tcW w:w="1587" w:type="dxa"/>
          </w:tcPr>
          <w:p w14:paraId="5FEC008F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7BDE63CF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Total (n=2000)</w:t>
            </w:r>
          </w:p>
        </w:tc>
        <w:tc>
          <w:tcPr>
            <w:tcW w:w="2731" w:type="dxa"/>
          </w:tcPr>
          <w:p w14:paraId="1DA7F1B0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20 (5000-7460)</w:t>
            </w:r>
          </w:p>
        </w:tc>
        <w:tc>
          <w:tcPr>
            <w:tcW w:w="1276" w:type="dxa"/>
          </w:tcPr>
          <w:p w14:paraId="4EEFBF95" w14:textId="1890B83E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645A1300" w14:textId="77777777" w:rsidTr="00AB699F">
        <w:tc>
          <w:tcPr>
            <w:tcW w:w="1587" w:type="dxa"/>
          </w:tcPr>
          <w:p w14:paraId="2CE9D49E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Season</w:t>
            </w:r>
          </w:p>
        </w:tc>
        <w:tc>
          <w:tcPr>
            <w:tcW w:w="1635" w:type="dxa"/>
          </w:tcPr>
          <w:p w14:paraId="218E8206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731" w:type="dxa"/>
          </w:tcPr>
          <w:p w14:paraId="731EE4BC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33A0839" w14:textId="20C61DB3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P=0.86</w:t>
            </w: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03BF" w:rsidRPr="00A531F5" w14:paraId="6A0F18B7" w14:textId="77777777" w:rsidTr="00AB699F">
        <w:tc>
          <w:tcPr>
            <w:tcW w:w="1587" w:type="dxa"/>
          </w:tcPr>
          <w:p w14:paraId="6E97CBDA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50746DC5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Spring (n=477)</w:t>
            </w:r>
          </w:p>
        </w:tc>
        <w:tc>
          <w:tcPr>
            <w:tcW w:w="2731" w:type="dxa"/>
          </w:tcPr>
          <w:p w14:paraId="1DA3F6E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5900 (5000-7300)</w:t>
            </w:r>
          </w:p>
        </w:tc>
        <w:tc>
          <w:tcPr>
            <w:tcW w:w="1276" w:type="dxa"/>
          </w:tcPr>
          <w:p w14:paraId="3644020A" w14:textId="78A90CC9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60D22379" w14:textId="77777777" w:rsidTr="00AB699F">
        <w:tc>
          <w:tcPr>
            <w:tcW w:w="1587" w:type="dxa"/>
          </w:tcPr>
          <w:p w14:paraId="60341193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4893203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Summer (n=507)</w:t>
            </w:r>
          </w:p>
        </w:tc>
        <w:tc>
          <w:tcPr>
            <w:tcW w:w="2731" w:type="dxa"/>
          </w:tcPr>
          <w:p w14:paraId="4F481328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20 (5000-7500)</w:t>
            </w:r>
          </w:p>
        </w:tc>
        <w:tc>
          <w:tcPr>
            <w:tcW w:w="1276" w:type="dxa"/>
          </w:tcPr>
          <w:p w14:paraId="1B13C751" w14:textId="5CDF2340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4FBD4CD3" w14:textId="77777777" w:rsidTr="00AB699F">
        <w:tc>
          <w:tcPr>
            <w:tcW w:w="1587" w:type="dxa"/>
          </w:tcPr>
          <w:p w14:paraId="78A7C9DF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57F865F3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Fall (n=550)</w:t>
            </w:r>
          </w:p>
        </w:tc>
        <w:tc>
          <w:tcPr>
            <w:tcW w:w="2731" w:type="dxa"/>
          </w:tcPr>
          <w:p w14:paraId="6F6BF184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100 (5000-7500)</w:t>
            </w:r>
          </w:p>
        </w:tc>
        <w:tc>
          <w:tcPr>
            <w:tcW w:w="1276" w:type="dxa"/>
          </w:tcPr>
          <w:p w14:paraId="1B1D57C8" w14:textId="0BA7F04C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294BA473" w14:textId="77777777" w:rsidTr="00AB699F">
        <w:tc>
          <w:tcPr>
            <w:tcW w:w="1587" w:type="dxa"/>
          </w:tcPr>
          <w:p w14:paraId="2C392B32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283AF043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Winter (n=466)</w:t>
            </w:r>
          </w:p>
        </w:tc>
        <w:tc>
          <w:tcPr>
            <w:tcW w:w="2731" w:type="dxa"/>
          </w:tcPr>
          <w:p w14:paraId="781FFEAC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100 (5100-7500)</w:t>
            </w:r>
          </w:p>
        </w:tc>
        <w:tc>
          <w:tcPr>
            <w:tcW w:w="1276" w:type="dxa"/>
          </w:tcPr>
          <w:p w14:paraId="7E79FF7F" w14:textId="3C59853B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38404486" w14:textId="77777777" w:rsidTr="00AB699F">
        <w:tc>
          <w:tcPr>
            <w:tcW w:w="1587" w:type="dxa"/>
          </w:tcPr>
          <w:p w14:paraId="55F08640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075B211E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Total (n=2000)</w:t>
            </w:r>
          </w:p>
        </w:tc>
        <w:tc>
          <w:tcPr>
            <w:tcW w:w="2731" w:type="dxa"/>
          </w:tcPr>
          <w:p w14:paraId="4E12238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20 (5000-7460)</w:t>
            </w:r>
          </w:p>
        </w:tc>
        <w:tc>
          <w:tcPr>
            <w:tcW w:w="1276" w:type="dxa"/>
          </w:tcPr>
          <w:p w14:paraId="28EA1BFB" w14:textId="5C29A696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1A5FF66F" w14:textId="77777777" w:rsidTr="00AB699F">
        <w:tc>
          <w:tcPr>
            <w:tcW w:w="1587" w:type="dxa"/>
          </w:tcPr>
          <w:p w14:paraId="1491A871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635" w:type="dxa"/>
          </w:tcPr>
          <w:p w14:paraId="32F7AFC6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731" w:type="dxa"/>
          </w:tcPr>
          <w:p w14:paraId="631F05A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8291038" w14:textId="2E6B88BD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P&lt;0.01</w:t>
            </w: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03BF" w:rsidRPr="00A531F5" w14:paraId="3F04C12D" w14:textId="77777777" w:rsidTr="00AB699F">
        <w:tc>
          <w:tcPr>
            <w:tcW w:w="1587" w:type="dxa"/>
          </w:tcPr>
          <w:p w14:paraId="6E7DBBBD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6898436F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Mandatory school (n=331)</w:t>
            </w:r>
          </w:p>
        </w:tc>
        <w:tc>
          <w:tcPr>
            <w:tcW w:w="2731" w:type="dxa"/>
          </w:tcPr>
          <w:p w14:paraId="345FEA3E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200 (4950-7700)</w:t>
            </w:r>
          </w:p>
        </w:tc>
        <w:tc>
          <w:tcPr>
            <w:tcW w:w="1276" w:type="dxa"/>
          </w:tcPr>
          <w:p w14:paraId="5EAA1C19" w14:textId="60EEE124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55D2822A" w14:textId="77777777" w:rsidTr="00AB699F">
        <w:tc>
          <w:tcPr>
            <w:tcW w:w="1587" w:type="dxa"/>
          </w:tcPr>
          <w:p w14:paraId="3473A9E0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5448B7A3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Apprenticeship (n=947)</w:t>
            </w:r>
          </w:p>
        </w:tc>
        <w:tc>
          <w:tcPr>
            <w:tcW w:w="2731" w:type="dxa"/>
          </w:tcPr>
          <w:p w14:paraId="04B9CA13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200 (5100-7600)</w:t>
            </w:r>
          </w:p>
        </w:tc>
        <w:tc>
          <w:tcPr>
            <w:tcW w:w="1276" w:type="dxa"/>
          </w:tcPr>
          <w:p w14:paraId="6689F6EB" w14:textId="7D00B46B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349CB154" w14:textId="77777777" w:rsidTr="00AB699F">
        <w:tc>
          <w:tcPr>
            <w:tcW w:w="1587" w:type="dxa"/>
          </w:tcPr>
          <w:p w14:paraId="07D87B93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1709629D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Higher education (n=619)</w:t>
            </w:r>
          </w:p>
        </w:tc>
        <w:tc>
          <w:tcPr>
            <w:tcW w:w="2731" w:type="dxa"/>
          </w:tcPr>
          <w:p w14:paraId="5E18DAF4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5800 (4970-7000)</w:t>
            </w:r>
          </w:p>
        </w:tc>
        <w:tc>
          <w:tcPr>
            <w:tcW w:w="1276" w:type="dxa"/>
          </w:tcPr>
          <w:p w14:paraId="7A94AC23" w14:textId="3A4684F1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127FCBB1" w14:textId="77777777" w:rsidTr="00AB699F">
        <w:tc>
          <w:tcPr>
            <w:tcW w:w="1587" w:type="dxa"/>
          </w:tcPr>
          <w:p w14:paraId="7A4BABAB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4405BC40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Other/missing (n=103)</w:t>
            </w:r>
          </w:p>
        </w:tc>
        <w:tc>
          <w:tcPr>
            <w:tcW w:w="2731" w:type="dxa"/>
          </w:tcPr>
          <w:p w14:paraId="2B13CA47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5800 (4900-7200)</w:t>
            </w:r>
          </w:p>
        </w:tc>
        <w:tc>
          <w:tcPr>
            <w:tcW w:w="1276" w:type="dxa"/>
          </w:tcPr>
          <w:p w14:paraId="3143D644" w14:textId="0EC87CD6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4F2FABC2" w14:textId="77777777" w:rsidTr="00AB699F">
        <w:tc>
          <w:tcPr>
            <w:tcW w:w="1587" w:type="dxa"/>
          </w:tcPr>
          <w:p w14:paraId="4BB608BC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217A006C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Total (n=2000)</w:t>
            </w:r>
          </w:p>
        </w:tc>
        <w:tc>
          <w:tcPr>
            <w:tcW w:w="2731" w:type="dxa"/>
          </w:tcPr>
          <w:p w14:paraId="606EE6D4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20 (5000-7460)</w:t>
            </w:r>
          </w:p>
        </w:tc>
        <w:tc>
          <w:tcPr>
            <w:tcW w:w="1276" w:type="dxa"/>
          </w:tcPr>
          <w:p w14:paraId="199A4AAE" w14:textId="45C51DE6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78E9EB09" w14:textId="77777777" w:rsidTr="00AB699F">
        <w:tc>
          <w:tcPr>
            <w:tcW w:w="1587" w:type="dxa"/>
          </w:tcPr>
          <w:p w14:paraId="72DD144E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Opportunistic diseases in 1 year prior to CAD event*</w:t>
            </w:r>
          </w:p>
        </w:tc>
        <w:tc>
          <w:tcPr>
            <w:tcW w:w="1635" w:type="dxa"/>
          </w:tcPr>
          <w:p w14:paraId="2660E495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731" w:type="dxa"/>
          </w:tcPr>
          <w:p w14:paraId="6E2DDF80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0E41441" w14:textId="7367FBE3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P=0.64</w:t>
            </w: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EE03BF" w:rsidRPr="00A531F5" w14:paraId="04E0D383" w14:textId="77777777" w:rsidTr="00AB699F">
        <w:tc>
          <w:tcPr>
            <w:tcW w:w="1587" w:type="dxa"/>
          </w:tcPr>
          <w:p w14:paraId="40EAA7FD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053B682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Without (n=1962)</w:t>
            </w:r>
          </w:p>
        </w:tc>
        <w:tc>
          <w:tcPr>
            <w:tcW w:w="2731" w:type="dxa"/>
          </w:tcPr>
          <w:p w14:paraId="531798CD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25 (5010-7440)</w:t>
            </w:r>
          </w:p>
        </w:tc>
        <w:tc>
          <w:tcPr>
            <w:tcW w:w="1276" w:type="dxa"/>
          </w:tcPr>
          <w:p w14:paraId="4B4DDB3F" w14:textId="17ACC826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3EB14CD6" w14:textId="77777777" w:rsidTr="00AB699F">
        <w:tc>
          <w:tcPr>
            <w:tcW w:w="1587" w:type="dxa"/>
          </w:tcPr>
          <w:p w14:paraId="401EF0FA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7E0F7CFC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With (n=38)</w:t>
            </w:r>
          </w:p>
        </w:tc>
        <w:tc>
          <w:tcPr>
            <w:tcW w:w="2731" w:type="dxa"/>
          </w:tcPr>
          <w:p w14:paraId="333ACB68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5985 /4400-7900)</w:t>
            </w:r>
          </w:p>
        </w:tc>
        <w:tc>
          <w:tcPr>
            <w:tcW w:w="1276" w:type="dxa"/>
          </w:tcPr>
          <w:p w14:paraId="719A11FF" w14:textId="0D512F96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4D69EAA4" w14:textId="77777777" w:rsidTr="00AB699F">
        <w:tc>
          <w:tcPr>
            <w:tcW w:w="1587" w:type="dxa"/>
          </w:tcPr>
          <w:p w14:paraId="32DD887B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77C9AF3F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Total (n=2000)</w:t>
            </w:r>
          </w:p>
        </w:tc>
        <w:tc>
          <w:tcPr>
            <w:tcW w:w="2731" w:type="dxa"/>
          </w:tcPr>
          <w:p w14:paraId="0F54F88E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20 (5000-7460)</w:t>
            </w:r>
          </w:p>
        </w:tc>
        <w:tc>
          <w:tcPr>
            <w:tcW w:w="1276" w:type="dxa"/>
          </w:tcPr>
          <w:p w14:paraId="49D00C05" w14:textId="2562F868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42E02A12" w14:textId="77777777" w:rsidTr="00AB699F">
        <w:tc>
          <w:tcPr>
            <w:tcW w:w="1587" w:type="dxa"/>
          </w:tcPr>
          <w:p w14:paraId="735B72B6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Serious non-opportunistic infections in 1 year prior to CAD event **</w:t>
            </w:r>
          </w:p>
        </w:tc>
        <w:tc>
          <w:tcPr>
            <w:tcW w:w="1635" w:type="dxa"/>
          </w:tcPr>
          <w:p w14:paraId="164CA7DB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731" w:type="dxa"/>
          </w:tcPr>
          <w:p w14:paraId="15D03A3A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056895A" w14:textId="1C1F65B8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P=0.59</w:t>
            </w: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EE03BF" w:rsidRPr="00A531F5" w14:paraId="3F4B9A0E" w14:textId="77777777" w:rsidTr="00AB699F">
        <w:tc>
          <w:tcPr>
            <w:tcW w:w="1587" w:type="dxa"/>
          </w:tcPr>
          <w:p w14:paraId="2CBACF6E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15B46F1A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Without (n=574)</w:t>
            </w:r>
          </w:p>
        </w:tc>
        <w:tc>
          <w:tcPr>
            <w:tcW w:w="2731" w:type="dxa"/>
          </w:tcPr>
          <w:p w14:paraId="4616FE81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200 (5220-7640)</w:t>
            </w:r>
          </w:p>
        </w:tc>
        <w:tc>
          <w:tcPr>
            <w:tcW w:w="1276" w:type="dxa"/>
          </w:tcPr>
          <w:p w14:paraId="7B2E6E55" w14:textId="11C0062B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2C6FB837" w14:textId="77777777" w:rsidTr="00AB699F">
        <w:tc>
          <w:tcPr>
            <w:tcW w:w="1587" w:type="dxa"/>
          </w:tcPr>
          <w:p w14:paraId="5261E992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114A61C1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With (n=36)</w:t>
            </w:r>
          </w:p>
        </w:tc>
        <w:tc>
          <w:tcPr>
            <w:tcW w:w="2731" w:type="dxa"/>
          </w:tcPr>
          <w:p w14:paraId="6D94E92D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5900 (5020-7550)</w:t>
            </w:r>
          </w:p>
        </w:tc>
        <w:tc>
          <w:tcPr>
            <w:tcW w:w="1276" w:type="dxa"/>
          </w:tcPr>
          <w:p w14:paraId="04C248CE" w14:textId="795099BF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14CEDFC4" w14:textId="77777777" w:rsidTr="00AB699F">
        <w:tc>
          <w:tcPr>
            <w:tcW w:w="1587" w:type="dxa"/>
            <w:tcBorders>
              <w:bottom w:val="single" w:sz="4" w:space="0" w:color="auto"/>
            </w:tcBorders>
          </w:tcPr>
          <w:p w14:paraId="54FAE45B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381750C0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Total (n=610)</w:t>
            </w: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14:paraId="7181997C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6020 (5000-746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EA0BAE" w14:textId="0F7B1235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72992C75" w14:textId="77777777" w:rsidTr="00AB699F"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B159A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8A604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2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59E9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247CB" w14:textId="76E54B55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62AABB5D" w14:textId="77777777" w:rsidTr="00AB699F">
        <w:tc>
          <w:tcPr>
            <w:tcW w:w="1587" w:type="dxa"/>
            <w:tcBorders>
              <w:top w:val="single" w:sz="4" w:space="0" w:color="auto"/>
            </w:tcBorders>
          </w:tcPr>
          <w:p w14:paraId="794B6C0D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/>
              </w:rPr>
              <w:t>Neutrophils***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5D7D301F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731" w:type="dxa"/>
            <w:tcBorders>
              <w:top w:val="single" w:sz="4" w:space="0" w:color="auto"/>
            </w:tcBorders>
          </w:tcPr>
          <w:p w14:paraId="26AC09C7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  <w:t>Latest Neutrophil Count, median (interquartile range) cells/mm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FFDC14" w14:textId="5A2122EE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P&lt;0.01</w:t>
            </w: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EE03BF" w:rsidRPr="00A531F5" w14:paraId="2DA608E8" w14:textId="77777777" w:rsidTr="00AB699F">
        <w:tc>
          <w:tcPr>
            <w:tcW w:w="1587" w:type="dxa"/>
          </w:tcPr>
          <w:p w14:paraId="4AE2BF4B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77D17849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Cases (n=132)</w:t>
            </w:r>
          </w:p>
        </w:tc>
        <w:tc>
          <w:tcPr>
            <w:tcW w:w="2731" w:type="dxa"/>
          </w:tcPr>
          <w:p w14:paraId="3A0072C5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3835 (2800-4925)</w:t>
            </w:r>
          </w:p>
        </w:tc>
        <w:tc>
          <w:tcPr>
            <w:tcW w:w="1276" w:type="dxa"/>
          </w:tcPr>
          <w:p w14:paraId="3E3FB8EC" w14:textId="499E886D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50E7F14B" w14:textId="77777777" w:rsidTr="00AB699F">
        <w:tc>
          <w:tcPr>
            <w:tcW w:w="1587" w:type="dxa"/>
          </w:tcPr>
          <w:p w14:paraId="55B07795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6DE87E05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Controls (n=385)</w:t>
            </w:r>
          </w:p>
        </w:tc>
        <w:tc>
          <w:tcPr>
            <w:tcW w:w="2731" w:type="dxa"/>
          </w:tcPr>
          <w:p w14:paraId="0B377F6E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3220 (2470-4230)</w:t>
            </w:r>
          </w:p>
        </w:tc>
        <w:tc>
          <w:tcPr>
            <w:tcW w:w="1276" w:type="dxa"/>
          </w:tcPr>
          <w:p w14:paraId="6B204AF1" w14:textId="19CED2A5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  <w:tr w:rsidR="00EE03BF" w:rsidRPr="00A531F5" w14:paraId="4ED98842" w14:textId="77777777" w:rsidTr="00AB699F">
        <w:tc>
          <w:tcPr>
            <w:tcW w:w="1587" w:type="dxa"/>
          </w:tcPr>
          <w:p w14:paraId="6D2099E4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</w:tcPr>
          <w:p w14:paraId="16BCC341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Total (n=517)</w:t>
            </w:r>
          </w:p>
        </w:tc>
        <w:tc>
          <w:tcPr>
            <w:tcW w:w="2731" w:type="dxa"/>
          </w:tcPr>
          <w:p w14:paraId="629B5F2A" w14:textId="77777777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A531F5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3370 (2560-4380)</w:t>
            </w:r>
          </w:p>
        </w:tc>
        <w:tc>
          <w:tcPr>
            <w:tcW w:w="1276" w:type="dxa"/>
          </w:tcPr>
          <w:p w14:paraId="7D9EC431" w14:textId="2C86450C" w:rsidR="00EE03BF" w:rsidRPr="00A531F5" w:rsidRDefault="00EE03BF" w:rsidP="00A531F5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</w:tr>
    </w:tbl>
    <w:p w14:paraId="0A4D1A94" w14:textId="77777777" w:rsidR="00452F8B" w:rsidRDefault="00452F8B" w:rsidP="00452F8B">
      <w:pPr>
        <w:pStyle w:val="Normal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0167FF" w14:textId="77777777" w:rsidR="00452F8B" w:rsidRPr="00796504" w:rsidRDefault="00452F8B" w:rsidP="00452F8B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9650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breviations: </w:t>
      </w:r>
      <w:r w:rsidRPr="0079650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AD,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Coronary</w:t>
      </w:r>
      <w:r w:rsidRPr="0079650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rtery disease; CI, confidence interval; CPD, cigarettes smoked per day;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OR</w:t>
      </w:r>
      <w:r w:rsidRPr="00796504">
        <w:rPr>
          <w:rFonts w:ascii="Times New Roman" w:hAnsi="Times New Roman" w:cs="Times New Roman"/>
          <w:bCs/>
          <w:sz w:val="20"/>
          <w:szCs w:val="20"/>
          <w:lang w:val="en-US"/>
        </w:rPr>
        <w:t>, Odds Ratio; SNOI, serious non-opp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or</w:t>
      </w:r>
      <w:r w:rsidRPr="00796504">
        <w:rPr>
          <w:rFonts w:ascii="Times New Roman" w:hAnsi="Times New Roman" w:cs="Times New Roman"/>
          <w:bCs/>
          <w:sz w:val="20"/>
          <w:szCs w:val="20"/>
          <w:lang w:val="en-US"/>
        </w:rPr>
        <w:t>tunistic infections</w:t>
      </w:r>
    </w:p>
    <w:p w14:paraId="0FFF7F60" w14:textId="77777777" w:rsidR="00452F8B" w:rsidRPr="00796504" w:rsidRDefault="00452F8B" w:rsidP="00452F8B">
      <w:pPr>
        <w:pStyle w:val="Normal0"/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  <w:r w:rsidRPr="00796504">
        <w:rPr>
          <w:rFonts w:ascii="Times New Roman" w:hAnsi="Times New Roman" w:cs="Times New Roman"/>
          <w:bCs/>
          <w:sz w:val="20"/>
          <w:szCs w:val="20"/>
        </w:rPr>
        <w:t xml:space="preserve">* defined as CDC Stage B </w:t>
      </w:r>
      <w:r>
        <w:rPr>
          <w:rFonts w:ascii="Times New Roman" w:hAnsi="Times New Roman" w:cs="Times New Roman"/>
          <w:bCs/>
          <w:sz w:val="20"/>
          <w:szCs w:val="20"/>
        </w:rPr>
        <w:t>or</w:t>
      </w:r>
      <w:r w:rsidRPr="00796504">
        <w:rPr>
          <w:rFonts w:ascii="Times New Roman" w:hAnsi="Times New Roman" w:cs="Times New Roman"/>
          <w:bCs/>
          <w:sz w:val="20"/>
          <w:szCs w:val="20"/>
        </w:rPr>
        <w:t xml:space="preserve"> C events</w:t>
      </w:r>
    </w:p>
    <w:p w14:paraId="57C64244" w14:textId="77777777" w:rsidR="00452F8B" w:rsidRDefault="00452F8B" w:rsidP="00452F8B">
      <w:pPr>
        <w:pStyle w:val="Normal0"/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  <w:r w:rsidRPr="00796504">
        <w:rPr>
          <w:rFonts w:ascii="Times New Roman" w:hAnsi="Times New Roman" w:cs="Times New Roman"/>
          <w:bCs/>
          <w:sz w:val="20"/>
          <w:szCs w:val="20"/>
        </w:rPr>
        <w:t xml:space="preserve">** captured </w:t>
      </w:r>
      <w:r>
        <w:rPr>
          <w:rFonts w:ascii="Times New Roman" w:hAnsi="Times New Roman" w:cs="Times New Roman"/>
          <w:bCs/>
          <w:sz w:val="20"/>
          <w:szCs w:val="20"/>
        </w:rPr>
        <w:t xml:space="preserve">in SHCS database </w:t>
      </w:r>
      <w:r w:rsidRPr="00796504">
        <w:rPr>
          <w:rFonts w:ascii="Times New Roman" w:hAnsi="Times New Roman" w:cs="Times New Roman"/>
          <w:bCs/>
          <w:sz w:val="20"/>
          <w:szCs w:val="20"/>
        </w:rPr>
        <w:t>since September 2017</w:t>
      </w:r>
    </w:p>
    <w:p w14:paraId="6BE913FA" w14:textId="77777777" w:rsidR="00452F8B" w:rsidRPr="00796504" w:rsidRDefault="00452F8B" w:rsidP="00452F8B">
      <w:pPr>
        <w:pStyle w:val="Normal0"/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*** n=517 University of Zurich participants only</w:t>
      </w:r>
    </w:p>
    <w:p w14:paraId="67B03F86" w14:textId="77777777" w:rsidR="00452F8B" w:rsidRDefault="00452F8B" w:rsidP="00452F8B">
      <w:pPr>
        <w:spacing w:after="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Kruskal-Wallis Test</w:t>
      </w:r>
    </w:p>
    <w:p w14:paraId="6F81F27C" w14:textId="77777777" w:rsidR="00452F8B" w:rsidRPr="00B0155F" w:rsidRDefault="00452F8B" w:rsidP="00452F8B">
      <w:pPr>
        <w:spacing w:after="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b</w:t>
      </w:r>
      <w:r w:rsidRPr="00BD226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ilcoxon rank-sum Test</w:t>
      </w:r>
    </w:p>
    <w:p w14:paraId="6435FC86" w14:textId="77777777" w:rsidR="00452F8B" w:rsidRPr="0032665A" w:rsidRDefault="00452F8B" w:rsidP="00A56B9E">
      <w:pPr>
        <w:spacing w:after="0" w:line="276" w:lineRule="auto"/>
        <w:rPr>
          <w:rFonts w:ascii="Cambria" w:eastAsia="Cambria" w:hAnsi="Cambria"/>
          <w:color w:val="000000" w:themeColor="text1"/>
          <w:sz w:val="20"/>
          <w:szCs w:val="20"/>
          <w:lang w:val="en-US"/>
        </w:rPr>
      </w:pPr>
    </w:p>
    <w:p w14:paraId="253CF105" w14:textId="68A153E0" w:rsidR="00D42504" w:rsidRDefault="5D188BF0" w:rsidP="00A56B9E">
      <w:pPr>
        <w:spacing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4168C64F">
        <w:rPr>
          <w:rFonts w:ascii="Times New Roman" w:hAnsi="Times New Roman" w:cs="Times New Roman"/>
          <w:lang w:val="en-GB"/>
        </w:rPr>
        <w:br w:type="page"/>
      </w:r>
      <w:r w:rsidR="1ACB87A7" w:rsidRPr="4168C64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Table </w:t>
      </w:r>
      <w:r w:rsidR="001D6AD7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6</w:t>
      </w:r>
      <w:r w:rsidR="1ACB87A7" w:rsidRPr="4168C64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: Sensitivity Analysis: CAD Odds Ratio </w:t>
      </w:r>
      <w:r w:rsidR="00986AF9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(</w:t>
      </w:r>
      <w:r w:rsidR="00986AF9" w:rsidRPr="00D4250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95% Confidence Interval</w:t>
      </w:r>
      <w:r w:rsidR="00986AF9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) </w:t>
      </w:r>
      <w:r w:rsidR="003F5D16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According</w:t>
      </w:r>
      <w:r w:rsidR="1ACB87A7" w:rsidRPr="4168C64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o Quintiles of Leukocyte Count</w:t>
      </w:r>
    </w:p>
    <w:p w14:paraId="29DF6799" w14:textId="77777777" w:rsidR="00D42504" w:rsidRPr="00D42504" w:rsidRDefault="00D42504" w:rsidP="00D42504">
      <w:pPr>
        <w:spacing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4250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Panel A: Adjustment for </w:t>
      </w:r>
      <w:r w:rsidRPr="00D4250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>Framingham Risk Score</w:t>
      </w:r>
      <w:r w:rsidRPr="00D4250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per percentage point increase instead of Clinical Risk Factors, Uni- and Bivariable Analysis</w:t>
      </w:r>
    </w:p>
    <w:p w14:paraId="7A961725" w14:textId="5AAB2290" w:rsidR="00D42504" w:rsidRDefault="00D42504" w:rsidP="00D42504">
      <w:pPr>
        <w:spacing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4250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Panel B: Adjustment for </w:t>
      </w:r>
      <w:r w:rsidRPr="00D4250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 xml:space="preserve">Framingham Risk Score Category </w:t>
      </w:r>
      <w:r w:rsidRPr="00D4250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(&gt;10% vs. &lt;10%) instead of Clinical Risk Factors, Uni- and Bivariable Analysis</w:t>
      </w:r>
      <w:r w:rsidRPr="00044A27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7259C1DB" w14:textId="77777777" w:rsidR="00D42504" w:rsidRDefault="00D42504" w:rsidP="00D42504">
      <w:pPr>
        <w:spacing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D0CA622" w14:textId="6D5A0302" w:rsidR="005937D6" w:rsidRPr="005937D6" w:rsidRDefault="005937D6" w:rsidP="00A56B9E">
      <w:pPr>
        <w:spacing w:line="276" w:lineRule="auto"/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GB"/>
        </w:rPr>
      </w:pPr>
      <w:r w:rsidRPr="005937D6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GB"/>
        </w:rPr>
        <w:t>A)</w:t>
      </w:r>
    </w:p>
    <w:tbl>
      <w:tblPr>
        <w:tblStyle w:val="TableGrid"/>
        <w:tblW w:w="4957" w:type="pct"/>
        <w:tblLook w:val="04A0" w:firstRow="1" w:lastRow="0" w:firstColumn="1" w:lastColumn="0" w:noHBand="0" w:noVBand="1"/>
      </w:tblPr>
      <w:tblGrid>
        <w:gridCol w:w="2741"/>
        <w:gridCol w:w="2742"/>
        <w:gridCol w:w="2742"/>
      </w:tblGrid>
      <w:tr w:rsidR="008E554D" w:rsidRPr="004105AF" w14:paraId="35EDE84A" w14:textId="77777777" w:rsidTr="008E554D">
        <w:trPr>
          <w:trHeight w:val="225"/>
        </w:trPr>
        <w:tc>
          <w:tcPr>
            <w:tcW w:w="1666" w:type="pct"/>
            <w:vAlign w:val="center"/>
          </w:tcPr>
          <w:p w14:paraId="00FD17B3" w14:textId="77777777" w:rsidR="008E554D" w:rsidRPr="00896A02" w:rsidRDefault="008E554D" w:rsidP="00A56B9E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0882E94D" w14:textId="58870DCA" w:rsidR="008E554D" w:rsidRPr="00CC2CDC" w:rsidRDefault="008E554D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2C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1667" w:type="pct"/>
            <w:vAlign w:val="center"/>
          </w:tcPr>
          <w:p w14:paraId="213CD617" w14:textId="7FDDCDD3" w:rsidR="008E554D" w:rsidRPr="00CC2CDC" w:rsidRDefault="008E554D" w:rsidP="00A56B9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</w:pPr>
            <w:r w:rsidRPr="00CC2CDC"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  <w:t>Bivariable</w:t>
            </w:r>
          </w:p>
        </w:tc>
      </w:tr>
      <w:tr w:rsidR="008E554D" w:rsidRPr="004105AF" w14:paraId="4056ADE8" w14:textId="21BFC7C0" w:rsidTr="00D96B7B">
        <w:trPr>
          <w:trHeight w:val="225"/>
        </w:trPr>
        <w:tc>
          <w:tcPr>
            <w:tcW w:w="1666" w:type="pct"/>
            <w:vAlign w:val="center"/>
          </w:tcPr>
          <w:p w14:paraId="22282DAD" w14:textId="2749F18A" w:rsidR="008E554D" w:rsidRPr="00896A02" w:rsidRDefault="008E554D" w:rsidP="00A56B9E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1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st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(lowest) leukocyte quintile</w:t>
            </w:r>
          </w:p>
        </w:tc>
        <w:tc>
          <w:tcPr>
            <w:tcW w:w="1667" w:type="pct"/>
            <w:vAlign w:val="center"/>
          </w:tcPr>
          <w:p w14:paraId="0AABFB80" w14:textId="5407245C" w:rsidR="008E554D" w:rsidRPr="003F19FD" w:rsidRDefault="008E554D" w:rsidP="00D96B7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667" w:type="pct"/>
            <w:vAlign w:val="center"/>
          </w:tcPr>
          <w:p w14:paraId="5A66EB90" w14:textId="783B0140" w:rsidR="008E554D" w:rsidRPr="003F19FD" w:rsidRDefault="008E554D" w:rsidP="00D96B7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3F19F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reference)</w:t>
            </w:r>
          </w:p>
        </w:tc>
      </w:tr>
      <w:tr w:rsidR="008E554D" w:rsidRPr="004105AF" w14:paraId="6837CDC9" w14:textId="30894C02" w:rsidTr="00D96B7B">
        <w:trPr>
          <w:trHeight w:val="225"/>
        </w:trPr>
        <w:tc>
          <w:tcPr>
            <w:tcW w:w="1666" w:type="pct"/>
            <w:vAlign w:val="center"/>
          </w:tcPr>
          <w:p w14:paraId="538E5DC4" w14:textId="4358C0E8" w:rsidR="008E554D" w:rsidRPr="00896A02" w:rsidRDefault="008E554D" w:rsidP="00A56B9E">
            <w:pPr>
              <w:spacing w:line="276" w:lineRule="auto"/>
              <w:ind w:left="-2" w:hanging="12"/>
              <w:rPr>
                <w:rFonts w:ascii="Times New Roman" w:eastAsia="Cambria" w:hAnsi="Times New Roman" w:cs="Times New Roman"/>
                <w:color w:val="00000A"/>
                <w:sz w:val="20"/>
                <w:szCs w:val="20"/>
              </w:rPr>
            </w:pP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2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nd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leukocyte quintile</w:t>
            </w:r>
          </w:p>
        </w:tc>
        <w:tc>
          <w:tcPr>
            <w:tcW w:w="1667" w:type="pct"/>
            <w:vAlign w:val="center"/>
          </w:tcPr>
          <w:p w14:paraId="4EBAE18B" w14:textId="3AFC35AB" w:rsidR="008E554D" w:rsidRPr="00896A02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 w:rsidR="00986A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 w:rsidR="00986A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1667" w:type="pct"/>
            <w:vAlign w:val="center"/>
          </w:tcPr>
          <w:p w14:paraId="414463AB" w14:textId="7AF25A63" w:rsidR="008E554D" w:rsidRPr="00896A02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0.99 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0.69-1.41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=0.95</w:t>
            </w:r>
          </w:p>
        </w:tc>
      </w:tr>
      <w:tr w:rsidR="008E554D" w:rsidRPr="004105AF" w14:paraId="15DB807C" w14:textId="0FE06191" w:rsidTr="00D96B7B">
        <w:trPr>
          <w:trHeight w:val="225"/>
        </w:trPr>
        <w:tc>
          <w:tcPr>
            <w:tcW w:w="1666" w:type="pct"/>
            <w:vAlign w:val="center"/>
          </w:tcPr>
          <w:p w14:paraId="7745E683" w14:textId="51D1FC2B" w:rsidR="008E554D" w:rsidRPr="00896A02" w:rsidRDefault="008E554D" w:rsidP="00A56B9E">
            <w:pPr>
              <w:spacing w:line="276" w:lineRule="auto"/>
              <w:ind w:left="-2" w:hanging="12"/>
              <w:rPr>
                <w:rFonts w:ascii="Times New Roman" w:eastAsia="Cambria" w:hAnsi="Times New Roman" w:cs="Times New Roman"/>
                <w:color w:val="00000A"/>
                <w:sz w:val="20"/>
                <w:szCs w:val="20"/>
              </w:rPr>
            </w:pP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3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rd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leukocyte quintile</w:t>
            </w:r>
          </w:p>
        </w:tc>
        <w:tc>
          <w:tcPr>
            <w:tcW w:w="1667" w:type="pct"/>
            <w:vAlign w:val="center"/>
          </w:tcPr>
          <w:p w14:paraId="20ED094B" w14:textId="42AE7CF2" w:rsidR="008E554D" w:rsidRPr="00896A02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 w:rsidR="00986A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 w:rsidR="00986A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1667" w:type="pct"/>
            <w:vAlign w:val="center"/>
          </w:tcPr>
          <w:p w14:paraId="6CB59D5A" w14:textId="3DC6C0F5" w:rsidR="008E554D" w:rsidRPr="00896A02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1.24 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0.86-1.78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=0.24</w:t>
            </w:r>
          </w:p>
        </w:tc>
      </w:tr>
      <w:tr w:rsidR="008E554D" w:rsidRPr="004105AF" w14:paraId="50DBD85A" w14:textId="10C5E7F0" w:rsidTr="00D96B7B">
        <w:trPr>
          <w:trHeight w:val="225"/>
        </w:trPr>
        <w:tc>
          <w:tcPr>
            <w:tcW w:w="1666" w:type="pct"/>
            <w:vAlign w:val="center"/>
          </w:tcPr>
          <w:p w14:paraId="41395DE6" w14:textId="20BA8A8F" w:rsidR="008E554D" w:rsidRPr="00896A02" w:rsidRDefault="008E554D" w:rsidP="00A56B9E">
            <w:pPr>
              <w:spacing w:line="276" w:lineRule="auto"/>
              <w:ind w:left="-2" w:hanging="12"/>
              <w:rPr>
                <w:rFonts w:ascii="Times New Roman" w:eastAsia="Cambria" w:hAnsi="Times New Roman" w:cs="Times New Roman"/>
                <w:color w:val="00000A"/>
                <w:sz w:val="20"/>
                <w:szCs w:val="20"/>
              </w:rPr>
            </w:pP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4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th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leukocyte quintile</w:t>
            </w:r>
          </w:p>
        </w:tc>
        <w:tc>
          <w:tcPr>
            <w:tcW w:w="1667" w:type="pct"/>
            <w:vAlign w:val="center"/>
          </w:tcPr>
          <w:p w14:paraId="15F8D54E" w14:textId="6322A205" w:rsidR="008E554D" w:rsidRPr="00896A02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0</w:t>
            </w:r>
            <w:r w:rsidR="00986A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 w:rsidR="00986A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667" w:type="pct"/>
            <w:vAlign w:val="center"/>
          </w:tcPr>
          <w:p w14:paraId="7A01CC1A" w14:textId="28C58D34" w:rsidR="008E554D" w:rsidRPr="00896A02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1.27 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0.89-1.81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=0.18</w:t>
            </w:r>
          </w:p>
        </w:tc>
      </w:tr>
      <w:tr w:rsidR="008E554D" w:rsidRPr="004105AF" w14:paraId="0DD6F392" w14:textId="56593CC8" w:rsidTr="00D96B7B">
        <w:trPr>
          <w:trHeight w:val="225"/>
        </w:trPr>
        <w:tc>
          <w:tcPr>
            <w:tcW w:w="1666" w:type="pct"/>
            <w:tcBorders>
              <w:bottom w:val="single" w:sz="4" w:space="0" w:color="000000" w:themeColor="text1"/>
            </w:tcBorders>
            <w:vAlign w:val="center"/>
          </w:tcPr>
          <w:p w14:paraId="71C862BD" w14:textId="0CC77236" w:rsidR="008E554D" w:rsidRPr="00896A02" w:rsidRDefault="002A6AEE" w:rsidP="00A56B9E">
            <w:pPr>
              <w:spacing w:line="276" w:lineRule="auto"/>
              <w:ind w:left="-2" w:hanging="12"/>
              <w:rPr>
                <w:rFonts w:ascii="Times New Roman" w:eastAsia="Cambria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5th (highest) leukocyte</w:t>
            </w:r>
            <w:r w:rsidR="008E554D"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67" w:type="pct"/>
            <w:tcBorders>
              <w:bottom w:val="single" w:sz="4" w:space="0" w:color="000000" w:themeColor="text1"/>
            </w:tcBorders>
            <w:vAlign w:val="center"/>
          </w:tcPr>
          <w:p w14:paraId="762005C7" w14:textId="7AF6A4F1" w:rsidR="008E554D" w:rsidRPr="00896A02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 w:rsidR="00986A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 w:rsidR="00986A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667" w:type="pct"/>
            <w:tcBorders>
              <w:bottom w:val="single" w:sz="4" w:space="0" w:color="000000" w:themeColor="text1"/>
            </w:tcBorders>
            <w:vAlign w:val="center"/>
          </w:tcPr>
          <w:p w14:paraId="7BD20FC6" w14:textId="77202F5A" w:rsidR="008E554D" w:rsidRPr="00896A02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1.64 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1.16-2.32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&lt;0.01</w:t>
            </w:r>
          </w:p>
        </w:tc>
      </w:tr>
      <w:tr w:rsidR="008E554D" w:rsidRPr="004105AF" w14:paraId="1A54AA8F" w14:textId="4627E075" w:rsidTr="00D96B7B">
        <w:trPr>
          <w:trHeight w:val="225"/>
        </w:trPr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45895093" w14:textId="14F78134" w:rsidR="008E554D" w:rsidRPr="00D74F25" w:rsidRDefault="008E554D" w:rsidP="00A56B9E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</w:pPr>
            <w:r w:rsidRPr="00D74F25"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  <w:t>Framingham Risk Sc</w:t>
            </w:r>
            <w:r w:rsidR="00D96B7B"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  <w:t>or</w:t>
            </w:r>
            <w:r w:rsidRPr="00D74F25"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  <w:t>e (per percentage point increase)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7213D7DD" w14:textId="0344A18F" w:rsidR="008E554D" w:rsidRPr="002757F4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2757F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1.09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(</w:t>
            </w:r>
            <w:r w:rsidRPr="002757F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1.08-1.11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2757F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&lt;0.01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17B0C31A" w14:textId="4B4D7F79" w:rsidR="008E554D" w:rsidRPr="002757F4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2757F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1.09 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</w:t>
            </w:r>
            <w:r w:rsidRPr="002757F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1.07-1.11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2757F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&lt;0.01</w:t>
            </w:r>
          </w:p>
        </w:tc>
      </w:tr>
    </w:tbl>
    <w:p w14:paraId="06274148" w14:textId="44495B12" w:rsidR="5D188BF0" w:rsidRPr="004105AF" w:rsidRDefault="5D188BF0" w:rsidP="00A56B9E">
      <w:pPr>
        <w:spacing w:after="120" w:line="276" w:lineRule="auto"/>
        <w:rPr>
          <w:rFonts w:ascii="Times New Roman" w:hAnsi="Times New Roman" w:cs="Times New Roman"/>
        </w:rPr>
      </w:pPr>
    </w:p>
    <w:p w14:paraId="70ABF93D" w14:textId="2CA7CDB5" w:rsidR="5D188BF0" w:rsidRPr="00C174AB" w:rsidRDefault="005937D6" w:rsidP="00A56B9E">
      <w:pPr>
        <w:spacing w:after="120"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B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E554D" w:rsidRPr="004105AF" w14:paraId="7B4B6C83" w14:textId="77777777" w:rsidTr="008E554D">
        <w:trPr>
          <w:trHeight w:val="232"/>
        </w:trPr>
        <w:tc>
          <w:tcPr>
            <w:tcW w:w="1666" w:type="pct"/>
            <w:vAlign w:val="center"/>
          </w:tcPr>
          <w:p w14:paraId="01D13935" w14:textId="77777777" w:rsidR="008E554D" w:rsidRPr="00896A02" w:rsidRDefault="008E554D" w:rsidP="00A56B9E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1666" w:type="pct"/>
            <w:vAlign w:val="center"/>
          </w:tcPr>
          <w:p w14:paraId="528C5B3A" w14:textId="72CC4DC3" w:rsidR="008E554D" w:rsidRPr="00CC2CDC" w:rsidRDefault="008E554D" w:rsidP="00A56B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CC2C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1667" w:type="pct"/>
            <w:vAlign w:val="center"/>
          </w:tcPr>
          <w:p w14:paraId="6D94AA05" w14:textId="22D015A5" w:rsidR="008E554D" w:rsidRPr="00CC2CDC" w:rsidRDefault="008E554D" w:rsidP="00A56B9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highlight w:val="lightGray"/>
                <w:lang w:val="en-US"/>
              </w:rPr>
            </w:pPr>
            <w:r w:rsidRPr="00CC2CDC"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  <w:t>Bivariable</w:t>
            </w:r>
          </w:p>
        </w:tc>
      </w:tr>
      <w:tr w:rsidR="008E554D" w:rsidRPr="004105AF" w14:paraId="36FAEBA2" w14:textId="1DC9FAB8" w:rsidTr="00D96B7B">
        <w:trPr>
          <w:trHeight w:val="225"/>
        </w:trPr>
        <w:tc>
          <w:tcPr>
            <w:tcW w:w="1666" w:type="pct"/>
            <w:vAlign w:val="center"/>
          </w:tcPr>
          <w:p w14:paraId="296FFF93" w14:textId="0D21A7B3" w:rsidR="008E554D" w:rsidRPr="00896A02" w:rsidRDefault="008E554D" w:rsidP="00A56B9E">
            <w:pPr>
              <w:spacing w:line="276" w:lineRule="auto"/>
              <w:ind w:left="-2" w:hanging="12"/>
              <w:rPr>
                <w:rFonts w:ascii="Times New Roman" w:eastAsia="Cambria" w:hAnsi="Times New Roman" w:cs="Times New Roman"/>
                <w:color w:val="00000A"/>
                <w:sz w:val="20"/>
                <w:szCs w:val="20"/>
              </w:rPr>
            </w:pP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1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st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(lowest) leukocyte quintile</w:t>
            </w:r>
          </w:p>
        </w:tc>
        <w:tc>
          <w:tcPr>
            <w:tcW w:w="1666" w:type="pct"/>
            <w:vAlign w:val="center"/>
          </w:tcPr>
          <w:p w14:paraId="049CC83A" w14:textId="79EF2A69" w:rsidR="008E554D" w:rsidRPr="003F19FD" w:rsidRDefault="008E554D" w:rsidP="00D96B7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1667" w:type="pct"/>
            <w:vAlign w:val="center"/>
          </w:tcPr>
          <w:p w14:paraId="573E7DD3" w14:textId="007E33FB" w:rsidR="008E554D" w:rsidRPr="003F19FD" w:rsidRDefault="008E554D" w:rsidP="00D96B7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3F19FD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reference)</w:t>
            </w:r>
          </w:p>
        </w:tc>
      </w:tr>
      <w:tr w:rsidR="008E554D" w:rsidRPr="004105AF" w14:paraId="5CB592D3" w14:textId="7D22D27B" w:rsidTr="00D96B7B">
        <w:trPr>
          <w:trHeight w:val="225"/>
        </w:trPr>
        <w:tc>
          <w:tcPr>
            <w:tcW w:w="1666" w:type="pct"/>
            <w:vAlign w:val="center"/>
          </w:tcPr>
          <w:p w14:paraId="2016E895" w14:textId="194DB0B7" w:rsidR="008E554D" w:rsidRPr="00896A02" w:rsidRDefault="008E554D" w:rsidP="00A56B9E">
            <w:pPr>
              <w:spacing w:line="276" w:lineRule="auto"/>
              <w:ind w:left="-2" w:hanging="12"/>
              <w:rPr>
                <w:rFonts w:ascii="Times New Roman" w:eastAsia="Cambria" w:hAnsi="Times New Roman" w:cs="Times New Roman"/>
                <w:color w:val="00000A"/>
                <w:sz w:val="20"/>
                <w:szCs w:val="20"/>
              </w:rPr>
            </w:pP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2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nd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leukocyte quintile</w:t>
            </w:r>
          </w:p>
        </w:tc>
        <w:tc>
          <w:tcPr>
            <w:tcW w:w="1666" w:type="pct"/>
            <w:vAlign w:val="center"/>
          </w:tcPr>
          <w:p w14:paraId="379F7B96" w14:textId="6B153D93" w:rsidR="008E554D" w:rsidRPr="00896A02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 w:rsidR="00986A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–1.59</w:t>
            </w:r>
            <w:r w:rsidR="00986A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5</w:t>
            </w:r>
          </w:p>
        </w:tc>
        <w:tc>
          <w:tcPr>
            <w:tcW w:w="1667" w:type="pct"/>
            <w:vAlign w:val="center"/>
          </w:tcPr>
          <w:p w14:paraId="3637FC0D" w14:textId="6172E9CA" w:rsidR="008E554D" w:rsidRPr="00896A02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1.04 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0.73-1.48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=0.82</w:t>
            </w:r>
          </w:p>
        </w:tc>
      </w:tr>
      <w:tr w:rsidR="008E554D" w:rsidRPr="004105AF" w14:paraId="354914BE" w14:textId="40FBA8E8" w:rsidTr="00D96B7B">
        <w:trPr>
          <w:trHeight w:val="225"/>
        </w:trPr>
        <w:tc>
          <w:tcPr>
            <w:tcW w:w="1666" w:type="pct"/>
            <w:vAlign w:val="center"/>
          </w:tcPr>
          <w:p w14:paraId="555076C1" w14:textId="4969A205" w:rsidR="008E554D" w:rsidRPr="00896A02" w:rsidRDefault="008E554D" w:rsidP="00A56B9E">
            <w:pPr>
              <w:spacing w:line="276" w:lineRule="auto"/>
              <w:ind w:left="-2" w:hanging="12"/>
              <w:rPr>
                <w:rFonts w:ascii="Times New Roman" w:eastAsia="Cambria" w:hAnsi="Times New Roman" w:cs="Times New Roman"/>
                <w:color w:val="00000A"/>
                <w:sz w:val="20"/>
                <w:szCs w:val="20"/>
              </w:rPr>
            </w:pP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3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rd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leukocyte quintile</w:t>
            </w:r>
          </w:p>
        </w:tc>
        <w:tc>
          <w:tcPr>
            <w:tcW w:w="1666" w:type="pct"/>
            <w:vAlign w:val="center"/>
          </w:tcPr>
          <w:p w14:paraId="63AC5644" w14:textId="40D29E71" w:rsidR="008E554D" w:rsidRPr="00896A02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 w:rsidR="00986A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–2.03</w:t>
            </w:r>
            <w:r w:rsidR="00986A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4</w:t>
            </w:r>
          </w:p>
        </w:tc>
        <w:tc>
          <w:tcPr>
            <w:tcW w:w="1667" w:type="pct"/>
            <w:vAlign w:val="center"/>
          </w:tcPr>
          <w:p w14:paraId="61382635" w14:textId="23F3F7B7" w:rsidR="008E554D" w:rsidRPr="00896A02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1.36 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0.95-1.93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=0.09</w:t>
            </w:r>
          </w:p>
        </w:tc>
      </w:tr>
      <w:tr w:rsidR="008E554D" w:rsidRPr="004105AF" w14:paraId="6CD8870A" w14:textId="36BB5610" w:rsidTr="00D96B7B">
        <w:trPr>
          <w:trHeight w:val="225"/>
        </w:trPr>
        <w:tc>
          <w:tcPr>
            <w:tcW w:w="1666" w:type="pct"/>
            <w:vAlign w:val="center"/>
          </w:tcPr>
          <w:p w14:paraId="589D7CE4" w14:textId="0D4076A3" w:rsidR="008E554D" w:rsidRPr="00896A02" w:rsidRDefault="008E554D" w:rsidP="00A56B9E">
            <w:pPr>
              <w:spacing w:line="276" w:lineRule="auto"/>
              <w:ind w:left="-2" w:hanging="12"/>
              <w:rPr>
                <w:rFonts w:ascii="Times New Roman" w:eastAsia="Cambria" w:hAnsi="Times New Roman" w:cs="Times New Roman"/>
                <w:color w:val="00000A"/>
                <w:sz w:val="20"/>
                <w:szCs w:val="20"/>
              </w:rPr>
            </w:pP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4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th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leukocyte quintile</w:t>
            </w:r>
          </w:p>
        </w:tc>
        <w:tc>
          <w:tcPr>
            <w:tcW w:w="1666" w:type="pct"/>
            <w:vAlign w:val="center"/>
          </w:tcPr>
          <w:p w14:paraId="07453D1A" w14:textId="7F50261A" w:rsidR="008E554D" w:rsidRPr="00896A02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70 </w:t>
            </w:r>
            <w:r w:rsidR="00986A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–2.35</w:t>
            </w:r>
            <w:r w:rsidR="00986A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667" w:type="pct"/>
            <w:vAlign w:val="center"/>
          </w:tcPr>
          <w:p w14:paraId="77C0892A" w14:textId="43440801" w:rsidR="008E554D" w:rsidRPr="00896A02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1.37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(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0.97-1.93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=0.07</w:t>
            </w:r>
          </w:p>
        </w:tc>
      </w:tr>
      <w:tr w:rsidR="008E554D" w:rsidRPr="004105AF" w14:paraId="5B61FB06" w14:textId="2284B987" w:rsidTr="00D96B7B">
        <w:trPr>
          <w:trHeight w:val="225"/>
        </w:trPr>
        <w:tc>
          <w:tcPr>
            <w:tcW w:w="1666" w:type="pct"/>
            <w:vAlign w:val="center"/>
          </w:tcPr>
          <w:p w14:paraId="752963D7" w14:textId="5E5D218F" w:rsidR="008E554D" w:rsidRPr="00896A02" w:rsidRDefault="002A6AEE" w:rsidP="00A56B9E">
            <w:pPr>
              <w:spacing w:line="276" w:lineRule="auto"/>
              <w:ind w:left="-2" w:hanging="12"/>
              <w:rPr>
                <w:rFonts w:ascii="Times New Roman" w:eastAsia="Cambria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5th (highest) leukocyte</w:t>
            </w:r>
            <w:r w:rsidR="008E554D"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66" w:type="pct"/>
            <w:vAlign w:val="center"/>
          </w:tcPr>
          <w:p w14:paraId="3C139915" w14:textId="3A80EEA6" w:rsidR="008E554D" w:rsidRPr="00896A02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.27 </w:t>
            </w:r>
            <w:r w:rsidR="00986A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–3.15</w:t>
            </w:r>
            <w:r w:rsidR="00986A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1667" w:type="pct"/>
            <w:vAlign w:val="center"/>
          </w:tcPr>
          <w:p w14:paraId="4B6A96E7" w14:textId="3858D72F" w:rsidR="008E554D" w:rsidRPr="00896A02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1.8</w:t>
            </w:r>
            <w:r w:rsidR="00AB009F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2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1.30-2.56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&lt;0.01</w:t>
            </w:r>
          </w:p>
        </w:tc>
      </w:tr>
      <w:tr w:rsidR="008E554D" w:rsidRPr="004105AF" w14:paraId="2681F823" w14:textId="77A591F1" w:rsidTr="00D96B7B">
        <w:trPr>
          <w:trHeight w:val="225"/>
        </w:trPr>
        <w:tc>
          <w:tcPr>
            <w:tcW w:w="1666" w:type="pct"/>
            <w:vAlign w:val="center"/>
          </w:tcPr>
          <w:p w14:paraId="7CCCA5C8" w14:textId="54D84BB6" w:rsidR="008E554D" w:rsidRPr="008E554D" w:rsidRDefault="008E554D" w:rsidP="00A56B9E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</w:rPr>
            </w:pPr>
            <w:r w:rsidRPr="008E554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/>
              </w:rPr>
              <w:t>Framingham Risk Sc</w:t>
            </w:r>
            <w:r w:rsidR="00D96B7B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/>
              </w:rPr>
              <w:t>or</w:t>
            </w:r>
            <w:r w:rsidRPr="008E554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/>
              </w:rPr>
              <w:t>e (</w:t>
            </w:r>
            <w:r w:rsidRPr="008E554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u w:val="single"/>
                <w:lang w:val="en-US"/>
              </w:rPr>
              <w:t>&gt;</w:t>
            </w:r>
            <w:r w:rsidRPr="008E554D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lang w:val="en-US"/>
              </w:rPr>
              <w:t>10% vs. &lt;10%)</w:t>
            </w:r>
          </w:p>
        </w:tc>
        <w:tc>
          <w:tcPr>
            <w:tcW w:w="1666" w:type="pct"/>
            <w:vAlign w:val="center"/>
          </w:tcPr>
          <w:p w14:paraId="1757B157" w14:textId="47E515C4" w:rsidR="008E554D" w:rsidRPr="00896A02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2.90 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2.31-3</w:t>
            </w:r>
            <w:r w:rsidR="00AB009F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.6</w:t>
            </w:r>
            <w:r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3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&lt;0.01</w:t>
            </w:r>
          </w:p>
        </w:tc>
        <w:tc>
          <w:tcPr>
            <w:tcW w:w="1667" w:type="pct"/>
            <w:vAlign w:val="center"/>
          </w:tcPr>
          <w:p w14:paraId="0BB8FFA1" w14:textId="2453A7CB" w:rsidR="008E554D" w:rsidRPr="00896A02" w:rsidRDefault="008E554D" w:rsidP="00D96B7B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2.68 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2.12-3.37</w:t>
            </w:r>
            <w:r w:rsidR="00986AF9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896A02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&lt;0.01</w:t>
            </w:r>
          </w:p>
        </w:tc>
      </w:tr>
    </w:tbl>
    <w:p w14:paraId="0E985EAB" w14:textId="04CE4EE4" w:rsidR="5D188BF0" w:rsidRPr="004105AF" w:rsidRDefault="5D188BF0" w:rsidP="00A56B9E">
      <w:pPr>
        <w:spacing w:line="276" w:lineRule="auto"/>
        <w:rPr>
          <w:rFonts w:ascii="Times New Roman" w:eastAsia="Cambria" w:hAnsi="Times New Roman" w:cs="Times New Roman"/>
        </w:rPr>
      </w:pPr>
    </w:p>
    <w:p w14:paraId="4D387549" w14:textId="1845096C" w:rsidR="001B0C11" w:rsidRPr="00986AF9" w:rsidRDefault="00CA75BF" w:rsidP="00A56B9E">
      <w:pPr>
        <w:spacing w:line="276" w:lineRule="auto"/>
        <w:rPr>
          <w:lang w:val="en-US"/>
        </w:rPr>
      </w:pPr>
      <w:r w:rsidRPr="00986AF9">
        <w:rPr>
          <w:rFonts w:ascii="Times New Roman" w:hAnsi="Times New Roman" w:cs="Times New Roman"/>
          <w:b/>
          <w:bCs/>
          <w:lang w:val="en-US"/>
        </w:rPr>
        <w:t>Abbreviations</w:t>
      </w:r>
      <w:r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 xml:space="preserve">: </w:t>
      </w:r>
      <w:r w:rsidR="00986AF9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 xml:space="preserve">CAD, coronary artery disease; </w:t>
      </w:r>
      <w:r w:rsidRPr="00CA75BF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>CI</w:t>
      </w:r>
      <w:r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 xml:space="preserve">, </w:t>
      </w:r>
      <w:r w:rsidRPr="00CA75BF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>confidence interval;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D96B7B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OR,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Odds Ratio</w:t>
      </w:r>
    </w:p>
    <w:p w14:paraId="2DC8FC98" w14:textId="042CFED2" w:rsidR="001B0C11" w:rsidRDefault="001B0C11" w:rsidP="00A56B9E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14EBB80" w14:textId="3C563DAE" w:rsidR="008C2F94" w:rsidRDefault="007A5E2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A2298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Table </w:t>
      </w:r>
      <w:r w:rsidR="001D6AD7" w:rsidRPr="00BA2298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7</w:t>
      </w:r>
      <w:r w:rsidRPr="00BA2298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: Sensitivity Analysis: CAD Odds Ratio (95% Confidence Interval) Restricted to Participants with Suppressed HIV RNA</w:t>
      </w:r>
      <w:r w:rsidRPr="00BA22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D7CE5" w:rsidRPr="00BA2298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8C2F94" w:rsidRPr="00BA2298">
        <w:rPr>
          <w:rFonts w:ascii="Times New Roman" w:hAnsi="Times New Roman" w:cs="Times New Roman"/>
          <w:b/>
          <w:sz w:val="24"/>
          <w:szCs w:val="24"/>
          <w:lang w:val="en-US"/>
        </w:rPr>
        <w:t>1559/2000 study participants</w:t>
      </w:r>
      <w:r w:rsidR="00CD7CE5" w:rsidRPr="00BA2298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6AF50086" w14:textId="2B607C4E" w:rsidR="001D6AD7" w:rsidRDefault="001D6AD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B83039" w14:textId="70F4F22D" w:rsidR="007A5E23" w:rsidRDefault="007A5E2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8531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2294"/>
        <w:gridCol w:w="3377"/>
        <w:gridCol w:w="2860"/>
      </w:tblGrid>
      <w:tr w:rsidR="00507094" w:rsidRPr="004105AF" w14:paraId="32F5DDAA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90E48FA" w14:textId="77777777" w:rsidR="00507094" w:rsidRPr="00477824" w:rsidRDefault="00507094" w:rsidP="008848E8">
            <w:pPr>
              <w:spacing w:after="120" w:line="276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128180" w14:textId="77777777" w:rsidR="00507094" w:rsidRPr="009B3716" w:rsidRDefault="00507094" w:rsidP="008848E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7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nivariable analysis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FEEDCF" w14:textId="77777777" w:rsidR="00507094" w:rsidRPr="000A7E09" w:rsidRDefault="00507094" w:rsidP="008848E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7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ble analysis</w:t>
            </w:r>
          </w:p>
        </w:tc>
      </w:tr>
      <w:tr w:rsidR="00507094" w:rsidRPr="004105AF" w14:paraId="0B07B2FB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D4596D4" w14:textId="77777777" w:rsidR="00507094" w:rsidRPr="004105AF" w:rsidRDefault="00507094" w:rsidP="008848E8">
            <w:pPr>
              <w:spacing w:line="276" w:lineRule="auto"/>
              <w:rPr>
                <w:rFonts w:ascii="Cambria" w:eastAsia="Cambria" w:hAnsi="Cambria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lowest)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ukocyte quinti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1B81537" w14:textId="77777777" w:rsidR="00507094" w:rsidRPr="009B3716" w:rsidRDefault="00507094" w:rsidP="008848E8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129C6C" w14:textId="77777777" w:rsidR="00507094" w:rsidRPr="004105AF" w:rsidRDefault="00507094" w:rsidP="008848E8">
            <w:pPr>
              <w:spacing w:line="276" w:lineRule="auto"/>
              <w:ind w:left="-2" w:hanging="9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6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507094" w:rsidRPr="004105AF" w14:paraId="75C239E0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69EF32" w14:textId="77777777" w:rsidR="00507094" w:rsidRPr="008A7A80" w:rsidRDefault="00507094" w:rsidP="008848E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nd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ukocyte quinti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0A2ADB" w14:textId="57A63A28" w:rsidR="00507094" w:rsidRPr="008A7A80" w:rsidRDefault="00507094" w:rsidP="008848E8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91AD74B" w14:textId="19B24A01" w:rsidR="00507094" w:rsidRPr="00F411D9" w:rsidRDefault="00507094" w:rsidP="008848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A7E0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7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A7E0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="000A7E0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;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= 0.</w:t>
            </w:r>
            <w:r w:rsidR="000A7E0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507094" w:rsidRPr="004105AF" w14:paraId="51AA5ED1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333A37" w14:textId="77777777" w:rsidR="00507094" w:rsidRPr="008A7A80" w:rsidRDefault="00507094" w:rsidP="008848E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3rd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ukocyte quinti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4D22ED" w14:textId="0559EB28" w:rsidR="00507094" w:rsidRPr="008A7A80" w:rsidRDefault="00507094" w:rsidP="008848E8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5167B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41BADD" w14:textId="18B9CA90" w:rsidR="00507094" w:rsidRPr="00F411D9" w:rsidRDefault="00507094" w:rsidP="008848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0A7E0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0A7E0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0A7E0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A7E0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1</w:t>
            </w:r>
            <w:r w:rsidR="000A7E0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507094" w:rsidRPr="004105AF" w14:paraId="2F10F8D1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044A0D" w14:textId="77777777" w:rsidR="00507094" w:rsidRPr="008A7A80" w:rsidRDefault="00507094" w:rsidP="008848E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4th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ukocyte quinti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F9996AA" w14:textId="4BAFE815" w:rsidR="00507094" w:rsidRPr="008A7A80" w:rsidRDefault="00507094" w:rsidP="008848E8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4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=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35A53E" w14:textId="666442E2" w:rsidR="00507094" w:rsidRPr="00F411D9" w:rsidRDefault="00507094" w:rsidP="008848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="000A7E0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 w:rsidR="000A7E0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 w:rsidR="000A7E0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</w:tr>
      <w:tr w:rsidR="00507094" w:rsidRPr="004105AF" w14:paraId="219EA30A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2633BB" w14:textId="77777777" w:rsidR="00507094" w:rsidRPr="008A7A80" w:rsidRDefault="00507094" w:rsidP="008848E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5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highest)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ukocyte quinti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9B638E" w14:textId="5939ACD9" w:rsidR="00507094" w:rsidRPr="008A7A80" w:rsidRDefault="00507094" w:rsidP="008848E8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17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46F12A" w14:textId="7A73AC72" w:rsidR="00507094" w:rsidRPr="00F411D9" w:rsidRDefault="00507094" w:rsidP="008848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0A7E0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0A7E0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</w:t>
            </w:r>
            <w:r w:rsidR="000A7E0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</w:t>
            </w:r>
            <w:r w:rsidR="000A7E0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EC143A" w:rsidRPr="004105AF" w14:paraId="24FD2D22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076A66" w14:textId="4C4533BD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D6A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D4 nadir &lt;50 cells/μL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899A67" w14:textId="15DEB706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3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F548F7" w14:textId="1C202119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B59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</w:t>
            </w:r>
            <w:r w:rsidRPr="003B59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</w:t>
            </w:r>
            <w:r w:rsidRPr="003B59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)</w:t>
            </w:r>
            <w:r w:rsidRPr="003B59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</w:tr>
      <w:tr w:rsidR="00EC143A" w:rsidRPr="004105AF" w14:paraId="7CCD24BD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D753D9" w14:textId="330247DE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On </w:t>
            </w: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bacavir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 the 6 months pr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B86500" w14:textId="798BD45B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07A18A" w14:textId="045E968E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B59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 (</w:t>
            </w:r>
            <w:r w:rsidRPr="003B59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</w:t>
            </w:r>
            <w:r w:rsidRPr="003B59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)</w:t>
            </w:r>
            <w:r w:rsidRPr="003B59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</w:tr>
      <w:tr w:rsidR="00EC143A" w:rsidRPr="004105AF" w14:paraId="18C42314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05DC44" w14:textId="3BC283DA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On Didanosin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 the 6 months prior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DFC4CA" w14:textId="304919DD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2 (0.98-3.78); p= 0.06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8D5A0B" w14:textId="7F71FAB0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4 (0.78-3.42); p=0.19</w:t>
            </w:r>
          </w:p>
        </w:tc>
      </w:tr>
      <w:tr w:rsidR="00EC143A" w:rsidRPr="004105AF" w14:paraId="0963D5D7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59C38D" w14:textId="3B63FCE9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Lopinavir/ritonavir, exposure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&gt;1 year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AFE7B8" w14:textId="05EA46D2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593C1C" w14:textId="07ABA768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0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</w:tr>
      <w:tr w:rsidR="00EC143A" w:rsidRPr="004105AF" w14:paraId="49C50558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E18F7F" w14:textId="5F41EE56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tavudine, exposure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&gt;1 year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4ACC0F" w14:textId="7F6143DD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4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A834A44" w14:textId="51756155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EC143A" w:rsidRPr="004105AF" w14:paraId="128CA62B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166797" w14:textId="2D5ED8F0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On Integrase-Inhibit </w:t>
            </w: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 the 6 months pr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A90EED7" w14:textId="2AB543DC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4 (1.06-1.84); p= 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275FA2" w14:textId="06F90C24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4 (0.89-1.74); p=0.21</w:t>
            </w:r>
          </w:p>
        </w:tc>
      </w:tr>
      <w:tr w:rsidR="00EC143A" w:rsidRPr="004105AF" w14:paraId="3E1DAE12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421BC7" w14:textId="5A82C6C0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MV Seropositivity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3099A1" w14:textId="660FA291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 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828464" w14:textId="00DC8752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</w:t>
            </w: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)</w:t>
            </w: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&lt;0.01</w:t>
            </w:r>
          </w:p>
        </w:tc>
      </w:tr>
      <w:tr w:rsidR="00EC143A" w:rsidRPr="004105AF" w14:paraId="7160F081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D5B0E7" w14:textId="274004D2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epatitis C Seropositivity,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F03C86" w14:textId="5E05B053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4EC825" w14:textId="1B4A42CC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</w:tr>
      <w:tr w:rsidR="00EC143A" w:rsidRPr="004105AF" w14:paraId="6021ACA6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1A64FE" w14:textId="24045E7D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nderweight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A147B4" w14:textId="56A9B029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0.92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2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)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489FA7" w14:textId="46D7EB10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2 (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)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EC143A" w:rsidRPr="004105AF" w14:paraId="7AEC1CB7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ABAF05" w14:textId="5F05E18E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6612A8" w14:textId="7FAAF5F3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E68794" w14:textId="5CAA64A9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EC143A" w:rsidRPr="004105AF" w14:paraId="2DD14A03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269B13" w14:textId="0826B67D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verweight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180C99" w14:textId="50338E75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)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A818EE" w14:textId="64ED0F6B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 (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)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EC143A" w:rsidRPr="004105AF" w14:paraId="7DAFEDD9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C9282B" w14:textId="757571CE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bese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16D808" w14:textId="359BE84B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)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6A7FA6" w14:textId="392B53D9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 (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2)</w:t>
            </w:r>
            <w:r w:rsidRPr="00FA19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</w:tr>
      <w:tr w:rsidR="00EC143A" w:rsidRPr="004105AF" w14:paraId="6D19FDC3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197499" w14:textId="146AD56D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yslipidemia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9AEAAB" w14:textId="618A6E58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0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29A134" w14:textId="16B81C35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7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</w:tr>
      <w:tr w:rsidR="00EC143A" w:rsidRPr="004105AF" w14:paraId="3EED6462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47B071" w14:textId="301EE8DC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48A81B" w14:textId="2CD7FDF7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 (0.99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0.07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65F179" w14:textId="7536AF7D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8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4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EC143A" w:rsidRPr="004105AF" w14:paraId="7ED0829B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DA545B" w14:textId="4DF7488B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iabetes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ellitus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E3108F" w14:textId="22A6D956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5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FF0E33" w14:textId="75EC6DBD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</w:tr>
      <w:tr w:rsidR="00EC143A" w:rsidRPr="004105AF" w14:paraId="1029659D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EEB768" w14:textId="0A3AE007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Family Hist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r</w:t>
            </w: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y of CAD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FED831" w14:textId="0FB12378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B88740" w14:textId="19AA6B8B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22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</w:tr>
      <w:tr w:rsidR="00EC143A" w:rsidRPr="004105AF" w14:paraId="3EC98F1A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037BC6" w14:textId="0B313FCD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ge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t matching date (per 10 years)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B0525E" w14:textId="7B695A2F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73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6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54A84F" w14:textId="13B5BE8E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22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</w:tr>
      <w:tr w:rsidR="00EC143A" w:rsidRPr="004105AF" w14:paraId="7A9267C0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124250" w14:textId="3E5BFC44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IV acquisition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group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SM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869D80" w14:textId="69E99CC2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266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55184F" w14:textId="422FB96F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716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EC143A" w:rsidRPr="004105AF" w14:paraId="4543E07D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B58CEF" w14:textId="3BE9B3F0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IV acquisition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group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jection drug use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EC7E59" w14:textId="0FA8C526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 (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1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)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 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30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B7E7C9" w14:textId="589FF6CE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</w:t>
            </w: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</w:t>
            </w: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)</w:t>
            </w:r>
            <w:r w:rsidRPr="00F4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</w:tr>
      <w:tr w:rsidR="00EC143A" w:rsidRPr="004105AF" w14:paraId="74115CE9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A8FDB3" w14:textId="0BCC18ED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IV acquisition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group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eterosexual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19B4E3" w14:textId="2FE4F8A4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 (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)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3D41C8" w14:textId="7E237C6C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</w:tr>
      <w:tr w:rsidR="00EC143A" w:rsidRPr="004105AF" w14:paraId="30E384B5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889EA6" w14:textId="32693B10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IV acquisition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group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ther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3B4131" w14:textId="0A0BAA29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 (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)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40A415" w14:textId="7C8B9619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</w:tr>
      <w:tr w:rsidR="00EC143A" w:rsidRPr="004105AF" w14:paraId="48101C45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AF3FF9" w14:textId="120A278F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thnicit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White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361E88" w14:textId="2A9C50C6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3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3E109C" w14:textId="49D37BC5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EC143A" w:rsidRPr="004105AF" w14:paraId="70828DED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6EFB19" w14:textId="5140051D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thnicit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Black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A3D51C" w14:textId="20110D7E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 (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1)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3363A6" w14:textId="493F5A16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</w:tr>
      <w:tr w:rsidR="00EC143A" w:rsidRPr="004105AF" w14:paraId="1A0BA696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21697B" w14:textId="1E6FEA7E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thnicit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ispanic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D84A3B" w14:textId="468397D9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 (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)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A49C43" w14:textId="416542E3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</w:tr>
      <w:tr w:rsidR="00EC143A" w:rsidRPr="004105AF" w14:paraId="2EB02B30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631195" w14:textId="64C3DD3F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thnicit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sian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A65C9E" w14:textId="490BB179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3 (0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)</w:t>
            </w:r>
            <w:r w:rsidRPr="4168C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 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D3BEAEB" w14:textId="60A444E6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-0.93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EC143A" w:rsidRPr="004105AF" w14:paraId="13FF3242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E83E10" w14:textId="18F41282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Smoking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mount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ver smoked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FA1DF6E" w14:textId="6676CEBB" w:rsidR="00EC143A" w:rsidRPr="008A7A80" w:rsidRDefault="00EC143A" w:rsidP="00EC143A">
            <w:pPr>
              <w:spacing w:line="276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053CED" w14:textId="76E5BD0A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</w:tr>
      <w:tr w:rsidR="00EC143A" w:rsidRPr="004105AF" w14:paraId="5FE2AAF0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DE174BF" w14:textId="6692120E" w:rsidR="00EC143A" w:rsidRPr="008A7A80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Smoking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mount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t currently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48B37B" w14:textId="0CCB92CF" w:rsidR="00EC143A" w:rsidRPr="008A7A80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4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9);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=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91A4555" w14:textId="78CBBC01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  <w:tr w:rsidR="00EC143A" w:rsidRPr="004105AF" w14:paraId="49DE70C8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C4A9F5" w14:textId="3AF86408" w:rsidR="00EC143A" w:rsidRPr="006A061C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Smoking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mount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urrently ≤5 cig/d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B8DDA4" w14:textId="66224F82" w:rsidR="00EC143A" w:rsidRPr="003F4FEC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2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31BBAEA" w14:textId="4D512ECE" w:rsidR="00EC143A" w:rsidRPr="00B71661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 (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-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</w:tr>
      <w:tr w:rsidR="00EC143A" w:rsidRPr="004105AF" w14:paraId="27AC1874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999753" w14:textId="3E7D62FD" w:rsidR="00EC143A" w:rsidRPr="006A061C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Smoking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mount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urrently 6-20 cig/d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4F2FDC" w14:textId="6B4B48B1" w:rsidR="00EC143A" w:rsidRPr="008A7A80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 (1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6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3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EBC332" w14:textId="4230A4C3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2 (1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</w:tr>
      <w:tr w:rsidR="00EC143A" w:rsidRPr="004105AF" w14:paraId="7852DB72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32D1F7" w14:textId="5F2DAD6C" w:rsidR="00EC143A" w:rsidRPr="006A061C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Smoking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mount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urrently &gt;20 cig/d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8ADB093" w14:textId="7662E73E" w:rsidR="00EC143A" w:rsidRPr="008A7A80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62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&lt;0.01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5BA197" w14:textId="4B4E1BA6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 (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3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EC143A" w:rsidRPr="004105AF" w14:paraId="686264CC" w14:textId="77777777" w:rsidTr="008848E8">
        <w:trPr>
          <w:trHeight w:val="555"/>
        </w:trPr>
        <w:tc>
          <w:tcPr>
            <w:tcW w:w="229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DB98A18" w14:textId="0E879F53" w:rsidR="00EC143A" w:rsidRPr="006A061C" w:rsidRDefault="00EC143A" w:rsidP="00EC143A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Smoking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mount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urrent number not known</w:t>
            </w:r>
          </w:p>
        </w:tc>
        <w:tc>
          <w:tcPr>
            <w:tcW w:w="3377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F380ED" w14:textId="03F7FBD6" w:rsidR="00EC143A" w:rsidRPr="008A7A80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 (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)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2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A5E582" w14:textId="5B84FB8F" w:rsidR="00EC143A" w:rsidRPr="00F411D9" w:rsidRDefault="00EC143A" w:rsidP="00EC14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 (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)</w:t>
            </w:r>
            <w:r w:rsidRPr="00F411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p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</w:tr>
    </w:tbl>
    <w:p w14:paraId="0F67B5CE" w14:textId="13F0F6B7" w:rsidR="00507094" w:rsidRPr="007E70F6" w:rsidRDefault="00507094" w:rsidP="00507094">
      <w:pPr>
        <w:spacing w:after="120" w:line="276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CD3305">
        <w:rPr>
          <w:lang w:val="en-US"/>
        </w:rPr>
        <w:br/>
      </w:r>
      <w:r w:rsidRPr="007E70F6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 xml:space="preserve">Abbreviations. </w:t>
      </w:r>
      <w:r w:rsidRPr="007E70F6">
        <w:rPr>
          <w:rFonts w:ascii="Times New Roman" w:eastAsia="Calibri" w:hAnsi="Times New Roman" w:cs="Times New Roman"/>
          <w:color w:val="000000" w:themeColor="text1"/>
          <w:lang w:val="en-US"/>
        </w:rPr>
        <w:t>CAD, Coronary artery disease; Cig/d, cigarettes smoked per day</w:t>
      </w:r>
      <w:r w:rsidRPr="007E70F6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 xml:space="preserve">; </w:t>
      </w:r>
      <w:r w:rsidRPr="007E70F6">
        <w:rPr>
          <w:rFonts w:ascii="Times New Roman" w:eastAsia="Calibri" w:hAnsi="Times New Roman" w:cs="Times New Roman"/>
          <w:color w:val="000000" w:themeColor="text1"/>
          <w:lang w:val="en-US"/>
        </w:rPr>
        <w:t>CMV, cytomegalovirus; MSM, men who have sex with men</w:t>
      </w:r>
    </w:p>
    <w:p w14:paraId="2622902D" w14:textId="11607DD4" w:rsidR="00507094" w:rsidRPr="00597CA8" w:rsidRDefault="00507094" w:rsidP="00597CA8">
      <w:pPr>
        <w:spacing w:after="120" w:line="276" w:lineRule="auto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7E70F6">
        <w:rPr>
          <w:rFonts w:ascii="Times New Roman" w:eastAsia="Calibri" w:hAnsi="Times New Roman" w:cs="Times New Roman"/>
          <w:color w:val="000000" w:themeColor="text1"/>
          <w:lang w:val="en-GB"/>
        </w:rPr>
        <w:t>* latest leukocyte count before CAD event (matching date)</w:t>
      </w:r>
    </w:p>
    <w:p w14:paraId="3D0035BF" w14:textId="64E36536" w:rsidR="007A5E23" w:rsidRPr="00597CA8" w:rsidRDefault="007A5E23" w:rsidP="00597CA8">
      <w:pPr>
        <w:spacing w:line="276" w:lineRule="auto"/>
        <w:rPr>
          <w:rFonts w:ascii="Times New Roman" w:eastAsia="Cambria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F137FA6" w14:textId="4C340D00" w:rsidR="00D42504" w:rsidRPr="00BA2298" w:rsidRDefault="00D42504" w:rsidP="00D42504">
      <w:pPr>
        <w:spacing w:line="276" w:lineRule="auto"/>
        <w:rPr>
          <w:rFonts w:ascii="Times New Roman" w:eastAsia="Cambria" w:hAnsi="Times New Roman" w:cs="Times New Roman"/>
          <w:b/>
          <w:bCs/>
          <w:color w:val="000000" w:themeColor="text1"/>
          <w:highlight w:val="yellow"/>
          <w:lang w:val="en-US"/>
        </w:rPr>
      </w:pPr>
      <w:r w:rsidRPr="001D6A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1D6AD7" w:rsidRPr="001D6AD7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1D6A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1D6AD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CAD Odds Ratio (95% Confidence Interval) According to Neutrophil and Leukocyte Quintiles in 517 University Zurich Participants, Univariable Analysis 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972"/>
        <w:gridCol w:w="5387"/>
      </w:tblGrid>
      <w:tr w:rsidR="00315291" w:rsidRPr="001D6AD7" w14:paraId="091685E2" w14:textId="1220F73E" w:rsidTr="003F19FD">
        <w:trPr>
          <w:trHeight w:val="300"/>
        </w:trPr>
        <w:tc>
          <w:tcPr>
            <w:tcW w:w="2972" w:type="dxa"/>
            <w:vAlign w:val="center"/>
          </w:tcPr>
          <w:p w14:paraId="2C024DFC" w14:textId="7CCD5FB3" w:rsidR="00315291" w:rsidRPr="00BA2298" w:rsidRDefault="00315291" w:rsidP="00A56B9E">
            <w:pPr>
              <w:spacing w:line="276" w:lineRule="auto"/>
              <w:rPr>
                <w:rFonts w:ascii="Times New Roman" w:eastAsia="Cambria" w:hAnsi="Times New Roman" w:cs="Times New Roman"/>
                <w:color w:val="00000A"/>
                <w:lang w:val="en-US"/>
              </w:rPr>
            </w:pPr>
          </w:p>
        </w:tc>
        <w:tc>
          <w:tcPr>
            <w:tcW w:w="5387" w:type="dxa"/>
            <w:vAlign w:val="center"/>
          </w:tcPr>
          <w:p w14:paraId="3D3634A7" w14:textId="5CAA3E66" w:rsidR="00315291" w:rsidRPr="00BA2298" w:rsidRDefault="00D96B7B" w:rsidP="009100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2298"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  <w:r w:rsidR="00315291" w:rsidRPr="00BA2298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nivariable</w:t>
            </w:r>
            <w:r w:rsidR="00581255" w:rsidRPr="00BA2298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CAD odds ratio (95% CI)</w:t>
            </w:r>
          </w:p>
        </w:tc>
      </w:tr>
      <w:tr w:rsidR="00315291" w:rsidRPr="001D6AD7" w14:paraId="66D8933B" w14:textId="1422C256" w:rsidTr="003F19FD">
        <w:trPr>
          <w:trHeight w:val="225"/>
        </w:trPr>
        <w:tc>
          <w:tcPr>
            <w:tcW w:w="2972" w:type="dxa"/>
            <w:vAlign w:val="center"/>
          </w:tcPr>
          <w:p w14:paraId="25C236AC" w14:textId="190BFCAC" w:rsidR="00315291" w:rsidRPr="001D6AD7" w:rsidRDefault="00315291" w:rsidP="00A56B9E">
            <w:pPr>
              <w:spacing w:line="276" w:lineRule="auto"/>
              <w:ind w:left="-2" w:hanging="12"/>
              <w:rPr>
                <w:rFonts w:ascii="Times New Roman" w:eastAsia="Cambria" w:hAnsi="Times New Roman" w:cs="Times New Roman"/>
                <w:color w:val="00000A"/>
                <w:sz w:val="20"/>
                <w:szCs w:val="20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1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st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(lowest) </w:t>
            </w:r>
            <w:r w:rsidRPr="001D6AD7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u w:val="single"/>
                <w:lang w:val="en-US"/>
              </w:rPr>
              <w:t>neutrophil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5387" w:type="dxa"/>
            <w:vAlign w:val="center"/>
          </w:tcPr>
          <w:p w14:paraId="63D250CD" w14:textId="3FC94314" w:rsidR="00315291" w:rsidRPr="001D6AD7" w:rsidRDefault="00315291" w:rsidP="0091003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highlight w:val="lightGray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reference)</w:t>
            </w:r>
          </w:p>
        </w:tc>
      </w:tr>
      <w:tr w:rsidR="00315291" w:rsidRPr="001D6AD7" w14:paraId="219DD06C" w14:textId="7519E193" w:rsidTr="003F19FD">
        <w:trPr>
          <w:trHeight w:val="225"/>
        </w:trPr>
        <w:tc>
          <w:tcPr>
            <w:tcW w:w="2972" w:type="dxa"/>
            <w:vAlign w:val="center"/>
          </w:tcPr>
          <w:p w14:paraId="701BCEF9" w14:textId="4BAFA0E3" w:rsidR="00315291" w:rsidRPr="001D6AD7" w:rsidRDefault="00315291" w:rsidP="00A56B9E">
            <w:pPr>
              <w:spacing w:line="276" w:lineRule="auto"/>
              <w:ind w:left="-2" w:hanging="12"/>
              <w:rPr>
                <w:rFonts w:ascii="Times New Roman" w:eastAsia="Cambria" w:hAnsi="Times New Roman" w:cs="Times New Roman"/>
                <w:color w:val="00000A"/>
                <w:sz w:val="20"/>
                <w:szCs w:val="20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2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nd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neutrophil quintile</w:t>
            </w:r>
          </w:p>
        </w:tc>
        <w:tc>
          <w:tcPr>
            <w:tcW w:w="5387" w:type="dxa"/>
            <w:vAlign w:val="center"/>
          </w:tcPr>
          <w:p w14:paraId="383C1E19" w14:textId="68E473E1" w:rsidR="00315291" w:rsidRPr="001D6AD7" w:rsidRDefault="00315291" w:rsidP="00910039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0.93 </w:t>
            </w:r>
            <w:r w:rsidR="00986AF9"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0.45-1.90</w:t>
            </w:r>
            <w:r w:rsidR="00986AF9"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=0.84</w:t>
            </w:r>
          </w:p>
        </w:tc>
      </w:tr>
      <w:tr w:rsidR="00315291" w:rsidRPr="001D6AD7" w14:paraId="21D1C202" w14:textId="1467AAB8" w:rsidTr="003F19FD">
        <w:trPr>
          <w:trHeight w:val="225"/>
        </w:trPr>
        <w:tc>
          <w:tcPr>
            <w:tcW w:w="2972" w:type="dxa"/>
            <w:vAlign w:val="center"/>
          </w:tcPr>
          <w:p w14:paraId="1A1CD21C" w14:textId="1E8EF45E" w:rsidR="00315291" w:rsidRPr="001D6AD7" w:rsidRDefault="00315291" w:rsidP="00A56B9E">
            <w:pPr>
              <w:spacing w:line="276" w:lineRule="auto"/>
              <w:ind w:left="-2" w:hanging="12"/>
              <w:rPr>
                <w:rFonts w:ascii="Times New Roman" w:eastAsia="Cambria" w:hAnsi="Times New Roman" w:cs="Times New Roman"/>
                <w:color w:val="00000A"/>
                <w:sz w:val="20"/>
                <w:szCs w:val="20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3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rd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neutrophil quintile</w:t>
            </w:r>
          </w:p>
        </w:tc>
        <w:tc>
          <w:tcPr>
            <w:tcW w:w="5387" w:type="dxa"/>
            <w:vAlign w:val="center"/>
          </w:tcPr>
          <w:p w14:paraId="4CF1CAAF" w14:textId="0B7D81AD" w:rsidR="00315291" w:rsidRPr="001D6AD7" w:rsidRDefault="00315291" w:rsidP="00910039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0.80 </w:t>
            </w:r>
            <w:r w:rsidR="00986AF9"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0.38-1.68</w:t>
            </w:r>
            <w:r w:rsidR="00986AF9"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=0.56</w:t>
            </w:r>
          </w:p>
        </w:tc>
      </w:tr>
      <w:tr w:rsidR="00315291" w:rsidRPr="001D6AD7" w14:paraId="2DDBECF5" w14:textId="567B09AB" w:rsidTr="003F19FD">
        <w:trPr>
          <w:trHeight w:val="225"/>
        </w:trPr>
        <w:tc>
          <w:tcPr>
            <w:tcW w:w="2972" w:type="dxa"/>
            <w:vAlign w:val="center"/>
          </w:tcPr>
          <w:p w14:paraId="682B580F" w14:textId="05CBA7BA" w:rsidR="00315291" w:rsidRPr="001D6AD7" w:rsidRDefault="00315291" w:rsidP="00A56B9E">
            <w:pPr>
              <w:spacing w:line="276" w:lineRule="auto"/>
              <w:ind w:left="-2" w:hanging="12"/>
              <w:rPr>
                <w:rFonts w:ascii="Times New Roman" w:eastAsia="Cambria" w:hAnsi="Times New Roman" w:cs="Times New Roman"/>
                <w:color w:val="00000A"/>
                <w:sz w:val="20"/>
                <w:szCs w:val="20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4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th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neutrophil quintile</w:t>
            </w:r>
          </w:p>
        </w:tc>
        <w:tc>
          <w:tcPr>
            <w:tcW w:w="5387" w:type="dxa"/>
            <w:vAlign w:val="center"/>
          </w:tcPr>
          <w:p w14:paraId="530FA986" w14:textId="181F7FFB" w:rsidR="00315291" w:rsidRPr="001D6AD7" w:rsidRDefault="00315291" w:rsidP="00910039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2.17 </w:t>
            </w:r>
            <w:r w:rsidR="00986AF9"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1.12-4.18</w:t>
            </w:r>
            <w:r w:rsidR="00986AF9"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=0.02</w:t>
            </w:r>
          </w:p>
        </w:tc>
      </w:tr>
      <w:tr w:rsidR="00315291" w:rsidRPr="001D6AD7" w14:paraId="6A422B57" w14:textId="22356B79" w:rsidTr="003F19FD">
        <w:trPr>
          <w:trHeight w:val="225"/>
        </w:trPr>
        <w:tc>
          <w:tcPr>
            <w:tcW w:w="2972" w:type="dxa"/>
            <w:vAlign w:val="center"/>
          </w:tcPr>
          <w:p w14:paraId="03B8216F" w14:textId="06A83E85" w:rsidR="00315291" w:rsidRPr="001D6AD7" w:rsidRDefault="00315291" w:rsidP="00A56B9E">
            <w:pPr>
              <w:spacing w:line="276" w:lineRule="auto"/>
              <w:ind w:left="-2" w:hanging="12"/>
              <w:rPr>
                <w:rFonts w:ascii="Times New Roman" w:eastAsia="Cambria" w:hAnsi="Times New Roman" w:cs="Times New Roman"/>
                <w:color w:val="00000A"/>
                <w:sz w:val="20"/>
                <w:szCs w:val="20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5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th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(highest) neutrophil quintile</w:t>
            </w:r>
          </w:p>
        </w:tc>
        <w:tc>
          <w:tcPr>
            <w:tcW w:w="5387" w:type="dxa"/>
            <w:vAlign w:val="center"/>
          </w:tcPr>
          <w:p w14:paraId="2656DA14" w14:textId="5286CAD0" w:rsidR="00315291" w:rsidRPr="001D6AD7" w:rsidRDefault="00315291" w:rsidP="00910039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2.19 </w:t>
            </w:r>
            <w:r w:rsidR="00986AF9"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1.13-4.26</w:t>
            </w:r>
            <w:r w:rsidR="00986AF9"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=0.02</w:t>
            </w:r>
          </w:p>
        </w:tc>
      </w:tr>
      <w:tr w:rsidR="00315291" w:rsidRPr="001D6AD7" w14:paraId="238879C5" w14:textId="77777777" w:rsidTr="003F19FD">
        <w:trPr>
          <w:trHeight w:val="225"/>
        </w:trPr>
        <w:tc>
          <w:tcPr>
            <w:tcW w:w="2972" w:type="dxa"/>
            <w:vAlign w:val="center"/>
          </w:tcPr>
          <w:p w14:paraId="26CD2D9D" w14:textId="77777777" w:rsidR="00315291" w:rsidRPr="001D6AD7" w:rsidRDefault="00315291" w:rsidP="00A56B9E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  <w:vAlign w:val="center"/>
          </w:tcPr>
          <w:p w14:paraId="285B9E74" w14:textId="77777777" w:rsidR="00315291" w:rsidRPr="001D6AD7" w:rsidRDefault="00315291" w:rsidP="00910039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</w:pPr>
          </w:p>
        </w:tc>
      </w:tr>
      <w:tr w:rsidR="00315291" w:rsidRPr="001D6AD7" w14:paraId="59A6C120" w14:textId="77777777" w:rsidTr="003F19FD">
        <w:trPr>
          <w:trHeight w:val="225"/>
        </w:trPr>
        <w:tc>
          <w:tcPr>
            <w:tcW w:w="2972" w:type="dxa"/>
            <w:vAlign w:val="center"/>
          </w:tcPr>
          <w:p w14:paraId="3D837697" w14:textId="663A5428" w:rsidR="00315291" w:rsidRPr="001D6AD7" w:rsidRDefault="00315291" w:rsidP="00A56B9E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1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st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(lowest) </w:t>
            </w:r>
            <w:r w:rsidRPr="001D6AD7">
              <w:rPr>
                <w:rFonts w:ascii="Times New Roman" w:eastAsia="Calibri" w:hAnsi="Times New Roman" w:cs="Times New Roman"/>
                <w:b/>
                <w:color w:val="00000A"/>
                <w:sz w:val="20"/>
                <w:szCs w:val="20"/>
                <w:u w:val="single"/>
                <w:lang w:val="en-US"/>
              </w:rPr>
              <w:t>leukocyte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5387" w:type="dxa"/>
            <w:vAlign w:val="center"/>
          </w:tcPr>
          <w:p w14:paraId="776952EC" w14:textId="4D7FB919" w:rsidR="00315291" w:rsidRPr="001D6AD7" w:rsidRDefault="00315291" w:rsidP="00910039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reference)</w:t>
            </w:r>
          </w:p>
        </w:tc>
      </w:tr>
      <w:tr w:rsidR="00315291" w:rsidRPr="001D6AD7" w14:paraId="657F2B0E" w14:textId="77777777" w:rsidTr="003F19FD">
        <w:trPr>
          <w:trHeight w:val="225"/>
        </w:trPr>
        <w:tc>
          <w:tcPr>
            <w:tcW w:w="2972" w:type="dxa"/>
            <w:vAlign w:val="center"/>
          </w:tcPr>
          <w:p w14:paraId="5B0D3CF9" w14:textId="59F9386C" w:rsidR="00315291" w:rsidRPr="001D6AD7" w:rsidRDefault="00315291" w:rsidP="00A56B9E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2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nd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leukocyte quintile</w:t>
            </w:r>
          </w:p>
        </w:tc>
        <w:tc>
          <w:tcPr>
            <w:tcW w:w="5387" w:type="dxa"/>
            <w:vAlign w:val="center"/>
          </w:tcPr>
          <w:p w14:paraId="25E90BE1" w14:textId="10B50B80" w:rsidR="00315291" w:rsidRPr="001D6AD7" w:rsidRDefault="00315291" w:rsidP="00910039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2.39 </w:t>
            </w:r>
            <w:r w:rsidR="00986AF9"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1.16-4.93</w:t>
            </w:r>
            <w:r w:rsidR="00986AF9"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=0.02</w:t>
            </w:r>
          </w:p>
        </w:tc>
      </w:tr>
      <w:tr w:rsidR="00315291" w:rsidRPr="001D6AD7" w14:paraId="0FBA80DC" w14:textId="77777777" w:rsidTr="003F19FD">
        <w:trPr>
          <w:trHeight w:val="225"/>
        </w:trPr>
        <w:tc>
          <w:tcPr>
            <w:tcW w:w="2972" w:type="dxa"/>
            <w:vAlign w:val="center"/>
          </w:tcPr>
          <w:p w14:paraId="27D1525B" w14:textId="65445C9B" w:rsidR="00315291" w:rsidRPr="001D6AD7" w:rsidRDefault="00315291" w:rsidP="00A56B9E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3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rd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leukocyte quintile</w:t>
            </w:r>
          </w:p>
        </w:tc>
        <w:tc>
          <w:tcPr>
            <w:tcW w:w="5387" w:type="dxa"/>
            <w:vAlign w:val="center"/>
          </w:tcPr>
          <w:p w14:paraId="245136DD" w14:textId="5DD35D74" w:rsidR="00315291" w:rsidRPr="001D6AD7" w:rsidRDefault="00315291" w:rsidP="00910039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1.93 </w:t>
            </w:r>
            <w:r w:rsidR="00986AF9"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0.90-4.17</w:t>
            </w:r>
            <w:r w:rsidR="00986AF9"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=0.09</w:t>
            </w:r>
          </w:p>
        </w:tc>
      </w:tr>
      <w:tr w:rsidR="00315291" w:rsidRPr="001D6AD7" w14:paraId="192A6437" w14:textId="77777777" w:rsidTr="003F19FD">
        <w:trPr>
          <w:trHeight w:val="225"/>
        </w:trPr>
        <w:tc>
          <w:tcPr>
            <w:tcW w:w="2972" w:type="dxa"/>
            <w:vAlign w:val="center"/>
          </w:tcPr>
          <w:p w14:paraId="7B833F1D" w14:textId="7575D7CC" w:rsidR="00315291" w:rsidRPr="001D6AD7" w:rsidRDefault="00315291" w:rsidP="00A56B9E">
            <w:pPr>
              <w:spacing w:line="276" w:lineRule="auto"/>
              <w:ind w:left="-2" w:hanging="12"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4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th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leukocyte quintile</w:t>
            </w:r>
          </w:p>
        </w:tc>
        <w:tc>
          <w:tcPr>
            <w:tcW w:w="5387" w:type="dxa"/>
            <w:vAlign w:val="center"/>
          </w:tcPr>
          <w:p w14:paraId="751936F0" w14:textId="47B3F539" w:rsidR="00315291" w:rsidRPr="001D6AD7" w:rsidRDefault="00315291" w:rsidP="00910039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b/>
                <w:bCs/>
                <w:color w:val="00000A"/>
                <w:sz w:val="20"/>
                <w:szCs w:val="20"/>
                <w:lang w:val="en-US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3.04</w:t>
            </w:r>
            <w:r w:rsidR="00986AF9"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 (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1.41-6.56</w:t>
            </w:r>
            <w:r w:rsidR="00986AF9"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&lt;0.01</w:t>
            </w:r>
          </w:p>
        </w:tc>
      </w:tr>
      <w:tr w:rsidR="00315291" w:rsidRPr="001D6AD7" w14:paraId="55101DE7" w14:textId="20A87D91" w:rsidTr="003F19FD">
        <w:trPr>
          <w:trHeight w:val="225"/>
        </w:trPr>
        <w:tc>
          <w:tcPr>
            <w:tcW w:w="2972" w:type="dxa"/>
            <w:vAlign w:val="center"/>
          </w:tcPr>
          <w:p w14:paraId="41B29284" w14:textId="4B8D0896" w:rsidR="00315291" w:rsidRPr="00BA2298" w:rsidRDefault="00315291" w:rsidP="00A56B9E">
            <w:pPr>
              <w:spacing w:line="276" w:lineRule="auto"/>
              <w:rPr>
                <w:rFonts w:ascii="Times New Roman" w:eastAsia="Cambria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BA2298">
              <w:rPr>
                <w:rFonts w:ascii="Times New Roman" w:eastAsia="Cambria" w:hAnsi="Times New Roman" w:cs="Times New Roman"/>
                <w:color w:val="00000A"/>
                <w:sz w:val="20"/>
                <w:szCs w:val="20"/>
                <w:lang w:val="en-US"/>
              </w:rPr>
              <w:t>5</w:t>
            </w:r>
            <w:r w:rsidRPr="00BA2298">
              <w:rPr>
                <w:rFonts w:ascii="Times New Roman" w:eastAsia="Cambria" w:hAnsi="Times New Roman" w:cs="Times New Roman"/>
                <w:color w:val="00000A"/>
                <w:sz w:val="20"/>
                <w:szCs w:val="20"/>
                <w:vertAlign w:val="superscript"/>
                <w:lang w:val="en-US"/>
              </w:rPr>
              <w:t>th</w:t>
            </w:r>
            <w:r w:rsidRPr="00BA2298">
              <w:rPr>
                <w:rFonts w:ascii="Times New Roman" w:eastAsia="Cambria" w:hAnsi="Times New Roman" w:cs="Times New Roman"/>
                <w:color w:val="00000A"/>
                <w:sz w:val="20"/>
                <w:szCs w:val="20"/>
                <w:lang w:val="en-US"/>
              </w:rPr>
              <w:t xml:space="preserve"> (highest) leukocyte quintile</w:t>
            </w:r>
          </w:p>
        </w:tc>
        <w:tc>
          <w:tcPr>
            <w:tcW w:w="5387" w:type="dxa"/>
            <w:vAlign w:val="center"/>
          </w:tcPr>
          <w:p w14:paraId="4A70C192" w14:textId="091B56C7" w:rsidR="00315291" w:rsidRPr="001D6AD7" w:rsidRDefault="00315291" w:rsidP="00910039">
            <w:pPr>
              <w:spacing w:line="276" w:lineRule="auto"/>
              <w:ind w:left="-2" w:hanging="12"/>
              <w:jc w:val="center"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 xml:space="preserve">4.78 </w:t>
            </w:r>
            <w:r w:rsidR="00986AF9"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(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2.31-9.87</w:t>
            </w:r>
            <w:r w:rsidR="00986AF9"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)</w:t>
            </w:r>
            <w:r w:rsidRPr="001D6AD7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en-US"/>
              </w:rPr>
              <w:t>; p&lt;0.01</w:t>
            </w:r>
          </w:p>
        </w:tc>
      </w:tr>
    </w:tbl>
    <w:p w14:paraId="3B84F976" w14:textId="691CB9DD" w:rsidR="26E61EB9" w:rsidRDefault="26E61EB9" w:rsidP="00A56B9E">
      <w:pPr>
        <w:spacing w:line="276" w:lineRule="auto"/>
        <w:rPr>
          <w:rFonts w:ascii="Cambria" w:eastAsia="Cambria" w:hAnsi="Cambria"/>
          <w:b/>
          <w:bCs/>
          <w:color w:val="000000" w:themeColor="text1"/>
          <w:highlight w:val="yellow"/>
          <w:lang w:val="en-US"/>
        </w:rPr>
      </w:pPr>
    </w:p>
    <w:p w14:paraId="568CA2BA" w14:textId="3C5EE0F0" w:rsidR="003B69A3" w:rsidRDefault="00CA75BF" w:rsidP="00A56B9E">
      <w:pPr>
        <w:spacing w:line="276" w:lineRule="auto"/>
      </w:pPr>
      <w:r w:rsidRPr="004105AF">
        <w:rPr>
          <w:rFonts w:ascii="Times New Roman" w:hAnsi="Times New Roman" w:cs="Times New Roman"/>
          <w:b/>
          <w:bCs/>
        </w:rPr>
        <w:t>Abbreviations</w:t>
      </w:r>
      <w:r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 xml:space="preserve">: </w:t>
      </w:r>
      <w:r w:rsidRPr="00CA75BF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>CI</w:t>
      </w:r>
      <w:r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 xml:space="preserve">, </w:t>
      </w:r>
      <w:r w:rsidRPr="00CA75BF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>confidence interval;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986AF9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>OR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, Odds Ratio</w:t>
      </w:r>
    </w:p>
    <w:p w14:paraId="63F987E4" w14:textId="77777777" w:rsidR="00D42504" w:rsidRDefault="00D42504" w:rsidP="00A56B9E">
      <w:pPr>
        <w:spacing w:line="276" w:lineRule="auto"/>
      </w:pPr>
    </w:p>
    <w:p w14:paraId="3CFDFD94" w14:textId="77777777" w:rsidR="00D42504" w:rsidRDefault="00D42504" w:rsidP="00A56B9E">
      <w:pPr>
        <w:spacing w:line="276" w:lineRule="auto"/>
      </w:pPr>
    </w:p>
    <w:p w14:paraId="688C70C4" w14:textId="77777777" w:rsidR="00D42504" w:rsidRDefault="00D42504" w:rsidP="00A56B9E">
      <w:pPr>
        <w:spacing w:line="276" w:lineRule="auto"/>
      </w:pPr>
    </w:p>
    <w:p w14:paraId="3D544206" w14:textId="3F24242C" w:rsidR="002757F4" w:rsidRPr="00D36E44" w:rsidRDefault="002757F4" w:rsidP="00A56B9E">
      <w:pPr>
        <w:spacing w:line="276" w:lineRule="auto"/>
        <w:rPr>
          <w:lang w:val="en-US"/>
        </w:rPr>
      </w:pPr>
      <w:r>
        <w:br w:type="page"/>
      </w:r>
    </w:p>
    <w:p w14:paraId="54BC66F7" w14:textId="4B5A213A" w:rsidR="00D42504" w:rsidRDefault="00D42504" w:rsidP="00D42504">
      <w:pPr>
        <w:spacing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D4250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Table </w:t>
      </w:r>
      <w:r w:rsidR="001D6AD7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9</w:t>
      </w:r>
      <w:r w:rsidRPr="00D4250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: Sensitivity Analysis: CAD Odds Ratio (95% Confidence Interval) According to Quintiles of Leukocyte Count,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2C448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in 1546 Participants, </w:t>
      </w:r>
      <w:r w:rsidRPr="002C448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 xml:space="preserve">Including Latest </w:t>
      </w:r>
      <w:r w:rsidRPr="002C448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u w:val="single"/>
          <w:lang w:val="en-GB"/>
        </w:rPr>
        <w:t xml:space="preserve">Estimated </w:t>
      </w:r>
      <w:r w:rsidR="007E70F6" w:rsidRPr="002C448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u w:val="single"/>
          <w:lang w:val="en-GB"/>
        </w:rPr>
        <w:t>G</w:t>
      </w:r>
      <w:r w:rsidRPr="002C448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u w:val="single"/>
          <w:lang w:val="en-GB"/>
        </w:rPr>
        <w:t xml:space="preserve">lomerular </w:t>
      </w:r>
      <w:r w:rsidR="007E70F6" w:rsidRPr="002C448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u w:val="single"/>
          <w:lang w:val="en-GB"/>
        </w:rPr>
        <w:t>F</w:t>
      </w:r>
      <w:r w:rsidRPr="002C448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u w:val="single"/>
          <w:lang w:val="en-GB"/>
        </w:rPr>
        <w:t xml:space="preserve">iltration </w:t>
      </w:r>
      <w:r w:rsidR="007E70F6" w:rsidRPr="002C448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u w:val="single"/>
          <w:lang w:val="en-GB"/>
        </w:rPr>
        <w:t>R</w:t>
      </w:r>
      <w:r w:rsidRPr="002C448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u w:val="single"/>
          <w:lang w:val="en-GB"/>
        </w:rPr>
        <w:t>ate</w:t>
      </w:r>
    </w:p>
    <w:p w14:paraId="5AC6F981" w14:textId="77777777" w:rsidR="00D42504" w:rsidRDefault="00D42504" w:rsidP="00D42504">
      <w:pPr>
        <w:spacing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GB"/>
        </w:rPr>
        <w:t>Panel A: Uni- and Bivariable Analysis</w:t>
      </w:r>
    </w:p>
    <w:p w14:paraId="1E5EB9A9" w14:textId="77777777" w:rsidR="00D42504" w:rsidRDefault="00D42504" w:rsidP="00D42504">
      <w:pPr>
        <w:spacing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GB"/>
        </w:rPr>
        <w:t>Panel B: Final Multivariable Model with latest eGFR</w:t>
      </w:r>
    </w:p>
    <w:p w14:paraId="33053C2C" w14:textId="17556D46" w:rsidR="00D42504" w:rsidRDefault="006B6D5E" w:rsidP="00D42504">
      <w:pPr>
        <w:spacing w:line="276" w:lineRule="auto"/>
        <w:rPr>
          <w:rFonts w:ascii="Times New Roman" w:eastAsiaTheme="minorEastAsia" w:hAnsi="Times New Roman" w:cs="Times New Roman"/>
          <w:color w:val="000000" w:themeColor="text1"/>
          <w:lang w:val="en-GB"/>
        </w:rPr>
      </w:pPr>
      <w:r>
        <w:rPr>
          <w:rFonts w:ascii="Times New Roman" w:eastAsiaTheme="minorEastAsia" w:hAnsi="Times New Roman" w:cs="Times New Roman"/>
          <w:color w:val="000000" w:themeColor="text1"/>
          <w:lang w:val="en-GB"/>
        </w:rPr>
        <w:t>Note:</w:t>
      </w:r>
      <w:r w:rsidR="00D42504" w:rsidRPr="00044A27"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Reduced number of </w:t>
      </w:r>
      <w:r w:rsidR="00D42504" w:rsidRPr="00044A27">
        <w:rPr>
          <w:rFonts w:ascii="Times New Roman" w:eastAsiaTheme="minorEastAsia" w:hAnsi="Times New Roman" w:cs="Times New Roman"/>
          <w:color w:val="000000" w:themeColor="text1"/>
          <w:lang w:val="en-GB"/>
        </w:rPr>
        <w:t>study participants</w:t>
      </w:r>
      <w:r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 (n</w:t>
      </w:r>
      <w:r w:rsidRPr="00044A27">
        <w:rPr>
          <w:rFonts w:ascii="Times New Roman" w:eastAsiaTheme="minorEastAsia" w:hAnsi="Times New Roman" w:cs="Times New Roman"/>
          <w:color w:val="000000" w:themeColor="text1"/>
          <w:lang w:val="en-GB"/>
        </w:rPr>
        <w:t>=1546</w:t>
      </w:r>
      <w:r>
        <w:rPr>
          <w:rFonts w:ascii="Times New Roman" w:eastAsiaTheme="minorEastAsia" w:hAnsi="Times New Roman" w:cs="Times New Roman"/>
          <w:color w:val="000000" w:themeColor="text1"/>
          <w:lang w:val="en-GB"/>
        </w:rPr>
        <w:t>)</w:t>
      </w:r>
      <w:r w:rsidR="00D42504" w:rsidRPr="00044A27"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 and reduced study period </w:t>
      </w:r>
      <w:r>
        <w:rPr>
          <w:rFonts w:ascii="Times New Roman" w:eastAsiaTheme="minorEastAsia" w:hAnsi="Times New Roman" w:cs="Times New Roman"/>
          <w:color w:val="000000" w:themeColor="text1"/>
          <w:lang w:val="en-GB"/>
        </w:rPr>
        <w:t>(</w:t>
      </w:r>
      <w:r w:rsidR="00D42504" w:rsidRPr="00044A27">
        <w:rPr>
          <w:rFonts w:ascii="Times New Roman" w:eastAsiaTheme="minorEastAsia" w:hAnsi="Times New Roman" w:cs="Times New Roman"/>
          <w:color w:val="000000" w:themeColor="text1"/>
          <w:lang w:val="en-GB"/>
        </w:rPr>
        <w:t>1.1.</w:t>
      </w:r>
      <w:r w:rsidR="00D42504" w:rsidRPr="00044A27">
        <w:rPr>
          <w:rFonts w:ascii="Times New Roman" w:eastAsiaTheme="minorEastAsia" w:hAnsi="Times New Roman" w:cs="Times New Roman"/>
          <w:color w:val="000000" w:themeColor="text1"/>
          <w:u w:val="single"/>
          <w:lang w:val="en-GB"/>
        </w:rPr>
        <w:t>2002</w:t>
      </w:r>
      <w:r w:rsidR="00D42504" w:rsidRPr="00044A27"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 to 31.10.2021</w:t>
      </w:r>
      <w:r>
        <w:rPr>
          <w:rFonts w:ascii="Times New Roman" w:eastAsiaTheme="minorEastAsia" w:hAnsi="Times New Roman" w:cs="Times New Roman"/>
          <w:color w:val="000000" w:themeColor="text1"/>
          <w:lang w:val="en-GB"/>
        </w:rPr>
        <w:t>)</w:t>
      </w:r>
      <w:r w:rsidR="00D42504" w:rsidRPr="00044A27"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, because kidney function </w:t>
      </w:r>
      <w:r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included </w:t>
      </w:r>
      <w:r w:rsidR="00D42504" w:rsidRPr="00044A27">
        <w:rPr>
          <w:rFonts w:ascii="Times New Roman" w:eastAsiaTheme="minorEastAsia" w:hAnsi="Times New Roman" w:cs="Times New Roman"/>
          <w:color w:val="000000" w:themeColor="text1"/>
          <w:lang w:val="en-GB"/>
        </w:rPr>
        <w:t>in SHCS database only since 1.1.2002</w:t>
      </w:r>
    </w:p>
    <w:p w14:paraId="6AE22B2A" w14:textId="77777777" w:rsidR="00D42504" w:rsidRDefault="00D42504" w:rsidP="00D42504">
      <w:pPr>
        <w:spacing w:line="276" w:lineRule="auto"/>
        <w:rPr>
          <w:sz w:val="21"/>
          <w:szCs w:val="21"/>
          <w:lang w:val="en-US"/>
        </w:rPr>
      </w:pPr>
    </w:p>
    <w:p w14:paraId="019ED988" w14:textId="77777777" w:rsidR="00D42504" w:rsidRPr="00004BE8" w:rsidRDefault="00D42504" w:rsidP="00D42504">
      <w:pPr>
        <w:spacing w:line="276" w:lineRule="auto"/>
        <w:rPr>
          <w:b/>
          <w:bCs/>
          <w:sz w:val="21"/>
          <w:szCs w:val="21"/>
          <w:lang w:val="en-US"/>
        </w:rPr>
      </w:pPr>
      <w:r w:rsidRPr="00004BE8">
        <w:rPr>
          <w:b/>
          <w:bCs/>
          <w:sz w:val="21"/>
          <w:szCs w:val="21"/>
          <w:lang w:val="en-US"/>
        </w:rPr>
        <w:t>A)</w:t>
      </w:r>
    </w:p>
    <w:tbl>
      <w:tblPr>
        <w:tblStyle w:val="TableGrid"/>
        <w:tblW w:w="8080" w:type="dxa"/>
        <w:tblInd w:w="-8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694"/>
        <w:gridCol w:w="2551"/>
      </w:tblGrid>
      <w:tr w:rsidR="00D42504" w:rsidRPr="007073D5" w14:paraId="282D2E0F" w14:textId="77777777" w:rsidTr="003F19FD">
        <w:trPr>
          <w:trHeight w:val="225"/>
        </w:trPr>
        <w:tc>
          <w:tcPr>
            <w:tcW w:w="2835" w:type="dxa"/>
            <w:tcBorders>
              <w:bottom w:val="single" w:sz="24" w:space="0" w:color="auto"/>
            </w:tcBorders>
            <w:vAlign w:val="center"/>
          </w:tcPr>
          <w:p w14:paraId="460BDFD7" w14:textId="77777777" w:rsidR="00D42504" w:rsidRPr="00004BE8" w:rsidRDefault="00D42504" w:rsidP="00D4250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bottom w:val="single" w:sz="24" w:space="0" w:color="auto"/>
            </w:tcBorders>
            <w:vAlign w:val="center"/>
          </w:tcPr>
          <w:p w14:paraId="5097261B" w14:textId="77777777" w:rsidR="00D42504" w:rsidRPr="00FF0C20" w:rsidRDefault="00D42504" w:rsidP="00D425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FF0C20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Univariable Analysis</w:t>
            </w:r>
          </w:p>
        </w:tc>
        <w:tc>
          <w:tcPr>
            <w:tcW w:w="2551" w:type="dxa"/>
            <w:tcBorders>
              <w:bottom w:val="single" w:sz="24" w:space="0" w:color="auto"/>
            </w:tcBorders>
            <w:vAlign w:val="center"/>
          </w:tcPr>
          <w:p w14:paraId="519DA76F" w14:textId="77777777" w:rsidR="00D42504" w:rsidRPr="00FF0C20" w:rsidRDefault="00D42504" w:rsidP="00D425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FF0C20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Bivariable Analysis</w:t>
            </w:r>
          </w:p>
        </w:tc>
      </w:tr>
      <w:tr w:rsidR="00D42504" w:rsidRPr="007073D5" w14:paraId="5455098E" w14:textId="77777777" w:rsidTr="00D01F07">
        <w:trPr>
          <w:trHeight w:val="225"/>
        </w:trPr>
        <w:tc>
          <w:tcPr>
            <w:tcW w:w="2835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CBC08" w14:textId="6DEDF377" w:rsidR="00D42504" w:rsidRDefault="00D42504" w:rsidP="00D4250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atest Estimated glomerular filtration rate prior to CAD event (per 1 mL/min/1.73m</w:t>
            </w:r>
            <w:r w:rsidRPr="00385B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503D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ower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65CCA" w14:textId="77777777" w:rsidR="00D42504" w:rsidRDefault="00D42504" w:rsidP="00D01F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54B2A213" w14:textId="0C608C65" w:rsidR="00D42504" w:rsidRPr="00503DCC" w:rsidRDefault="00503DCC" w:rsidP="00D01F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val="en-GB"/>
              </w:rPr>
            </w:pPr>
            <w:r w:rsidRPr="00503D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5 (1.08-1.23); p&lt;0.01</w:t>
            </w:r>
          </w:p>
        </w:tc>
        <w:tc>
          <w:tcPr>
            <w:tcW w:w="255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3AB2F37" w14:textId="77777777" w:rsidR="00503DCC" w:rsidRDefault="00503DCC" w:rsidP="00D01F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05381A49" w14:textId="5DC7E9EF" w:rsidR="00D42504" w:rsidRPr="00503DCC" w:rsidRDefault="00503DCC" w:rsidP="00D01F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3D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03D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03D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03D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; p&lt;0.01</w:t>
            </w:r>
          </w:p>
        </w:tc>
      </w:tr>
      <w:tr w:rsidR="00D42504" w:rsidRPr="007073D5" w14:paraId="10B935A2" w14:textId="77777777" w:rsidTr="00D01F07">
        <w:trPr>
          <w:trHeight w:val="225"/>
        </w:trPr>
        <w:tc>
          <w:tcPr>
            <w:tcW w:w="283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C7EC6" w14:textId="77777777" w:rsidR="00D42504" w:rsidRDefault="00D42504" w:rsidP="00D4250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4168C64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4168C6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lowest) leukocyte quintile 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86B3D" w14:textId="77777777" w:rsidR="00D42504" w:rsidRPr="003F19FD" w:rsidRDefault="00D42504" w:rsidP="00D01F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66B6DFEB" w14:textId="77777777" w:rsidR="00D42504" w:rsidRPr="003F19FD" w:rsidRDefault="00D42504" w:rsidP="00D01F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19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D42504" w:rsidRPr="007073D5" w14:paraId="7C86BF5A" w14:textId="77777777" w:rsidTr="00D01F07">
        <w:trPr>
          <w:trHeight w:val="225"/>
        </w:trPr>
        <w:tc>
          <w:tcPr>
            <w:tcW w:w="283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B339C" w14:textId="77777777" w:rsidR="00D42504" w:rsidRPr="00EF3D34" w:rsidRDefault="00D42504" w:rsidP="00D4250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7C482" w14:textId="77777777" w:rsidR="00D42504" w:rsidRPr="007073D5" w:rsidRDefault="00D42504" w:rsidP="00D01F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 (0.70-1.50); p=0.9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10A8B17" w14:textId="77777777" w:rsidR="00D42504" w:rsidRPr="007073D5" w:rsidRDefault="00D42504" w:rsidP="00D01F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 (0.66-1.44); p=0.90</w:t>
            </w:r>
          </w:p>
        </w:tc>
      </w:tr>
      <w:tr w:rsidR="00D42504" w:rsidRPr="007073D5" w14:paraId="1E1C6438" w14:textId="77777777" w:rsidTr="00D01F07">
        <w:trPr>
          <w:trHeight w:val="225"/>
        </w:trPr>
        <w:tc>
          <w:tcPr>
            <w:tcW w:w="283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7E345" w14:textId="77777777" w:rsidR="00D42504" w:rsidRPr="00EF3D34" w:rsidRDefault="00D42504" w:rsidP="00D4250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6A669" w14:textId="77777777" w:rsidR="00D42504" w:rsidRPr="007073D5" w:rsidRDefault="00D42504" w:rsidP="00D01F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4 (0.92-1.97); p=0.1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CAAC38A" w14:textId="77777777" w:rsidR="00D42504" w:rsidRPr="007073D5" w:rsidRDefault="00D42504" w:rsidP="00D01F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4 (0.91-1.96); p=0.14</w:t>
            </w:r>
          </w:p>
        </w:tc>
      </w:tr>
      <w:tr w:rsidR="00D42504" w:rsidRPr="007073D5" w14:paraId="234EEAD1" w14:textId="77777777" w:rsidTr="00D01F07">
        <w:trPr>
          <w:trHeight w:val="225"/>
        </w:trPr>
        <w:tc>
          <w:tcPr>
            <w:tcW w:w="283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D7F14" w14:textId="77777777" w:rsidR="00D42504" w:rsidRPr="00EF3D34" w:rsidRDefault="00D42504" w:rsidP="00D4250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0E7B9" w14:textId="77777777" w:rsidR="00D42504" w:rsidRPr="007073D5" w:rsidRDefault="00D42504" w:rsidP="00D01F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8 (1.09-2.28); p=0.0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1068CA8" w14:textId="77777777" w:rsidR="00D42504" w:rsidRPr="007073D5" w:rsidRDefault="00D42504" w:rsidP="00D01F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5 (1.07-2.25); p=0.02</w:t>
            </w:r>
          </w:p>
        </w:tc>
      </w:tr>
      <w:tr w:rsidR="00D42504" w:rsidRPr="007073D5" w14:paraId="2648BD13" w14:textId="77777777" w:rsidTr="00D01F07">
        <w:trPr>
          <w:trHeight w:val="225"/>
        </w:trPr>
        <w:tc>
          <w:tcPr>
            <w:tcW w:w="283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593090D" w14:textId="77777777" w:rsidR="00D42504" w:rsidRPr="00EF3D34" w:rsidRDefault="00D42504" w:rsidP="00D4250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th (highest) leukocyte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4CF093F" w14:textId="77777777" w:rsidR="00D42504" w:rsidRPr="007073D5" w:rsidRDefault="00D42504" w:rsidP="00D01F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1 (1.55-3.17); p&lt;0.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5A28156" w14:textId="77777777" w:rsidR="00D42504" w:rsidRPr="007073D5" w:rsidRDefault="00D42504" w:rsidP="00D01F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9 (1.52-3.15); p&lt;0.01</w:t>
            </w:r>
          </w:p>
        </w:tc>
      </w:tr>
    </w:tbl>
    <w:p w14:paraId="4F8A4CE8" w14:textId="77777777" w:rsidR="00D42504" w:rsidRDefault="00D42504" w:rsidP="00D42504">
      <w:pPr>
        <w:spacing w:line="276" w:lineRule="auto"/>
      </w:pPr>
    </w:p>
    <w:p w14:paraId="07B5334E" w14:textId="77777777" w:rsidR="00D42504" w:rsidRDefault="00D42504" w:rsidP="00D42504">
      <w:pPr>
        <w:spacing w:line="276" w:lineRule="auto"/>
      </w:pPr>
    </w:p>
    <w:p w14:paraId="74216E29" w14:textId="5ED64EEA" w:rsidR="00D42504" w:rsidRPr="002C4481" w:rsidRDefault="00D42504" w:rsidP="00D42504">
      <w:pPr>
        <w:spacing w:line="276" w:lineRule="auto"/>
        <w:rPr>
          <w:b/>
          <w:bCs/>
          <w:sz w:val="21"/>
          <w:szCs w:val="21"/>
          <w:lang w:val="en-US"/>
        </w:rPr>
      </w:pPr>
      <w:r>
        <w:rPr>
          <w:b/>
          <w:bCs/>
          <w:sz w:val="21"/>
          <w:szCs w:val="21"/>
          <w:lang w:val="en-US"/>
        </w:rPr>
        <w:t>B</w:t>
      </w:r>
      <w:r w:rsidRPr="00004BE8">
        <w:rPr>
          <w:b/>
          <w:bCs/>
          <w:sz w:val="21"/>
          <w:szCs w:val="21"/>
          <w:lang w:val="en-US"/>
        </w:rPr>
        <w:t>)</w:t>
      </w:r>
      <w:r w:rsidR="00494D1E">
        <w:rPr>
          <w:b/>
          <w:bCs/>
          <w:sz w:val="21"/>
          <w:szCs w:val="21"/>
          <w:lang w:val="en-US"/>
        </w:rPr>
        <w:t xml:space="preserve"> </w:t>
      </w:r>
    </w:p>
    <w:tbl>
      <w:tblPr>
        <w:tblW w:w="8080" w:type="dxa"/>
        <w:tblInd w:w="-8" w:type="dxa"/>
        <w:tblLayout w:type="fixed"/>
        <w:tblLook w:val="0000" w:firstRow="0" w:lastRow="0" w:firstColumn="0" w:lastColumn="0" w:noHBand="0" w:noVBand="0"/>
      </w:tblPr>
      <w:tblGrid>
        <w:gridCol w:w="4536"/>
        <w:gridCol w:w="3544"/>
      </w:tblGrid>
      <w:tr w:rsidR="00D42504" w:rsidRPr="004105AF" w14:paraId="3A8C9F17" w14:textId="77777777" w:rsidTr="002C4481">
        <w:trPr>
          <w:trHeight w:val="555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8C13C1" w14:textId="77777777" w:rsidR="00D42504" w:rsidRPr="00477824" w:rsidRDefault="00D42504" w:rsidP="00FF0C20">
            <w:pPr>
              <w:spacing w:after="120" w:line="240" w:lineRule="auto"/>
              <w:ind w:left="-2" w:hanging="1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DEAC81" w14:textId="77777777" w:rsidR="00D42504" w:rsidRPr="00FF0C20" w:rsidRDefault="00D42504" w:rsidP="00FF0C2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0C2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ultivariable analysis</w:t>
            </w:r>
          </w:p>
        </w:tc>
      </w:tr>
      <w:tr w:rsidR="00D42504" w:rsidRPr="004105AF" w14:paraId="0370A1B1" w14:textId="77777777" w:rsidTr="00FF0C20">
        <w:trPr>
          <w:trHeight w:val="348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C0011C" w14:textId="77777777" w:rsidR="00D42504" w:rsidRPr="006B6D5E" w:rsidRDefault="00D42504" w:rsidP="00FF0C20">
            <w:pPr>
              <w:spacing w:line="240" w:lineRule="auto"/>
              <w:rPr>
                <w:rFonts w:ascii="Cambria" w:eastAsia="Cambria" w:hAnsi="Cambria"/>
                <w:b/>
                <w:bCs/>
                <w:lang w:val="en-GB"/>
              </w:rPr>
            </w:pPr>
            <w:r w:rsidRPr="006B6D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6B6D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6B6D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lowest) </w:t>
            </w:r>
            <w:r w:rsidRPr="006B6D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eukocyte quintile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F75B26" w14:textId="77777777" w:rsidR="00D42504" w:rsidRPr="009B3716" w:rsidRDefault="00D42504" w:rsidP="00FF0C20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D42504" w:rsidRPr="004105AF" w14:paraId="48359BE2" w14:textId="77777777" w:rsidTr="00FF0C20">
        <w:trPr>
          <w:trHeight w:val="368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F7B176" w14:textId="77777777" w:rsidR="00D42504" w:rsidRPr="006B6D5E" w:rsidRDefault="00D42504" w:rsidP="00FF0C2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6D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2nd leukocyte quintile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5FAB26" w14:textId="77777777" w:rsidR="00D42504" w:rsidRPr="008A7A80" w:rsidRDefault="00D42504" w:rsidP="00FF0C20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4 (0.55-1.27); p=0.40</w:t>
            </w:r>
          </w:p>
        </w:tc>
      </w:tr>
      <w:tr w:rsidR="00D42504" w:rsidRPr="004105AF" w14:paraId="04CFC0E2" w14:textId="77777777" w:rsidTr="00FF0C20">
        <w:trPr>
          <w:trHeight w:val="24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BAA0717" w14:textId="77777777" w:rsidR="00D42504" w:rsidRPr="006B6D5E" w:rsidRDefault="00D42504" w:rsidP="00FF0C2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6D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3rd leukocyte quintile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DEDCF7" w14:textId="77777777" w:rsidR="00D42504" w:rsidRPr="008A7A80" w:rsidRDefault="00D42504" w:rsidP="00FF0C20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9 (0.78-1.81); p=0.42</w:t>
            </w:r>
          </w:p>
        </w:tc>
      </w:tr>
      <w:tr w:rsidR="00D42504" w:rsidRPr="004105AF" w14:paraId="4077E3EE" w14:textId="77777777" w:rsidTr="00FF0C20">
        <w:trPr>
          <w:trHeight w:val="26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2746B7" w14:textId="77777777" w:rsidR="00D42504" w:rsidRPr="006B6D5E" w:rsidRDefault="00D42504" w:rsidP="00FF0C2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6D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th leukocyte quintile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D09F30" w14:textId="77777777" w:rsidR="00D42504" w:rsidRPr="008A7A80" w:rsidRDefault="00D42504" w:rsidP="00FF0C20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9 (0.79-1.79); p=0.40</w:t>
            </w:r>
          </w:p>
        </w:tc>
      </w:tr>
      <w:tr w:rsidR="00D42504" w:rsidRPr="004105AF" w14:paraId="43574596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700617" w14:textId="77777777" w:rsidR="00D42504" w:rsidRPr="006B6D5E" w:rsidRDefault="00D42504" w:rsidP="00FF0C2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6D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5th (highest) leukocyte quintile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A67806" w14:textId="77777777" w:rsidR="00D42504" w:rsidRPr="006B6D5E" w:rsidRDefault="00D42504" w:rsidP="00FF0C20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6D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2 (1.00-2.31); p=0.05</w:t>
            </w:r>
          </w:p>
        </w:tc>
      </w:tr>
      <w:tr w:rsidR="00753941" w:rsidRPr="004105AF" w14:paraId="43BA133F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E5B8E6" w14:textId="442EE95F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B6D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atest </w:t>
            </w:r>
            <w:r w:rsidRPr="006B6D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stimated glomerular filtration rate</w:t>
            </w:r>
            <w:r w:rsidRPr="006B6D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rior to CAD event (per 1 mL/min/1.73m</w:t>
            </w:r>
            <w:r w:rsidRPr="006B6D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6B6D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lower)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F2F552" w14:textId="56BBAACA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6D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3 (1.05-1.21); p&lt;0.01</w:t>
            </w:r>
          </w:p>
        </w:tc>
      </w:tr>
      <w:tr w:rsidR="00753941" w:rsidRPr="004105AF" w14:paraId="19FDA558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D83785" w14:textId="39834354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D4 nadi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529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&lt;50 cells/μL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D6D6DD" w14:textId="7BBAAEB3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4 (0.82-1.59); p=0.42</w:t>
            </w:r>
          </w:p>
        </w:tc>
      </w:tr>
      <w:tr w:rsidR="00753941" w:rsidRPr="004105AF" w14:paraId="49426EFF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428596" w14:textId="43CD0A47" w:rsidR="00753941" w:rsidRPr="00753941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/>
              </w:rPr>
              <w:t>HIV RNA &lt;50</w:t>
            </w:r>
            <w:r w:rsidRPr="003F0C62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 xml:space="preserve"> copies/mL current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60BAEEC" w14:textId="2C102C5F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 (0.63-1.46); p=0.85</w:t>
            </w:r>
          </w:p>
        </w:tc>
      </w:tr>
      <w:tr w:rsidR="00753941" w:rsidRPr="004105AF" w14:paraId="00406E9D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75E4B8" w14:textId="205F621C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bacavir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 the 6 months prior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D45152" w14:textId="06437CF4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4 (1.23-2.18); p&lt;0.01</w:t>
            </w:r>
          </w:p>
        </w:tc>
      </w:tr>
      <w:tr w:rsidR="00753941" w:rsidRPr="004105AF" w14:paraId="49B858C7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C51ECA" w14:textId="661D59A1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Didanosin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 the 6 months prior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3AD98B" w14:textId="0F047026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2 (1.33-6.39); p&lt;0.01</w:t>
            </w:r>
          </w:p>
        </w:tc>
      </w:tr>
      <w:tr w:rsidR="00753941" w:rsidRPr="004105AF" w14:paraId="5B988542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C691AA" w14:textId="2BCEF5E4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Lopinavir/ritonavir, exposure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&gt;1 year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CF0FA9" w14:textId="3DBBECF1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4 (0.85-1.51); p=0.39</w:t>
            </w:r>
          </w:p>
        </w:tc>
      </w:tr>
      <w:tr w:rsidR="00753941" w:rsidRPr="004105AF" w14:paraId="19E93681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B866D8" w14:textId="6D7DAD78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ndinavir, exposure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&gt;1 year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4E463C" w14:textId="0974BF38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1 (0.73-1.40); p=0.94</w:t>
            </w:r>
          </w:p>
        </w:tc>
      </w:tr>
      <w:tr w:rsidR="00753941" w:rsidRPr="004105AF" w14:paraId="408E55CE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44A6D4" w14:textId="5ED88D1A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arunavir, exposure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&gt;1 year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C0CD3C" w14:textId="34A9FC68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0 (0.62-1.29); p=0.56</w:t>
            </w:r>
          </w:p>
        </w:tc>
      </w:tr>
      <w:tr w:rsidR="00753941" w:rsidRPr="004105AF" w14:paraId="59AE5873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DEC4C6" w14:textId="7844F313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tavudine, exposure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&gt;1 year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2FC53C" w14:textId="082E232E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3 (1.06-1.92); p=0.02</w:t>
            </w:r>
          </w:p>
        </w:tc>
      </w:tr>
      <w:tr w:rsidR="00753941" w:rsidRPr="004105AF" w14:paraId="642C1430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49F2FC" w14:textId="459328A2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Integrase Inhibitor </w:t>
            </w:r>
            <w:r w:rsidRPr="00D36E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 the 6 months prior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FB9912" w14:textId="398AAA7D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8 (0.75-1.54); p=0.69</w:t>
            </w:r>
          </w:p>
        </w:tc>
      </w:tr>
      <w:tr w:rsidR="00753941" w:rsidRPr="004105AF" w14:paraId="0D5A1846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F9986D0" w14:textId="7A46E1D9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MV Seropositivity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FD584F3" w14:textId="0C534290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0 (1.08-2.37); p=0.02</w:t>
            </w:r>
          </w:p>
        </w:tc>
      </w:tr>
      <w:tr w:rsidR="00753941" w:rsidRPr="004105AF" w14:paraId="0BB6DD8B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D09E03" w14:textId="712D442F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epatitis C Seropositivity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4AA55E" w14:textId="709DAFEA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 (0.63-1.569; p=0.97</w:t>
            </w:r>
          </w:p>
        </w:tc>
      </w:tr>
      <w:tr w:rsidR="00753941" w:rsidRPr="004105AF" w14:paraId="2B3341AE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55DF38" w14:textId="25A6D088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yslipidemia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A6120C6" w14:textId="0B9AB73E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3 (1.11-1.84); p&lt;0.01</w:t>
            </w:r>
          </w:p>
        </w:tc>
      </w:tr>
      <w:tr w:rsidR="00753941" w:rsidRPr="004105AF" w14:paraId="71D495BB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755F08" w14:textId="49748417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FCBA061" w14:textId="15FC3389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3 (1.09-1.88); p=0.01</w:t>
            </w:r>
          </w:p>
        </w:tc>
      </w:tr>
      <w:tr w:rsidR="00753941" w:rsidRPr="004105AF" w14:paraId="69B7626D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744D5A" w14:textId="0751C5B2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iabetes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ellitus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C842CC" w14:textId="6719F69C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3 (1.17-2.56); p&lt;0.01</w:t>
            </w:r>
          </w:p>
        </w:tc>
      </w:tr>
      <w:tr w:rsidR="00753941" w:rsidRPr="004105AF" w14:paraId="1E67825E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EAE57D0" w14:textId="6A169A4F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578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Family History of CAD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6BC4BF" w14:textId="002AA829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9 (1.17-2.43); p&lt;0.01</w:t>
            </w:r>
          </w:p>
        </w:tc>
      </w:tr>
      <w:tr w:rsidR="00753941" w:rsidRPr="004105AF" w14:paraId="13BD1468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F8CF5E7" w14:textId="2A71DCDE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ge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t matching date (per 10 years)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C2582A" w14:textId="6D3308D6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62 (2.10-10.18); p&lt;0.01</w:t>
            </w:r>
          </w:p>
        </w:tc>
      </w:tr>
      <w:tr w:rsidR="00753941" w:rsidRPr="004105AF" w14:paraId="5675F000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A0FD92" w14:textId="56ADF914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IV acquisition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group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SM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2C884E" w14:textId="61B6BCB9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3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753941" w:rsidRPr="004105AF" w14:paraId="5A66A061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320089A" w14:textId="128FBB4D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IV acquisition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group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4168C6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jection drug use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EF6BABB" w14:textId="667023AC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3 (0.65-1.97); p=0.66</w:t>
            </w:r>
          </w:p>
        </w:tc>
      </w:tr>
      <w:tr w:rsidR="00753941" w:rsidRPr="004105AF" w14:paraId="3FAD8766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1DFF05" w14:textId="40534FEA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IV acquisition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group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eterosexual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CD511C" w14:textId="0C3C14DE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 (0.82-1.62); p=0.40</w:t>
            </w:r>
          </w:p>
        </w:tc>
      </w:tr>
      <w:tr w:rsidR="00753941" w:rsidRPr="004105AF" w14:paraId="73D8A8A7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D017A9" w14:textId="0E1E47B6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IV acquisition</w:t>
            </w: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group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ther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B28B5F1" w14:textId="2E5976C0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0 (0.43-1.91); p=0.80</w:t>
            </w:r>
          </w:p>
        </w:tc>
      </w:tr>
      <w:tr w:rsidR="00753941" w:rsidRPr="004105AF" w14:paraId="187D373C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492AF9" w14:textId="3CC8F0E7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thnicit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White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0268DA" w14:textId="03CEA98F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3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753941" w:rsidRPr="004105AF" w14:paraId="66CED48F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7A99C5" w14:textId="2A4B8C0C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thnicit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Black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6A01AA" w14:textId="2F486B92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3 (0.50-2.15); p=0.93</w:t>
            </w:r>
          </w:p>
        </w:tc>
      </w:tr>
      <w:tr w:rsidR="00753941" w:rsidRPr="004105AF" w14:paraId="7BC2191B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A601CF" w14:textId="08539742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thnicit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ispanic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A02BED" w14:textId="09DE82F1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 (0.29-3.67); p=0.97</w:t>
            </w:r>
          </w:p>
        </w:tc>
      </w:tr>
      <w:tr w:rsidR="00753941" w:rsidRPr="004105AF" w14:paraId="1D9E446C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7E3844" w14:textId="3852015D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thnicit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sian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418528" w14:textId="3D0B0DE6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3 (0.09-1.23); p=0.10</w:t>
            </w:r>
          </w:p>
        </w:tc>
      </w:tr>
      <w:tr w:rsidR="00753941" w:rsidRPr="004105AF" w14:paraId="44F05F2E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805BA8" w14:textId="1A171089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moking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ver smoked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490278" w14:textId="01E20914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</w:tr>
      <w:tr w:rsidR="00753941" w:rsidRPr="004105AF" w14:paraId="3512290C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0FE2D2" w14:textId="5782E54F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moking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t currently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7D5426" w14:textId="53A3E583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4 (1.10-2.219; p=0.02</w:t>
            </w:r>
          </w:p>
        </w:tc>
      </w:tr>
      <w:tr w:rsidR="00753941" w:rsidRPr="004105AF" w14:paraId="3663E4C8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5A7A57" w14:textId="51A8ACF4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moking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urrently ≤5 cig/d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1449E6" w14:textId="4EFFE8BA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3 (0.97-3.10); p=0.06</w:t>
            </w:r>
          </w:p>
        </w:tc>
      </w:tr>
      <w:tr w:rsidR="00753941" w:rsidRPr="004105AF" w14:paraId="6497F304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71FE30" w14:textId="4A900A7A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moking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urrently 6-20 cig/d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3147B0" w14:textId="12EEBB2C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6 (1.98-4.42); p&lt;0.01</w:t>
            </w:r>
          </w:p>
        </w:tc>
      </w:tr>
      <w:tr w:rsidR="00753941" w:rsidRPr="004105AF" w14:paraId="61309468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73F8B6E" w14:textId="6B8F3A15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moking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urrently &gt;20 cig/d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D4E3B5" w14:textId="70B4332F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1 (1.31-3.71); p&lt;0.01</w:t>
            </w:r>
          </w:p>
        </w:tc>
      </w:tr>
      <w:tr w:rsidR="00753941" w:rsidRPr="004105AF" w14:paraId="3EC5965F" w14:textId="77777777" w:rsidTr="00FF0C20">
        <w:trPr>
          <w:trHeight w:val="286"/>
        </w:trPr>
        <w:tc>
          <w:tcPr>
            <w:tcW w:w="4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225962" w14:textId="4C1C8025" w:rsidR="00753941" w:rsidRPr="006B6D5E" w:rsidRDefault="00753941" w:rsidP="007539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A0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moking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urrent numb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of cig/d </w:t>
            </w:r>
            <w:r w:rsidRPr="008A7A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t known</w:t>
            </w:r>
          </w:p>
        </w:tc>
        <w:tc>
          <w:tcPr>
            <w:tcW w:w="35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CBD55F" w14:textId="7C6CDED5" w:rsidR="00753941" w:rsidRPr="006B6D5E" w:rsidRDefault="00753941" w:rsidP="00753941">
            <w:pPr>
              <w:spacing w:line="240" w:lineRule="auto"/>
              <w:ind w:left="-2" w:hanging="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34 (0.42-26.80); p=0.26</w:t>
            </w:r>
          </w:p>
        </w:tc>
      </w:tr>
    </w:tbl>
    <w:p w14:paraId="2859495D" w14:textId="77777777" w:rsidR="00D42504" w:rsidRDefault="00D42504" w:rsidP="00D42504">
      <w:pPr>
        <w:spacing w:line="276" w:lineRule="auto"/>
      </w:pPr>
    </w:p>
    <w:p w14:paraId="28B637D3" w14:textId="67122482" w:rsidR="00D42504" w:rsidRPr="00D01F07" w:rsidRDefault="00D01F07" w:rsidP="00D42504">
      <w:pPr>
        <w:spacing w:line="276" w:lineRule="auto"/>
        <w:rPr>
          <w:lang w:val="en-US"/>
        </w:rPr>
      </w:pPr>
      <w:r w:rsidRPr="00D01F07">
        <w:rPr>
          <w:rFonts w:ascii="Times New Roman" w:hAnsi="Times New Roman" w:cs="Times New Roman"/>
          <w:b/>
          <w:bCs/>
          <w:lang w:val="en-US"/>
        </w:rPr>
        <w:t>Abbreviations</w:t>
      </w:r>
      <w:r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 xml:space="preserve">: CIG; cigarettes; CMV, cytomegalovirus; D, day; MSM, men who have sex with men; </w:t>
      </w:r>
    </w:p>
    <w:p w14:paraId="7188658D" w14:textId="695FB9D6" w:rsidR="00D42504" w:rsidRPr="00D01F07" w:rsidRDefault="00D42504" w:rsidP="00D42504">
      <w:pPr>
        <w:spacing w:line="276" w:lineRule="auto"/>
        <w:rPr>
          <w:lang w:val="en-US"/>
        </w:rPr>
      </w:pPr>
    </w:p>
    <w:p w14:paraId="5622E7EC" w14:textId="77777777" w:rsidR="00B13361" w:rsidRDefault="00B13361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5BE7B6D6" w14:textId="5C0474D7" w:rsidR="00D42504" w:rsidRPr="000B6BB5" w:rsidRDefault="00D42504" w:rsidP="000B6BB5">
      <w:pPr>
        <w:spacing w:after="0" w:line="240" w:lineRule="auto"/>
        <w:rPr>
          <w:b/>
          <w:bCs/>
          <w:lang w:val="en-US"/>
        </w:rPr>
      </w:pPr>
      <w:r w:rsidRPr="000B6BB5">
        <w:rPr>
          <w:b/>
          <w:bCs/>
          <w:lang w:val="en-US"/>
        </w:rPr>
        <w:t xml:space="preserve">Supplementary Figure 1: Descriptive Longitudinal Trends for Leukocyte Count (Panel A), Leukocyte subsets (Panels B-D), HIV-RNA (Panel E), Leukocytes Stratified by Smoking (Panel F) and for Neutrophil Count (Panel G) in Cases and Controls. </w:t>
      </w:r>
    </w:p>
    <w:p w14:paraId="635E17F7" w14:textId="77777777" w:rsidR="00D42504" w:rsidRPr="004105AF" w:rsidRDefault="00D42504" w:rsidP="00D42504">
      <w:pPr>
        <w:pStyle w:val="Normal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4105AF">
        <w:rPr>
          <w:rFonts w:ascii="Times New Roman" w:hAnsi="Times New Roman" w:cs="Times New Roman"/>
          <w:b/>
          <w:sz w:val="24"/>
          <w:szCs w:val="24"/>
        </w:rPr>
        <w:t>: Total Leukocyte Count</w:t>
      </w:r>
    </w:p>
    <w:p w14:paraId="1182E3FB" w14:textId="4B10C090" w:rsidR="00F949D0" w:rsidRDefault="00682001" w:rsidP="00A56B9E">
      <w:pPr>
        <w:pStyle w:val="Normal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68200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1B158FA" wp14:editId="7185A2D3">
            <wp:extent cx="5274310" cy="1920875"/>
            <wp:effectExtent l="0" t="0" r="2540" b="3175"/>
            <wp:docPr id="1" name="Picture 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22EED" w14:textId="2ADC117D" w:rsidR="004A6AC7" w:rsidRPr="004105AF" w:rsidRDefault="00655BC0" w:rsidP="00A56B9E">
      <w:pPr>
        <w:pStyle w:val="Normal0"/>
        <w:spacing w:line="276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sz w:val="24"/>
          <w:szCs w:val="24"/>
        </w:rPr>
        <w:t>B:</w:t>
      </w:r>
      <w:r w:rsidR="004A6AC7" w:rsidRPr="004105AF">
        <w:rPr>
          <w:rFonts w:ascii="Times New Roman" w:hAnsi="Times New Roman" w:cs="Times New Roman"/>
          <w:b/>
          <w:sz w:val="24"/>
          <w:szCs w:val="24"/>
        </w:rPr>
        <w:t xml:space="preserve"> Lymphocyte Count</w:t>
      </w:r>
    </w:p>
    <w:p w14:paraId="53313999" w14:textId="012BCFDA" w:rsidR="001A799A" w:rsidRPr="004105AF" w:rsidRDefault="00F4324D" w:rsidP="00A56B9E">
      <w:pPr>
        <w:pStyle w:val="Normal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F4324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8D18FBA" wp14:editId="436C7EAE">
            <wp:extent cx="5274310" cy="1958975"/>
            <wp:effectExtent l="0" t="0" r="2540" b="3175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EFF08" w14:textId="460623A9" w:rsidR="004A6AC7" w:rsidRPr="004105AF" w:rsidRDefault="00655BC0" w:rsidP="00A56B9E">
      <w:pPr>
        <w:pStyle w:val="Normal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="004A6AC7" w:rsidRPr="004105AF">
        <w:rPr>
          <w:rFonts w:ascii="Times New Roman" w:hAnsi="Times New Roman" w:cs="Times New Roman"/>
          <w:b/>
          <w:sz w:val="24"/>
          <w:szCs w:val="24"/>
        </w:rPr>
        <w:t>: CD4 count</w:t>
      </w:r>
      <w:r w:rsidR="004A6AC7" w:rsidRPr="004105AF">
        <w:rPr>
          <w:rFonts w:ascii="Times New Roman" w:hAnsi="Times New Roman" w:cs="Times New Roman"/>
          <w:b/>
        </w:rPr>
        <w:br/>
      </w:r>
      <w:r w:rsidR="00F4324D" w:rsidRPr="00F4324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93D81E8" wp14:editId="23B15719">
            <wp:extent cx="5274310" cy="1883410"/>
            <wp:effectExtent l="0" t="0" r="2540" b="2540"/>
            <wp:docPr id="9" name="Picture 9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,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AB3F1" w14:textId="1AF4F08C" w:rsidR="004A6AC7" w:rsidRPr="004105AF" w:rsidRDefault="00655BC0" w:rsidP="00A56B9E">
      <w:pPr>
        <w:pStyle w:val="Normal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:</w:t>
      </w:r>
      <w:r w:rsidR="004A6AC7" w:rsidRPr="004105AF">
        <w:rPr>
          <w:rFonts w:ascii="Times New Roman" w:hAnsi="Times New Roman" w:cs="Times New Roman"/>
          <w:b/>
          <w:sz w:val="24"/>
          <w:szCs w:val="24"/>
        </w:rPr>
        <w:t xml:space="preserve"> CD8 count</w:t>
      </w:r>
    </w:p>
    <w:p w14:paraId="4625FCD1" w14:textId="678B8879" w:rsidR="004A6AC7" w:rsidRPr="004105AF" w:rsidRDefault="00122FEC" w:rsidP="00A56B9E">
      <w:pPr>
        <w:pStyle w:val="Normal0"/>
        <w:spacing w:line="276" w:lineRule="auto"/>
        <w:rPr>
          <w:rFonts w:ascii="Times New Roman" w:hAnsi="Times New Roman" w:cs="Times New Roman"/>
          <w:color w:val="000000"/>
          <w:highlight w:val="yellow"/>
        </w:rPr>
      </w:pPr>
      <w:r w:rsidRPr="00122FEC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6EFF807E" wp14:editId="58647C76">
            <wp:extent cx="5274310" cy="1905635"/>
            <wp:effectExtent l="0" t="0" r="2540" b="0"/>
            <wp:docPr id="10" name="Picture 10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0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0B6B7" w14:textId="2CC04E98" w:rsidR="004A6AC7" w:rsidRPr="004105AF" w:rsidRDefault="00655BC0" w:rsidP="00A56B9E">
      <w:pPr>
        <w:pStyle w:val="Normal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:</w:t>
      </w:r>
      <w:r w:rsidR="004A6AC7" w:rsidRPr="004105AF">
        <w:rPr>
          <w:rFonts w:ascii="Times New Roman" w:hAnsi="Times New Roman" w:cs="Times New Roman"/>
          <w:b/>
          <w:sz w:val="24"/>
          <w:szCs w:val="24"/>
        </w:rPr>
        <w:t xml:space="preserve"> HIV-RNA</w:t>
      </w:r>
    </w:p>
    <w:p w14:paraId="02018F98" w14:textId="4013A386" w:rsidR="004A6AC7" w:rsidRPr="004105AF" w:rsidRDefault="00B86B7F" w:rsidP="00A56B9E">
      <w:pPr>
        <w:pStyle w:val="Normal0"/>
        <w:spacing w:line="276" w:lineRule="auto"/>
        <w:rPr>
          <w:rFonts w:ascii="Times New Roman" w:hAnsi="Times New Roman" w:cs="Times New Roman"/>
          <w:color w:val="000000"/>
        </w:rPr>
      </w:pPr>
      <w:r w:rsidRPr="00B86B7F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4C753135" wp14:editId="2333B0D8">
            <wp:extent cx="5274310" cy="1942465"/>
            <wp:effectExtent l="0" t="0" r="2540" b="635"/>
            <wp:docPr id="11" name="Picture 1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,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38C36" w14:textId="77777777" w:rsidR="00655BC0" w:rsidRDefault="00655BC0" w:rsidP="00A56B9E">
      <w:pPr>
        <w:pStyle w:val="Normal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3983916" w14:textId="77777777" w:rsidR="00655BC0" w:rsidRDefault="00655BC0" w:rsidP="00A56B9E">
      <w:pPr>
        <w:pStyle w:val="Normal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0EE6AB3" w14:textId="0384AAC7" w:rsidR="004A6AC7" w:rsidRPr="004105AF" w:rsidRDefault="00655BC0" w:rsidP="00A56B9E">
      <w:pPr>
        <w:pStyle w:val="Normal0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F:</w:t>
      </w:r>
      <w:r w:rsidR="004A6AC7" w:rsidRPr="004105AF">
        <w:rPr>
          <w:rFonts w:ascii="Times New Roman" w:hAnsi="Times New Roman" w:cs="Times New Roman"/>
          <w:b/>
          <w:sz w:val="24"/>
          <w:szCs w:val="24"/>
        </w:rPr>
        <w:t xml:space="preserve"> Leukocyte Count Stratified by Smoking Status</w:t>
      </w:r>
    </w:p>
    <w:p w14:paraId="44543525" w14:textId="47CD9992" w:rsidR="0007653E" w:rsidRDefault="00B86B7F" w:rsidP="00A56B9E">
      <w:pPr>
        <w:pStyle w:val="Normal0"/>
        <w:spacing w:line="276" w:lineRule="auto"/>
        <w:rPr>
          <w:rFonts w:ascii="Times New Roman" w:hAnsi="Times New Roman" w:cs="Times New Roman"/>
        </w:rPr>
      </w:pPr>
      <w:r w:rsidRPr="00B86B7F">
        <w:rPr>
          <w:rFonts w:ascii="Times New Roman" w:hAnsi="Times New Roman" w:cs="Times New Roman"/>
          <w:noProof/>
        </w:rPr>
        <w:drawing>
          <wp:inline distT="0" distB="0" distL="0" distR="0" wp14:anchorId="1DA10AD8" wp14:editId="35DFBB1B">
            <wp:extent cx="5274310" cy="1955800"/>
            <wp:effectExtent l="0" t="0" r="2540" b="6350"/>
            <wp:docPr id="12" name="Picture 12" descr="Graphical user interface, 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, diagram, schematic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8EC04" w14:textId="77777777" w:rsidR="00D74F25" w:rsidRDefault="00D74F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58950A1" w14:textId="40E8A2F0" w:rsidR="00655BC0" w:rsidRPr="00F949D0" w:rsidRDefault="00655BC0" w:rsidP="00A56B9E">
      <w:pPr>
        <w:pStyle w:val="Normal0"/>
        <w:spacing w:line="276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4105AF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Neutrophil</w:t>
      </w:r>
      <w:r w:rsidRPr="004105AF">
        <w:rPr>
          <w:rFonts w:ascii="Times New Roman" w:hAnsi="Times New Roman" w:cs="Times New Roman"/>
          <w:b/>
          <w:sz w:val="24"/>
          <w:szCs w:val="24"/>
        </w:rPr>
        <w:t xml:space="preserve"> Count</w:t>
      </w:r>
      <w:r w:rsidR="00D74F25">
        <w:rPr>
          <w:rFonts w:ascii="Times New Roman" w:hAnsi="Times New Roman" w:cs="Times New Roman"/>
          <w:b/>
          <w:sz w:val="24"/>
          <w:szCs w:val="24"/>
        </w:rPr>
        <w:t xml:space="preserve"> (517 University of Zurich participants)</w:t>
      </w:r>
    </w:p>
    <w:p w14:paraId="53F746DE" w14:textId="12505772" w:rsidR="00655BC0" w:rsidRDefault="00655BC0" w:rsidP="00A56B9E">
      <w:pPr>
        <w:pStyle w:val="Normal0"/>
        <w:spacing w:line="276" w:lineRule="auto"/>
        <w:rPr>
          <w:rFonts w:ascii="Times New Roman" w:hAnsi="Times New Roman" w:cs="Times New Roman"/>
          <w:color w:val="000000"/>
        </w:rPr>
      </w:pPr>
      <w:r w:rsidRPr="00F949D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F376697" wp14:editId="32DEC0FE">
            <wp:extent cx="5274310" cy="19551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C74DA" w14:textId="5B8762FB" w:rsidR="002C4481" w:rsidRDefault="004A6AC7" w:rsidP="00A56B9E">
      <w:pPr>
        <w:pStyle w:val="Normal0"/>
        <w:spacing w:line="276" w:lineRule="auto"/>
        <w:rPr>
          <w:rFonts w:ascii="Times New Roman" w:hAnsi="Times New Roman" w:cs="Times New Roman"/>
          <w:color w:val="000000"/>
        </w:rPr>
      </w:pPr>
      <w:r w:rsidRPr="004105AF">
        <w:rPr>
          <w:rFonts w:ascii="Times New Roman" w:hAnsi="Times New Roman" w:cs="Times New Roman"/>
          <w:color w:val="000000"/>
        </w:rPr>
        <w:t>In these graphs we depict the descriptive (observ</w:t>
      </w:r>
      <w:r w:rsidRPr="004105AF">
        <w:rPr>
          <w:rFonts w:ascii="Times New Roman" w:hAnsi="Times New Roman" w:cs="Times New Roman"/>
        </w:rPr>
        <w:t xml:space="preserve">ed) </w:t>
      </w:r>
      <w:r w:rsidRPr="004105AF">
        <w:rPr>
          <w:rFonts w:ascii="Times New Roman" w:hAnsi="Times New Roman" w:cs="Times New Roman"/>
          <w:color w:val="000000"/>
        </w:rPr>
        <w:t>longitudinal traject</w:t>
      </w:r>
      <w:r w:rsidR="00F91A94">
        <w:rPr>
          <w:rFonts w:ascii="Times New Roman" w:hAnsi="Times New Roman" w:cs="Times New Roman"/>
          <w:color w:val="000000"/>
        </w:rPr>
        <w:t>or</w:t>
      </w:r>
      <w:r w:rsidRPr="004105AF">
        <w:rPr>
          <w:rFonts w:ascii="Times New Roman" w:hAnsi="Times New Roman" w:cs="Times New Roman"/>
          <w:color w:val="000000"/>
        </w:rPr>
        <w:t xml:space="preserve">ies of </w:t>
      </w:r>
      <w:r w:rsidRPr="004105AF">
        <w:rPr>
          <w:rFonts w:ascii="Times New Roman" w:hAnsi="Times New Roman" w:cs="Times New Roman"/>
        </w:rPr>
        <w:t>total</w:t>
      </w:r>
      <w:r w:rsidRPr="004105AF">
        <w:rPr>
          <w:rFonts w:ascii="Times New Roman" w:hAnsi="Times New Roman" w:cs="Times New Roman"/>
          <w:color w:val="000000"/>
        </w:rPr>
        <w:t xml:space="preserve"> leukocytes and different leukocyte sub</w:t>
      </w:r>
      <w:r w:rsidR="00B0155F">
        <w:rPr>
          <w:rFonts w:ascii="Times New Roman" w:hAnsi="Times New Roman" w:cs="Times New Roman"/>
          <w:color w:val="000000"/>
        </w:rPr>
        <w:t>types</w:t>
      </w:r>
      <w:r w:rsidRPr="004105AF">
        <w:rPr>
          <w:rFonts w:ascii="Times New Roman" w:hAnsi="Times New Roman" w:cs="Times New Roman"/>
        </w:rPr>
        <w:t xml:space="preserve"> </w:t>
      </w:r>
      <w:r w:rsidRPr="004105AF">
        <w:rPr>
          <w:rFonts w:ascii="Times New Roman" w:hAnsi="Times New Roman" w:cs="Times New Roman"/>
          <w:color w:val="000000"/>
        </w:rPr>
        <w:t>over time f</w:t>
      </w:r>
      <w:r w:rsidR="001C7555">
        <w:rPr>
          <w:rFonts w:ascii="Times New Roman" w:hAnsi="Times New Roman" w:cs="Times New Roman"/>
          <w:color w:val="000000"/>
        </w:rPr>
        <w:t>or</w:t>
      </w:r>
      <w:r w:rsidRPr="004105AF">
        <w:rPr>
          <w:rFonts w:ascii="Times New Roman" w:hAnsi="Times New Roman" w:cs="Times New Roman"/>
          <w:color w:val="000000"/>
        </w:rPr>
        <w:t xml:space="preserve"> controls vs. cases</w:t>
      </w:r>
      <w:r w:rsidRPr="004105AF">
        <w:rPr>
          <w:rFonts w:ascii="Times New Roman" w:hAnsi="Times New Roman" w:cs="Times New Roman"/>
        </w:rPr>
        <w:t>. The lines show the median leukocyte count and the shaded areas denote the 95% confidence intervals. We considered only</w:t>
      </w:r>
      <w:r w:rsidRPr="004105AF">
        <w:rPr>
          <w:rFonts w:ascii="Times New Roman" w:hAnsi="Times New Roman" w:cs="Times New Roman"/>
          <w:color w:val="000000"/>
        </w:rPr>
        <w:t xml:space="preserve"> </w:t>
      </w:r>
      <w:r w:rsidRPr="004105AF">
        <w:rPr>
          <w:rFonts w:ascii="Times New Roman" w:hAnsi="Times New Roman" w:cs="Times New Roman"/>
        </w:rPr>
        <w:t xml:space="preserve">parameters that were </w:t>
      </w:r>
      <w:r w:rsidRPr="004105AF">
        <w:rPr>
          <w:rFonts w:ascii="Times New Roman" w:hAnsi="Times New Roman" w:cs="Times New Roman"/>
          <w:color w:val="000000"/>
        </w:rPr>
        <w:t>from the regular (per protocol) 6-monthly follow-up SHCS visits up until 1</w:t>
      </w:r>
      <w:r w:rsidR="00F91A94">
        <w:rPr>
          <w:rFonts w:ascii="Times New Roman" w:hAnsi="Times New Roman" w:cs="Times New Roman"/>
          <w:color w:val="000000"/>
        </w:rPr>
        <w:t xml:space="preserve"> </w:t>
      </w:r>
      <w:r w:rsidRPr="004105AF">
        <w:rPr>
          <w:rFonts w:ascii="Times New Roman" w:hAnsi="Times New Roman" w:cs="Times New Roman"/>
          <w:color w:val="000000"/>
        </w:rPr>
        <w:t>day pri</w:t>
      </w:r>
      <w:r w:rsidR="00F91A94">
        <w:rPr>
          <w:rFonts w:ascii="Times New Roman" w:hAnsi="Times New Roman" w:cs="Times New Roman"/>
          <w:color w:val="000000"/>
        </w:rPr>
        <w:t>or</w:t>
      </w:r>
      <w:r w:rsidRPr="004105AF">
        <w:rPr>
          <w:rFonts w:ascii="Times New Roman" w:hAnsi="Times New Roman" w:cs="Times New Roman"/>
          <w:color w:val="000000"/>
        </w:rPr>
        <w:t xml:space="preserve"> to the CAD event (cases) and matching d</w:t>
      </w:r>
      <w:r w:rsidRPr="004105AF">
        <w:rPr>
          <w:rFonts w:ascii="Times New Roman" w:hAnsi="Times New Roman" w:cs="Times New Roman"/>
        </w:rPr>
        <w:t>ate (controls)</w:t>
      </w:r>
      <w:r w:rsidRPr="004105AF">
        <w:rPr>
          <w:rFonts w:ascii="Times New Roman" w:hAnsi="Times New Roman" w:cs="Times New Roman"/>
          <w:color w:val="000000"/>
        </w:rPr>
        <w:t>. The graphs on the left p</w:t>
      </w:r>
      <w:r w:rsidR="00F91A94">
        <w:rPr>
          <w:rFonts w:ascii="Times New Roman" w:hAnsi="Times New Roman" w:cs="Times New Roman"/>
          <w:color w:val="000000"/>
        </w:rPr>
        <w:t>or</w:t>
      </w:r>
      <w:r w:rsidRPr="004105AF">
        <w:rPr>
          <w:rFonts w:ascii="Times New Roman" w:hAnsi="Times New Roman" w:cs="Times New Roman"/>
          <w:color w:val="000000"/>
        </w:rPr>
        <w:t>tray an open coh</w:t>
      </w:r>
      <w:r w:rsidR="00F91A94">
        <w:rPr>
          <w:rFonts w:ascii="Times New Roman" w:hAnsi="Times New Roman" w:cs="Times New Roman"/>
          <w:color w:val="000000"/>
        </w:rPr>
        <w:t>or</w:t>
      </w:r>
      <w:r w:rsidRPr="004105AF">
        <w:rPr>
          <w:rFonts w:ascii="Times New Roman" w:hAnsi="Times New Roman" w:cs="Times New Roman"/>
          <w:color w:val="000000"/>
        </w:rPr>
        <w:t xml:space="preserve">t design </w:t>
      </w:r>
      <w:r w:rsidRPr="004105AF">
        <w:rPr>
          <w:rFonts w:ascii="Times New Roman" w:hAnsi="Times New Roman" w:cs="Times New Roman"/>
        </w:rPr>
        <w:t>(all participants are included, irrespective of observation duration)</w:t>
      </w:r>
      <w:r w:rsidRPr="004105AF">
        <w:rPr>
          <w:rFonts w:ascii="Times New Roman" w:hAnsi="Times New Roman" w:cs="Times New Roman"/>
          <w:color w:val="000000"/>
        </w:rPr>
        <w:t>, whereas the graphs on the right p</w:t>
      </w:r>
      <w:r w:rsidR="00F91A94">
        <w:rPr>
          <w:rFonts w:ascii="Times New Roman" w:hAnsi="Times New Roman" w:cs="Times New Roman"/>
          <w:color w:val="000000"/>
        </w:rPr>
        <w:t>or</w:t>
      </w:r>
      <w:r w:rsidRPr="004105AF">
        <w:rPr>
          <w:rFonts w:ascii="Times New Roman" w:hAnsi="Times New Roman" w:cs="Times New Roman"/>
          <w:color w:val="000000"/>
        </w:rPr>
        <w:t>tray a closed coh</w:t>
      </w:r>
      <w:r w:rsidR="00F91A94">
        <w:rPr>
          <w:rFonts w:ascii="Times New Roman" w:hAnsi="Times New Roman" w:cs="Times New Roman"/>
          <w:color w:val="000000"/>
        </w:rPr>
        <w:t>or</w:t>
      </w:r>
      <w:r w:rsidRPr="004105AF">
        <w:rPr>
          <w:rFonts w:ascii="Times New Roman" w:hAnsi="Times New Roman" w:cs="Times New Roman"/>
          <w:color w:val="000000"/>
        </w:rPr>
        <w:t>t</w:t>
      </w:r>
      <w:r w:rsidRPr="004105AF">
        <w:rPr>
          <w:rFonts w:ascii="Times New Roman" w:hAnsi="Times New Roman" w:cs="Times New Roman"/>
        </w:rPr>
        <w:t xml:space="preserve"> (</w:t>
      </w:r>
      <w:r w:rsidRPr="004105AF">
        <w:rPr>
          <w:rFonts w:ascii="Times New Roman" w:hAnsi="Times New Roman" w:cs="Times New Roman"/>
          <w:color w:val="000000"/>
        </w:rPr>
        <w:t xml:space="preserve">only participants with </w:t>
      </w:r>
      <w:r w:rsidRPr="004105AF">
        <w:rPr>
          <w:rFonts w:ascii="Times New Roman" w:hAnsi="Times New Roman" w:cs="Times New Roman"/>
          <w:color w:val="000000"/>
          <w:sz w:val="20"/>
          <w:szCs w:val="20"/>
          <w:u w:val="single"/>
        </w:rPr>
        <w:t>&gt;</w:t>
      </w:r>
      <w:r w:rsidRPr="004105AF">
        <w:rPr>
          <w:rFonts w:ascii="Times New Roman" w:hAnsi="Times New Roman" w:cs="Times New Roman"/>
          <w:color w:val="000000"/>
        </w:rPr>
        <w:t xml:space="preserve">15 years </w:t>
      </w:r>
      <w:r w:rsidRPr="004105AF">
        <w:rPr>
          <w:rFonts w:ascii="Times New Roman" w:hAnsi="Times New Roman" w:cs="Times New Roman"/>
        </w:rPr>
        <w:t>observation time</w:t>
      </w:r>
      <w:r w:rsidRPr="004105AF">
        <w:rPr>
          <w:rFonts w:ascii="Times New Roman" w:hAnsi="Times New Roman" w:cs="Times New Roman"/>
          <w:color w:val="000000"/>
        </w:rPr>
        <w:t xml:space="preserve"> </w:t>
      </w:r>
      <w:r w:rsidRPr="004105AF">
        <w:rPr>
          <w:rFonts w:ascii="Times New Roman" w:hAnsi="Times New Roman" w:cs="Times New Roman"/>
        </w:rPr>
        <w:t>are</w:t>
      </w:r>
      <w:r w:rsidRPr="004105AF">
        <w:rPr>
          <w:rFonts w:ascii="Times New Roman" w:hAnsi="Times New Roman" w:cs="Times New Roman"/>
          <w:color w:val="000000"/>
        </w:rPr>
        <w:t xml:space="preserve"> included).</w:t>
      </w:r>
      <w:r w:rsidR="007B7EF3">
        <w:rPr>
          <w:rFonts w:ascii="Times New Roman" w:hAnsi="Times New Roman" w:cs="Times New Roman"/>
          <w:color w:val="000000"/>
        </w:rPr>
        <w:t xml:space="preserve"> </w:t>
      </w:r>
      <w:r w:rsidR="007B7EF3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MZWRlcmdlcmJlcjwvQXV0aG9yPjxZZWFyPjIwMTE8L1ll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</w:fldData>
        </w:fldChar>
      </w:r>
      <w:r w:rsidR="007B7EF3">
        <w:rPr>
          <w:rFonts w:ascii="Times New Roman" w:hAnsi="Times New Roman" w:cs="Times New Roman"/>
          <w:color w:val="000000"/>
        </w:rPr>
        <w:instrText xml:space="preserve"> ADDIN EN.CITE </w:instrText>
      </w:r>
      <w:r w:rsidR="007B7EF3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MZWRlcmdlcmJlcjwvQXV0aG9yPjxZZWFyPjIwMTE8L1ll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</w:fldData>
        </w:fldChar>
      </w:r>
      <w:r w:rsidR="007B7EF3">
        <w:rPr>
          <w:rFonts w:ascii="Times New Roman" w:hAnsi="Times New Roman" w:cs="Times New Roman"/>
          <w:color w:val="000000"/>
        </w:rPr>
        <w:instrText xml:space="preserve"> ADDIN EN.CITE.DATA </w:instrText>
      </w:r>
      <w:r w:rsidR="007B7EF3">
        <w:rPr>
          <w:rFonts w:ascii="Times New Roman" w:hAnsi="Times New Roman" w:cs="Times New Roman"/>
          <w:color w:val="000000"/>
        </w:rPr>
      </w:r>
      <w:r w:rsidR="007B7EF3">
        <w:rPr>
          <w:rFonts w:ascii="Times New Roman" w:hAnsi="Times New Roman" w:cs="Times New Roman"/>
          <w:color w:val="000000"/>
        </w:rPr>
        <w:fldChar w:fldCharType="end"/>
      </w:r>
      <w:r w:rsidR="007B7EF3">
        <w:rPr>
          <w:rFonts w:ascii="Times New Roman" w:hAnsi="Times New Roman" w:cs="Times New Roman"/>
          <w:color w:val="000000"/>
        </w:rPr>
      </w:r>
      <w:r w:rsidR="007B7EF3">
        <w:rPr>
          <w:rFonts w:ascii="Times New Roman" w:hAnsi="Times New Roman" w:cs="Times New Roman"/>
          <w:color w:val="000000"/>
        </w:rPr>
        <w:fldChar w:fldCharType="separate"/>
      </w:r>
      <w:r w:rsidR="007B7EF3">
        <w:rPr>
          <w:rFonts w:ascii="Times New Roman" w:hAnsi="Times New Roman" w:cs="Times New Roman"/>
          <w:noProof/>
          <w:color w:val="000000"/>
        </w:rPr>
        <w:t>[5]</w:t>
      </w:r>
      <w:r w:rsidR="007B7EF3">
        <w:rPr>
          <w:rFonts w:ascii="Times New Roman" w:hAnsi="Times New Roman" w:cs="Times New Roman"/>
          <w:color w:val="000000"/>
        </w:rPr>
        <w:fldChar w:fldCharType="end"/>
      </w:r>
    </w:p>
    <w:p w14:paraId="567E4D64" w14:textId="1F1E462B" w:rsidR="007B7EF3" w:rsidRDefault="004A6AC7" w:rsidP="00A56B9E">
      <w:pPr>
        <w:pStyle w:val="Normal0"/>
        <w:spacing w:line="276" w:lineRule="auto"/>
        <w:rPr>
          <w:rFonts w:ascii="Times New Roman" w:hAnsi="Times New Roman" w:cs="Times New Roman"/>
        </w:rPr>
      </w:pPr>
      <w:r w:rsidRPr="004105AF">
        <w:rPr>
          <w:rFonts w:ascii="Times New Roman" w:hAnsi="Times New Roman" w:cs="Times New Roman"/>
          <w:color w:val="000000"/>
        </w:rPr>
        <w:br/>
      </w:r>
      <w:r w:rsidRPr="004105AF">
        <w:rPr>
          <w:rFonts w:ascii="Times New Roman" w:hAnsi="Times New Roman" w:cs="Times New Roman"/>
          <w:b/>
          <w:bCs/>
        </w:rPr>
        <w:t>Abbreviations</w:t>
      </w:r>
      <w:r w:rsidRPr="004105AF">
        <w:rPr>
          <w:rFonts w:ascii="Times New Roman" w:hAnsi="Times New Roman" w:cs="Times New Roman"/>
        </w:rPr>
        <w:t xml:space="preserve">: CAD, </w:t>
      </w:r>
      <w:r w:rsidR="003F5D16">
        <w:rPr>
          <w:rFonts w:ascii="Times New Roman" w:hAnsi="Times New Roman" w:cs="Times New Roman"/>
        </w:rPr>
        <w:t>Coronary</w:t>
      </w:r>
      <w:r w:rsidRPr="004105AF">
        <w:rPr>
          <w:rFonts w:ascii="Times New Roman" w:hAnsi="Times New Roman" w:cs="Times New Roman"/>
        </w:rPr>
        <w:t xml:space="preserve"> artery disease; CIG, cigarettes; ROC AUC, area under the receiver operating characteristic curve. SHCS, Swiss HIV Coh</w:t>
      </w:r>
      <w:r w:rsidR="00F91A94">
        <w:rPr>
          <w:rFonts w:ascii="Times New Roman" w:hAnsi="Times New Roman" w:cs="Times New Roman"/>
        </w:rPr>
        <w:t>or</w:t>
      </w:r>
      <w:r w:rsidRPr="004105AF">
        <w:rPr>
          <w:rFonts w:ascii="Times New Roman" w:hAnsi="Times New Roman" w:cs="Times New Roman"/>
        </w:rPr>
        <w:t xml:space="preserve">t Study </w:t>
      </w:r>
    </w:p>
    <w:p w14:paraId="3202B40E" w14:textId="77777777" w:rsidR="00AB699F" w:rsidRDefault="00AB699F">
      <w:pPr>
        <w:spacing w:after="0" w:line="240" w:lineRule="auto"/>
        <w:rPr>
          <w:rFonts w:ascii="Times New Roman" w:eastAsia="Calibri" w:hAnsi="Times New Roman" w:cs="Times New Roman"/>
          <w:lang w:val="en-GB" w:eastAsia="en-GB"/>
        </w:rPr>
      </w:pPr>
      <w:r w:rsidRPr="00B13361">
        <w:rPr>
          <w:rFonts w:ascii="Times New Roman" w:hAnsi="Times New Roman" w:cs="Times New Roman"/>
          <w:lang w:val="en-US"/>
        </w:rPr>
        <w:br w:type="page"/>
      </w:r>
    </w:p>
    <w:p w14:paraId="04478DD8" w14:textId="1E036570" w:rsidR="007B7EF3" w:rsidRDefault="00AB699F" w:rsidP="00A56B9E">
      <w:pPr>
        <w:pStyle w:val="Normal0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383070C8" w14:textId="77777777" w:rsidR="007B7EF3" w:rsidRPr="007B7EF3" w:rsidRDefault="007B7EF3" w:rsidP="007B7EF3">
      <w:pPr>
        <w:pStyle w:val="EndNoteBibliography"/>
        <w:spacing w:after="0"/>
        <w:ind w:left="720" w:hanging="720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7B7EF3">
        <w:rPr>
          <w:noProof/>
        </w:rPr>
        <w:t>1.</w:t>
      </w:r>
      <w:r w:rsidRPr="007B7EF3">
        <w:rPr>
          <w:noProof/>
        </w:rPr>
        <w:tab/>
        <w:t xml:space="preserve">Pollitt RA, Kaufman JS, Rose KM, Diez-Roux AV, Zeng D, Heiss G. Early-life and adult socioeconomic status and inflammatory risk markers in adulthood. Eur J Epidemiol </w:t>
      </w:r>
      <w:r w:rsidRPr="007B7EF3">
        <w:rPr>
          <w:b/>
          <w:noProof/>
        </w:rPr>
        <w:t>2007</w:t>
      </w:r>
      <w:r w:rsidRPr="007B7EF3">
        <w:rPr>
          <w:noProof/>
        </w:rPr>
        <w:t>; 22(1): 55-66.</w:t>
      </w:r>
    </w:p>
    <w:p w14:paraId="4B6CA889" w14:textId="77777777" w:rsidR="007B7EF3" w:rsidRPr="007B7EF3" w:rsidRDefault="007B7EF3" w:rsidP="007B7EF3">
      <w:pPr>
        <w:pStyle w:val="EndNoteBibliography"/>
        <w:spacing w:after="0"/>
        <w:ind w:left="720" w:hanging="720"/>
        <w:rPr>
          <w:noProof/>
        </w:rPr>
      </w:pPr>
      <w:r w:rsidRPr="007B7EF3">
        <w:rPr>
          <w:noProof/>
        </w:rPr>
        <w:t>2.</w:t>
      </w:r>
      <w:r w:rsidRPr="007B7EF3">
        <w:rPr>
          <w:noProof/>
        </w:rPr>
        <w:tab/>
        <w:t xml:space="preserve">Wyse C, O'Malley G, Coogan AN, McConkey S, Smith DJ. Seasonal and daytime variation in multiple immune parameters in humans: Evidence from 329,261 participants of the UK Biobank cohort. iScience </w:t>
      </w:r>
      <w:r w:rsidRPr="007B7EF3">
        <w:rPr>
          <w:b/>
          <w:noProof/>
        </w:rPr>
        <w:t>2021</w:t>
      </w:r>
      <w:r w:rsidRPr="007B7EF3">
        <w:rPr>
          <w:noProof/>
        </w:rPr>
        <w:t>; 24(4): 102255.</w:t>
      </w:r>
    </w:p>
    <w:p w14:paraId="79B88614" w14:textId="77777777" w:rsidR="007B7EF3" w:rsidRPr="007B7EF3" w:rsidRDefault="007B7EF3" w:rsidP="007B7EF3">
      <w:pPr>
        <w:pStyle w:val="EndNoteBibliography"/>
        <w:spacing w:after="0"/>
        <w:ind w:left="720" w:hanging="720"/>
        <w:rPr>
          <w:noProof/>
        </w:rPr>
      </w:pPr>
      <w:r w:rsidRPr="00AB699F">
        <w:rPr>
          <w:noProof/>
          <w:lang w:val="fr-CH"/>
        </w:rPr>
        <w:t>3.</w:t>
      </w:r>
      <w:r w:rsidRPr="00AB699F">
        <w:rPr>
          <w:noProof/>
          <w:lang w:val="fr-CH"/>
        </w:rPr>
        <w:tab/>
        <w:t xml:space="preserve">Zhang SS, Yang XJ, Ma QH, et al. </w:t>
      </w:r>
      <w:r w:rsidRPr="007B7EF3">
        <w:rPr>
          <w:noProof/>
        </w:rPr>
        <w:t xml:space="preserve">Leukocyte related parameters in older adults with metabolically healthy and unhealthy overweight or obesity. Sci Rep </w:t>
      </w:r>
      <w:r w:rsidRPr="007B7EF3">
        <w:rPr>
          <w:b/>
          <w:noProof/>
        </w:rPr>
        <w:t>2021</w:t>
      </w:r>
      <w:r w:rsidRPr="007B7EF3">
        <w:rPr>
          <w:noProof/>
        </w:rPr>
        <w:t>; 11(1): 4652.</w:t>
      </w:r>
    </w:p>
    <w:p w14:paraId="76A89B5F" w14:textId="77777777" w:rsidR="007B7EF3" w:rsidRPr="007B7EF3" w:rsidRDefault="007B7EF3" w:rsidP="007B7EF3">
      <w:pPr>
        <w:pStyle w:val="EndNoteBibliography"/>
        <w:spacing w:after="0"/>
        <w:ind w:left="720" w:hanging="720"/>
        <w:rPr>
          <w:noProof/>
        </w:rPr>
      </w:pPr>
      <w:r w:rsidRPr="007B7EF3">
        <w:rPr>
          <w:noProof/>
        </w:rPr>
        <w:t>4.</w:t>
      </w:r>
      <w:r w:rsidRPr="007B7EF3">
        <w:rPr>
          <w:noProof/>
        </w:rPr>
        <w:tab/>
        <w:t xml:space="preserve">Barcelo C, Guidi M, Thorball CW, et al. Impact of Genetic and Nongenetic Factors on Body Mass Index and Waist-Hip Ratio Change in HIV-Infected Individuals Initiating Antiretroviral Therapy. Open Forum Infect Dis </w:t>
      </w:r>
      <w:r w:rsidRPr="007B7EF3">
        <w:rPr>
          <w:b/>
          <w:noProof/>
        </w:rPr>
        <w:t>2020</w:t>
      </w:r>
      <w:r w:rsidRPr="007B7EF3">
        <w:rPr>
          <w:noProof/>
        </w:rPr>
        <w:t>; 7(1): ofz464.</w:t>
      </w:r>
    </w:p>
    <w:p w14:paraId="463C1A74" w14:textId="77777777" w:rsidR="007B7EF3" w:rsidRPr="007B7EF3" w:rsidRDefault="007B7EF3" w:rsidP="007B7EF3">
      <w:pPr>
        <w:pStyle w:val="EndNoteBibliography"/>
        <w:ind w:left="720" w:hanging="720"/>
        <w:rPr>
          <w:noProof/>
        </w:rPr>
      </w:pPr>
      <w:r w:rsidRPr="007B7EF3">
        <w:rPr>
          <w:noProof/>
        </w:rPr>
        <w:t>5.</w:t>
      </w:r>
      <w:r w:rsidRPr="007B7EF3">
        <w:rPr>
          <w:noProof/>
        </w:rPr>
        <w:tab/>
        <w:t xml:space="preserve">Ledergerber B, Cavassini M, Battegay M, et al. Trends over time of virological and immunological characteristics in the Swiss HIV Cohort Study. HIV Med </w:t>
      </w:r>
      <w:r w:rsidRPr="007B7EF3">
        <w:rPr>
          <w:b/>
          <w:noProof/>
        </w:rPr>
        <w:t>2011</w:t>
      </w:r>
      <w:r w:rsidRPr="007B7EF3">
        <w:rPr>
          <w:noProof/>
        </w:rPr>
        <w:t>; 12(5): 279-88.</w:t>
      </w:r>
    </w:p>
    <w:p w14:paraId="78153234" w14:textId="3D5D7AC8" w:rsidR="008021C4" w:rsidRPr="00BF3CAC" w:rsidRDefault="007B7EF3" w:rsidP="00A56B9E">
      <w:pPr>
        <w:pStyle w:val="Normal0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8021C4" w:rsidRPr="00BF3CAC" w:rsidSect="00F927C3">
      <w:footerReference w:type="even" r:id="rId14"/>
      <w:footerReference w:type="default" r:id="rId15"/>
      <w:pgSz w:w="11900" w:h="16840"/>
      <w:pgMar w:top="1440" w:right="1797" w:bottom="1440" w:left="1797" w:header="0" w:footer="720" w:gutter="0"/>
      <w:lnNumType w:countBy="1" w:restart="continuous"/>
      <w:cols w:space="708"/>
      <w:docGrid w:linePitch="299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97551C" w14:textId="77777777" w:rsidR="006B59BB" w:rsidRDefault="006B59BB" w:rsidP="007E70F6">
      <w:pPr>
        <w:spacing w:after="0" w:line="240" w:lineRule="auto"/>
      </w:pPr>
      <w:r>
        <w:separator/>
      </w:r>
    </w:p>
  </w:endnote>
  <w:endnote w:type="continuationSeparator" w:id="0">
    <w:p w14:paraId="2F651D90" w14:textId="77777777" w:rsidR="006B59BB" w:rsidRDefault="006B59BB" w:rsidP="007E7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Pro-Regular">
    <w:altName w:val="Yu Gothic"/>
    <w:panose1 w:val="02040503050306020203"/>
    <w:charset w:val="00"/>
    <w:family w:val="roman"/>
    <w:pitch w:val="variable"/>
    <w:sig w:usb0="60000287" w:usb1="00000001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054936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22EFFA" w14:textId="69A63F9D" w:rsidR="006F14F2" w:rsidRDefault="006F14F2" w:rsidP="00452F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E9099F" w14:textId="77777777" w:rsidR="006F14F2" w:rsidRDefault="006F14F2" w:rsidP="007E70F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5437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86F5E1" w14:textId="4E58CC0B" w:rsidR="006F14F2" w:rsidRDefault="006F14F2" w:rsidP="00452F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8593E0" w14:textId="77777777" w:rsidR="006F14F2" w:rsidRDefault="006F14F2" w:rsidP="007E70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F242EC" w14:textId="77777777" w:rsidR="006B59BB" w:rsidRDefault="006B59BB" w:rsidP="007E70F6">
      <w:pPr>
        <w:spacing w:after="0" w:line="240" w:lineRule="auto"/>
      </w:pPr>
      <w:r>
        <w:separator/>
      </w:r>
    </w:p>
  </w:footnote>
  <w:footnote w:type="continuationSeparator" w:id="0">
    <w:p w14:paraId="06DB32F4" w14:textId="77777777" w:rsidR="006B59BB" w:rsidRDefault="006B59BB" w:rsidP="007E70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B66B5F"/>
    <w:multiLevelType w:val="hybridMultilevel"/>
    <w:tmpl w:val="CF06C17E"/>
    <w:lvl w:ilvl="0" w:tplc="B0EA91CC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83D1D"/>
    <w:multiLevelType w:val="hybridMultilevel"/>
    <w:tmpl w:val="3BCA4074"/>
    <w:lvl w:ilvl="0" w:tplc="B6BA8888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1843CF"/>
    <w:multiLevelType w:val="hybridMultilevel"/>
    <w:tmpl w:val="B37635E4"/>
    <w:lvl w:ilvl="0" w:tplc="1646FCD8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852960"/>
    <w:multiLevelType w:val="hybridMultilevel"/>
    <w:tmpl w:val="5FD86946"/>
    <w:lvl w:ilvl="0" w:tplc="A6B019E8">
      <w:start w:val="60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8407F3"/>
    <w:multiLevelType w:val="hybridMultilevel"/>
    <w:tmpl w:val="FCA4E7D2"/>
    <w:lvl w:ilvl="0" w:tplc="C42C7EE8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C13271"/>
    <w:multiLevelType w:val="hybridMultilevel"/>
    <w:tmpl w:val="74987F32"/>
    <w:lvl w:ilvl="0" w:tplc="F79807F4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90062A"/>
    <w:multiLevelType w:val="hybridMultilevel"/>
    <w:tmpl w:val="9E84AE52"/>
    <w:lvl w:ilvl="0" w:tplc="EBD87972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4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95962"/>
    <w:rsid w:val="000002C9"/>
    <w:rsid w:val="00000B70"/>
    <w:rsid w:val="0000224D"/>
    <w:rsid w:val="0000454E"/>
    <w:rsid w:val="00024E16"/>
    <w:rsid w:val="00051131"/>
    <w:rsid w:val="00054DC5"/>
    <w:rsid w:val="00063662"/>
    <w:rsid w:val="00072D80"/>
    <w:rsid w:val="00073721"/>
    <w:rsid w:val="00073AC9"/>
    <w:rsid w:val="00073C20"/>
    <w:rsid w:val="00074996"/>
    <w:rsid w:val="0007653E"/>
    <w:rsid w:val="00082F58"/>
    <w:rsid w:val="00097714"/>
    <w:rsid w:val="000A2E59"/>
    <w:rsid w:val="000A732B"/>
    <w:rsid w:val="000A7E09"/>
    <w:rsid w:val="000B6BB5"/>
    <w:rsid w:val="000D1450"/>
    <w:rsid w:val="000D1C52"/>
    <w:rsid w:val="000E0A2A"/>
    <w:rsid w:val="000E7A17"/>
    <w:rsid w:val="000F105A"/>
    <w:rsid w:val="000F462E"/>
    <w:rsid w:val="00114149"/>
    <w:rsid w:val="0011442E"/>
    <w:rsid w:val="00116D65"/>
    <w:rsid w:val="00122FEC"/>
    <w:rsid w:val="00132105"/>
    <w:rsid w:val="00132BAE"/>
    <w:rsid w:val="00135B7F"/>
    <w:rsid w:val="00141220"/>
    <w:rsid w:val="001435E5"/>
    <w:rsid w:val="001529EC"/>
    <w:rsid w:val="001620FF"/>
    <w:rsid w:val="00171D2C"/>
    <w:rsid w:val="001732EA"/>
    <w:rsid w:val="00186DEC"/>
    <w:rsid w:val="001916E9"/>
    <w:rsid w:val="0019566C"/>
    <w:rsid w:val="001A229D"/>
    <w:rsid w:val="001A799A"/>
    <w:rsid w:val="001B0C11"/>
    <w:rsid w:val="001B7F71"/>
    <w:rsid w:val="001C227C"/>
    <w:rsid w:val="001C7555"/>
    <w:rsid w:val="001D4DE4"/>
    <w:rsid w:val="001D5568"/>
    <w:rsid w:val="001D6AD7"/>
    <w:rsid w:val="001E47E1"/>
    <w:rsid w:val="001F0007"/>
    <w:rsid w:val="001F6029"/>
    <w:rsid w:val="001F655E"/>
    <w:rsid w:val="00217C56"/>
    <w:rsid w:val="00225D68"/>
    <w:rsid w:val="00231AB6"/>
    <w:rsid w:val="00232AFB"/>
    <w:rsid w:val="00237474"/>
    <w:rsid w:val="00237D9D"/>
    <w:rsid w:val="002447EC"/>
    <w:rsid w:val="00257E26"/>
    <w:rsid w:val="00262357"/>
    <w:rsid w:val="00274CDA"/>
    <w:rsid w:val="002757F4"/>
    <w:rsid w:val="0027737F"/>
    <w:rsid w:val="00292F57"/>
    <w:rsid w:val="002957A6"/>
    <w:rsid w:val="0029628E"/>
    <w:rsid w:val="002A6AEE"/>
    <w:rsid w:val="002B5163"/>
    <w:rsid w:val="002B5E46"/>
    <w:rsid w:val="002C4481"/>
    <w:rsid w:val="002E4BF5"/>
    <w:rsid w:val="002E6218"/>
    <w:rsid w:val="002E63D7"/>
    <w:rsid w:val="002E7968"/>
    <w:rsid w:val="002F2AED"/>
    <w:rsid w:val="002F3143"/>
    <w:rsid w:val="002F78BF"/>
    <w:rsid w:val="00301EE3"/>
    <w:rsid w:val="00314E0B"/>
    <w:rsid w:val="00315291"/>
    <w:rsid w:val="003221A2"/>
    <w:rsid w:val="0032665A"/>
    <w:rsid w:val="0033791A"/>
    <w:rsid w:val="00347A80"/>
    <w:rsid w:val="003508E3"/>
    <w:rsid w:val="00351BCA"/>
    <w:rsid w:val="003622FF"/>
    <w:rsid w:val="00364FA0"/>
    <w:rsid w:val="003828C5"/>
    <w:rsid w:val="00395D72"/>
    <w:rsid w:val="003A5B3A"/>
    <w:rsid w:val="003B59DE"/>
    <w:rsid w:val="003B69A3"/>
    <w:rsid w:val="003C786C"/>
    <w:rsid w:val="003C7C70"/>
    <w:rsid w:val="003F07A2"/>
    <w:rsid w:val="003F0C62"/>
    <w:rsid w:val="003F167D"/>
    <w:rsid w:val="003F19FD"/>
    <w:rsid w:val="003F296D"/>
    <w:rsid w:val="003F334F"/>
    <w:rsid w:val="003F4FEC"/>
    <w:rsid w:val="003F5D16"/>
    <w:rsid w:val="003F764D"/>
    <w:rsid w:val="003F7A1B"/>
    <w:rsid w:val="00402A06"/>
    <w:rsid w:val="00404D85"/>
    <w:rsid w:val="004105AF"/>
    <w:rsid w:val="0041086B"/>
    <w:rsid w:val="00413458"/>
    <w:rsid w:val="00420919"/>
    <w:rsid w:val="0042247F"/>
    <w:rsid w:val="004271DA"/>
    <w:rsid w:val="004321A9"/>
    <w:rsid w:val="004473D3"/>
    <w:rsid w:val="00452F8B"/>
    <w:rsid w:val="00467CE7"/>
    <w:rsid w:val="00476BBE"/>
    <w:rsid w:val="00477824"/>
    <w:rsid w:val="00491895"/>
    <w:rsid w:val="004945E9"/>
    <w:rsid w:val="00494D1E"/>
    <w:rsid w:val="00495F00"/>
    <w:rsid w:val="004A234F"/>
    <w:rsid w:val="004A2BBD"/>
    <w:rsid w:val="004A6AC7"/>
    <w:rsid w:val="004B0C4C"/>
    <w:rsid w:val="004B519E"/>
    <w:rsid w:val="004C2B12"/>
    <w:rsid w:val="004C46BD"/>
    <w:rsid w:val="004D31DE"/>
    <w:rsid w:val="004E1597"/>
    <w:rsid w:val="004E1947"/>
    <w:rsid w:val="00503DCC"/>
    <w:rsid w:val="00507094"/>
    <w:rsid w:val="005123BC"/>
    <w:rsid w:val="005167BC"/>
    <w:rsid w:val="00517E65"/>
    <w:rsid w:val="00526A44"/>
    <w:rsid w:val="005273BB"/>
    <w:rsid w:val="00530929"/>
    <w:rsid w:val="0053679E"/>
    <w:rsid w:val="0055098C"/>
    <w:rsid w:val="00553AA9"/>
    <w:rsid w:val="00561B48"/>
    <w:rsid w:val="00571229"/>
    <w:rsid w:val="00581255"/>
    <w:rsid w:val="0058308A"/>
    <w:rsid w:val="0059133A"/>
    <w:rsid w:val="0059152B"/>
    <w:rsid w:val="005937D6"/>
    <w:rsid w:val="005945F8"/>
    <w:rsid w:val="00594DF2"/>
    <w:rsid w:val="00597CA8"/>
    <w:rsid w:val="005B2D9A"/>
    <w:rsid w:val="005C2C98"/>
    <w:rsid w:val="005D0A88"/>
    <w:rsid w:val="005D2C7D"/>
    <w:rsid w:val="005D5416"/>
    <w:rsid w:val="005F6799"/>
    <w:rsid w:val="006058C9"/>
    <w:rsid w:val="00623E1A"/>
    <w:rsid w:val="00637E17"/>
    <w:rsid w:val="00643D90"/>
    <w:rsid w:val="00646248"/>
    <w:rsid w:val="00655BC0"/>
    <w:rsid w:val="00667EF1"/>
    <w:rsid w:val="00671B1A"/>
    <w:rsid w:val="00682001"/>
    <w:rsid w:val="0068258E"/>
    <w:rsid w:val="00687794"/>
    <w:rsid w:val="006919BB"/>
    <w:rsid w:val="006A061C"/>
    <w:rsid w:val="006B59BB"/>
    <w:rsid w:val="006B6D5E"/>
    <w:rsid w:val="006C349F"/>
    <w:rsid w:val="006C7439"/>
    <w:rsid w:val="006E02CA"/>
    <w:rsid w:val="006E6491"/>
    <w:rsid w:val="006F02F8"/>
    <w:rsid w:val="006F14F2"/>
    <w:rsid w:val="006F1C43"/>
    <w:rsid w:val="006F1D34"/>
    <w:rsid w:val="007017A9"/>
    <w:rsid w:val="007073D5"/>
    <w:rsid w:val="00735FF8"/>
    <w:rsid w:val="007364B2"/>
    <w:rsid w:val="007465C5"/>
    <w:rsid w:val="0074737C"/>
    <w:rsid w:val="00753941"/>
    <w:rsid w:val="00755C35"/>
    <w:rsid w:val="00756894"/>
    <w:rsid w:val="00776CC6"/>
    <w:rsid w:val="007877BC"/>
    <w:rsid w:val="007950C0"/>
    <w:rsid w:val="00795962"/>
    <w:rsid w:val="00796504"/>
    <w:rsid w:val="007A4A34"/>
    <w:rsid w:val="007A5E23"/>
    <w:rsid w:val="007B7EF3"/>
    <w:rsid w:val="007C0F8E"/>
    <w:rsid w:val="007C74C2"/>
    <w:rsid w:val="007D42AA"/>
    <w:rsid w:val="007D6AB4"/>
    <w:rsid w:val="007E081C"/>
    <w:rsid w:val="007E70F6"/>
    <w:rsid w:val="007F1E33"/>
    <w:rsid w:val="007F5131"/>
    <w:rsid w:val="007F630B"/>
    <w:rsid w:val="008021C4"/>
    <w:rsid w:val="00811A27"/>
    <w:rsid w:val="00824D91"/>
    <w:rsid w:val="00836166"/>
    <w:rsid w:val="00836198"/>
    <w:rsid w:val="00836419"/>
    <w:rsid w:val="008372B1"/>
    <w:rsid w:val="0084538E"/>
    <w:rsid w:val="00851E2C"/>
    <w:rsid w:val="008530C5"/>
    <w:rsid w:val="00864E64"/>
    <w:rsid w:val="0086A93C"/>
    <w:rsid w:val="00880CD9"/>
    <w:rsid w:val="008848E8"/>
    <w:rsid w:val="00884F50"/>
    <w:rsid w:val="0088AD7D"/>
    <w:rsid w:val="00890016"/>
    <w:rsid w:val="00893D84"/>
    <w:rsid w:val="00896A02"/>
    <w:rsid w:val="008A4DE3"/>
    <w:rsid w:val="008A799D"/>
    <w:rsid w:val="008A7A80"/>
    <w:rsid w:val="008C199B"/>
    <w:rsid w:val="008C2F94"/>
    <w:rsid w:val="008C4965"/>
    <w:rsid w:val="008D71BC"/>
    <w:rsid w:val="008E22FA"/>
    <w:rsid w:val="008E43B1"/>
    <w:rsid w:val="008E554D"/>
    <w:rsid w:val="0090502D"/>
    <w:rsid w:val="00910039"/>
    <w:rsid w:val="00917B2D"/>
    <w:rsid w:val="00926002"/>
    <w:rsid w:val="009317C2"/>
    <w:rsid w:val="00933B24"/>
    <w:rsid w:val="009477DE"/>
    <w:rsid w:val="00953BEE"/>
    <w:rsid w:val="00965B86"/>
    <w:rsid w:val="00986AF9"/>
    <w:rsid w:val="009878D1"/>
    <w:rsid w:val="00990E01"/>
    <w:rsid w:val="00995977"/>
    <w:rsid w:val="009B3716"/>
    <w:rsid w:val="009C14B4"/>
    <w:rsid w:val="009C1D1C"/>
    <w:rsid w:val="009D5C80"/>
    <w:rsid w:val="009F2742"/>
    <w:rsid w:val="009F7199"/>
    <w:rsid w:val="00A16149"/>
    <w:rsid w:val="00A20789"/>
    <w:rsid w:val="00A531F5"/>
    <w:rsid w:val="00A56B9E"/>
    <w:rsid w:val="00A64A05"/>
    <w:rsid w:val="00A66139"/>
    <w:rsid w:val="00A7743A"/>
    <w:rsid w:val="00A84334"/>
    <w:rsid w:val="00A913C3"/>
    <w:rsid w:val="00AA44FA"/>
    <w:rsid w:val="00AA7DA1"/>
    <w:rsid w:val="00AB009F"/>
    <w:rsid w:val="00AB4BF7"/>
    <w:rsid w:val="00AB699F"/>
    <w:rsid w:val="00AC42B5"/>
    <w:rsid w:val="00AC63B1"/>
    <w:rsid w:val="00AD7FCE"/>
    <w:rsid w:val="00AE048A"/>
    <w:rsid w:val="00AE18BD"/>
    <w:rsid w:val="00AE208E"/>
    <w:rsid w:val="00AE35FF"/>
    <w:rsid w:val="00AE77D0"/>
    <w:rsid w:val="00AF4DDC"/>
    <w:rsid w:val="00AF72A6"/>
    <w:rsid w:val="00B0155F"/>
    <w:rsid w:val="00B13361"/>
    <w:rsid w:val="00B23442"/>
    <w:rsid w:val="00B25A06"/>
    <w:rsid w:val="00B3315F"/>
    <w:rsid w:val="00B36883"/>
    <w:rsid w:val="00B37F46"/>
    <w:rsid w:val="00B44B9B"/>
    <w:rsid w:val="00B4737A"/>
    <w:rsid w:val="00B51BE1"/>
    <w:rsid w:val="00B52EDF"/>
    <w:rsid w:val="00B65138"/>
    <w:rsid w:val="00B66252"/>
    <w:rsid w:val="00B71661"/>
    <w:rsid w:val="00B73358"/>
    <w:rsid w:val="00B86B7F"/>
    <w:rsid w:val="00B87926"/>
    <w:rsid w:val="00B9188E"/>
    <w:rsid w:val="00BA2298"/>
    <w:rsid w:val="00BB2E33"/>
    <w:rsid w:val="00BB3576"/>
    <w:rsid w:val="00BC4481"/>
    <w:rsid w:val="00BC4ED0"/>
    <w:rsid w:val="00BD226D"/>
    <w:rsid w:val="00BE74DA"/>
    <w:rsid w:val="00BF0176"/>
    <w:rsid w:val="00BF3CAC"/>
    <w:rsid w:val="00BF60C2"/>
    <w:rsid w:val="00BF6882"/>
    <w:rsid w:val="00C05D5F"/>
    <w:rsid w:val="00C174AB"/>
    <w:rsid w:val="00C266DD"/>
    <w:rsid w:val="00C337BE"/>
    <w:rsid w:val="00C37A90"/>
    <w:rsid w:val="00C411BC"/>
    <w:rsid w:val="00C474DC"/>
    <w:rsid w:val="00C62214"/>
    <w:rsid w:val="00C63163"/>
    <w:rsid w:val="00C70681"/>
    <w:rsid w:val="00C741A7"/>
    <w:rsid w:val="00C816A3"/>
    <w:rsid w:val="00C92CB9"/>
    <w:rsid w:val="00C94A26"/>
    <w:rsid w:val="00C978A4"/>
    <w:rsid w:val="00CA75BF"/>
    <w:rsid w:val="00CB16C8"/>
    <w:rsid w:val="00CB3B37"/>
    <w:rsid w:val="00CB49B1"/>
    <w:rsid w:val="00CB71D0"/>
    <w:rsid w:val="00CB7DD0"/>
    <w:rsid w:val="00CC2CDC"/>
    <w:rsid w:val="00CC5D6F"/>
    <w:rsid w:val="00CC6996"/>
    <w:rsid w:val="00CD3305"/>
    <w:rsid w:val="00CD7CE5"/>
    <w:rsid w:val="00CE0A3F"/>
    <w:rsid w:val="00CE739F"/>
    <w:rsid w:val="00CE7E20"/>
    <w:rsid w:val="00CF397D"/>
    <w:rsid w:val="00CF622E"/>
    <w:rsid w:val="00D01F07"/>
    <w:rsid w:val="00D077AD"/>
    <w:rsid w:val="00D14EF3"/>
    <w:rsid w:val="00D251FE"/>
    <w:rsid w:val="00D31656"/>
    <w:rsid w:val="00D36E44"/>
    <w:rsid w:val="00D42504"/>
    <w:rsid w:val="00D502F1"/>
    <w:rsid w:val="00D517CC"/>
    <w:rsid w:val="00D5182B"/>
    <w:rsid w:val="00D53B69"/>
    <w:rsid w:val="00D60FDD"/>
    <w:rsid w:val="00D63495"/>
    <w:rsid w:val="00D66545"/>
    <w:rsid w:val="00D725D0"/>
    <w:rsid w:val="00D74815"/>
    <w:rsid w:val="00D74F25"/>
    <w:rsid w:val="00D8024B"/>
    <w:rsid w:val="00D90377"/>
    <w:rsid w:val="00D96B7B"/>
    <w:rsid w:val="00DA64B8"/>
    <w:rsid w:val="00DA7C75"/>
    <w:rsid w:val="00DB29B8"/>
    <w:rsid w:val="00DB45AD"/>
    <w:rsid w:val="00DB5FB6"/>
    <w:rsid w:val="00DC11E3"/>
    <w:rsid w:val="00DC71BD"/>
    <w:rsid w:val="00DD1C20"/>
    <w:rsid w:val="00DE3247"/>
    <w:rsid w:val="00E05A83"/>
    <w:rsid w:val="00E06683"/>
    <w:rsid w:val="00E13440"/>
    <w:rsid w:val="00E1387A"/>
    <w:rsid w:val="00E21EB2"/>
    <w:rsid w:val="00E5441D"/>
    <w:rsid w:val="00E55149"/>
    <w:rsid w:val="00E57828"/>
    <w:rsid w:val="00E60778"/>
    <w:rsid w:val="00E7686F"/>
    <w:rsid w:val="00EA39C0"/>
    <w:rsid w:val="00EA4E42"/>
    <w:rsid w:val="00EC143A"/>
    <w:rsid w:val="00EC6E84"/>
    <w:rsid w:val="00ED165E"/>
    <w:rsid w:val="00ED7FE1"/>
    <w:rsid w:val="00EE03BF"/>
    <w:rsid w:val="00EE3636"/>
    <w:rsid w:val="00EF1D9C"/>
    <w:rsid w:val="00EF2F96"/>
    <w:rsid w:val="00EF3D34"/>
    <w:rsid w:val="00F06791"/>
    <w:rsid w:val="00F138F7"/>
    <w:rsid w:val="00F1552F"/>
    <w:rsid w:val="00F16AD6"/>
    <w:rsid w:val="00F17456"/>
    <w:rsid w:val="00F17DAC"/>
    <w:rsid w:val="00F303E0"/>
    <w:rsid w:val="00F30A48"/>
    <w:rsid w:val="00F30AC0"/>
    <w:rsid w:val="00F32320"/>
    <w:rsid w:val="00F363E3"/>
    <w:rsid w:val="00F40B50"/>
    <w:rsid w:val="00F411D9"/>
    <w:rsid w:val="00F419B5"/>
    <w:rsid w:val="00F4324D"/>
    <w:rsid w:val="00F45587"/>
    <w:rsid w:val="00F46A00"/>
    <w:rsid w:val="00F55296"/>
    <w:rsid w:val="00F61AC3"/>
    <w:rsid w:val="00F67B1C"/>
    <w:rsid w:val="00F71B22"/>
    <w:rsid w:val="00F91A94"/>
    <w:rsid w:val="00F927C3"/>
    <w:rsid w:val="00F949D0"/>
    <w:rsid w:val="00FA0F13"/>
    <w:rsid w:val="00FA19D7"/>
    <w:rsid w:val="00FA2E7B"/>
    <w:rsid w:val="00FA6D89"/>
    <w:rsid w:val="00FC0714"/>
    <w:rsid w:val="00FC38E6"/>
    <w:rsid w:val="00FC536E"/>
    <w:rsid w:val="00FD0270"/>
    <w:rsid w:val="00FD275A"/>
    <w:rsid w:val="00FD4484"/>
    <w:rsid w:val="00FF0C20"/>
    <w:rsid w:val="00FF32A3"/>
    <w:rsid w:val="0142FD2E"/>
    <w:rsid w:val="0171A486"/>
    <w:rsid w:val="019B5313"/>
    <w:rsid w:val="01AD68C0"/>
    <w:rsid w:val="01DD5A75"/>
    <w:rsid w:val="01DE08B0"/>
    <w:rsid w:val="01E04FF7"/>
    <w:rsid w:val="0222799D"/>
    <w:rsid w:val="0227D969"/>
    <w:rsid w:val="02BF0318"/>
    <w:rsid w:val="02DECD8F"/>
    <w:rsid w:val="03089850"/>
    <w:rsid w:val="031085D6"/>
    <w:rsid w:val="035EF6D9"/>
    <w:rsid w:val="037F1ADC"/>
    <w:rsid w:val="0443DBDA"/>
    <w:rsid w:val="044CBA8E"/>
    <w:rsid w:val="04A468B1"/>
    <w:rsid w:val="04F7951B"/>
    <w:rsid w:val="051F8EE4"/>
    <w:rsid w:val="0552059B"/>
    <w:rsid w:val="05C8407D"/>
    <w:rsid w:val="062ECBB0"/>
    <w:rsid w:val="06326D86"/>
    <w:rsid w:val="075200F9"/>
    <w:rsid w:val="075961CC"/>
    <w:rsid w:val="084F917B"/>
    <w:rsid w:val="0891BB21"/>
    <w:rsid w:val="090433F5"/>
    <w:rsid w:val="09120A75"/>
    <w:rsid w:val="09174CFD"/>
    <w:rsid w:val="0AADC12B"/>
    <w:rsid w:val="0AFBA41D"/>
    <w:rsid w:val="0B1886CC"/>
    <w:rsid w:val="0B530FED"/>
    <w:rsid w:val="0BB6A3D1"/>
    <w:rsid w:val="0BC95BE3"/>
    <w:rsid w:val="0C225477"/>
    <w:rsid w:val="0C5DCBB1"/>
    <w:rsid w:val="0C5FCF29"/>
    <w:rsid w:val="0D11786C"/>
    <w:rsid w:val="0DA0165B"/>
    <w:rsid w:val="0DF99C12"/>
    <w:rsid w:val="0E2E2661"/>
    <w:rsid w:val="0FB2C79E"/>
    <w:rsid w:val="109CCD06"/>
    <w:rsid w:val="10A30412"/>
    <w:rsid w:val="10E4272B"/>
    <w:rsid w:val="10E71BB5"/>
    <w:rsid w:val="11202E24"/>
    <w:rsid w:val="116F7A16"/>
    <w:rsid w:val="119D3B90"/>
    <w:rsid w:val="11C2102D"/>
    <w:rsid w:val="11EFAFBF"/>
    <w:rsid w:val="1268E320"/>
    <w:rsid w:val="12DFDC72"/>
    <w:rsid w:val="12EECF67"/>
    <w:rsid w:val="13153C3E"/>
    <w:rsid w:val="131FB326"/>
    <w:rsid w:val="135DE08E"/>
    <w:rsid w:val="1379D60A"/>
    <w:rsid w:val="13973C26"/>
    <w:rsid w:val="140F3B55"/>
    <w:rsid w:val="142D665C"/>
    <w:rsid w:val="143E534F"/>
    <w:rsid w:val="148A9FC8"/>
    <w:rsid w:val="14BB8387"/>
    <w:rsid w:val="158D241B"/>
    <w:rsid w:val="16255347"/>
    <w:rsid w:val="16D4D786"/>
    <w:rsid w:val="170C0E8A"/>
    <w:rsid w:val="1738B26D"/>
    <w:rsid w:val="17C8E2A4"/>
    <w:rsid w:val="17E8AD61"/>
    <w:rsid w:val="184D472D"/>
    <w:rsid w:val="1870A7E7"/>
    <w:rsid w:val="18EDCCB7"/>
    <w:rsid w:val="1952B436"/>
    <w:rsid w:val="1964B305"/>
    <w:rsid w:val="198EF4AA"/>
    <w:rsid w:val="19EB57CD"/>
    <w:rsid w:val="19F09F9F"/>
    <w:rsid w:val="1A7085BA"/>
    <w:rsid w:val="1ACB87A7"/>
    <w:rsid w:val="1B008366"/>
    <w:rsid w:val="1C95CD44"/>
    <w:rsid w:val="1CD2687D"/>
    <w:rsid w:val="1D5D45D8"/>
    <w:rsid w:val="1E02DAF7"/>
    <w:rsid w:val="1E319DA5"/>
    <w:rsid w:val="1EAA3778"/>
    <w:rsid w:val="1EDCE44F"/>
    <w:rsid w:val="1EF4451F"/>
    <w:rsid w:val="1EF91639"/>
    <w:rsid w:val="1F0EDEC3"/>
    <w:rsid w:val="202CA51C"/>
    <w:rsid w:val="20832B85"/>
    <w:rsid w:val="2094E69A"/>
    <w:rsid w:val="21270F55"/>
    <w:rsid w:val="213A7BB9"/>
    <w:rsid w:val="2183D873"/>
    <w:rsid w:val="218F4C8C"/>
    <w:rsid w:val="21E9A19F"/>
    <w:rsid w:val="21F04D77"/>
    <w:rsid w:val="2205D389"/>
    <w:rsid w:val="2223FEAC"/>
    <w:rsid w:val="231CAE93"/>
    <w:rsid w:val="232337A9"/>
    <w:rsid w:val="23295BC7"/>
    <w:rsid w:val="2341AA01"/>
    <w:rsid w:val="236445DE"/>
    <w:rsid w:val="239F6F6B"/>
    <w:rsid w:val="24176800"/>
    <w:rsid w:val="246DC689"/>
    <w:rsid w:val="249BFF92"/>
    <w:rsid w:val="24C6ED4E"/>
    <w:rsid w:val="2500163F"/>
    <w:rsid w:val="2535F7FA"/>
    <w:rsid w:val="255CF046"/>
    <w:rsid w:val="25A1CAFF"/>
    <w:rsid w:val="2621D7FF"/>
    <w:rsid w:val="26D944AC"/>
    <w:rsid w:val="26E61EB9"/>
    <w:rsid w:val="26FB8BBF"/>
    <w:rsid w:val="2753E559"/>
    <w:rsid w:val="277D93E6"/>
    <w:rsid w:val="27968959"/>
    <w:rsid w:val="27A5674B"/>
    <w:rsid w:val="27E6F3F4"/>
    <w:rsid w:val="27FCCCEA"/>
    <w:rsid w:val="2855C57E"/>
    <w:rsid w:val="2875150D"/>
    <w:rsid w:val="28BE7F79"/>
    <w:rsid w:val="28CAC7C9"/>
    <w:rsid w:val="28EAD923"/>
    <w:rsid w:val="295978C1"/>
    <w:rsid w:val="2A43B666"/>
    <w:rsid w:val="2A4DB269"/>
    <w:rsid w:val="2A6E99C2"/>
    <w:rsid w:val="2AB534A8"/>
    <w:rsid w:val="2AE15DFF"/>
    <w:rsid w:val="2B61441A"/>
    <w:rsid w:val="2B90B4C8"/>
    <w:rsid w:val="2BA5397E"/>
    <w:rsid w:val="2BBFBC50"/>
    <w:rsid w:val="2CCFA7E5"/>
    <w:rsid w:val="2D5D84EF"/>
    <w:rsid w:val="2D820906"/>
    <w:rsid w:val="2DBE4A46"/>
    <w:rsid w:val="2E3621F1"/>
    <w:rsid w:val="2EA02A18"/>
    <w:rsid w:val="2ED7504C"/>
    <w:rsid w:val="2F172789"/>
    <w:rsid w:val="2F4C4F1B"/>
    <w:rsid w:val="2F5A1AA7"/>
    <w:rsid w:val="2FAD4711"/>
    <w:rsid w:val="2FB07930"/>
    <w:rsid w:val="3001268A"/>
    <w:rsid w:val="3060D763"/>
    <w:rsid w:val="3064CA16"/>
    <w:rsid w:val="30932D73"/>
    <w:rsid w:val="30E3E006"/>
    <w:rsid w:val="30FAC79F"/>
    <w:rsid w:val="312D21F6"/>
    <w:rsid w:val="31EA7236"/>
    <w:rsid w:val="3223E4D9"/>
    <w:rsid w:val="3259E130"/>
    <w:rsid w:val="3338C74C"/>
    <w:rsid w:val="33864297"/>
    <w:rsid w:val="33CDD8BD"/>
    <w:rsid w:val="341ABA26"/>
    <w:rsid w:val="342A869B"/>
    <w:rsid w:val="34A113D2"/>
    <w:rsid w:val="352212F8"/>
    <w:rsid w:val="35516396"/>
    <w:rsid w:val="355B859B"/>
    <w:rsid w:val="35669E96"/>
    <w:rsid w:val="35ADD5C4"/>
    <w:rsid w:val="35B5EA88"/>
    <w:rsid w:val="35FABCC3"/>
    <w:rsid w:val="362B5A01"/>
    <w:rsid w:val="36A3F6C1"/>
    <w:rsid w:val="36BDE359"/>
    <w:rsid w:val="37026EF7"/>
    <w:rsid w:val="377A8F53"/>
    <w:rsid w:val="37DD68DE"/>
    <w:rsid w:val="386FDBFB"/>
    <w:rsid w:val="387C720B"/>
    <w:rsid w:val="388BA22B"/>
    <w:rsid w:val="38BE09CF"/>
    <w:rsid w:val="38ECB127"/>
    <w:rsid w:val="390E0087"/>
    <w:rsid w:val="3A735526"/>
    <w:rsid w:val="3AA1A9E5"/>
    <w:rsid w:val="3B7767E4"/>
    <w:rsid w:val="3BAB7790"/>
    <w:rsid w:val="3C0449F5"/>
    <w:rsid w:val="3C163361"/>
    <w:rsid w:val="3C26ED32"/>
    <w:rsid w:val="3C64018C"/>
    <w:rsid w:val="3CAF2AD3"/>
    <w:rsid w:val="3DA4815D"/>
    <w:rsid w:val="3DD20CEB"/>
    <w:rsid w:val="3EB6F62C"/>
    <w:rsid w:val="3EF12D0A"/>
    <w:rsid w:val="3EF6BC27"/>
    <w:rsid w:val="3F3BEAB7"/>
    <w:rsid w:val="3F46F3D8"/>
    <w:rsid w:val="3FB9B815"/>
    <w:rsid w:val="3FD0DA86"/>
    <w:rsid w:val="4168C64F"/>
    <w:rsid w:val="42AE97BB"/>
    <w:rsid w:val="42E703A7"/>
    <w:rsid w:val="42F0B4AC"/>
    <w:rsid w:val="4321B472"/>
    <w:rsid w:val="43B68975"/>
    <w:rsid w:val="43F656A1"/>
    <w:rsid w:val="44B0739A"/>
    <w:rsid w:val="452326C1"/>
    <w:rsid w:val="452637B0"/>
    <w:rsid w:val="45791EDF"/>
    <w:rsid w:val="463CDA24"/>
    <w:rsid w:val="46575CF6"/>
    <w:rsid w:val="46725653"/>
    <w:rsid w:val="469DF14B"/>
    <w:rsid w:val="46A8AD29"/>
    <w:rsid w:val="46C20811"/>
    <w:rsid w:val="4746CAF0"/>
    <w:rsid w:val="4767DEB3"/>
    <w:rsid w:val="47CBE440"/>
    <w:rsid w:val="47E8145C"/>
    <w:rsid w:val="48013CB9"/>
    <w:rsid w:val="480C55B4"/>
    <w:rsid w:val="48F0DBBD"/>
    <w:rsid w:val="48F69370"/>
    <w:rsid w:val="49CC728B"/>
    <w:rsid w:val="4A5DD2AB"/>
    <w:rsid w:val="4AFBC691"/>
    <w:rsid w:val="4B43F676"/>
    <w:rsid w:val="4B5A9473"/>
    <w:rsid w:val="4C0418D2"/>
    <w:rsid w:val="4C74CC91"/>
    <w:rsid w:val="4CCD4094"/>
    <w:rsid w:val="4D04134D"/>
    <w:rsid w:val="4D962015"/>
    <w:rsid w:val="4DB91190"/>
    <w:rsid w:val="4E8062E6"/>
    <w:rsid w:val="4E9E3887"/>
    <w:rsid w:val="4EB3F199"/>
    <w:rsid w:val="4F3BAEFC"/>
    <w:rsid w:val="4F6E30EA"/>
    <w:rsid w:val="4F72C95A"/>
    <w:rsid w:val="4F8021AE"/>
    <w:rsid w:val="4FCFDBDF"/>
    <w:rsid w:val="4FF5779B"/>
    <w:rsid w:val="50F5715E"/>
    <w:rsid w:val="518EF6A2"/>
    <w:rsid w:val="51AD21C5"/>
    <w:rsid w:val="51D5D949"/>
    <w:rsid w:val="51E95B8F"/>
    <w:rsid w:val="524ADA30"/>
    <w:rsid w:val="524D1519"/>
    <w:rsid w:val="529141BF"/>
    <w:rsid w:val="52AD9D07"/>
    <w:rsid w:val="52E2C499"/>
    <w:rsid w:val="530326AF"/>
    <w:rsid w:val="53979C08"/>
    <w:rsid w:val="53E80BB0"/>
    <w:rsid w:val="53F6E9A2"/>
    <w:rsid w:val="54056199"/>
    <w:rsid w:val="542D1220"/>
    <w:rsid w:val="5436186B"/>
    <w:rsid w:val="54678CF8"/>
    <w:rsid w:val="5503645F"/>
    <w:rsid w:val="5584B5DB"/>
    <w:rsid w:val="5616F610"/>
    <w:rsid w:val="561770EA"/>
    <w:rsid w:val="56512CEE"/>
    <w:rsid w:val="56DD0872"/>
    <w:rsid w:val="57D9640F"/>
    <w:rsid w:val="57DEE897"/>
    <w:rsid w:val="57E2DB4A"/>
    <w:rsid w:val="5873FC3C"/>
    <w:rsid w:val="58F06131"/>
    <w:rsid w:val="593756DC"/>
    <w:rsid w:val="59D38B5D"/>
    <w:rsid w:val="59E0EB2E"/>
    <w:rsid w:val="5A5C8253"/>
    <w:rsid w:val="5A74A31D"/>
    <w:rsid w:val="5AD4AE21"/>
    <w:rsid w:val="5AEA6733"/>
    <w:rsid w:val="5B72A5E3"/>
    <w:rsid w:val="5C10737E"/>
    <w:rsid w:val="5C813065"/>
    <w:rsid w:val="5CA3AFD5"/>
    <w:rsid w:val="5CE4AFCA"/>
    <w:rsid w:val="5D0F9326"/>
    <w:rsid w:val="5D163540"/>
    <w:rsid w:val="5D188BF0"/>
    <w:rsid w:val="5D2C0E36"/>
    <w:rsid w:val="5D35FFFD"/>
    <w:rsid w:val="5D36F105"/>
    <w:rsid w:val="5DC4E5C3"/>
    <w:rsid w:val="5DE12354"/>
    <w:rsid w:val="5F337406"/>
    <w:rsid w:val="5F481440"/>
    <w:rsid w:val="5F56C5C8"/>
    <w:rsid w:val="6065E5C4"/>
    <w:rsid w:val="60C39A5B"/>
    <w:rsid w:val="61C8BF0A"/>
    <w:rsid w:val="61E31FE0"/>
    <w:rsid w:val="627248AB"/>
    <w:rsid w:val="627FB502"/>
    <w:rsid w:val="62BA9457"/>
    <w:rsid w:val="63258DF1"/>
    <w:rsid w:val="6365AC4D"/>
    <w:rsid w:val="63A2631D"/>
    <w:rsid w:val="63A54181"/>
    <w:rsid w:val="640E190C"/>
    <w:rsid w:val="64D89190"/>
    <w:rsid w:val="64FCE3FB"/>
    <w:rsid w:val="653956E7"/>
    <w:rsid w:val="65D07E21"/>
    <w:rsid w:val="65E71B0F"/>
    <w:rsid w:val="672853B2"/>
    <w:rsid w:val="6745B9CE"/>
    <w:rsid w:val="674BB46C"/>
    <w:rsid w:val="6779387D"/>
    <w:rsid w:val="680588EF"/>
    <w:rsid w:val="68DA256F"/>
    <w:rsid w:val="68E34ACC"/>
    <w:rsid w:val="68FBE081"/>
    <w:rsid w:val="6917E8F4"/>
    <w:rsid w:val="6919D9F8"/>
    <w:rsid w:val="694CAADA"/>
    <w:rsid w:val="6994CF75"/>
    <w:rsid w:val="69B16632"/>
    <w:rsid w:val="69D35A3A"/>
    <w:rsid w:val="69F95667"/>
    <w:rsid w:val="69FEFC7E"/>
    <w:rsid w:val="6A57F520"/>
    <w:rsid w:val="6AB3D3ED"/>
    <w:rsid w:val="6ABA8C32"/>
    <w:rsid w:val="6AEF1D9B"/>
    <w:rsid w:val="6AF89D77"/>
    <w:rsid w:val="6B177C8E"/>
    <w:rsid w:val="6B6F2A9B"/>
    <w:rsid w:val="6B70D9C9"/>
    <w:rsid w:val="6BD7238F"/>
    <w:rsid w:val="6C338143"/>
    <w:rsid w:val="6C565C93"/>
    <w:rsid w:val="6CCF2083"/>
    <w:rsid w:val="6D4468CC"/>
    <w:rsid w:val="6D6342CE"/>
    <w:rsid w:val="6D88F506"/>
    <w:rsid w:val="6DE092CC"/>
    <w:rsid w:val="6EF6BFC6"/>
    <w:rsid w:val="6F6B2205"/>
    <w:rsid w:val="6F8D9D7B"/>
    <w:rsid w:val="6FA2C401"/>
    <w:rsid w:val="6FC3A1D1"/>
    <w:rsid w:val="703AC5B3"/>
    <w:rsid w:val="706897EB"/>
    <w:rsid w:val="706E3E02"/>
    <w:rsid w:val="7080E625"/>
    <w:rsid w:val="70CB77AB"/>
    <w:rsid w:val="70F28C1A"/>
    <w:rsid w:val="7129A678"/>
    <w:rsid w:val="7156A424"/>
    <w:rsid w:val="71BC02F0"/>
    <w:rsid w:val="72C53E3D"/>
    <w:rsid w:val="72F27485"/>
    <w:rsid w:val="7366515D"/>
    <w:rsid w:val="73B62790"/>
    <w:rsid w:val="743E9328"/>
    <w:rsid w:val="74647A25"/>
    <w:rsid w:val="74D5F867"/>
    <w:rsid w:val="755C1164"/>
    <w:rsid w:val="75B17887"/>
    <w:rsid w:val="75D3CD2C"/>
    <w:rsid w:val="76927341"/>
    <w:rsid w:val="77580F18"/>
    <w:rsid w:val="7761CD9E"/>
    <w:rsid w:val="778CEE8D"/>
    <w:rsid w:val="779C1AE7"/>
    <w:rsid w:val="77C5E5A8"/>
    <w:rsid w:val="78A810A9"/>
    <w:rsid w:val="78E475A2"/>
    <w:rsid w:val="791820D1"/>
    <w:rsid w:val="795048A7"/>
    <w:rsid w:val="79D2488F"/>
    <w:rsid w:val="79F31AB8"/>
    <w:rsid w:val="7AA73E4F"/>
    <w:rsid w:val="7AA8D837"/>
    <w:rsid w:val="7AB3F132"/>
    <w:rsid w:val="7AEC1908"/>
    <w:rsid w:val="7B53E4F3"/>
    <w:rsid w:val="7B8D3BEB"/>
    <w:rsid w:val="7B8EEB19"/>
    <w:rsid w:val="7BA1979F"/>
    <w:rsid w:val="7BBC1A71"/>
    <w:rsid w:val="7BC472EF"/>
    <w:rsid w:val="7C430EB0"/>
    <w:rsid w:val="7C8004AA"/>
    <w:rsid w:val="7C87E969"/>
    <w:rsid w:val="7CB27F28"/>
    <w:rsid w:val="7CEFB554"/>
    <w:rsid w:val="7D2ABB7A"/>
    <w:rsid w:val="7DDEDF11"/>
    <w:rsid w:val="7DF07BF8"/>
    <w:rsid w:val="7E4E4F89"/>
    <w:rsid w:val="7F876255"/>
    <w:rsid w:val="7FCE9983"/>
    <w:rsid w:val="7FD8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44787C"/>
  <w14:defaultImageDpi w14:val="300"/>
  <w15:docId w15:val="{C1FFAC1F-4A79-47BA-B17F-A2C50189E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2C98"/>
    <w:pPr>
      <w:spacing w:after="160" w:line="259" w:lineRule="auto"/>
    </w:pPr>
    <w:rPr>
      <w:rFonts w:eastAsiaTheme="minorHAnsi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31DE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Normal0">
    <w:name w:val="Normal0"/>
    <w:qFormat/>
    <w:rsid w:val="004A6AC7"/>
    <w:pPr>
      <w:spacing w:after="160" w:line="259" w:lineRule="auto"/>
    </w:pPr>
    <w:rPr>
      <w:rFonts w:ascii="Calibri" w:eastAsia="Calibri" w:hAnsi="Calibri" w:cs="Calibri"/>
      <w:sz w:val="22"/>
      <w:szCs w:val="22"/>
      <w:lang w:val="en-GB" w:eastAsia="en-GB"/>
    </w:rPr>
  </w:style>
  <w:style w:type="paragraph" w:styleId="ListParagraph">
    <w:name w:val="List Paragraph"/>
    <w:basedOn w:val="Normal"/>
    <w:uiPriority w:val="34"/>
    <w:qFormat/>
    <w:rsid w:val="007364B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B7F7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7D6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E8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E84"/>
    <w:rPr>
      <w:rFonts w:ascii="Times New Roman" w:eastAsiaTheme="minorHAnsi" w:hAnsi="Times New Roman" w:cs="Times New Roman"/>
      <w:sz w:val="18"/>
      <w:szCs w:val="18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C337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7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7BE"/>
    <w:rPr>
      <w:rFonts w:eastAsiaTheme="minorHAnsi"/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7BE"/>
    <w:rPr>
      <w:rFonts w:eastAsiaTheme="minorHAnsi"/>
      <w:b/>
      <w:bCs/>
      <w:sz w:val="20"/>
      <w:szCs w:val="20"/>
      <w:lang w:val="de-CH"/>
    </w:rPr>
  </w:style>
  <w:style w:type="paragraph" w:styleId="Revision">
    <w:name w:val="Revision"/>
    <w:hidden/>
    <w:uiPriority w:val="99"/>
    <w:semiHidden/>
    <w:rsid w:val="00D5182B"/>
    <w:rPr>
      <w:rFonts w:eastAsiaTheme="minorHAnsi"/>
      <w:sz w:val="22"/>
      <w:szCs w:val="22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7E70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0F6"/>
    <w:rPr>
      <w:rFonts w:eastAsiaTheme="minorHAnsi"/>
      <w:sz w:val="22"/>
      <w:szCs w:val="22"/>
      <w:lang w:val="de-CH"/>
    </w:rPr>
  </w:style>
  <w:style w:type="character" w:styleId="PageNumber">
    <w:name w:val="page number"/>
    <w:basedOn w:val="DefaultParagraphFont"/>
    <w:uiPriority w:val="99"/>
    <w:semiHidden/>
    <w:unhideWhenUsed/>
    <w:rsid w:val="007E70F6"/>
  </w:style>
  <w:style w:type="paragraph" w:customStyle="1" w:styleId="EndNoteBibliographyTitle">
    <w:name w:val="EndNote Bibliography Title"/>
    <w:basedOn w:val="Normal"/>
    <w:link w:val="EndNoteBibliographyTitleChar"/>
    <w:rsid w:val="007B7EF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7EF3"/>
    <w:rPr>
      <w:rFonts w:ascii="Calibri" w:eastAsiaTheme="minorHAns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B7EF3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7EF3"/>
    <w:rPr>
      <w:rFonts w:ascii="Calibri" w:eastAsiaTheme="minorHAnsi" w:hAnsi="Calibri" w:cs="Calibri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B13361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8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34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8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00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50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8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77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2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12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8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0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4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61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8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45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04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3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5</Pages>
  <Words>5474</Words>
  <Characters>31205</Characters>
  <Application>Microsoft Office Word</Application>
  <DocSecurity>0</DocSecurity>
  <Lines>260</Lines>
  <Paragraphs>7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Tarr</dc:creator>
  <cp:keywords/>
  <dc:description/>
  <cp:lastModifiedBy>Emma Avery</cp:lastModifiedBy>
  <cp:revision>5</cp:revision>
  <dcterms:created xsi:type="dcterms:W3CDTF">2023-01-04T20:06:00Z</dcterms:created>
  <dcterms:modified xsi:type="dcterms:W3CDTF">2023-01-07T21:20:00Z</dcterms:modified>
</cp:coreProperties>
</file>